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20161" w14:textId="77777777" w:rsidR="00883AD3" w:rsidRPr="00883AD3" w:rsidRDefault="00883AD3" w:rsidP="00883AD3">
      <w:pPr>
        <w:spacing w:after="0" w:line="240" w:lineRule="auto"/>
        <w:jc w:val="center"/>
        <w:rPr>
          <w:rFonts w:ascii="Courier New" w:hAnsi="Courier New" w:cs="Courier New"/>
          <w:sz w:val="24"/>
          <w:szCs w:val="24"/>
        </w:rPr>
      </w:pPr>
      <w:r w:rsidRPr="00883AD3">
        <w:rPr>
          <w:rFonts w:ascii="Courier New" w:hAnsi="Courier New" w:cs="Courier New"/>
          <w:sz w:val="24"/>
          <w:szCs w:val="24"/>
        </w:rPr>
        <w:t>Supplementary Material</w:t>
      </w:r>
    </w:p>
    <w:p w14:paraId="311B96DE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0A779812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 xml:space="preserve">A Class of Non-Linear Exposure-Response Models Suitable for Health Impact Assessment Applicable to Large Cohort Studies of Ambient Air Pollution </w:t>
      </w:r>
    </w:p>
    <w:p w14:paraId="2911A0B7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</w:p>
    <w:p w14:paraId="244F4C79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Air Quality, Atmosphere &amp; Health</w:t>
      </w:r>
    </w:p>
    <w:p w14:paraId="11357615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</w:p>
    <w:p w14:paraId="4AFFB8FA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Masoud M. Nasari, Mieczysław Szyszkowicz*, Hong Chen, Daniel Crouse, Michelle C. Turner, Michael Jerrett,   C Arden Pope III, Bryan Hubbell, Neal Fann,  Aaron Cohen, Susan M. Gapstur11, W. Ryan Diver, David Stieb, Mohammad H. Forouzanfar, Sun-Young Kim, Casey Olives, Daniel Krewski, Richard T. Burnett.</w:t>
      </w:r>
    </w:p>
    <w:p w14:paraId="4F68353F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6BCF9756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Dr. Mieczysław Szyszkowicz</w:t>
      </w:r>
    </w:p>
    <w:p w14:paraId="15EDBC33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Environmental Health Science and Research Bureau</w:t>
      </w:r>
    </w:p>
    <w:p w14:paraId="5C59B10A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Health Canada, Ottawa, Canada</w:t>
      </w:r>
    </w:p>
    <w:p w14:paraId="77E9B588" w14:textId="77777777" w:rsidR="00883AD3" w:rsidRPr="00E062B1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062B1">
        <w:rPr>
          <w:rFonts w:ascii="Courier New" w:hAnsi="Courier New" w:cs="Courier New"/>
          <w:sz w:val="21"/>
          <w:szCs w:val="21"/>
        </w:rPr>
        <w:t>200 Eglantine Driveway, Ottawa, ON</w:t>
      </w:r>
    </w:p>
    <w:p w14:paraId="5BE607A2" w14:textId="77777777" w:rsidR="00883AD3" w:rsidRPr="00E062B1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062B1">
        <w:rPr>
          <w:rFonts w:ascii="Courier New" w:hAnsi="Courier New" w:cs="Courier New"/>
          <w:sz w:val="21"/>
          <w:szCs w:val="21"/>
        </w:rPr>
        <w:t>Ottawa, ON, K1A 0K9, Canada</w:t>
      </w:r>
    </w:p>
    <w:p w14:paraId="22BFBAFA" w14:textId="77777777" w:rsidR="00883AD3" w:rsidRPr="00E062B1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062B1">
        <w:rPr>
          <w:rFonts w:ascii="Courier New" w:hAnsi="Courier New" w:cs="Courier New"/>
          <w:sz w:val="21"/>
          <w:szCs w:val="21"/>
        </w:rPr>
        <w:t>Phone: (613) 762-1830</w:t>
      </w:r>
    </w:p>
    <w:p w14:paraId="3074DC97" w14:textId="77777777" w:rsidR="00883AD3" w:rsidRPr="009E4616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  <w:lang w:val="fr-CA"/>
        </w:rPr>
      </w:pPr>
      <w:r w:rsidRPr="009E4616">
        <w:rPr>
          <w:rFonts w:ascii="Courier New" w:hAnsi="Courier New" w:cs="Courier New"/>
          <w:sz w:val="21"/>
          <w:szCs w:val="21"/>
          <w:lang w:val="fr-CA"/>
        </w:rPr>
        <w:t>Fax: (613) 954-3768</w:t>
      </w:r>
    </w:p>
    <w:p w14:paraId="0E3F698C" w14:textId="77777777" w:rsidR="00883AD3" w:rsidRPr="009E4616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  <w:lang w:val="fr-CA"/>
        </w:rPr>
      </w:pPr>
      <w:r w:rsidRPr="009E4616">
        <w:rPr>
          <w:rFonts w:ascii="Courier New" w:hAnsi="Courier New" w:cs="Courier New"/>
          <w:sz w:val="21"/>
          <w:szCs w:val="21"/>
          <w:lang w:val="fr-CA"/>
        </w:rPr>
        <w:t>Email:mietek.szyszkowicz@canada.ca</w:t>
      </w:r>
    </w:p>
    <w:p w14:paraId="31C0C76C" w14:textId="77777777" w:rsidR="00883AD3" w:rsidRPr="009E4616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  <w:lang w:val="fr-CA"/>
        </w:rPr>
      </w:pPr>
    </w:p>
    <w:p w14:paraId="4BAF507A" w14:textId="77777777" w:rsidR="00883AD3" w:rsidRPr="00883AD3" w:rsidRDefault="00883AD3" w:rsidP="00883AD3">
      <w:pPr>
        <w:spacing w:after="0" w:line="240" w:lineRule="auto"/>
        <w:jc w:val="both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Should there be any question with this macro, please contact: Drs. Hong Chen (Hong.Chen@oahpp.ca) or Rick Burnett (Rick.Burnett@canada.ca)</w:t>
      </w:r>
    </w:p>
    <w:p w14:paraId="1FAF34C9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547B89EB" w14:textId="2266E712" w:rsidR="00373C55" w:rsidRDefault="00373C55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Cox model</w:t>
      </w:r>
    </w:p>
    <w:p w14:paraId="1F88BC0B" w14:textId="77777777" w:rsidR="00883AD3" w:rsidRPr="00883AD3" w:rsidRDefault="00883AD3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83AD3">
        <w:rPr>
          <w:rFonts w:ascii="Courier New" w:hAnsi="Courier New" w:cs="Courier New"/>
          <w:sz w:val="21"/>
          <w:szCs w:val="21"/>
        </w:rPr>
        <w:t>####################################SAS################################</w:t>
      </w:r>
    </w:p>
    <w:p w14:paraId="5BA2AE3D" w14:textId="233C1EEF" w:rsidR="00883AD3" w:rsidRPr="00883AD3" w:rsidRDefault="00373C55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************************************************************************</w:t>
      </w:r>
    </w:p>
    <w:p w14:paraId="684D12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***********************************************************************</w:t>
      </w:r>
    </w:p>
    <w:p w14:paraId="6FD405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3E76F83" w14:textId="2C7A5CB5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Nonlinear </w:t>
      </w:r>
      <w:r w:rsidR="006C7A1E" w:rsidRPr="008B69F6">
        <w:rPr>
          <w:rFonts w:ascii="Courier New" w:hAnsi="Courier New" w:cs="Courier New"/>
        </w:rPr>
        <w:t>concentration</w:t>
      </w:r>
      <w:r w:rsidRPr="008B69F6">
        <w:rPr>
          <w:rFonts w:ascii="Courier New" w:hAnsi="Courier New" w:cs="Courier New"/>
        </w:rPr>
        <w:t>-response function: model fitting and plotting procedure</w:t>
      </w:r>
    </w:p>
    <w:p w14:paraId="50ADBF9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49BFD3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Date: Feb 24, 2016</w:t>
      </w:r>
    </w:p>
    <w:p w14:paraId="5F4EF0E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Version 2.10</w:t>
      </w:r>
    </w:p>
    <w:p w14:paraId="727C2B9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20A185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Purpose: This macro will fit a series of nonlinear concentration-response functions using </w:t>
      </w:r>
    </w:p>
    <w:p w14:paraId="6F89197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ox proportional hazards models to identify optimal nonlinear relationship</w:t>
      </w:r>
    </w:p>
    <w:p w14:paraId="79A1D2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500CB9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It will produce three outputs in the file directory specified by users: </w:t>
      </w:r>
    </w:p>
    <w:p w14:paraId="1336FB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F6B01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 xml:space="preserve">(1) a graph (.png) showing nonlinear relationship based on an optimal model, and if pre-specified, it will overlay an ensemble model,  </w:t>
      </w:r>
    </w:p>
    <w:p w14:paraId="072535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 xml:space="preserve">    based on either all models examined or the best 3 models, according to their -2LogLik</w:t>
      </w:r>
    </w:p>
    <w:p w14:paraId="39839EC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  <w:r w:rsidRPr="008B69F6">
        <w:rPr>
          <w:rFonts w:ascii="Courier New" w:hAnsi="Courier New" w:cs="Courier New"/>
        </w:rPr>
        <w:tab/>
        <w:t>(2) a summary table (.pdf) listing coefficient, standard error, loglik, and function form of each cox model that was fitted</w:t>
      </w:r>
    </w:p>
    <w:p w14:paraId="096F72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 xml:space="preserve">*   (3) a summary table (.pdf) showing descriptive stats of air pollution exposure variable from the original and the trimmed datasets </w:t>
      </w:r>
    </w:p>
    <w:p w14:paraId="13994CF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7B294E4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For more details about this modeling approach, please refer to the accompanying paper Masoud, Szyszkowicz,...,Burnett et al 2016 Air Quality, Atmosphere and Health</w:t>
      </w:r>
    </w:p>
    <w:p w14:paraId="7AADEC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7D4CBB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Should there be any question with this macro, please contact:</w:t>
      </w:r>
    </w:p>
    <w:p w14:paraId="03B661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  <w:r w:rsidRPr="008B69F6">
        <w:rPr>
          <w:rFonts w:ascii="Courier New" w:hAnsi="Courier New" w:cs="Courier New"/>
        </w:rPr>
        <w:tab/>
        <w:t>Drs Hong Chen (Hong.Chen@oahpp.ca) and Rick Burnett (Rick.Burnett@hc-sc.gc.ca)</w:t>
      </w:r>
    </w:p>
    <w:p w14:paraId="06CE15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2B0B2A9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66E58B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Please read the following notes before running the macro</w:t>
      </w:r>
    </w:p>
    <w:p w14:paraId="324D7D1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1C44EF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1. All categorical variables should to be prepared as a series of dichotomous variables prior to calling macro</w:t>
      </w:r>
    </w:p>
    <w:p w14:paraId="4317413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E2E884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2. Exposure variable need to be define by using "fitvar" parameter</w:t>
      </w:r>
    </w:p>
    <w:p w14:paraId="0A2E810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517D7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3. The following 3 parameters are optional: "strata", "label_exposure", and "label_unit"</w:t>
      </w:r>
    </w:p>
    <w:p w14:paraId="6EA7EF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BAB877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4. To run time-fixed cox model, users need to specify "case" and "time" parameters, </w:t>
      </w:r>
    </w:p>
    <w:p w14:paraId="3E781D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nd omit "start" and "stop" parameters</w:t>
      </w:r>
    </w:p>
    <w:p w14:paraId="210F64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68F6F8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5. To run time-varying cox model, users need to specify "case", "start", and "stop" parameters,</w:t>
      </w:r>
    </w:p>
    <w:p w14:paraId="27B6262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nd omit "time" parameter</w:t>
      </w:r>
    </w:p>
    <w:p w14:paraId="11E32C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532335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6. If users do not wish to translate data, please specify translate=N or NO</w:t>
      </w:r>
    </w:p>
    <w:p w14:paraId="08BD11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58493D9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7. By default, the plot shows the cr curve based on optimal model only.  </w:t>
      </w:r>
    </w:p>
    <w:p w14:paraId="0CCCE4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To overlay it with ensemble model, users need to specify "overlay" parameters. </w:t>
      </w:r>
    </w:p>
    <w:p w14:paraId="2B5E85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By defining overlay=all or overlay=ALL, users can overlay ensemble model based on all models examined.</w:t>
      </w:r>
    </w:p>
    <w:p w14:paraId="64420B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By defining overlay=any text string (except for "all" or "ALL"), users can overlay ensemble model based on 3 best models.</w:t>
      </w:r>
    </w:p>
    <w:p w14:paraId="54BB8C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A17C11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C57822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0428A9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To illustrate how to use this macro, 7 examples are given below:</w:t>
      </w:r>
    </w:p>
    <w:p w14:paraId="2705CC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248BAD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1: (translate data, fit time-fixed cox models, with strata variable, only show optimal model)</w:t>
      </w:r>
    </w:p>
    <w:p w14:paraId="1D7C746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4A8A182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translate=yes,dataout=allmodels,case=status,time=time,fitvar=no2,covvars=age sex, strata=inst, </w:t>
      </w:r>
    </w:p>
    <w:p w14:paraId="2ECCE1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*</w:t>
      </w:r>
      <w:r w:rsidRPr="008B69F6">
        <w:rPr>
          <w:rFonts w:ascii="Courier New" w:hAnsi="Courier New" w:cs="Courier New"/>
        </w:rPr>
        <w:tab/>
        <w:t>label_exposure=NO2, label_unit=ppb, output_path=D:\Working directory\Cohort);</w:t>
      </w:r>
    </w:p>
    <w:p w14:paraId="04F62B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72FF07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2: (translate data, fit time-fixed cox models, without strata variable, only show optimal model)</w:t>
      </w:r>
    </w:p>
    <w:p w14:paraId="3CD15C6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46D2AD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translate=y,dataout=allmodels,case=status,time=time,fitvar=no2,covvars=age sex, strata=, </w:t>
      </w:r>
    </w:p>
    <w:p w14:paraId="1B5584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NO2, output_path=D:\Working directory\Cohort);</w:t>
      </w:r>
    </w:p>
    <w:p w14:paraId="3AB9931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7C4BC0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3: (translate data, fit time-fixed cox models, with two strata variables, only show optimal model)</w:t>
      </w:r>
    </w:p>
    <w:p w14:paraId="013059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36DB0C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5,translate=YES,dataout=allmodels,case=death,time=time,fitvar=pm25,covvars=ses,strata=age sex, </w:t>
      </w:r>
    </w:p>
    <w:p w14:paraId="0C8B2B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pm25, label_unit=ug/m3, output_path=D:\Working directory\Cohort);</w:t>
      </w:r>
    </w:p>
    <w:p w14:paraId="52109F2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2B7345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4: (translate data, fit time-varying cox models, with strata variable, only show optimal model)</w:t>
      </w:r>
    </w:p>
    <w:p w14:paraId="296115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0C7352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dataout=allmodels,case=status,start=T1,stop=T2,fitvar=pm25,covvars=sex ses,strata=age, </w:t>
      </w:r>
    </w:p>
    <w:p w14:paraId="3F253A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pm25, label_unit=ug/m3, output_path=D:\Working directory\Cohort);</w:t>
      </w:r>
    </w:p>
    <w:p w14:paraId="124247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13C73E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5: (no translate data, fit time-varying cox models, with strata variable, only show optimal model)</w:t>
      </w:r>
    </w:p>
    <w:p w14:paraId="5DC51FE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6E66922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translate=N,dataout=allmodels,case=Status,start=TStart,stop=TStop,fitvar=pm25,covvars=sex ses income bmi,strata=age, </w:t>
      </w:r>
    </w:p>
    <w:p w14:paraId="7002A25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pm25, label_unit=ug/m3, output_path=D:\Working directory\Cohort);</w:t>
      </w:r>
    </w:p>
    <w:p w14:paraId="301A9C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0803084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Example 6: (no translate data, fit time-varying cox models, with strata variable, overlay ensemble model based on all models examined)</w:t>
      </w:r>
    </w:p>
    <w:p w14:paraId="7761D0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7E9070B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Note that to specify an ensemble model based on all models examined, please define overlay=all or overlay=ALL</w:t>
      </w:r>
    </w:p>
    <w:p w14:paraId="064108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07FF59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translate=no,dataout=allmodels,case=Status,start=TStart,stop=TStop,fitvar=pm25,covvars=sex ses income bmi,strata=age, </w:t>
      </w:r>
    </w:p>
    <w:p w14:paraId="6A17F20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pm25, label_unit=ug/m3, output_path=D:\Working directory\Cohort, overlay=all);</w:t>
      </w:r>
    </w:p>
    <w:p w14:paraId="33AC37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70D559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* Example 7: (no translate data, fit time-varying cox models, with strata variable, overlay ensemble model based on best 3 models examined)</w:t>
      </w:r>
    </w:p>
    <w:p w14:paraId="43D1DF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</w:t>
      </w:r>
    </w:p>
    <w:p w14:paraId="65681F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Note that to specify an ensemble model based on best 3 models examined, please define overlay=any text string, except for "all" or "ALL"</w:t>
      </w:r>
    </w:p>
    <w:p w14:paraId="668ED5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109192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* %fitap(datain=cohort_ABC,perc_trim=1,translate=No,dataout=allmodels,case=Status,start=TStart,stop=TStop,fitvar=pm25,covvars=sex ses income bmi,strata=age, </w:t>
      </w:r>
    </w:p>
    <w:p w14:paraId="3BB496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  <w:r w:rsidRPr="008B69F6">
        <w:rPr>
          <w:rFonts w:ascii="Courier New" w:hAnsi="Courier New" w:cs="Courier New"/>
        </w:rPr>
        <w:tab/>
        <w:t>label_exposure=pm25, label_unit=ug/m3, output_path=D:\Working directory\Cohort, overlay=3);</w:t>
      </w:r>
    </w:p>
    <w:p w14:paraId="1A0305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</w:t>
      </w:r>
    </w:p>
    <w:p w14:paraId="0103C5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***********************************************************************/</w:t>
      </w:r>
    </w:p>
    <w:p w14:paraId="08C801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BFD7F6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70DE6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B61EDF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</w:t>
      </w:r>
    </w:p>
    <w:p w14:paraId="76F3EA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main function to select optimal model and ensemble model</w:t>
      </w:r>
    </w:p>
    <w:p w14:paraId="06768B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*/</w:t>
      </w:r>
    </w:p>
    <w:p w14:paraId="0CE2116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7C3941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option LINESIZE=MAX;  </w:t>
      </w:r>
    </w:p>
    <w:p w14:paraId="0515C6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F6425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acro fitap(datain=,perc_trim=0,translate=yes,dataout=,case=,time=,start=,stop=,fitvar=,covvars=,strata=,label_exposure=,label_unit=,overlay=,output_path=);</w:t>
      </w:r>
    </w:p>
    <w:p w14:paraId="300250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3D4E9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lean up any existing global macro variables*/</w:t>
      </w:r>
    </w:p>
    <w:p w14:paraId="7A06F8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symdel low_pct low_wc low_pct_1 low_wc_1 linear_model time start stop LL_min_all sum_LL_all LL_min_3 sum_LL_3;  </w:t>
      </w:r>
    </w:p>
    <w:p w14:paraId="786BC1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8FC34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onsider non-linear models first*/</w:t>
      </w:r>
    </w:p>
    <w:p w14:paraId="5E755A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linear_model = 0;</w:t>
      </w:r>
    </w:p>
    <w:p w14:paraId="57264C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350423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onvert any conc &lt; 1 to 1*/</w:t>
      </w:r>
    </w:p>
    <w:p w14:paraId="690992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in.; set &amp;datain.;</w:t>
      </w:r>
    </w:p>
    <w:p w14:paraId="2F44F8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if &amp;fitvar.&lt;1 then &amp;fitvar.=1;</w:t>
      </w:r>
    </w:p>
    <w:p w14:paraId="040DCB0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203290D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EEBD5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Trim data*/</w:t>
      </w:r>
    </w:p>
    <w:p w14:paraId="48726AC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0&lt;=&amp;perc_trim.&lt;= 10 %then %do;</w:t>
      </w:r>
    </w:p>
    <w:p w14:paraId="68772E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trim_l=%SYSEVALF(&amp;perc_trim.)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3F513E9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trim_r=%SYSEVALF(100-&amp;perc_trim.);</w:t>
      </w:r>
    </w:p>
    <w:p w14:paraId="2ADB6C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3ED924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 %put "WARNING: perc_trim must be an integer between 0 and 10"; %abort;%end;</w:t>
      </w:r>
    </w:p>
    <w:p w14:paraId="2B59E78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31382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univariate data=&amp;datain. noprint;</w:t>
      </w:r>
    </w:p>
    <w:p w14:paraId="0E806B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 xml:space="preserve">   var &amp;fitvar.;</w:t>
      </w:r>
    </w:p>
    <w:p w14:paraId="6F9FE25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output out=percentiles pctlpts=&amp;trim_l. &amp;trim_r. pctlpre=ppp;</w:t>
      </w:r>
    </w:p>
    <w:p w14:paraId="63BB57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251BD4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_null_;set percentiles;call symput('pctll',ppp%left(&amp;trim_l.));call symput('pctlr',ppp%left(&amp;trim_r.));run;</w:t>
      </w:r>
    </w:p>
    <w:p w14:paraId="37BA0F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aftertrim; set &amp;datain.; where &amp;pctll.&lt;=&amp;fitvar.&lt;=&amp;pctlr.; run;</w:t>
      </w:r>
    </w:p>
    <w:p w14:paraId="77F4F6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BA2C8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Descriptive statistics of exp variable in the original and trimmed datasets*/</w:t>
      </w:r>
    </w:p>
    <w:p w14:paraId="7EE266B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means data=&amp;datain. n nmiss min q1 mean median q3 max;</w:t>
      </w:r>
    </w:p>
    <w:p w14:paraId="4E8BE8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var &amp;fitvar.;</w:t>
      </w:r>
    </w:p>
    <w:p w14:paraId="685040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output out=stats_original n=total_obs nmiss=miss_obs min=min_ap q1=q1_ap mean=mean_ap median=median_ap q3=q3_ap max=max_ap; </w:t>
      </w:r>
    </w:p>
    <w:p w14:paraId="69CF51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517644A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means data=aftertrim n nmiss min q1 mean median q3 max;</w:t>
      </w:r>
    </w:p>
    <w:p w14:paraId="4133F05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var &amp;fitvar.;</w:t>
      </w:r>
    </w:p>
    <w:p w14:paraId="00980C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output out=stats_aftertrim n=total_obs nmiss=miss_obs min=min_ap q1=q1_ap mean=mean_ap median=median_ap q3=q3_ap max=max_ap; </w:t>
      </w:r>
    </w:p>
    <w:p w14:paraId="641ADA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753D45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stats_original (drop=_type_ _freq_); set stats_original;</w:t>
      </w:r>
    </w:p>
    <w:p w14:paraId="4AAEA4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_description="original dataset";</w:t>
      </w:r>
    </w:p>
    <w:p w14:paraId="28F615A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xp_var="&amp;fitvar.";</w:t>
      </w:r>
    </w:p>
    <w:p w14:paraId="03A8BF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7BCDD8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stats_aftertrim (drop=_type_ _freq_); set stats_aftertrim;</w:t>
      </w:r>
    </w:p>
    <w:p w14:paraId="22F622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_description="trimmed dataset";</w:t>
      </w:r>
    </w:p>
    <w:p w14:paraId="57A1D6B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xp_var="&amp;fitvar.";</w:t>
      </w:r>
    </w:p>
    <w:p w14:paraId="76B7AFF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7FE7072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overall_stat; set stats_original stats_aftertrim; run;</w:t>
      </w:r>
    </w:p>
    <w:p w14:paraId="5D0B1E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EAB01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Translate data*/</w:t>
      </w:r>
    </w:p>
    <w:p w14:paraId="516C7F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"check translate";</w:t>
      </w:r>
    </w:p>
    <w:p w14:paraId="4A6EA9A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translate.;</w:t>
      </w:r>
    </w:p>
    <w:p w14:paraId="126FDD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pctll.;</w:t>
      </w:r>
    </w:p>
    <w:p w14:paraId="689877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pctlr.;</w:t>
      </w:r>
    </w:p>
    <w:p w14:paraId="3C2331E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D3D72F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%upcase(&amp;translate.)= YES or %upcase(&amp;translate.)= Y %then %do;</w:t>
      </w:r>
    </w:p>
    <w:p w14:paraId="2970024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Tran=1;</w:t>
      </w:r>
      <w:r w:rsidRPr="008B69F6">
        <w:rPr>
          <w:rFonts w:ascii="Courier New" w:hAnsi="Courier New" w:cs="Courier New"/>
        </w:rPr>
        <w:tab/>
        <w:t>/* translate z to have the min of 1 */</w:t>
      </w:r>
    </w:p>
    <w:p w14:paraId="4913955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0F54EBA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47E0E5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Tran=0;</w:t>
      </w:r>
      <w:r w:rsidRPr="008B69F6">
        <w:rPr>
          <w:rFonts w:ascii="Courier New" w:hAnsi="Courier New" w:cs="Courier New"/>
        </w:rPr>
        <w:tab/>
        <w:t>/* no translate */</w:t>
      </w:r>
    </w:p>
    <w:p w14:paraId="19E04A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pctll=0;</w:t>
      </w:r>
      <w:r w:rsidRPr="008B69F6">
        <w:rPr>
          <w:rFonts w:ascii="Courier New" w:hAnsi="Courier New" w:cs="Courier New"/>
        </w:rPr>
        <w:tab/>
        <w:t>/* no translate */</w:t>
      </w:r>
    </w:p>
    <w:p w14:paraId="4C99AE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3ED056A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Tran.;</w:t>
      </w:r>
    </w:p>
    <w:p w14:paraId="5998488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pctll.;</w:t>
      </w:r>
    </w:p>
    <w:p w14:paraId="4222A4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60423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retain an original copy to be reused at each time when modelpct() is called*/</w:t>
      </w:r>
    </w:p>
    <w:p w14:paraId="27C7A10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aftertrim_backup; set aftertrim; run;</w:t>
      </w:r>
    </w:p>
    <w:p w14:paraId="3079CEF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C063E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set tau=0.1*/</w:t>
      </w:r>
    </w:p>
    <w:p w14:paraId="269AE9D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set_tau=0.1;</w:t>
      </w:r>
    </w:p>
    <w:p w14:paraId="20089F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%let model_tau=1;</w:t>
      </w:r>
      <w:r w:rsidRPr="008B69F6">
        <w:rPr>
          <w:rFonts w:ascii="Courier New" w:hAnsi="Courier New" w:cs="Courier New"/>
        </w:rPr>
        <w:tab/>
      </w:r>
    </w:p>
    <w:p w14:paraId="05E2F59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EF43C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%LET tau=%SYSEVALF(&amp;set_tau.*(&amp;p100.-&amp;p0.)); */</w:t>
      </w:r>
    </w:p>
    <w:p w14:paraId="2ABD3A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count=0;</w:t>
      </w:r>
    </w:p>
    <w:p w14:paraId="387E90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A6ADA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run 8 models to decide the model type and pct with smallest coefficient*/</w:t>
      </w:r>
    </w:p>
    <w:p w14:paraId="2051701C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>%do mdltp=1 %TO 2;</w:t>
      </w:r>
    </w:p>
    <w:p w14:paraId="6F46A90D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>%do pctt=0 %TO 75 %BY 25;</w:t>
      </w:r>
    </w:p>
    <w:p w14:paraId="04D051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modelpct(modeltype=&amp;mdltp.,pct=&amp;pctt.);</w:t>
      </w:r>
    </w:p>
    <w:p w14:paraId="46D2BB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%end;</w:t>
      </w:r>
    </w:p>
    <w:p w14:paraId="1D81DC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9EA93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ourmodel_1;set mtll_:; run;</w:t>
      </w:r>
    </w:p>
    <w:p w14:paraId="573068A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fourmodel_1;by WithCovariates;run;</w:t>
      </w:r>
    </w:p>
    <w:p w14:paraId="772BC4D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ourmodel_1;set fourmodel_1; if _N_=1;run;</w:t>
      </w:r>
    </w:p>
    <w:p w14:paraId="652AE40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_null_;set fourmodel_1; </w:t>
      </w:r>
    </w:p>
    <w:p w14:paraId="397A2F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call symput('modeltp_a',modeltype); call symput('low_pct_a',pct); call symput('low_wc_a',WithCovariates);</w:t>
      </w:r>
    </w:p>
    <w:p w14:paraId="1F8182C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468330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1E137F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set tau=0.2*/</w:t>
      </w:r>
    </w:p>
    <w:p w14:paraId="282DD75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set_tau=0.2;</w:t>
      </w:r>
    </w:p>
    <w:p w14:paraId="01AA730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model_tau=2;</w:t>
      </w:r>
    </w:p>
    <w:p w14:paraId="030ABDC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E1EB7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%LET tau=%SYSEVALF(&amp;set_tau.*(&amp;p100.-&amp;p0.)); */</w:t>
      </w:r>
    </w:p>
    <w:p w14:paraId="0B8051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count=0;</w:t>
      </w:r>
    </w:p>
    <w:p w14:paraId="54C290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728E7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run 8 models to decide the model type and pct with smallest coefficient*/</w:t>
      </w:r>
    </w:p>
    <w:p w14:paraId="0745D752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>%do mdltp=1 %TO 2;</w:t>
      </w:r>
    </w:p>
    <w:p w14:paraId="1D6212A6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>%do pctt=0 %TO 75 %BY 25;</w:t>
      </w:r>
    </w:p>
    <w:p w14:paraId="567224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modelpct(modeltype=&amp;mdltp.,pct=&amp;pctt.);</w:t>
      </w:r>
    </w:p>
    <w:p w14:paraId="73DEC8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%end;</w:t>
      </w:r>
    </w:p>
    <w:p w14:paraId="44BD55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E8E61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ourmodel_2;set mtll_:; run;</w:t>
      </w:r>
    </w:p>
    <w:p w14:paraId="2743A1D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fourmodel_2;by WithCovariates;run;</w:t>
      </w:r>
    </w:p>
    <w:p w14:paraId="68A4C5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ourmodel_2;set fourmodel_2; if _N_=1;run;</w:t>
      </w:r>
    </w:p>
    <w:p w14:paraId="142DCD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_null_;set fourmodel_2; </w:t>
      </w:r>
    </w:p>
    <w:p w14:paraId="3C42EB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call symput('modeltp_b',modeltype); call symput('low_pct_b',pct); call symput('low_wc_b',WithCovariates);</w:t>
      </w:r>
    </w:p>
    <w:p w14:paraId="6E59E9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0A51776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25F3B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ompare and find the optimal tau*/</w:t>
      </w:r>
    </w:p>
    <w:p w14:paraId="4A75ED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ow_wc_a.&lt;=low_wc_b. %then %do;</w:t>
      </w:r>
    </w:p>
    <w:p w14:paraId="29280BA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modeltp=&amp;modeltp_a.;</w:t>
      </w:r>
    </w:p>
    <w:p w14:paraId="0052D0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pct=&amp;low_pct_a.;</w:t>
      </w:r>
    </w:p>
    <w:p w14:paraId="0409C4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wc=&amp;low_wc_a.;</w:t>
      </w:r>
    </w:p>
    <w:p w14:paraId="05B83D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set_tau=0.1;</w:t>
      </w:r>
    </w:p>
    <w:p w14:paraId="0829C9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%LET tau=%SYSEVALF(&amp;set_tau.*(&amp;p100.-&amp;p0.)); */</w:t>
      </w:r>
    </w:p>
    <w:p w14:paraId="461C27E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model_tau=9;</w:t>
      </w:r>
    </w:p>
    <w:p w14:paraId="413333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put &amp;set_tau.;</w:t>
      </w:r>
    </w:p>
    <w:p w14:paraId="644336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put &amp;model_tau.;</w:t>
      </w:r>
    </w:p>
    <w:p w14:paraId="018FF66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AEC45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retain rejected tau and related models*/</w:t>
      </w:r>
    </w:p>
    <w:p w14:paraId="252989C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reject; set dataout_2; call symput('set_tau_reject',0.2); run;</w:t>
      </w:r>
    </w:p>
    <w:p w14:paraId="45989C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AAD82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3D8081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05E612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modeltp=&amp;modeltp_b.;</w:t>
      </w:r>
    </w:p>
    <w:p w14:paraId="666721D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pct=&amp;low_pct_b.;</w:t>
      </w:r>
    </w:p>
    <w:p w14:paraId="1D8AB2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wc=&amp;low_wc_b.;</w:t>
      </w:r>
    </w:p>
    <w:p w14:paraId="6CEC516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set_tau=0.2;</w:t>
      </w:r>
    </w:p>
    <w:p w14:paraId="40FB804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%LET tau=%SYSEVALF(&amp;set_tau.*(&amp;p100.-&amp;p0.)); */</w:t>
      </w:r>
    </w:p>
    <w:p w14:paraId="0B7630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model_tau=9;</w:t>
      </w:r>
    </w:p>
    <w:p w14:paraId="503C6F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put &amp;set_tau.;</w:t>
      </w:r>
    </w:p>
    <w:p w14:paraId="398632C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put &amp;model_tau.;</w:t>
      </w:r>
    </w:p>
    <w:p w14:paraId="6C573F1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A1CD2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retain rejected tau and related models*/</w:t>
      </w:r>
    </w:p>
    <w:p w14:paraId="6ED148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reject; set dataout_1; call symput('set_tau_reject',0.1); run;</w:t>
      </w:r>
    </w:p>
    <w:p w14:paraId="6DD5C6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D21DC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5713626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DB3B4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ompare -5/+5 percentile around low_pct from above, which is either 0 or 25 or 50 or 75 */</w:t>
      </w:r>
    </w:p>
    <w:p w14:paraId="1232E2A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let low_wc_1=&amp;low_wc.; </w:t>
      </w:r>
    </w:p>
    <w:p w14:paraId="452E79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low_pct_1=&amp;low_pct.;</w:t>
      </w:r>
    </w:p>
    <w:p w14:paraId="22FE236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AA2276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do pct_=(&amp;low_pct.+5) %to (&amp;low_pct.-5) %by -10; </w:t>
      </w:r>
    </w:p>
    <w:p w14:paraId="09CE583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modelpct(modeltype=&amp;modeltp., pct=&amp;pct_.); </w:t>
      </w:r>
    </w:p>
    <w:p w14:paraId="4C1BCA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_null_; set fits; call symput('new_wc',WithCovariates); call symput('new_pct',pct);</w:t>
      </w:r>
      <w:r w:rsidRPr="008B69F6">
        <w:rPr>
          <w:rFonts w:ascii="Courier New" w:hAnsi="Courier New" w:cs="Courier New"/>
        </w:rPr>
        <w:tab/>
        <w:t>run;</w:t>
      </w:r>
    </w:p>
    <w:p w14:paraId="6121DB9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new_wc.&lt;&amp;low_wc. %then %do; %let low_wc_1=&amp;new_wc.; %let low_pct_1=&amp;new_pct.; %end;</w:t>
      </w:r>
    </w:p>
    <w:p w14:paraId="6AF1E50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5CED22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0544F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STOP if reaching mu=-15th, 100th, or LL is no longer smaller */</w:t>
      </w:r>
    </w:p>
    <w:p w14:paraId="0D6E28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do %while ( &amp;low_pct_1. &gt;= -10 and &amp;low_pct_1. &lt;= 95 and &amp;low_pct_1. NE &amp;low_pct.);</w:t>
      </w:r>
    </w:p>
    <w:p w14:paraId="561FDD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pct_temp = %SYSEVALF(&amp;low_pct_1. + (&amp;low_pct_1. - &amp;low_pct.));</w:t>
      </w:r>
      <w:r w:rsidRPr="008B69F6">
        <w:rPr>
          <w:rFonts w:ascii="Courier New" w:hAnsi="Courier New" w:cs="Courier New"/>
        </w:rPr>
        <w:tab/>
      </w:r>
    </w:p>
    <w:p w14:paraId="1F8029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ow_pct=&amp;low_pct_1.;</w:t>
      </w:r>
    </w:p>
    <w:p w14:paraId="12CE66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modelpct(modeltype=&amp;modeltp., pct=&amp;low_pct_temp.); </w:t>
      </w:r>
    </w:p>
    <w:p w14:paraId="133DDA8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_null_; set fits; call symput('new_wc',WithCovariates); call symput('new_pct',pct);</w:t>
      </w:r>
      <w:r w:rsidRPr="008B69F6">
        <w:rPr>
          <w:rFonts w:ascii="Courier New" w:hAnsi="Courier New" w:cs="Courier New"/>
        </w:rPr>
        <w:tab/>
        <w:t>run;</w:t>
      </w:r>
    </w:p>
    <w:p w14:paraId="46F4DA6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new_wc.&lt;&amp;low_wc_1. %then %do; %let low_wc_1=&amp;new_wc.; %let low_pct_1=&amp;new_pct.; %end;</w:t>
      </w:r>
    </w:p>
    <w:p w14:paraId="3A6AD90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30151CA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4F8886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datasets;delete mtll: percentiles fourmodel: fits ;run;quit;</w:t>
      </w:r>
    </w:p>
    <w:p w14:paraId="3D95EC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BAE1B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drop last run if mu was -20 or 105*/</w:t>
      </w:r>
    </w:p>
    <w:p w14:paraId="2169B4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 set &amp;dataout.; where (pct NE -20); run; </w:t>
      </w:r>
    </w:p>
    <w:p w14:paraId="6F44A34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 xml:space="preserve">data &amp;dataout.; set &amp;dataout.; where (pct NE 105); run; </w:t>
      </w:r>
    </w:p>
    <w:p w14:paraId="37393D4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9F190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add tau and append the rejected model outputs*/</w:t>
      </w:r>
    </w:p>
    <w:p w14:paraId="3349528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&amp;dataout.; by iteration; run;</w:t>
      </w:r>
    </w:p>
    <w:p w14:paraId="1EEF2E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tau=&amp;set_tau.; run;</w:t>
      </w:r>
    </w:p>
    <w:p w14:paraId="58D7C6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8DBB3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dataout1_8; set &amp;dataout.; where iteration&lt;=8; run;</w:t>
      </w:r>
    </w:p>
    <w:p w14:paraId="4F89A8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F19D09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dataout9_n; set &amp;dataout.; where iteration&gt;8; run;</w:t>
      </w:r>
    </w:p>
    <w:p w14:paraId="4C640A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dataout9_n; set dataout9_n; iteration=iteration+8; run;</w:t>
      </w:r>
    </w:p>
    <w:p w14:paraId="34F280B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6411E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dataout_reject;by iteration;run;</w:t>
      </w:r>
    </w:p>
    <w:p w14:paraId="1B4D90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dataout_reject; set dataout_reject; tau=&amp;set_tau_reject.; iteration=iteration+8; run;</w:t>
      </w:r>
    </w:p>
    <w:p w14:paraId="09AC21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B9DCB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dataout1_8 dataout_reject; run;</w:t>
      </w:r>
    </w:p>
    <w:p w14:paraId="5F8473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 dataout9_n; run;</w:t>
      </w:r>
    </w:p>
    <w:p w14:paraId="7742F5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EC6FCF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rint out chosen percentage and corresponding coefficient */</w:t>
      </w:r>
    </w:p>
    <w:p w14:paraId="12E3D82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set &amp;dataout.; </w:t>
      </w:r>
    </w:p>
    <w:p w14:paraId="49E898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ename pct=mu;</w:t>
      </w:r>
    </w:p>
    <w:p w14:paraId="7B3BC11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rename pctl=z_at_mu;</w:t>
      </w:r>
    </w:p>
    <w:p w14:paraId="3E6CC6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rop WithoutCovariates;</w:t>
      </w:r>
    </w:p>
    <w:p w14:paraId="6E10F98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1C41AB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&amp;dataout.;by iteration;run;</w:t>
      </w:r>
    </w:p>
    <w:p w14:paraId="1E4CDBA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592A6A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60F1A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alculate ensemble weights using 3 models around the best fit, ie., based on best mu with +/- 5th%</w:t>
      </w:r>
    </w:p>
    <w:p w14:paraId="6C7D1F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The three model include last 2 models from the search + a 3rd model corresponding mu+5 of last model */</w:t>
      </w:r>
    </w:p>
    <w:p w14:paraId="171E09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66029A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symdel best_LL final_mu;  </w:t>
      </w:r>
    </w:p>
    <w:p w14:paraId="6229D80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A5297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 (drop=WithCovariates); set &amp;dataout.; format LL d18.5; LL=WithCovariates; run;</w:t>
      </w:r>
    </w:p>
    <w:p w14:paraId="4D998A2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rename LL=WithCovariates; run;</w:t>
      </w:r>
    </w:p>
    <w:p w14:paraId="1656A8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58B33A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find optimal model corresonding to minimum LL */</w:t>
      </w:r>
    </w:p>
    <w:p w14:paraId="18488E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328A6E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in(WithCovariates) into: best_LL from &amp;dataout.;</w:t>
      </w:r>
    </w:p>
    <w:p w14:paraId="03C514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3ABBE5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56112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id=1; run;</w:t>
      </w:r>
    </w:p>
    <w:p w14:paraId="080ED9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qaqc1; set &amp;dataout.; run;</w:t>
      </w:r>
    </w:p>
    <w:p w14:paraId="3CBA845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qaqc1; by WithCovariates; run;</w:t>
      </w:r>
    </w:p>
    <w:p w14:paraId="5A733D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qaqc2; set qaqc1; id=_n_; run;</w:t>
      </w:r>
    </w:p>
    <w:p w14:paraId="121B2B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qaqc2; set qaqc2; rename WithCovariates=best_LL2; where id=1; run;</w:t>
      </w:r>
    </w:p>
    <w:p w14:paraId="3750556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FE991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merge &amp;dataout. (in=fro) qaqc2 (keep=id best_LL2); by id; if fro; run;</w:t>
      </w:r>
    </w:p>
    <w:p w14:paraId="5E7A45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3D09E4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 set &amp;dataout.; </w:t>
      </w:r>
    </w:p>
    <w:p w14:paraId="4553B5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if (WithCovariates = best_LL2) then do;</w:t>
      </w:r>
    </w:p>
    <w:p w14:paraId="3775F8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st3=1; call symput('final_mu',mu); </w:t>
      </w:r>
    </w:p>
    <w:p w14:paraId="43C42B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nd;</w:t>
      </w:r>
    </w:p>
    <w:p w14:paraId="57C09D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135C790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drop id best_LL2; run;</w:t>
      </w:r>
    </w:p>
    <w:p w14:paraId="5D9B31B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5D0351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final_mu=&amp;final_mu.; final_form=&amp;modeltp.; run;</w:t>
      </w:r>
    </w:p>
    <w:p w14:paraId="3F90AE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C7DC9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find 2 other alternative models */</w:t>
      </w:r>
    </w:p>
    <w:p w14:paraId="70A62C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31FE52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sum(best3) into: count_best_LL from &amp;dataout.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num of models with same smallest LL */</w:t>
      </w:r>
    </w:p>
    <w:p w14:paraId="04B1B74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30D0E0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838FA8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1CF0EF9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ax(iteration) into: last_iteration from &amp;dataout.;</w:t>
      </w:r>
      <w:r w:rsidRPr="008B69F6">
        <w:rPr>
          <w:rFonts w:ascii="Courier New" w:hAnsi="Courier New" w:cs="Courier New"/>
        </w:rPr>
        <w:tab/>
        <w:t>/* iteration id for last run */</w:t>
      </w:r>
    </w:p>
    <w:p w14:paraId="6224D4D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3A070E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BB22A6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count_best_LL.=2 %then %do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 special case where last 2 runs had same smallest LL */</w:t>
      </w:r>
    </w:p>
    <w:p w14:paraId="3D10FDD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FE808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&amp;dataout.; set &amp;dataout.; if mu=final_mu and tau=&amp;set_tau. then call symput('best_final_LL_iteration',iteration); run;</w:t>
      </w:r>
    </w:p>
    <w:p w14:paraId="13A216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C3355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last_iteration. &gt; &amp;best_final_LL_iteration. %then %do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followed by additional run with a larger LL*/</w:t>
      </w:r>
    </w:p>
    <w:p w14:paraId="685B0C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&amp;dataout.; set &amp;dataout.; </w:t>
      </w:r>
    </w:p>
    <w:p w14:paraId="07F32CA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if iteration eq &amp;last_iteration. then best3=3; </w:t>
      </w:r>
    </w:p>
    <w:p w14:paraId="1704DE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  <w:r w:rsidRPr="008B69F6">
        <w:rPr>
          <w:rFonts w:ascii="Courier New" w:hAnsi="Courier New" w:cs="Courier New"/>
        </w:rPr>
        <w:tab/>
      </w:r>
    </w:p>
    <w:p w14:paraId="30CE55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76C32C6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last_iteration. eq &amp;best_final_LL_iteration. %then %do;</w:t>
      </w:r>
      <w:r w:rsidRPr="008B69F6">
        <w:rPr>
          <w:rFonts w:ascii="Courier New" w:hAnsi="Courier New" w:cs="Courier New"/>
        </w:rPr>
        <w:tab/>
        <w:t>/* followed by no more additional run*/</w:t>
      </w:r>
    </w:p>
    <w:p w14:paraId="388C4E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&amp;dataout.; set &amp;dataout.; </w:t>
      </w:r>
    </w:p>
    <w:p w14:paraId="79B7FC6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if &amp;new_pct. &gt; &amp;low_pct_1. and mu=(final_mu-10) and final_form=modeltype and tau=&amp;set_tau. then best3=3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scending*/</w:t>
      </w:r>
    </w:p>
    <w:p w14:paraId="225A74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lse if &amp;new_pct. &lt; &amp;low_pct_1. and mu=(final_mu+10) and final_form=modeltype and tau=&amp;set_tau. then best3=3;</w:t>
      </w:r>
      <w:r w:rsidRPr="008B69F6">
        <w:rPr>
          <w:rFonts w:ascii="Courier New" w:hAnsi="Courier New" w:cs="Courier New"/>
        </w:rPr>
        <w:tab/>
        <w:t>/* descending*/</w:t>
      </w:r>
    </w:p>
    <w:p w14:paraId="0323DE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121CFB4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7CDF72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233F896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count_best_LL.=1 %then</w:t>
      </w:r>
    </w:p>
    <w:p w14:paraId="578708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do;</w:t>
      </w:r>
    </w:p>
    <w:p w14:paraId="726055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&amp;dataout.; set &amp;dataout.; </w:t>
      </w:r>
    </w:p>
    <w:p w14:paraId="74BC09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if final_mu=-15 then do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 special case where last run reached mu=-15 */</w:t>
      </w:r>
    </w:p>
    <w:p w14:paraId="6CB243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if mu=-10 and tau=&amp;set_tau. then best3=2; </w:t>
      </w:r>
    </w:p>
    <w:p w14:paraId="0DD670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if mu=-5 and tau=&amp;set_tau. then best3=3;</w:t>
      </w:r>
    </w:p>
    <w:p w14:paraId="76A60D0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5B4F9A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lse if final_mu=100 then do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 special case where last run reached mu=100 */</w:t>
      </w:r>
    </w:p>
    <w:p w14:paraId="17F6F2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if mu=95 and tau=&amp;set_tau. then best3=2; </w:t>
      </w:r>
    </w:p>
    <w:p w14:paraId="77B39D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if mu=90 and tau=&amp;set_tau. then best3=3;</w:t>
      </w:r>
    </w:p>
    <w:p w14:paraId="40B8A1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060D0D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lse do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ll other cases */</w:t>
      </w:r>
    </w:p>
    <w:p w14:paraId="3DCBB7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if mu=(final_mu-5) and final_form=modeltype and tau=&amp;set_tau. then best3=2; </w:t>
      </w:r>
    </w:p>
    <w:p w14:paraId="4B4C69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if mu=(final_mu+5) and final_form=modeltype and tau=&amp;set_tau. then best3=3;</w:t>
      </w:r>
    </w:p>
    <w:p w14:paraId="4D6D65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78DBEF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2888F26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28C799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C64458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derive LL from -2LL */</w:t>
      </w:r>
    </w:p>
    <w:p w14:paraId="7DCB65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 set &amp;dataout.; </w:t>
      </w:r>
    </w:p>
    <w:p w14:paraId="7F062C9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LL = WithCovariates/(-2);</w:t>
      </w:r>
    </w:p>
    <w:p w14:paraId="2AEAC1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0B1CA0C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4514D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alculate ensemble weights for all models */</w:t>
      </w:r>
    </w:p>
    <w:p w14:paraId="1E0CC73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6B429F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in(LL) into: LL_min_all from &amp;dataout.;</w:t>
      </w:r>
    </w:p>
    <w:p w14:paraId="75E195A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6A362D4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B75183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 set &amp;dataout.; </w:t>
      </w:r>
    </w:p>
    <w:p w14:paraId="162F2B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LL_diff = exp(LL-&amp;LL_min_all.);</w:t>
      </w:r>
    </w:p>
    <w:p w14:paraId="2AA2FE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4A15A30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3B1C82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select sum(LL_diff) into: sum_LL_all </w:t>
      </w:r>
    </w:p>
    <w:p w14:paraId="4FCE5B6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from &amp;dataout.;</w:t>
      </w:r>
    </w:p>
    <w:p w14:paraId="3A9634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2F7BF0A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0CC24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wt=LL_diff/&amp;sum_LL_all.;run;</w:t>
      </w:r>
    </w:p>
    <w:p w14:paraId="72A47A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drop LL_diff; run;</w:t>
      </w:r>
    </w:p>
    <w:p w14:paraId="2AF257A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E1914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alculate ensemble weights for 3 final models */</w:t>
      </w:r>
    </w:p>
    <w:p w14:paraId="13366D9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inal3models; set &amp;dataout.; where best3&gt;=1; run;</w:t>
      </w:r>
    </w:p>
    <w:p w14:paraId="2A172A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5B9BE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51CF84D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in(LL) into: LL_min_3 from final3models;</w:t>
      </w:r>
    </w:p>
    <w:p w14:paraId="2127AA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09D463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inal3models; set final3models; LL_diff = exp(LL-&amp;LL_min_3.); run;</w:t>
      </w:r>
    </w:p>
    <w:p w14:paraId="340250B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57DFC2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sum(LL_diff) into: sum_LL_3 from final3models;</w:t>
      </w:r>
    </w:p>
    <w:p w14:paraId="3E475DF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52EBA2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4CE413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 set &amp;dataout.; </w:t>
      </w:r>
    </w:p>
    <w:p w14:paraId="67A8A2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if best3&gt;=1 then LL_diff = exp(LL-&amp;LL_min_3.);</w:t>
      </w:r>
    </w:p>
    <w:p w14:paraId="4B760D4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  <w:t>else LL_diff=.;</w:t>
      </w:r>
    </w:p>
    <w:p w14:paraId="0AE776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6CAF02A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wt_final3=LL_diff/&amp;sum_LL_3.;run;</w:t>
      </w:r>
    </w:p>
    <w:p w14:paraId="1104D4D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if best3=. then wt_final3=.; drop LL_diff; run;</w:t>
      </w:r>
    </w:p>
    <w:p w14:paraId="016654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DB68B3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F08C3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Bootstrap to sample beta based on joint model */</w:t>
      </w:r>
    </w:p>
    <w:p w14:paraId="3E32CD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DF2A7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%length(&amp;overlay.)&gt;0 %then %do;</w:t>
      </w:r>
    </w:p>
    <w:p w14:paraId="211D138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38325F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simulate_z2(indata=&amp;dataout., model="joint", over_lay=&amp;overlay.);</w:t>
      </w:r>
    </w:p>
    <w:p w14:paraId="095556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newap3; by id; run;</w:t>
      </w:r>
    </w:p>
    <w:p w14:paraId="29D4A1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D52C8F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simulate_beta(indata=&amp;dataout., model="joint", over_lay=&amp;overlay.);</w:t>
      </w:r>
    </w:p>
    <w:p w14:paraId="4BF4AD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simdata; by id; run;</w:t>
      </w:r>
    </w:p>
    <w:p w14:paraId="04B3FEA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83D182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newap3; merge newap3(in=fro) simdata; by id; if fro; run;</w:t>
      </w:r>
    </w:p>
    <w:p w14:paraId="2AD333B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37457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count max num of sim ap data points */</w:t>
      </w:r>
    </w:p>
    <w:p w14:paraId="215E65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contents data=newap3 out=output_z; run;</w:t>
      </w:r>
    </w:p>
    <w:p w14:paraId="3D5D85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output_z; by varnum; run;</w:t>
      </w:r>
    </w:p>
    <w:p w14:paraId="47E9E5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_null_; </w:t>
      </w:r>
    </w:p>
    <w:p w14:paraId="730F4D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 set output_z;</w:t>
      </w:r>
    </w:p>
    <w:p w14:paraId="2D14C2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 call symputx("maximum",varnum-2);</w:t>
      </w:r>
    </w:p>
    <w:p w14:paraId="108353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1913F6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beta*transformed(z) for each simulated z data points */</w:t>
      </w:r>
    </w:p>
    <w:p w14:paraId="2DF2BAF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newap3 (drop=beta id); set newap3;</w:t>
      </w:r>
    </w:p>
    <w:p w14:paraId="53FBED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rray CC{&amp;maximum.} C1-C&amp;maximum.;</w:t>
      </w:r>
    </w:p>
    <w:p w14:paraId="02C88C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maximum.;</w:t>
      </w:r>
    </w:p>
    <w:p w14:paraId="62CF9B2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C{i}=exp(beta*CC{i});</w:t>
      </w:r>
    </w:p>
    <w:p w14:paraId="517FDD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31610F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73A439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derive median and 2.5th% and 97th% */</w:t>
      </w:r>
    </w:p>
    <w:p w14:paraId="7E414C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do i=1 %to &amp;maximum.;</w:t>
      </w:r>
    </w:p>
    <w:p w14:paraId="2A3258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newap_&amp;i.; set newap3;</w:t>
      </w:r>
    </w:p>
    <w:p w14:paraId="6883A06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keep C&amp;i.;</w:t>
      </w:r>
    </w:p>
    <w:p w14:paraId="1CAE7E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6D2EDC8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univariate data=newap_&amp;i. noprint;</w:t>
      </w:r>
    </w:p>
    <w:p w14:paraId="39CF217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var C&amp;i.;</w:t>
      </w:r>
    </w:p>
    <w:p w14:paraId="5A4417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 out=beta_distr_&amp;i. pctlpts= 2.5 50 97.5 pctlpre=P;</w:t>
      </w:r>
    </w:p>
    <w:p w14:paraId="014CC6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7967EB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beta_distr_&amp;i.;set beta_distr_&amp;i.; id=&amp;i.; run;</w:t>
      </w:r>
    </w:p>
    <w:p w14:paraId="22D58B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i.=1 %then %do;</w:t>
      </w:r>
    </w:p>
    <w:p w14:paraId="754728C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beta_distr; set beta_distr_&amp;i.; run;</w:t>
      </w:r>
    </w:p>
    <w:p w14:paraId="45F5736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745906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166D15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beta_distr; set beta_distr beta_distr_&amp;i.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contain 4 variables: id, p2.5, p50, p97.5 */</w:t>
      </w:r>
    </w:p>
    <w:p w14:paraId="71E5C06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  <w:t>%end;</w:t>
      </w:r>
    </w:p>
    <w:p w14:paraId="161303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7279A4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FB271D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4(keep = z_sim); </w:t>
      </w:r>
    </w:p>
    <w:p w14:paraId="3BC6AE35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</w:p>
    <w:p w14:paraId="50160450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ab/>
        <w:t xml:space="preserve">      z_sim = i;</w:t>
      </w:r>
    </w:p>
    <w:p w14:paraId="77B061D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  <w:t xml:space="preserve">      </w:t>
      </w:r>
      <w:r w:rsidRPr="008B69F6">
        <w:rPr>
          <w:rFonts w:ascii="Courier New" w:hAnsi="Courier New" w:cs="Courier New"/>
        </w:rPr>
        <w:t>output;</w:t>
      </w:r>
    </w:p>
    <w:p w14:paraId="44A5EA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end;</w:t>
      </w:r>
    </w:p>
    <w:p w14:paraId="2C0F79C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68C0082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newap4; set newap4; id=_n_; run;</w:t>
      </w:r>
    </w:p>
    <w:p w14:paraId="2A05D5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newap4; by id; run;</w:t>
      </w:r>
    </w:p>
    <w:p w14:paraId="3CD0EA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5B6B81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beta_distr; by id; run;</w:t>
      </w:r>
    </w:p>
    <w:p w14:paraId="3DC04D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beta_distr; merge beta_distr(in=fro) newap4; if fro; by id; run;</w:t>
      </w:r>
    </w:p>
    <w:p w14:paraId="157675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C9378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upcase(&amp;translate.)= YES or %upcase(&amp;translate.)= Y %then %do;</w:t>
      </w:r>
    </w:p>
    <w:p w14:paraId="4093AC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odeltp.=1 %then %do;</w:t>
      </w:r>
    </w:p>
    <w:p w14:paraId="7C4C0E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_joint; set beta_distr; </w:t>
      </w:r>
    </w:p>
    <w:p w14:paraId="0CE453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2E7121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451616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7B68376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823684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p = z_sim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316351A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4A40CE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3343071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if &amp;modeltp.=2 %then %do;</w:t>
      </w:r>
    </w:p>
    <w:p w14:paraId="2D7313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_joint; set beta_distr; </w:t>
      </w:r>
    </w:p>
    <w:p w14:paraId="32C21C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5BCC6C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4C6F7E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6C47841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EA281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p = z_sim;  </w:t>
      </w:r>
      <w:r w:rsidRPr="008B69F6">
        <w:rPr>
          <w:rFonts w:ascii="Courier New" w:hAnsi="Courier New" w:cs="Courier New"/>
        </w:rPr>
        <w:tab/>
      </w:r>
    </w:p>
    <w:p w14:paraId="0B51D8E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5DFB74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2A3F2A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369FEA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</w:t>
      </w:r>
    </w:p>
    <w:p w14:paraId="300710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_joint; set beta_distr; </w:t>
      </w:r>
    </w:p>
    <w:p w14:paraId="1A17A7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1872334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702663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0BB549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4CF62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p = z_sim;</w:t>
      </w:r>
    </w:p>
    <w:p w14:paraId="62F9D2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5068B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071518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F4E76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01997A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0DB0D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EA2A8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Bootstrap to sample beta based on optimal model */</w:t>
      </w:r>
    </w:p>
    <w:p w14:paraId="311B49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EEBFE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simulate_z2(indata=&amp;dataout., model="optimal");</w:t>
      </w:r>
    </w:p>
    <w:p w14:paraId="3E883B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newap3; by id; run;</w:t>
      </w:r>
    </w:p>
    <w:p w14:paraId="0B4D27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9F7F1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simulate_beta(indata=&amp;dataout., model="optimal");</w:t>
      </w:r>
    </w:p>
    <w:p w14:paraId="27EB9F8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simdata; by id; run;</w:t>
      </w:r>
    </w:p>
    <w:p w14:paraId="15535AD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9D042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3; merge newap3(in=fro) simdata; by id; if fro; run;</w:t>
      </w:r>
    </w:p>
    <w:p w14:paraId="05988B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838209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ount max num of sim ap data points */</w:t>
      </w:r>
    </w:p>
    <w:p w14:paraId="2C47615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contents data=newap3 out=output_z; run;</w:t>
      </w:r>
    </w:p>
    <w:p w14:paraId="496E96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output_z; by varnum; run;</w:t>
      </w:r>
    </w:p>
    <w:p w14:paraId="328BFB8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_null_; </w:t>
      </w:r>
    </w:p>
    <w:p w14:paraId="3F3D40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set output_z;</w:t>
      </w:r>
    </w:p>
    <w:p w14:paraId="2BD80C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call symputx("maximum",varnum-2);</w:t>
      </w:r>
    </w:p>
    <w:p w14:paraId="1A76D89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5C5F15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beta*transformed(z) for each simulated z data points */</w:t>
      </w:r>
    </w:p>
    <w:p w14:paraId="46C046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3 (drop=beta id); set newap3;</w:t>
      </w:r>
    </w:p>
    <w:p w14:paraId="595D39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array CC{&amp;maximum.} C1-C&amp;maximum.;</w:t>
      </w:r>
    </w:p>
    <w:p w14:paraId="687C41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o i=1 to &amp;maximum.;</w:t>
      </w:r>
    </w:p>
    <w:p w14:paraId="01F910A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C{i}=exp(beta*CC{i});</w:t>
      </w:r>
    </w:p>
    <w:p w14:paraId="4B000F4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nd;</w:t>
      </w:r>
    </w:p>
    <w:p w14:paraId="5C5653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76C30F3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derive median and 2.5th% and 97th% */</w:t>
      </w:r>
    </w:p>
    <w:p w14:paraId="342C821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do i=1 %to &amp;maximum.;</w:t>
      </w:r>
    </w:p>
    <w:p w14:paraId="2A87414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newap_&amp;i.; set newap3;</w:t>
      </w:r>
    </w:p>
    <w:p w14:paraId="21DF74D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keep C&amp;i.;</w:t>
      </w:r>
    </w:p>
    <w:p w14:paraId="149148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249FB0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univariate data=newap_&amp;i. noprint;</w:t>
      </w:r>
    </w:p>
    <w:p w14:paraId="1D31000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var C&amp;i.;</w:t>
      </w:r>
    </w:p>
    <w:p w14:paraId="7BDB775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 out=beta_distr_&amp;i. pctlpts= 2.5 50 97.5 pctlpre=P;</w:t>
      </w:r>
    </w:p>
    <w:p w14:paraId="2D7F35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04222C5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beta_distr_&amp;i.;set beta_distr_&amp;i.; id=&amp;i.; run;</w:t>
      </w:r>
    </w:p>
    <w:p w14:paraId="2E0B63B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i=1 %then %do;</w:t>
      </w:r>
    </w:p>
    <w:p w14:paraId="05FE1F9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beta_distr; set beta_distr_&amp;i.; run;</w:t>
      </w:r>
    </w:p>
    <w:p w14:paraId="010F3DE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40C66A0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</w:t>
      </w:r>
    </w:p>
    <w:p w14:paraId="16DFA2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beta_distr; set beta_distr beta_distr_&amp;i.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contain 4 variables: id, p2.5, p50, p97.5 */</w:t>
      </w:r>
    </w:p>
    <w:p w14:paraId="1C6C167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79A7079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7DAC0F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E2A66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newap4(keep = z_sim); </w:t>
      </w:r>
    </w:p>
    <w:p w14:paraId="7B9AE1A2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 xml:space="preserve">   </w:t>
      </w:r>
      <w:r w:rsidRPr="00985735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  <w:r w:rsidRPr="00985735">
        <w:rPr>
          <w:rFonts w:ascii="Courier New" w:hAnsi="Courier New" w:cs="Courier New"/>
          <w:lang w:val="pl-PL"/>
        </w:rPr>
        <w:tab/>
      </w:r>
    </w:p>
    <w:p w14:paraId="7FCEF1EB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985735">
        <w:rPr>
          <w:rFonts w:ascii="Courier New" w:hAnsi="Courier New" w:cs="Courier New"/>
          <w:lang w:val="pl-PL"/>
        </w:rPr>
        <w:t xml:space="preserve">      z_sim = i;</w:t>
      </w:r>
    </w:p>
    <w:p w14:paraId="4123BE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 xml:space="preserve">      </w:t>
      </w:r>
      <w:r w:rsidRPr="008B69F6">
        <w:rPr>
          <w:rFonts w:ascii="Courier New" w:hAnsi="Courier New" w:cs="Courier New"/>
        </w:rPr>
        <w:t>output;</w:t>
      </w:r>
    </w:p>
    <w:p w14:paraId="1341D8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end;</w:t>
      </w:r>
    </w:p>
    <w:p w14:paraId="6012B8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493F62E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4; set newap4; id=_n_; run;</w:t>
      </w:r>
    </w:p>
    <w:p w14:paraId="1FC2E6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newap4; by id; run;</w:t>
      </w:r>
    </w:p>
    <w:p w14:paraId="1305428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BD560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beta_distr; by id; run;</w:t>
      </w:r>
    </w:p>
    <w:p w14:paraId="53D953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data beta_distr; merge beta_distr(in=fro) newap4; if fro; by id; run;</w:t>
      </w:r>
    </w:p>
    <w:p w14:paraId="535AE7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163CD5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%upcase(&amp;translate.)= YES or %upcase(&amp;translate.)= Y %then %do;</w:t>
      </w:r>
    </w:p>
    <w:p w14:paraId="4CCA5A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p.=1 %then %do;</w:t>
      </w:r>
    </w:p>
    <w:p w14:paraId="09EE7D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_optimal; set beta_distr; </w:t>
      </w:r>
    </w:p>
    <w:p w14:paraId="1D4A744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4C5B98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70EA65D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6B50F0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B347A4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p = z_sim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4744516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2F3EB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029F97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if &amp;modeltp.=2 %then %do;</w:t>
      </w:r>
    </w:p>
    <w:p w14:paraId="3F8B78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_optimal; set beta_distr; </w:t>
      </w:r>
    </w:p>
    <w:p w14:paraId="64AC1B0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3996E6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6D2672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77121E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D39F1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p = z_sim;  </w:t>
      </w:r>
      <w:r w:rsidRPr="008B69F6">
        <w:rPr>
          <w:rFonts w:ascii="Courier New" w:hAnsi="Courier New" w:cs="Courier New"/>
        </w:rPr>
        <w:tab/>
      </w:r>
    </w:p>
    <w:p w14:paraId="02F174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040BEEF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58DB0EC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6D3276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4D9C59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_optimal; set beta_distr; </w:t>
      </w:r>
    </w:p>
    <w:p w14:paraId="02156E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50=rr_mean;</w:t>
      </w:r>
    </w:p>
    <w:p w14:paraId="0B3F36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97_5=rr_ucl;</w:t>
      </w:r>
    </w:p>
    <w:p w14:paraId="13212C5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ename p2_5=rr_lcl;</w:t>
      </w:r>
    </w:p>
    <w:p w14:paraId="7AAEFDD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64D999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p = z_sim;</w:t>
      </w:r>
    </w:p>
    <w:p w14:paraId="0A0AA5D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55896E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45436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DBC70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131AC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lot joint and optimal models */</w:t>
      </w:r>
    </w:p>
    <w:p w14:paraId="29B2F5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17C46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plot_cr(indata_joint=newap_joint, indata_optimal=newap_optimal, expo=&amp;label_exposure., unit=&amp;label_unit., over_lay=&amp;overlay.); </w:t>
      </w:r>
    </w:p>
    <w:p w14:paraId="279778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90206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add a pure linear model with z */</w:t>
      </w:r>
    </w:p>
    <w:p w14:paraId="5DBD2E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DB4B42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linear_model = 1;</w:t>
      </w:r>
    </w:p>
    <w:p w14:paraId="586F5D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3727A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linear_model.;</w:t>
      </w:r>
    </w:p>
    <w:p w14:paraId="19C501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modeltp.;</w:t>
      </w:r>
    </w:p>
    <w:p w14:paraId="35C777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low_pct_1.;</w:t>
      </w:r>
    </w:p>
    <w:p w14:paraId="403E0A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72DA7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modelpct(modeltype=&amp;modeltp., pct=&amp;low_pct_1.); </w:t>
      </w:r>
    </w:p>
    <w:p w14:paraId="1D8892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B79F1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add a pure log(z) model */</w:t>
      </w:r>
    </w:p>
    <w:p w14:paraId="3032C6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6F2C79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linear_model = 2;</w:t>
      </w:r>
    </w:p>
    <w:p w14:paraId="4ADEF79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6CC531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proc datasets;delete fits ;run;quit;</w:t>
      </w:r>
    </w:p>
    <w:p w14:paraId="479D46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modelpct(modeltype=&amp;modeltp., pct=&amp;low_pct_1.); </w:t>
      </w:r>
    </w:p>
    <w:p w14:paraId="77A34A4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E64F2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rint description of original/trimmed datasets and model fitting, and clean up working directory */</w:t>
      </w:r>
    </w:p>
    <w:p w14:paraId="11C7B7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5CB0D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ods pdf file="&amp;output_path.\model_fitting_summary.pdf";</w:t>
      </w:r>
    </w:p>
    <w:p w14:paraId="49DA13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E2CDB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;</w:t>
      </w:r>
    </w:p>
    <w:p w14:paraId="29EF3CB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proc print data=overall_stat; </w:t>
      </w:r>
    </w:p>
    <w:p w14:paraId="59F9DEF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 "Summary statistics of air pollution exposure variable in the original and trimmed datasets";</w:t>
      </w:r>
    </w:p>
    <w:p w14:paraId="61EAE4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0B441C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;</w:t>
      </w:r>
    </w:p>
    <w:p w14:paraId="4F0C40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424CE5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;</w:t>
      </w:r>
    </w:p>
    <w:p w14:paraId="330DE46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&amp;dataout.;set &amp;dataout. (drop=LL); </w:t>
      </w:r>
    </w:p>
    <w:p w14:paraId="370058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length model_function $15.;</w:t>
      </w:r>
    </w:p>
    <w:p w14:paraId="233FB9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EADF3D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if modeltype=1 then model_function='z*logit';</w:t>
      </w:r>
    </w:p>
    <w:p w14:paraId="52714D0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lse if modeltype=2 then model_function='log(z)*logit';</w:t>
      </w:r>
    </w:p>
    <w:p w14:paraId="5FA6283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lse if modeltype=3 then model_function='pure linear';</w:t>
      </w:r>
    </w:p>
    <w:p w14:paraId="0462ACA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else if modeltype=4 then model_function='pure log';</w:t>
      </w:r>
    </w:p>
    <w:p w14:paraId="5886BCF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ename WithCovariates=LL;</w:t>
      </w:r>
    </w:p>
    <w:p w14:paraId="440B32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rop WithoutCovariates pct pctl best3 final_form final_mu modeltype;</w:t>
      </w:r>
    </w:p>
    <w:p w14:paraId="7C9B82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74DFCF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roc sort data=&amp;dataout.;by iteration;run; */</w:t>
      </w:r>
    </w:p>
    <w:p w14:paraId="4918DE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drop iteration Criterion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simplif summary table so as to fit in one page */</w:t>
      </w:r>
    </w:p>
    <w:p w14:paraId="5A284DE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rename mu=location; run;</w:t>
      </w:r>
    </w:p>
    <w:p w14:paraId="5741017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&amp;dataout.; set &amp;dataout.; rename z_at_mu=mu; rename wt_final3=final_wt; run;</w:t>
      </w:r>
    </w:p>
    <w:p w14:paraId="73E2F4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data &amp;dataout.; set &amp;dataout.; tau=&amp;set_tau.; run;</w:t>
      </w:r>
      <w:r w:rsidRPr="008B69F6">
        <w:rPr>
          <w:rFonts w:ascii="Courier New" w:hAnsi="Courier New" w:cs="Courier New"/>
        </w:rPr>
        <w:tab/>
        <w:t>*/</w:t>
      </w:r>
    </w:p>
    <w:p w14:paraId="64BF0F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rt; set &amp;dataout.; run;</w:t>
      </w:r>
    </w:p>
    <w:p w14:paraId="10C4C2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print data=prt;</w:t>
      </w:r>
    </w:p>
    <w:p w14:paraId="675E1C1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 "Summary description of model fitting";</w:t>
      </w:r>
    </w:p>
    <w:p w14:paraId="2069B4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run; </w:t>
      </w:r>
    </w:p>
    <w:p w14:paraId="124005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title;</w:t>
      </w:r>
    </w:p>
    <w:p w14:paraId="3D2C348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3E75CA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ods pdf close;</w:t>
      </w:r>
    </w:p>
    <w:p w14:paraId="3DDA75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0D7624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export output table to csv format */</w:t>
      </w:r>
    </w:p>
    <w:p w14:paraId="61E2713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export data=&amp;dataout.</w:t>
      </w:r>
    </w:p>
    <w:p w14:paraId="471F58D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outfile="&amp;output_path.\model_fitting_summary.csv"</w:t>
      </w:r>
    </w:p>
    <w:p w14:paraId="18A075C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dbms=csv</w:t>
      </w:r>
    </w:p>
    <w:p w14:paraId="5ED2C0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replace;</w:t>
      </w:r>
    </w:p>
    <w:p w14:paraId="562F3E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6D7F511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85767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lean up non-essential datasets */</w:t>
      </w:r>
    </w:p>
    <w:p w14:paraId="5C20F8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datasets library=work;</w:t>
      </w:r>
    </w:p>
    <w:p w14:paraId="77EC7E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elete sample: sample_all beta_distr final3models </w:t>
      </w:r>
    </w:p>
    <w:p w14:paraId="46CC84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  <w:t xml:space="preserve">   newap newap_joint newap_optimal param prt overall_stat simdata temp_sim temp_sim2 qaqc: percentiles output_z</w:t>
      </w:r>
    </w:p>
    <w:p w14:paraId="2EFF8D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Z_sim_distr new_datain mtll: fits combined Beta_distr: dataout: newap: ;</w:t>
      </w:r>
    </w:p>
    <w:p w14:paraId="1CD7CE9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quit;</w:t>
      </w:r>
    </w:p>
    <w:p w14:paraId="1E1C54A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FE7C16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end fitap;</w:t>
      </w:r>
    </w:p>
    <w:p w14:paraId="38F2DA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7B2F4F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76CB8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0F730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</w:t>
      </w:r>
    </w:p>
    <w:p w14:paraId="560D82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fit cox PH model with z</w:t>
      </w:r>
    </w:p>
    <w:p w14:paraId="5F4268C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/</w:t>
      </w:r>
    </w:p>
    <w:p w14:paraId="11B9E45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379E6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acro modelpct(modeltype=,pct=);</w:t>
      </w:r>
    </w:p>
    <w:p w14:paraId="1681116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084DB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translate ap data to have the min of 1 or 0, depending on log or linear model*/</w:t>
      </w:r>
    </w:p>
    <w:p w14:paraId="33D85F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note that this only applies to translate=Y*/</w:t>
      </w:r>
    </w:p>
    <w:p w14:paraId="0ECEE7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note that if translate=N, then &amp;pctll.=0 and &amp;Tran.=0*/</w:t>
      </w:r>
    </w:p>
    <w:p w14:paraId="328197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090F2C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for log model: translate dataset to have the min of 1*/</w:t>
      </w:r>
    </w:p>
    <w:p w14:paraId="43BDE7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type.=2 %then %do;</w:t>
      </w:r>
    </w:p>
    <w:p w14:paraId="677174F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aftertrim; set aftertrim_backup; z=&amp;fitvar.-&amp;pctll.+&amp;Tran.; run;</w:t>
      </w:r>
    </w:p>
    <w:p w14:paraId="06A100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989B26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for linear model: translate dataset to have the min of 0*/</w:t>
      </w:r>
    </w:p>
    <w:p w14:paraId="628EE2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if &amp;modeltype.=1 %then %do;</w:t>
      </w:r>
    </w:p>
    <w:p w14:paraId="1E9FBF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aftertrim; set aftertrim_backup; z=&amp;fitvar.-&amp;pctll.; run;</w:t>
      </w:r>
    </w:p>
    <w:p w14:paraId="7176AA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06A24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2F90C5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175B0C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ax(z) into: p100 from aftertrim;</w:t>
      </w:r>
    </w:p>
    <w:p w14:paraId="1B0C61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in(z) into: p0 from aftertrim;</w:t>
      </w:r>
    </w:p>
    <w:p w14:paraId="44FBBD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089160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C22F21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univariate data=aftertrim noprint;</w:t>
      </w:r>
    </w:p>
    <w:p w14:paraId="73AD429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var z;</w:t>
      </w:r>
    </w:p>
    <w:p w14:paraId="58E0F2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output out=percentiles pctlpts= 5 to 95 by 5 pctlpre=P;</w:t>
      </w:r>
    </w:p>
    <w:p w14:paraId="48BB49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5405B7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ercentiles; set percentiles; p_5=&amp;p0.-(p5-&amp;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p_5 denoting 5 pctl below p0*/</w:t>
      </w:r>
    </w:p>
    <w:p w14:paraId="7A5410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ercentiles; set percentiles; p_10=&amp;p0.-(p10-&amp;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p_10 denoting 10 pctl below p0*/</w:t>
      </w:r>
    </w:p>
    <w:p w14:paraId="061580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ercentiles; set percentiles; p_15=&amp;p0.-(p15-&amp;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p_15 denoting 15 pctl below p0*/</w:t>
      </w:r>
    </w:p>
    <w:p w14:paraId="01F5945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549536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transpose data=percentiles out=percentiles;run;</w:t>
      </w:r>
    </w:p>
    <w:p w14:paraId="2911894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0CC91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_null_;set percentiles;</w:t>
      </w:r>
    </w:p>
    <w:p w14:paraId="62F50A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call symput(_name_,col1);</w:t>
      </w:r>
    </w:p>
    <w:p w14:paraId="6D9F9D0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1F58AE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81AEB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alc tau based on set_tau */</w:t>
      </w:r>
    </w:p>
    <w:p w14:paraId="2BBB8E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LET tau=%SYSEVALF(&amp;set_tau.*(&amp;p100.-&amp;p0.));</w:t>
      </w:r>
    </w:p>
    <w:p w14:paraId="5558CC8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AAC3D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calc log transformed ap data*/</w:t>
      </w:r>
    </w:p>
    <w:p w14:paraId="4CCBAF9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pct.= -5 %then %do;</w:t>
      </w:r>
    </w:p>
    <w:p w14:paraId="3D1D51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let mu=&amp;p_5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5 percentile less than p0, then change to _5 */</w:t>
      </w:r>
    </w:p>
    <w:p w14:paraId="28DC27B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0ED848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aftertrim; set aftertrim; </w:t>
      </w:r>
    </w:p>
    <w:p w14:paraId="53022D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1 %then %do;</w:t>
      </w:r>
    </w:p>
    <w:p w14:paraId="159658AA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(z)*(1/(1+exp(-(z-&amp;mu.)/&amp;tau.)));</w:t>
      </w:r>
    </w:p>
    <w:p w14:paraId="43D43AF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3FE6DA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2 %then %do;</w:t>
      </w:r>
    </w:p>
    <w:p w14:paraId="166B0947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 log(z)*(1/(1+exp(-(z-&amp;mu.)/&amp;tau.)));</w:t>
      </w:r>
    </w:p>
    <w:p w14:paraId="234FB09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run;</w:t>
      </w:r>
    </w:p>
    <w:p w14:paraId="4335D1B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02BA486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if &amp;pct. = -10 %then %do;</w:t>
      </w:r>
    </w:p>
    <w:p w14:paraId="3F7917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let mu=&amp;p_10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10 percentile less than p0, then change to _10 */</w:t>
      </w:r>
    </w:p>
    <w:p w14:paraId="2396A3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4F937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aftertrim; set aftertrim; </w:t>
      </w:r>
    </w:p>
    <w:p w14:paraId="47D43D2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1 %then %do;</w:t>
      </w:r>
    </w:p>
    <w:p w14:paraId="343A54A9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(z)*(1/(1+exp(-(z-&amp;mu.)/&amp;tau.)));</w:t>
      </w:r>
    </w:p>
    <w:p w14:paraId="3CCEB5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610D55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2 %then %do;</w:t>
      </w:r>
    </w:p>
    <w:p w14:paraId="57955714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 log(z)*(1/(1+exp(-(z-&amp;mu.)/&amp;tau.)));</w:t>
      </w:r>
    </w:p>
    <w:p w14:paraId="173A7C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run;</w:t>
      </w:r>
    </w:p>
    <w:p w14:paraId="39CF92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B3836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if &amp;pct. &lt; -10 %then %do;</w:t>
      </w:r>
    </w:p>
    <w:p w14:paraId="668F9F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let mu=&amp;p_15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15 or more percentile less than p0, then change to _15 */</w:t>
      </w:r>
    </w:p>
    <w:p w14:paraId="2EE4B54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70A34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aftertrim; set aftertrim; </w:t>
      </w:r>
    </w:p>
    <w:p w14:paraId="7D7E0A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1 %then %do;</w:t>
      </w:r>
    </w:p>
    <w:p w14:paraId="676706FA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(z)*(1/(1+exp(-(z-&amp;mu.)/&amp;tau.)));</w:t>
      </w:r>
    </w:p>
    <w:p w14:paraId="7683A38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33252B7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2 %then %do;</w:t>
      </w:r>
    </w:p>
    <w:p w14:paraId="340046EC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 log(z)*(1/(1+exp(-(z-&amp;mu.)/&amp;tau.)));</w:t>
      </w:r>
    </w:p>
    <w:p w14:paraId="09ADA06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run;</w:t>
      </w:r>
    </w:p>
    <w:p w14:paraId="64EF72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511B89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2883B1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mu=&amp;&amp;p&amp;pct.;</w:t>
      </w:r>
    </w:p>
    <w:p w14:paraId="5F3C943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21029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aftertrim; set aftertrim; </w:t>
      </w:r>
    </w:p>
    <w:p w14:paraId="3116D8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1 %then %do;</w:t>
      </w:r>
    </w:p>
    <w:p w14:paraId="548D83C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APvar=(z)*(1/(1+exp(-(z-&amp;mu.)/&amp;tau.)));</w:t>
      </w:r>
    </w:p>
    <w:p w14:paraId="5404FD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5E8A58A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modeltype.=2 %then %do;</w:t>
      </w:r>
    </w:p>
    <w:p w14:paraId="7C77BFB4" w14:textId="77777777" w:rsidR="008B69F6" w:rsidRPr="00985735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985735">
        <w:rPr>
          <w:rFonts w:ascii="Courier New" w:hAnsi="Courier New" w:cs="Courier New"/>
          <w:lang w:val="pl-PL"/>
        </w:rPr>
        <w:t>APvar= log(z)*(1/(1+exp(-(z-&amp;mu.)/&amp;tau.)));</w:t>
      </w:r>
    </w:p>
    <w:p w14:paraId="19024F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985735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run;</w:t>
      </w:r>
    </w:p>
    <w:p w14:paraId="08B89B3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2D2732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3D851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non-linear model*/</w:t>
      </w:r>
    </w:p>
    <w:p w14:paraId="2CBEAB8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9C7313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0 %then %do;</w:t>
      </w:r>
    </w:p>
    <w:p w14:paraId="59B6BB6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=0 %then %do;</w:t>
      </w:r>
    </w:p>
    <w:p w14:paraId="52413F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2C2487B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0774E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4C1B8C9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57EDB3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APvar &amp;covvars.;</w:t>
      </w:r>
    </w:p>
    <w:p w14:paraId="5515DB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429AC4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var'));</w:t>
      </w:r>
    </w:p>
    <w:p w14:paraId="467E18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6E8E944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6EDC89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1D975F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53362A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APvar &amp;covvars.;</w:t>
      </w:r>
    </w:p>
    <w:p w14:paraId="600C3B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5045C9F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060F1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var'));</w:t>
      </w:r>
    </w:p>
    <w:p w14:paraId="42244C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0597650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C0B7C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7FB64A9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&gt;0 %then %do;</w:t>
      </w:r>
    </w:p>
    <w:p w14:paraId="0F57AD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31B998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809057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4D23EC1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762609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APvar &amp;covvars.;</w:t>
      </w:r>
    </w:p>
    <w:p w14:paraId="2C4FDB5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0E9E90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var'));</w:t>
      </w:r>
    </w:p>
    <w:p w14:paraId="74171D5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35CE06A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3BE1D90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624EFF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0BA295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APvar &amp;covvars.;</w:t>
      </w:r>
    </w:p>
    <w:p w14:paraId="773B63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3C5FC7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417040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var'));</w:t>
      </w:r>
    </w:p>
    <w:p w14:paraId="0A5D04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D839AD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2CD8F8B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ACB261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  <w:t>%end;</w:t>
      </w:r>
    </w:p>
    <w:p w14:paraId="7E80A8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28D3E5C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4225FD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ure linear z model */</w:t>
      </w:r>
    </w:p>
    <w:p w14:paraId="15C40B4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CF0AD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1 %then %do;</w:t>
      </w:r>
    </w:p>
    <w:p w14:paraId="58384A3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=0 %then %do;</w:t>
      </w:r>
    </w:p>
    <w:p w14:paraId="0284E4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3F3EA9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2093E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17A87E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3614212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z &amp;covvars.;</w:t>
      </w:r>
    </w:p>
    <w:p w14:paraId="3D47FF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0E2E1FC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z'));</w:t>
      </w:r>
    </w:p>
    <w:p w14:paraId="1A855B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0903BC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6F6610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3998669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26A4D6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z &amp;covvars.;</w:t>
      </w:r>
    </w:p>
    <w:p w14:paraId="1CBEE0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61B1D1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7DB989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z'));</w:t>
      </w:r>
    </w:p>
    <w:p w14:paraId="51CF18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10E3FC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56B818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585488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&gt;0 %then %do;</w:t>
      </w:r>
    </w:p>
    <w:p w14:paraId="3DFB332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68E517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7C2C7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465D7FE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0C01592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z &amp;covvars.;</w:t>
      </w:r>
    </w:p>
    <w:p w14:paraId="2AC5ED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0636556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z'));</w:t>
      </w:r>
    </w:p>
    <w:p w14:paraId="6D75E4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5ED069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7C73CBD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01610D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aftertrim;</w:t>
      </w:r>
    </w:p>
    <w:p w14:paraId="0356231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z &amp;covvars.;</w:t>
      </w:r>
    </w:p>
    <w:p w14:paraId="1A8C74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195C88B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0DF50D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z'));</w:t>
      </w:r>
    </w:p>
    <w:p w14:paraId="0D16CEE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3F0C1B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  <w:t>%end;</w:t>
      </w:r>
    </w:p>
    <w:p w14:paraId="4E809C3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36F5D95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09F1BD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2FC0D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ure log(z) model */</w:t>
      </w:r>
    </w:p>
    <w:p w14:paraId="5A9A08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2541E0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2 %then %do;</w:t>
      </w:r>
    </w:p>
    <w:p w14:paraId="5011789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new_datain; set aftertrim; ap_new=log(z); run;</w:t>
      </w:r>
    </w:p>
    <w:p w14:paraId="494B341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=0 %then %do;</w:t>
      </w:r>
    </w:p>
    <w:p w14:paraId="6519E8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2DFBBB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D53DEA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0591BA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new_datain;</w:t>
      </w:r>
    </w:p>
    <w:p w14:paraId="42B580C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ap_new &amp;covvars.;</w:t>
      </w:r>
    </w:p>
    <w:p w14:paraId="481970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1306C9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_new'));</w:t>
      </w:r>
    </w:p>
    <w:p w14:paraId="066BCD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70A51D2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095BF69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281023A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new_datain;</w:t>
      </w:r>
    </w:p>
    <w:p w14:paraId="0E33750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&amp;time.*&amp;case.(0)=ap_new &amp;covvars.;</w:t>
      </w:r>
    </w:p>
    <w:p w14:paraId="671CBD4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5496D1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38FD1F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_new'));</w:t>
      </w:r>
    </w:p>
    <w:p w14:paraId="619BA4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AF86C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7575D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0D9BE2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start.)&gt;0 %then %do;</w:t>
      </w:r>
    </w:p>
    <w:p w14:paraId="30418F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5E17CF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292E05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length(&amp;strata.)=0 %then %do;</w:t>
      </w:r>
    </w:p>
    <w:p w14:paraId="67B57C1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new_datain;</w:t>
      </w:r>
    </w:p>
    <w:p w14:paraId="38665C5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ap_new &amp;covvars.;</w:t>
      </w:r>
    </w:p>
    <w:p w14:paraId="49F060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5BB761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_new'));</w:t>
      </w:r>
    </w:p>
    <w:p w14:paraId="23AF3FB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152CB2D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6ED4B32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70E98D9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phreg data=new_datain;</w:t>
      </w:r>
    </w:p>
    <w:p w14:paraId="4AEAFE4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model (&amp;start.,&amp;stop.)*&amp;case.(0)=ap_new &amp;covvars.;</w:t>
      </w:r>
    </w:p>
    <w:p w14:paraId="3429CAD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trata &amp;strata.;</w:t>
      </w:r>
    </w:p>
    <w:p w14:paraId="4256E31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1A5376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arameterEstimates=param (where=(parameter='ap_new'));</w:t>
      </w:r>
    </w:p>
    <w:p w14:paraId="0EF8B13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75B3F76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42621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15CCD20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DA2D00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A147D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aram; set param; call symput('new_coef',Estimate); call symput('new_std',StdErr);run;</w:t>
      </w:r>
    </w:p>
    <w:p w14:paraId="1F2658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D2D3D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0 %then %do;</w:t>
      </w:r>
    </w:p>
    <w:p w14:paraId="6B9C6DE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fits;set fits; length modeltype $4.; modeltype=&amp;modeltype.; pct=&amp;pct.; pctl=&amp;mu.; coef=&amp;new_coef.; </w:t>
      </w:r>
    </w:p>
    <w:p w14:paraId="6B31F9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stderr=&amp;new_std.; </w:t>
      </w:r>
    </w:p>
    <w:p w14:paraId="773FC2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6414D94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data fits;set fits; if modeltype=1 then pctl=pctl-&amp;Tran.; run;*/</w:t>
      </w:r>
    </w:p>
    <w:p w14:paraId="0EE139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158D4B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7E55FB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1 %then %do;</w:t>
      </w:r>
    </w:p>
    <w:p w14:paraId="359718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its;set fits; length modeltype $4.; modeltype=3; pct=.; pctl=.; coef=&amp;new_coef.; stderr=&amp;new_std.; run;</w:t>
      </w:r>
    </w:p>
    <w:p w14:paraId="00959DF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06D8A2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FF04F4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linear_model. eq 2 %then %do;</w:t>
      </w:r>
    </w:p>
    <w:p w14:paraId="011DED3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fits;set fits; length modeltype $4.; modeltype=4; pct=.; pctl=.; coef=&amp;new_coef.; stderr=&amp;new_std.; run;</w:t>
      </w:r>
    </w:p>
    <w:p w14:paraId="7422ECD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AE3D57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181C70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first 8 model runs corresponding to tau=0.1 */</w:t>
      </w:r>
    </w:p>
    <w:p w14:paraId="3ABDD8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_tau.=1 %then %do;</w:t>
      </w:r>
    </w:p>
    <w:p w14:paraId="20266D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D5214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count=%SYSEVALF(&amp;count. + 1);</w:t>
      </w:r>
    </w:p>
    <w:p w14:paraId="50FC66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fits;set fits; iteration=&amp;count.; run;</w:t>
      </w:r>
    </w:p>
    <w:p w14:paraId="7DFC1E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C3335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the very first model examined */</w:t>
      </w:r>
    </w:p>
    <w:p w14:paraId="63A527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count.=1 %then %do;</w:t>
      </w:r>
    </w:p>
    <w:p w14:paraId="51DD2B1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1;set fits;run; %put "lastly here here here"; %put &amp;count.; %end;</w:t>
      </w:r>
    </w:p>
    <w:p w14:paraId="2CCBC6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</w:t>
      </w:r>
    </w:p>
    <w:p w14:paraId="2093F3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1;set dataout_1 fits; run; %end;</w:t>
      </w:r>
    </w:p>
    <w:p w14:paraId="670114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F86D5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pct.&lt;0 %then %do; %let abs_pct=%sysfunc(abs(&amp;pct.)); data mtll_&amp;modeltype._&amp;abs_pct._;set fits; run;; %end;</w:t>
      </w:r>
    </w:p>
    <w:p w14:paraId="62C067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 data mtll_&amp;modeltype._&amp;pct.;set fits; run; %end;</w:t>
      </w:r>
    </w:p>
    <w:p w14:paraId="0A562E2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735E4B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59930F3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second 8 model runs corresponding to tau=0.2 */</w:t>
      </w:r>
    </w:p>
    <w:p w14:paraId="79BAFA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if &amp;model_tau.=2 %then %do;</w:t>
      </w:r>
    </w:p>
    <w:p w14:paraId="1529250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67EEC5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count=%SYSEVALF(&amp;count. + 1);</w:t>
      </w:r>
    </w:p>
    <w:p w14:paraId="2E3D9B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fits;set fits; iteration=&amp;count.; run;</w:t>
      </w:r>
    </w:p>
    <w:p w14:paraId="0C76D1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54E53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  <w:t>/* the very first model examined */</w:t>
      </w:r>
    </w:p>
    <w:p w14:paraId="68EA8D4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count.=1 %then %do;</w:t>
      </w:r>
    </w:p>
    <w:p w14:paraId="093A64B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2;set fits;run; %put "lastly here here here"; %put &amp;count.; %end;</w:t>
      </w:r>
    </w:p>
    <w:p w14:paraId="203763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</w:t>
      </w:r>
    </w:p>
    <w:p w14:paraId="07FF719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dataout_2;set dataout_2 fits; run; %end;</w:t>
      </w:r>
    </w:p>
    <w:p w14:paraId="6DB4EF2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14710A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pct.&lt;0 %then %do; %let abs_pct=%sysfunc(abs(&amp;pct.)); data mtll_&amp;modeltype._&amp;abs_pct._;set fits; run;; %end;</w:t>
      </w:r>
    </w:p>
    <w:p w14:paraId="2E56586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 data mtll_&amp;modeltype._&amp;pct.;set fits; run; %end;</w:t>
      </w:r>
    </w:p>
    <w:p w14:paraId="4189D4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FBCAD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459CF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continue the rest of model runs, based on selected tau, either 0.1 or 0.2 */</w:t>
      </w:r>
    </w:p>
    <w:p w14:paraId="64815CE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if &amp;model_tau.=9 %then %do;</w:t>
      </w:r>
    </w:p>
    <w:p w14:paraId="51D57B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5EB2F4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count=%SYSEVALF(&amp;count. + 1);</w:t>
      </w:r>
    </w:p>
    <w:p w14:paraId="2A8268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fits;set fits; iteration=&amp;count.; run;</w:t>
      </w:r>
    </w:p>
    <w:p w14:paraId="67EFD3E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6A2651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based on the selected tau, initiate output dataset*/</w:t>
      </w:r>
    </w:p>
    <w:p w14:paraId="4F0C36E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count.=9 %then %do;</w:t>
      </w:r>
    </w:p>
    <w:p w14:paraId="22A44F1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set_tau.=0.1 %then %do;</w:t>
      </w:r>
    </w:p>
    <w:p w14:paraId="147BA8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&amp;dataout.;set dataout_1;run; </w:t>
      </w:r>
    </w:p>
    <w:p w14:paraId="66F4AE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53E868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if &amp;set_tau.=0.2 %then %do;</w:t>
      </w:r>
    </w:p>
    <w:p w14:paraId="15F861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&amp;dataout.;set dataout_2;run; </w:t>
      </w:r>
    </w:p>
    <w:p w14:paraId="74B68C5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A32CE2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2A1AB0D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/* append the 9th model and onwards*/</w:t>
      </w:r>
    </w:p>
    <w:p w14:paraId="5CFDF9D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put "Append the 9th model and onwards";</w:t>
      </w:r>
    </w:p>
    <w:p w14:paraId="1665DA7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&amp;dataout.;set &amp;dataout. fits; run; </w:t>
      </w:r>
    </w:p>
    <w:p w14:paraId="5C7AAD4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956FA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&amp;pct.&lt;0 %then %do; %let abs_pct=%sysfunc(abs(&amp;pct.)); data mtll_&amp;modeltype._&amp;abs_pct._;set fits; run; %end;</w:t>
      </w:r>
    </w:p>
    <w:p w14:paraId="48D7BB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do; data mtll_&amp;modeltype._&amp;pct.;set fits; run; %end;</w:t>
      </w:r>
    </w:p>
    <w:p w14:paraId="174334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84EF86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589CF25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1808F84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end modelpct;</w:t>
      </w:r>
    </w:p>
    <w:p w14:paraId="2B29700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FBB3A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CBDFD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FC4720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</w:t>
      </w:r>
    </w:p>
    <w:p w14:paraId="4E5832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Simulate z over 1000 realizations</w:t>
      </w:r>
    </w:p>
    <w:p w14:paraId="289C8A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/</w:t>
      </w:r>
    </w:p>
    <w:p w14:paraId="188231A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5B681D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acro simulate_z1(modeltype=, nn=);</w:t>
      </w:r>
    </w:p>
    <w:p w14:paraId="55A10B1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E32A1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based on range of trimmed and translated ap_data */</w:t>
      </w:r>
    </w:p>
    <w:p w14:paraId="175E544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%upcase(&amp;translate.)= YES or %upcase(&amp;translate.)= Y %then %do;</w:t>
      </w:r>
    </w:p>
    <w:p w14:paraId="18D3F7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%let max_ap = %SYSEVALF(&amp;pctlr.-&amp;pctll.+&amp;Tran.); </w:t>
      </w:r>
    </w:p>
    <w:p w14:paraId="16BFE7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(keep = z_sim); </w:t>
      </w:r>
    </w:p>
    <w:p w14:paraId="5B20F044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lastRenderedPageBreak/>
        <w:tab/>
        <w:t xml:space="preserve">   </w:t>
      </w:r>
      <w:r w:rsidRPr="006C7A1E">
        <w:rPr>
          <w:rFonts w:ascii="Courier New" w:hAnsi="Courier New" w:cs="Courier New"/>
          <w:lang w:val="pl-PL"/>
        </w:rPr>
        <w:t xml:space="preserve">do i = &amp;Tran. to &amp;max_ap. by 0.1;               </w:t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</w:p>
    <w:p w14:paraId="19AE4795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 xml:space="preserve">      z_sim = i;</w:t>
      </w:r>
    </w:p>
    <w:p w14:paraId="4DFCE1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  <w:t xml:space="preserve">      </w:t>
      </w:r>
      <w:r w:rsidRPr="008B69F6">
        <w:rPr>
          <w:rFonts w:ascii="Courier New" w:hAnsi="Courier New" w:cs="Courier New"/>
        </w:rPr>
        <w:t>output;</w:t>
      </w:r>
    </w:p>
    <w:p w14:paraId="796A1B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end;</w:t>
      </w:r>
    </w:p>
    <w:p w14:paraId="76C07B9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515269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61A775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7048FE5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(keep = z_sim); </w:t>
      </w:r>
    </w:p>
    <w:p w14:paraId="3B5272B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6C7A1E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</w:p>
    <w:p w14:paraId="65080DAE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 xml:space="preserve">      z_sim = i;</w:t>
      </w:r>
    </w:p>
    <w:p w14:paraId="0101AA5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  <w:t xml:space="preserve">      </w:t>
      </w:r>
      <w:r w:rsidRPr="008B69F6">
        <w:rPr>
          <w:rFonts w:ascii="Courier New" w:hAnsi="Courier New" w:cs="Courier New"/>
        </w:rPr>
        <w:t>output;</w:t>
      </w:r>
    </w:p>
    <w:p w14:paraId="37EFEB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end;</w:t>
      </w:r>
    </w:p>
    <w:p w14:paraId="0A1819D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59A488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823DA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28469F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if linear model, have the min of 0 */</w:t>
      </w:r>
    </w:p>
    <w:p w14:paraId="1CE2875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if &amp;modeltype.=1 %then %do; </w:t>
      </w:r>
    </w:p>
    <w:p w14:paraId="396F078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; set newap;   </w:t>
      </w:r>
    </w:p>
    <w:p w14:paraId="738151C2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z_sim=z_sim-&amp;Tran.;</w:t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</w:p>
    <w:p w14:paraId="432A7F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run;</w:t>
      </w:r>
    </w:p>
    <w:p w14:paraId="5073E7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098EAC6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177FA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repare nn x _n_ matrix to store z_sim */</w:t>
      </w:r>
    </w:p>
    <w:p w14:paraId="32C6651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ort data=newap; by z_sim; run;</w:t>
      </w:r>
    </w:p>
    <w:p w14:paraId="002234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; set newap; seqno = _n_ ; run;</w:t>
      </w:r>
    </w:p>
    <w:p w14:paraId="3B31A06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9E3059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transpose data=newap out=newap_wide prefix=C;</w:t>
      </w:r>
      <w:r w:rsidRPr="008B69F6">
        <w:rPr>
          <w:rFonts w:ascii="Courier New" w:hAnsi="Courier New" w:cs="Courier New"/>
        </w:rPr>
        <w:tab/>
        <w:t>/* col name is C1, C2, ..., Cxxx */</w:t>
      </w:r>
    </w:p>
    <w:p w14:paraId="155AD50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id seqno;</w:t>
      </w:r>
    </w:p>
    <w:p w14:paraId="58ABB0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var z_sim;</w:t>
      </w:r>
    </w:p>
    <w:p w14:paraId="4D96973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253409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data newap2 (drop=_name_ i); set newap_wide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nn*num_z matrix */</w:t>
      </w:r>
    </w:p>
    <w:p w14:paraId="5866CC63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do i=1 to &amp;nn.;</w:t>
      </w:r>
    </w:p>
    <w:p w14:paraId="7ABBD04C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output;</w:t>
      </w:r>
    </w:p>
    <w:p w14:paraId="1232E7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45F179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5BC3B28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DA4E1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extract percentiles of z_sim */</w:t>
      </w:r>
    </w:p>
    <w:p w14:paraId="397739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sql noprint;</w:t>
      </w:r>
    </w:p>
    <w:p w14:paraId="2DE6075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ax(z_sim) into: z_p100 from newap;</w:t>
      </w:r>
    </w:p>
    <w:p w14:paraId="6CB584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select min(z_sim) into: z_p0 from newap;</w:t>
      </w:r>
    </w:p>
    <w:p w14:paraId="0AA91D2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quit;</w:t>
      </w:r>
    </w:p>
    <w:p w14:paraId="14D06EB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B33F42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univariate data=newap noprint;</w:t>
      </w:r>
    </w:p>
    <w:p w14:paraId="332AC4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var z_sim;</w:t>
      </w:r>
    </w:p>
    <w:p w14:paraId="0AAE1E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output out=percentiles pctlpts= 0 to 100 by 5 pctlpre=z_p;</w:t>
      </w:r>
    </w:p>
    <w:p w14:paraId="54D6C5F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run;</w:t>
      </w:r>
    </w:p>
    <w:p w14:paraId="4E74634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>data percentiles; set percentiles; z_p_5=&amp;z_p0.-(z_p5-&amp;z_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z_p_5 denoting 5 pctl below z_p0*/</w:t>
      </w:r>
    </w:p>
    <w:p w14:paraId="6212560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ercentiles; set percentiles; z_p_10=&amp;z_p0.-(z_p10-&amp;z_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z_p_10 denoting 10 pctl below z_p0*/</w:t>
      </w:r>
    </w:p>
    <w:p w14:paraId="747AB7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percentiles; set percentiles; z_p_15=&amp;z_p0.-(z_p15-&amp;z_p0.); 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add a variable z_p_15 denoting 15 pctl below z_p0*/</w:t>
      </w:r>
    </w:p>
    <w:p w14:paraId="22DEF13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DD774C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proc transpose data=percentiles out=percentiles;run;</w:t>
      </w:r>
    </w:p>
    <w:p w14:paraId="2DA72AC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120777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mend simulate_z1; </w:t>
      </w:r>
    </w:p>
    <w:p w14:paraId="55932C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A2D6CC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acro simulate_z2(indata=, model=, over_lay=);</w:t>
      </w:r>
    </w:p>
    <w:p w14:paraId="0BB23C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FC99A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prepare z for use in simulation, varying depending on perc, set_tau, and funcform */</w:t>
      </w:r>
    </w:p>
    <w:p w14:paraId="042CAF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.="joint" %then %do;</w:t>
      </w:r>
    </w:p>
    <w:p w14:paraId="4166E3E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342F5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all models examined */</w:t>
      </w:r>
    </w:p>
    <w:p w14:paraId="5ACF54B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over_lay.)&gt;0 %then %do;</w:t>
      </w:r>
    </w:p>
    <w:p w14:paraId="5EF271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606DC4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%upcase(&amp;over_lay.)=ALL %then %do;</w:t>
      </w:r>
    </w:p>
    <w:p w14:paraId="203DD4C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&amp;indata.; run;</w:t>
      </w:r>
    </w:p>
    <w:p w14:paraId="7F18C4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temp_sim; seqno = _n_; wt_final3=wt; run;</w:t>
      </w:r>
    </w:p>
    <w:p w14:paraId="743A96B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06B4DDC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if %upcase(&amp;over_lay.) ne ALL %then %do;</w:t>
      </w:r>
    </w:p>
    <w:p w14:paraId="63ADA39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&amp;indata.; where best3&gt;=1; run;</w:t>
      </w:r>
    </w:p>
    <w:p w14:paraId="1768BD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temp_sim; seqno = _n_; run;</w:t>
      </w:r>
    </w:p>
    <w:p w14:paraId="284C10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090FED4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30FA07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sql noprint;</w:t>
      </w:r>
    </w:p>
    <w:p w14:paraId="498C4B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elect max(seqno) into: num_models from temp_sim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otal number of models examined */</w:t>
      </w:r>
    </w:p>
    <w:p w14:paraId="2640002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quit;</w:t>
      </w:r>
    </w:p>
    <w:p w14:paraId="00524C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041582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counter=1;</w:t>
      </w:r>
    </w:p>
    <w:p w14:paraId="15DFA90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06490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do k=1 %to &amp;num_models.;</w:t>
      </w:r>
    </w:p>
    <w:p w14:paraId="6D0709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_null_; set temp_sim; </w:t>
      </w:r>
    </w:p>
    <w:p w14:paraId="41F2760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z_tau',tau);</w:t>
      </w:r>
    </w:p>
    <w:p w14:paraId="0DA61F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z_mu',mu);call symput('mtype',modeltype);</w:t>
      </w:r>
    </w:p>
    <w:p w14:paraId="3914D1C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where seqno=&amp;k.; </w:t>
      </w:r>
    </w:p>
    <w:p w14:paraId="6EC118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00D0636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5833C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num of models */</w:t>
      </w:r>
    </w:p>
    <w:p w14:paraId="26C4C19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N=%SYSEVALF(1000*&amp;wt_each., floor);</w:t>
      </w:r>
    </w:p>
    <w:p w14:paraId="65428D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53A44D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N.&gt; 0 %then %do;</w:t>
      </w:r>
    </w:p>
    <w:p w14:paraId="676F6C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simulate ap data */</w:t>
      </w:r>
    </w:p>
    <w:p w14:paraId="389321A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simulate_z1(modeltype=&amp;mtype., nn=&amp;N.);</w:t>
      </w:r>
    </w:p>
    <w:p w14:paraId="7F7EAEF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_null_;set percentiles;</w:t>
      </w:r>
    </w:p>
    <w:p w14:paraId="3A0B86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_name_,col1);</w:t>
      </w:r>
    </w:p>
    <w:p w14:paraId="672893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1ABF711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sql noprint;</w:t>
      </w:r>
    </w:p>
    <w:p w14:paraId="3D626D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elect max(seqno) into: num_z from newap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otal number of z_sim data points */</w:t>
      </w:r>
    </w:p>
    <w:p w14:paraId="041281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quit;</w:t>
      </w:r>
    </w:p>
    <w:p w14:paraId="5505016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C1340B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xxx=&amp;num_z.;</w:t>
      </w:r>
    </w:p>
    <w:p w14:paraId="49A712E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98C56D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calc tau based on set_tau of each model run */</w:t>
      </w:r>
    </w:p>
    <w:p w14:paraId="07EC8825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%LET z_tau_val=%SYSEVALF(&amp;z_tau.*(&amp;z_p100.-&amp;z_p0.));</w:t>
      </w:r>
    </w:p>
    <w:p w14:paraId="182FA79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</w:p>
    <w:p w14:paraId="773D35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/*calc log transformed ap data*/</w:t>
      </w:r>
    </w:p>
    <w:p w14:paraId="0248D36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%if &amp;z_mu.= -5 %then %do;</w:t>
      </w:r>
    </w:p>
    <w:p w14:paraId="3EE2E82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 xml:space="preserve">%let z_mu_val=&amp;z_p_5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5 percentile less than p0, then change to _5 */</w:t>
      </w:r>
    </w:p>
    <w:p w14:paraId="21F1739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6ED55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2; set newap2; </w:t>
      </w:r>
    </w:p>
    <w:p w14:paraId="19F61F4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rray CC{&amp;xxx.} </w:t>
      </w:r>
      <w:r w:rsidRPr="006C7A1E">
        <w:rPr>
          <w:rFonts w:ascii="Courier New" w:hAnsi="Courier New" w:cs="Courier New"/>
          <w:lang w:val="pl-PL"/>
        </w:rPr>
        <w:t>C1-C&amp;xxx.;</w:t>
      </w:r>
    </w:p>
    <w:p w14:paraId="121B232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do i=1 %to &amp;xxx.;</w:t>
      </w:r>
    </w:p>
    <w:p w14:paraId="3620CE76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</w:p>
    <w:p w14:paraId="239D544B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if &amp;mtype.=1 %then %do;</w:t>
      </w:r>
    </w:p>
    <w:p w14:paraId="65B78966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 xml:space="preserve">   </w:t>
      </w:r>
      <w:r w:rsidRPr="006C7A1E">
        <w:rPr>
          <w:rFonts w:ascii="Courier New" w:hAnsi="Courier New" w:cs="Courier New"/>
          <w:lang w:val="pl-PL"/>
        </w:rPr>
        <w:tab/>
        <w:t>CC{&amp;i.}=(CC{&amp;i.})*(1/(1+exp(-(CC{&amp;i.}-&amp;z_mu_val.)/&amp;z_tau_val.)));</w:t>
      </w:r>
    </w:p>
    <w:p w14:paraId="4D1F0B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3AFCF0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2 %then %do;</w:t>
      </w:r>
    </w:p>
    <w:p w14:paraId="14B483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</w:t>
      </w:r>
      <w:r w:rsidRPr="008B69F6">
        <w:rPr>
          <w:rFonts w:ascii="Courier New" w:hAnsi="Courier New" w:cs="Courier New"/>
        </w:rPr>
        <w:tab/>
        <w:t>CC{&amp;i.}= log(CC{&amp;i.})*(1/(1+exp(-(CC{&amp;i.}-&amp;z_mu_val.)/&amp;z_tau_val.)));</w:t>
      </w:r>
    </w:p>
    <w:p w14:paraId="6C193A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EE902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C0FE91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396E06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4CECD8E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3549FE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if &amp;z_mu. = -10 %then %do;</w:t>
      </w:r>
    </w:p>
    <w:p w14:paraId="72B03D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%let z_mu_val=&amp;z_p_10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10 percentile less than p0, then change to _10 */</w:t>
      </w:r>
    </w:p>
    <w:p w14:paraId="6E44AED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BF591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2; set newap2; </w:t>
      </w:r>
    </w:p>
    <w:p w14:paraId="76EC271B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rray CC{&amp;xxx.} </w:t>
      </w:r>
      <w:r w:rsidRPr="006C7A1E">
        <w:rPr>
          <w:rFonts w:ascii="Courier New" w:hAnsi="Courier New" w:cs="Courier New"/>
          <w:lang w:val="pl-PL"/>
        </w:rPr>
        <w:t>C1-C&amp;xxx.;</w:t>
      </w:r>
    </w:p>
    <w:p w14:paraId="5CA53A3B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do i=1 %to &amp;xxx.;</w:t>
      </w:r>
    </w:p>
    <w:p w14:paraId="49B7DA5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</w:p>
    <w:p w14:paraId="2D407E45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if &amp;mtype.=1 %then %do;</w:t>
      </w:r>
    </w:p>
    <w:p w14:paraId="1E38F329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 xml:space="preserve">   CC{&amp;i.}=(CC{&amp;i.})*(1/(1+exp(-(CC{&amp;i.}-&amp;z_mu_val.)/&amp;z_tau_val.)));</w:t>
      </w:r>
    </w:p>
    <w:p w14:paraId="09D53A6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542F027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2 %then %do;</w:t>
      </w:r>
    </w:p>
    <w:p w14:paraId="2A7FA3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7DC329A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4321D8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47A1D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5BBE40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CB4EA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3392B43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if &amp;z_mu. &lt; -10 %then %do;</w:t>
      </w:r>
    </w:p>
    <w:p w14:paraId="1E1765B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%let z_mu_val=&amp;z_p_15.;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if 15 or more percentile less than p0, then change to _15 */</w:t>
      </w:r>
    </w:p>
    <w:p w14:paraId="02A4D9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926649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2; set newap2; </w:t>
      </w:r>
    </w:p>
    <w:p w14:paraId="20EEC60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array CC{&amp;xxx.} </w:t>
      </w:r>
      <w:r w:rsidRPr="006C7A1E">
        <w:rPr>
          <w:rFonts w:ascii="Courier New" w:hAnsi="Courier New" w:cs="Courier New"/>
          <w:lang w:val="pl-PL"/>
        </w:rPr>
        <w:t>C1-C&amp;xxx.;</w:t>
      </w:r>
    </w:p>
    <w:p w14:paraId="0330206E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do i=1 %to &amp;xxx.;</w:t>
      </w:r>
    </w:p>
    <w:p w14:paraId="6858C60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</w:p>
    <w:p w14:paraId="30B20D9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if &amp;mtype.=1 %then %do;</w:t>
      </w:r>
    </w:p>
    <w:p w14:paraId="39C04980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 xml:space="preserve">   CC{&amp;i.}=(CC{&amp;i.})*(1/(1+exp(-(CC{&amp;i.}-&amp;z_mu_val.)/&amp;z_tau_val.)));</w:t>
      </w:r>
    </w:p>
    <w:p w14:paraId="20D07F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79BFEBD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2 %then %do;</w:t>
      </w:r>
    </w:p>
    <w:p w14:paraId="52C6791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231FF1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1B7F767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03EF8B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17C639D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AA585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2B0EF3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77AD61C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%let xx=&amp;z_mu.;</w:t>
      </w:r>
    </w:p>
    <w:p w14:paraId="518D3E53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let z_mu_val=&amp;&amp;z_p&amp;xx.;</w:t>
      </w:r>
    </w:p>
    <w:p w14:paraId="329CDBF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put &amp;z_mu_val.;</w:t>
      </w:r>
    </w:p>
    <w:p w14:paraId="46B0004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9068FC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newap2; set newap2; </w:t>
      </w:r>
    </w:p>
    <w:p w14:paraId="3BC7DC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rray CC{&amp;xxx.} C1-C&amp;xxx.;</w:t>
      </w:r>
    </w:p>
    <w:p w14:paraId="7D4FEA1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do i=1 %to &amp;xxx.;</w:t>
      </w:r>
    </w:p>
    <w:p w14:paraId="7DD4DC2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6A0FD0E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1 %then %do;</w:t>
      </w:r>
    </w:p>
    <w:p w14:paraId="7BCE72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C{&amp;i.}=(CC{&amp;i.})*(1/(1+exp(-(CC{&amp;i.}-&amp;z_mu_val.)/&amp;z_tau_val.)));</w:t>
      </w:r>
    </w:p>
    <w:p w14:paraId="3A1536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5AD78A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2 %then %do;</w:t>
      </w:r>
    </w:p>
    <w:p w14:paraId="19DE13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</w:t>
      </w:r>
      <w:r w:rsidRPr="008B69F6">
        <w:rPr>
          <w:rFonts w:ascii="Courier New" w:hAnsi="Courier New" w:cs="Courier New"/>
        </w:rPr>
        <w:tab/>
        <w:t xml:space="preserve"> CC{&amp;i.}= log(CC{&amp;i.})*(1/(1+exp(-(CC{&amp;i.}-&amp;z_mu_val.)/&amp;z_tau_val.)));</w:t>
      </w:r>
    </w:p>
    <w:p w14:paraId="77A5E0C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31AD726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660AF5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4D78CA5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DF6AD0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6B593F2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9D7E7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counter.=1 %then %do;</w:t>
      </w:r>
    </w:p>
    <w:p w14:paraId="4AE36A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newap3; set newap2; run;</w:t>
      </w:r>
    </w:p>
    <w:p w14:paraId="1178921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5989C9B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160D066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newap3; set newap3 newap2; run;</w:t>
      </w:r>
    </w:p>
    <w:p w14:paraId="0CBBF7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2214133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7330E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counter=%SYSEVALF(&amp;counter.+1);</w:t>
      </w:r>
    </w:p>
    <w:p w14:paraId="7CC07B0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F3C81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 /* if &amp;N.&gt; 0 */</w:t>
      </w:r>
    </w:p>
    <w:p w14:paraId="4F39450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319361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 /* do k=1 */</w:t>
      </w:r>
    </w:p>
    <w:p w14:paraId="593C09E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F55F4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 /*if %length(&amp;over_lay.)&gt;0*/</w:t>
      </w:r>
    </w:p>
    <w:p w14:paraId="4FA1556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B552F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 /*if &amp;model.="joint"*/</w:t>
      </w:r>
    </w:p>
    <w:p w14:paraId="0E13A81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32542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optimal model */</w:t>
      </w:r>
    </w:p>
    <w:p w14:paraId="6773B89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.="optimal" %then %do;</w:t>
      </w:r>
    </w:p>
    <w:p w14:paraId="5D7CEE7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CD4356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temp_sim2; set &amp;indata.; where best3=1; run;</w:t>
      </w:r>
    </w:p>
    <w:p w14:paraId="141072E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temp_sim2 NODUPKEY; by best3; run;</w:t>
      </w:r>
      <w:r w:rsidRPr="008B69F6">
        <w:rPr>
          <w:rFonts w:ascii="Courier New" w:hAnsi="Courier New" w:cs="Courier New"/>
        </w:rPr>
        <w:tab/>
        <w:t>/* in case last 2 models had same LL */</w:t>
      </w:r>
    </w:p>
    <w:p w14:paraId="5615B9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_null_; set temp_sim2; </w:t>
      </w:r>
    </w:p>
    <w:p w14:paraId="1A84CC4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z_tau',tau);</w:t>
      </w:r>
    </w:p>
    <w:p w14:paraId="739E8AF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z_mu',mu);call symput('mtype',modeltype);</w:t>
      </w:r>
    </w:p>
    <w:p w14:paraId="24466CF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3CCF18F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FFDC8B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num of models */</w:t>
      </w:r>
    </w:p>
    <w:p w14:paraId="760B1B6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N=1000;</w:t>
      </w:r>
    </w:p>
    <w:p w14:paraId="232649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EEE11E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simulate_z1(modeltype=&amp;mtype., nn=&amp;N.);</w:t>
      </w:r>
    </w:p>
    <w:p w14:paraId="5E310B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A99E05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_null_;set percentiles;</w:t>
      </w:r>
    </w:p>
    <w:p w14:paraId="1C41149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_name_,col1);</w:t>
      </w:r>
    </w:p>
    <w:p w14:paraId="07BEF52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43CF20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ql noprint;</w:t>
      </w:r>
    </w:p>
    <w:p w14:paraId="7C1402B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elect max(seqno) into: num_z from newap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otal number of z_sim data points */</w:t>
      </w:r>
    </w:p>
    <w:p w14:paraId="26BA43A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quit;</w:t>
      </w:r>
    </w:p>
    <w:p w14:paraId="52C18D9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660ED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xxx=&amp;num_z.;</w:t>
      </w:r>
    </w:p>
    <w:p w14:paraId="2F78FBE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F65554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calc tau based on set_tau of each model run */</w:t>
      </w:r>
    </w:p>
    <w:p w14:paraId="7D84E4F2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%LET z_tau_val=%SYSEVALF(&amp;z_tau.*(&amp;z_p100.-&amp;z_p0.));</w:t>
      </w:r>
    </w:p>
    <w:p w14:paraId="6E50108C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</w:p>
    <w:p w14:paraId="1097B5C9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>/* extract mu */</w:t>
      </w:r>
    </w:p>
    <w:p w14:paraId="27259B4A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>%if &amp;z_mu.= -5 %then %do;</w:t>
      </w:r>
    </w:p>
    <w:p w14:paraId="68C3335B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 xml:space="preserve">%let z_mu_val=&amp;z_p_5.; </w:t>
      </w:r>
      <w:r w:rsidRPr="006C7A1E">
        <w:rPr>
          <w:rFonts w:ascii="Courier New" w:hAnsi="Courier New" w:cs="Courier New"/>
          <w:lang w:val="pl-PL"/>
        </w:rPr>
        <w:tab/>
      </w:r>
    </w:p>
    <w:p w14:paraId="239623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51D1EA2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if &amp;z_mu.= -10 %then %do;</w:t>
      </w:r>
    </w:p>
    <w:p w14:paraId="7D1150C1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>%let z_mu_val=&amp;z_p_10.;</w:t>
      </w:r>
    </w:p>
    <w:p w14:paraId="1C53F3D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5BBEAF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lse %if &amp;z_mu.= -15 %then %do;</w:t>
      </w:r>
    </w:p>
    <w:p w14:paraId="3D6D7792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6C7A1E">
        <w:rPr>
          <w:rFonts w:ascii="Courier New" w:hAnsi="Courier New" w:cs="Courier New"/>
          <w:lang w:val="pl-PL"/>
        </w:rPr>
        <w:t xml:space="preserve">%let z_mu_val=&amp;z_p_15.; </w:t>
      </w:r>
    </w:p>
    <w:p w14:paraId="2B90DE0D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>%end;</w:t>
      </w:r>
    </w:p>
    <w:p w14:paraId="6FA3738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  <w:t>%else %do;</w:t>
      </w:r>
    </w:p>
    <w:p w14:paraId="6C942E4D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pl-PL"/>
        </w:rPr>
        <w:tab/>
        <w:t>%let xx=&amp;z_mu.;</w:t>
      </w:r>
    </w:p>
    <w:p w14:paraId="0BC13098" w14:textId="77777777" w:rsidR="008B69F6" w:rsidRPr="006C7A1E" w:rsidRDefault="008B69F6" w:rsidP="008B69F6">
      <w:pPr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pl-PL"/>
        </w:rPr>
        <w:lastRenderedPageBreak/>
        <w:tab/>
      </w:r>
      <w:r w:rsidRPr="006C7A1E">
        <w:rPr>
          <w:rFonts w:ascii="Courier New" w:hAnsi="Courier New" w:cs="Courier New"/>
          <w:lang w:val="pl-PL"/>
        </w:rPr>
        <w:tab/>
        <w:t>%let z_mu_val=&amp;&amp;z_p&amp;xx.;</w:t>
      </w:r>
    </w:p>
    <w:p w14:paraId="0D71EAF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6C7A1E">
        <w:rPr>
          <w:rFonts w:ascii="Courier New" w:hAnsi="Courier New" w:cs="Courier New"/>
          <w:lang w:val="pl-PL"/>
        </w:rPr>
        <w:tab/>
      </w:r>
      <w:r w:rsidRPr="008B69F6">
        <w:rPr>
          <w:rFonts w:ascii="Courier New" w:hAnsi="Courier New" w:cs="Courier New"/>
        </w:rPr>
        <w:t>%end;</w:t>
      </w:r>
    </w:p>
    <w:p w14:paraId="6650FFD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C72E4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newap3; set newap2; </w:t>
      </w:r>
    </w:p>
    <w:p w14:paraId="6EA921E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array CC{&amp;xxx.} C1-C&amp;xxx.;</w:t>
      </w:r>
    </w:p>
    <w:p w14:paraId="6985E5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do i=1 %to &amp;xxx.;</w:t>
      </w:r>
    </w:p>
    <w:p w14:paraId="50C1FF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1 %then %do;</w:t>
      </w:r>
    </w:p>
    <w:p w14:paraId="3D73741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C{&amp;i.}=(CC{&amp;i.})*(1/(1+exp(-(CC{&amp;i.}-&amp;z_mu_val.)/&amp;z_tau_val.)));</w:t>
      </w:r>
    </w:p>
    <w:p w14:paraId="113A799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0B5775C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if &amp;mtype.=2 %then %do;</w:t>
      </w:r>
    </w:p>
    <w:p w14:paraId="354DA6D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7F072A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5100DA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28CB41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18AF201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16EC7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1D64BF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3; set newap3; id=_n_; run;</w:t>
      </w:r>
    </w:p>
    <w:p w14:paraId="752DC0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data newap3; set newap3; where 1&lt;=id&lt;=1000; run;</w:t>
      </w:r>
      <w:r w:rsidRPr="008B69F6">
        <w:rPr>
          <w:rFonts w:ascii="Courier New" w:hAnsi="Courier New" w:cs="Courier New"/>
        </w:rPr>
        <w:tab/>
      </w:r>
    </w:p>
    <w:p w14:paraId="773984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489FA7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end simulate_z2;</w:t>
      </w:r>
    </w:p>
    <w:p w14:paraId="6C5BB5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5594C7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DD73B7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</w:t>
      </w:r>
    </w:p>
    <w:p w14:paraId="6511DE1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Simulate beta over 1000 realizations</w:t>
      </w:r>
    </w:p>
    <w:p w14:paraId="7982BEB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/</w:t>
      </w:r>
    </w:p>
    <w:p w14:paraId="27DC98C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4DDD9A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acro simulate_beta(indata=, model=, over_lay=);</w:t>
      </w:r>
    </w:p>
    <w:p w14:paraId="5DF350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A55DC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%upcase(&amp;over_lay.);</w:t>
      </w:r>
    </w:p>
    <w:p w14:paraId="2B0763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58F74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.="joint" %then %do;</w:t>
      </w:r>
    </w:p>
    <w:p w14:paraId="7B80899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D2AD9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all models examined */</w:t>
      </w:r>
    </w:p>
    <w:p w14:paraId="3FF7D1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over_lay.)&gt;0 and %upcase(&amp;over_lay.)=ALL %then %do;</w:t>
      </w:r>
    </w:p>
    <w:p w14:paraId="211B21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&amp;indata.; run;</w:t>
      </w:r>
    </w:p>
    <w:p w14:paraId="28F380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temp_sim; seqno = _n_; run;</w:t>
      </w:r>
    </w:p>
    <w:p w14:paraId="2099C6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652913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sql noprint;</w:t>
      </w:r>
    </w:p>
    <w:p w14:paraId="6899D1C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elect max(seqno) into: num_models from temp_sim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otal number of models examined */</w:t>
      </w:r>
    </w:p>
    <w:p w14:paraId="7011C79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quit;</w:t>
      </w:r>
    </w:p>
    <w:p w14:paraId="7522AE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E9A56E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do k=1 %to &amp;num_models.;</w:t>
      </w:r>
    </w:p>
    <w:p w14:paraId="1205C6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_null_; set temp_sim; </w:t>
      </w:r>
    </w:p>
    <w:p w14:paraId="02A84DE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); call symput('coef_each',coef);call symput('std_each',stderr);</w:t>
      </w:r>
    </w:p>
    <w:p w14:paraId="0DC0C5C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where seqno=&amp;k.; </w:t>
      </w:r>
    </w:p>
    <w:p w14:paraId="376FFB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5E077BB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02188F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N=%SYSEVALF(1000*&amp;wt_each., floor);</w:t>
      </w:r>
    </w:p>
    <w:p w14:paraId="0190977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ample_&amp;k.(keep=beta);</w:t>
      </w:r>
    </w:p>
    <w:p w14:paraId="230F96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treaminit(4321);</w:t>
      </w:r>
    </w:p>
    <w:p w14:paraId="280811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N.;</w:t>
      </w:r>
    </w:p>
    <w:p w14:paraId="5881209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ta=rand("Normal", &amp;coef_each., &amp;std_each.); </w:t>
      </w:r>
    </w:p>
    <w:p w14:paraId="6CCB9B5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;</w:t>
      </w:r>
    </w:p>
    <w:p w14:paraId="5A13BC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4223838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67792B8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E87CC4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%if &amp;k.=1 %then %do; </w:t>
      </w:r>
    </w:p>
    <w:p w14:paraId="2AB5CC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sample_all; set sample_&amp;k.; run; </w:t>
      </w:r>
    </w:p>
    <w:p w14:paraId="1B777BA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51D0711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lse %do;</w:t>
      </w:r>
    </w:p>
    <w:p w14:paraId="44905A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sample_all; set sample_all sample_&amp;k.; run; </w:t>
      </w:r>
    </w:p>
    <w:p w14:paraId="70ECA8B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4211EBA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end;</w:t>
      </w:r>
    </w:p>
    <w:p w14:paraId="448AE1F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F0B17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imdata; set sample_all; run;</w:t>
      </w:r>
    </w:p>
    <w:p w14:paraId="079226E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imdata; set simdata; id=_n_; run;</w:t>
      </w:r>
    </w:p>
    <w:p w14:paraId="0CEB40B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81F5DD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265ED58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F322AC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/* 3 best models examined */</w:t>
      </w:r>
    </w:p>
    <w:p w14:paraId="62A0F2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over_lay.)&gt;0 and %upcase(&amp;over_lay.) ne ALL %then %do;</w:t>
      </w:r>
    </w:p>
    <w:p w14:paraId="537E7EE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&amp;indata.; where best3&gt;=1; run;</w:t>
      </w:r>
    </w:p>
    <w:p w14:paraId="36D62D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temp_sim; set temp_sim; seqno = _n_; run;</w:t>
      </w:r>
    </w:p>
    <w:p w14:paraId="51A9827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EFF2EF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proc sql noprint;</w:t>
      </w:r>
    </w:p>
    <w:p w14:paraId="4EBA108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select max(seqno) into: num_models from temp_sim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otal number of models examined */</w:t>
      </w:r>
    </w:p>
    <w:p w14:paraId="5319C21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quit;</w:t>
      </w:r>
    </w:p>
    <w:p w14:paraId="1E3706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FEE29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first model */</w:t>
      </w:r>
    </w:p>
    <w:p w14:paraId="2EBD1A9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_null_; set temp_sim; </w:t>
      </w:r>
    </w:p>
    <w:p w14:paraId="27B192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624D560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where seqno=1; </w:t>
      </w:r>
    </w:p>
    <w:p w14:paraId="4BEACA4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095EB6F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19D41C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N=%SYSEVALF(1000*&amp;wt_each., floor);</w:t>
      </w:r>
    </w:p>
    <w:p w14:paraId="58F0227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ample1(keep=beta);</w:t>
      </w:r>
    </w:p>
    <w:p w14:paraId="0F660BA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treaminit(4321);</w:t>
      </w:r>
    </w:p>
    <w:p w14:paraId="58DA3E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N.;</w:t>
      </w:r>
    </w:p>
    <w:p w14:paraId="47A00BC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ta=rand("Normal", &amp;coef_each., &amp;std_each.); </w:t>
      </w:r>
    </w:p>
    <w:p w14:paraId="61F0EB3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;</w:t>
      </w:r>
    </w:p>
    <w:p w14:paraId="727BBA7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0FACAD1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6E7900A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second model */</w:t>
      </w:r>
    </w:p>
    <w:p w14:paraId="3319FFF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_null_; set temp_sim; </w:t>
      </w:r>
    </w:p>
    <w:p w14:paraId="077CD0A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5A5CE25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where seqno=2; </w:t>
      </w:r>
    </w:p>
    <w:p w14:paraId="386512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1879325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C8DAD7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N=%SYSEVALF(1000*&amp;wt_each., floor);</w:t>
      </w:r>
    </w:p>
    <w:p w14:paraId="62458BD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ample2(keep=beta);</w:t>
      </w:r>
    </w:p>
    <w:p w14:paraId="2112CBF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treaminit(4321);</w:t>
      </w:r>
    </w:p>
    <w:p w14:paraId="69287FA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N.;</w:t>
      </w:r>
    </w:p>
    <w:p w14:paraId="51B6F6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ta=rand("Normal", &amp;coef_each., &amp;std_each.); </w:t>
      </w:r>
    </w:p>
    <w:p w14:paraId="7324001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;</w:t>
      </w:r>
    </w:p>
    <w:p w14:paraId="4724F10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6F3FCF6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7E04297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/* third model */</w:t>
      </w:r>
    </w:p>
    <w:p w14:paraId="00B770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</w:t>
      </w:r>
      <w:r w:rsidRPr="008B69F6">
        <w:rPr>
          <w:rFonts w:ascii="Courier New" w:hAnsi="Courier New" w:cs="Courier New"/>
        </w:rPr>
        <w:tab/>
        <w:t xml:space="preserve">data _null_; set temp_sim; </w:t>
      </w:r>
    </w:p>
    <w:p w14:paraId="186B855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6FE6BC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where seqno=3; </w:t>
      </w:r>
    </w:p>
    <w:p w14:paraId="01D9C5A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</w:p>
    <w:p w14:paraId="1A7FE5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79B8B3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%let N=%SYSEVALF(1000*&amp;wt_each., floor);</w:t>
      </w:r>
    </w:p>
    <w:p w14:paraId="6538E4F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ample3(keep=beta);</w:t>
      </w:r>
    </w:p>
    <w:p w14:paraId="52B4E11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treaminit(4321);</w:t>
      </w:r>
    </w:p>
    <w:p w14:paraId="002B6DB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N.;</w:t>
      </w:r>
    </w:p>
    <w:p w14:paraId="1D1D01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ta=rand("Normal", &amp;coef_each., &amp;std_each.); </w:t>
      </w:r>
    </w:p>
    <w:p w14:paraId="7CC3640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;</w:t>
      </w:r>
    </w:p>
    <w:p w14:paraId="6EE073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end;</w:t>
      </w:r>
    </w:p>
    <w:p w14:paraId="33B12B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run;</w:t>
      </w:r>
    </w:p>
    <w:p w14:paraId="2ECF2C6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CE67E5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sample_all; set sample1; run; </w:t>
      </w:r>
    </w:p>
    <w:p w14:paraId="1188FE0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sample_all; set sample_all sample2; run; </w:t>
      </w:r>
    </w:p>
    <w:p w14:paraId="4F8573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data sample_all; set sample_all sample3; run; </w:t>
      </w:r>
    </w:p>
    <w:p w14:paraId="4DBF5B8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127CAE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imdata; set sample_all; run;</w:t>
      </w:r>
    </w:p>
    <w:p w14:paraId="2E9FA68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ata simdata; set simdata; id=_n_; run;</w:t>
      </w:r>
    </w:p>
    <w:p w14:paraId="3DC391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12B5D2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end;</w:t>
      </w:r>
    </w:p>
    <w:p w14:paraId="646BC1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14F2B3B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DE4419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 optimal model */</w:t>
      </w:r>
    </w:p>
    <w:p w14:paraId="78B5828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&amp;model.="optimal" %then %do;</w:t>
      </w:r>
    </w:p>
    <w:p w14:paraId="665DE0E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temp_sim2; set &amp;indata.; where best3=1; run;</w:t>
      </w:r>
    </w:p>
    <w:p w14:paraId="3A8A69B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proc sort data=temp_sim2 NODUPKEY; by best3; run;</w:t>
      </w:r>
      <w:r w:rsidRPr="008B69F6">
        <w:rPr>
          <w:rFonts w:ascii="Courier New" w:hAnsi="Courier New" w:cs="Courier New"/>
        </w:rPr>
        <w:tab/>
        <w:t>/* in case last 2 models had same LL */</w:t>
      </w:r>
    </w:p>
    <w:p w14:paraId="6B06833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data _null_; set temp_sim2; </w:t>
      </w:r>
    </w:p>
    <w:p w14:paraId="73E4F13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ymput('wt_each',wt_final3); call symput('coef_each',coef); call symput('std_each',stderr);</w:t>
      </w:r>
    </w:p>
    <w:p w14:paraId="31064D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59D634D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N=1000;</w:t>
      </w:r>
    </w:p>
    <w:p w14:paraId="09B5931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sample(keep=beta);</w:t>
      </w:r>
    </w:p>
    <w:p w14:paraId="15D9A12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call streaminit(4321);</w:t>
      </w:r>
    </w:p>
    <w:p w14:paraId="5908BC1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do i=1 to &amp;N.;</w:t>
      </w:r>
    </w:p>
    <w:p w14:paraId="3F24DDE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 xml:space="preserve">beta=rand("Normal", &amp;coef_each., &amp;std_each.); </w:t>
      </w:r>
    </w:p>
    <w:p w14:paraId="0460CF9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</w:r>
      <w:r w:rsidRPr="008B69F6">
        <w:rPr>
          <w:rFonts w:ascii="Courier New" w:hAnsi="Courier New" w:cs="Courier New"/>
        </w:rPr>
        <w:tab/>
        <w:t>output;</w:t>
      </w:r>
    </w:p>
    <w:p w14:paraId="1107A47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</w:r>
      <w:r w:rsidRPr="008B69F6">
        <w:rPr>
          <w:rFonts w:ascii="Courier New" w:hAnsi="Courier New" w:cs="Courier New"/>
        </w:rPr>
        <w:tab/>
        <w:t>end;</w:t>
      </w:r>
    </w:p>
    <w:p w14:paraId="6D3CA12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49FF12A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sample_all; set sample; run;</w:t>
      </w:r>
    </w:p>
    <w:p w14:paraId="597CA25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simdata; set sample_all; id=_n_; run;</w:t>
      </w:r>
    </w:p>
    <w:p w14:paraId="1D6D74A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0B20B3E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0A1CC0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end simulate_beta;</w:t>
      </w:r>
    </w:p>
    <w:p w14:paraId="5A1DFE9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BBCC7F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4501D4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/**************************</w:t>
      </w:r>
    </w:p>
    <w:p w14:paraId="307F2E3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 plot c-r function</w:t>
      </w:r>
    </w:p>
    <w:p w14:paraId="1A1DBC0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**************************/</w:t>
      </w:r>
    </w:p>
    <w:p w14:paraId="01C2C7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879232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macro plot_cr(indata_joint=, indata_optimal=, expo=, unit=, over_lay=); </w:t>
      </w:r>
    </w:p>
    <w:p w14:paraId="4A4745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2B3A5E2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%if %length(&amp;expo.)=0 %then %do; </w:t>
      </w:r>
    </w:p>
    <w:p w14:paraId="793C084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let label2='Air pollution concentration';</w:t>
      </w:r>
    </w:p>
    <w:p w14:paraId="0F16E93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CFD66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20522AF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 xml:space="preserve">    %IF %length(&amp;unit.)&gt;0 %then %do; %let label2="&amp;expo. concentration (&amp;unit.)"; %end;</w:t>
      </w:r>
    </w:p>
    <w:p w14:paraId="0B4655DE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%IF %length(&amp;unit.)=0 %then %do; %let label2="&amp;expo. concentration"; %end;</w:t>
      </w:r>
    </w:p>
    <w:p w14:paraId="2458D1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E779ED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label2.;</w:t>
      </w:r>
    </w:p>
    <w:p w14:paraId="4E15879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put &amp;unit.;</w:t>
      </w:r>
    </w:p>
    <w:p w14:paraId="2B00158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D47D70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if %length(&amp;over_lay.)&gt;0 %then %do;</w:t>
      </w:r>
    </w:p>
    <w:p w14:paraId="08111D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&amp;indata_joint.; set &amp;indata_joint.; model="Ensemble"; run;</w:t>
      </w:r>
    </w:p>
    <w:p w14:paraId="13AD6D64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&amp;indata_optimal.; set &amp;indata_optimal.; model="Optimal"; run;</w:t>
      </w:r>
    </w:p>
    <w:p w14:paraId="7F4A577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combined; set &amp;indata_joint. &amp;indata_optimal.; run;</w:t>
      </w:r>
    </w:p>
    <w:p w14:paraId="620B3F2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6482DF5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listing close;</w:t>
      </w:r>
    </w:p>
    <w:p w14:paraId="0BBEBF1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html image_dpi=200 file='fitmodel.html' path="&amp;output_path." style=listing;</w:t>
      </w:r>
    </w:p>
    <w:p w14:paraId="2FB658F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graphics / reset noborder width=600px height=400px imagename="Nonlinear_&amp;sysdate.";</w:t>
      </w:r>
    </w:p>
    <w:p w14:paraId="01807DCA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3966516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title1 "Nonlinear C-R Curve";</w:t>
      </w:r>
    </w:p>
    <w:p w14:paraId="254CA30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proc sgplot data=combined;  </w:t>
      </w:r>
    </w:p>
    <w:p w14:paraId="0817DA2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series x=ap y=rr_mean / group=model;</w:t>
      </w:r>
    </w:p>
    <w:p w14:paraId="1617E48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band x=ap lower=rr_lcl upper=rr_ucl / group=model transparency=0.75;</w:t>
      </w:r>
    </w:p>
    <w:p w14:paraId="2DA5EB6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xaxis label=&amp;label2.;</w:t>
      </w:r>
      <w:r w:rsidRPr="008B69F6">
        <w:rPr>
          <w:rFonts w:ascii="Courier New" w:hAnsi="Courier New" w:cs="Courier New"/>
        </w:rPr>
        <w:tab/>
      </w:r>
    </w:p>
    <w:p w14:paraId="51448D48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yaxis label='Hazard Ratio (95% CI)';</w:t>
      </w:r>
    </w:p>
    <w:p w14:paraId="4DECEC3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refline 1;</w:t>
      </w:r>
    </w:p>
    <w:p w14:paraId="152E7A0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keylegend / location=inside position=topleft across=1;</w:t>
      </w:r>
    </w:p>
    <w:p w14:paraId="330D4BE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20255DB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548A1BC9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html close;</w:t>
      </w:r>
    </w:p>
    <w:p w14:paraId="5158DF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lastRenderedPageBreak/>
        <w:tab/>
        <w:t>ods listing;</w:t>
      </w:r>
    </w:p>
    <w:p w14:paraId="59732C8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327F1EB7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lse %do;</w:t>
      </w:r>
    </w:p>
    <w:p w14:paraId="51CA21C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&amp;indata_optimal.; set &amp;indata_optimal.; model="Optimal"; run;</w:t>
      </w:r>
    </w:p>
    <w:p w14:paraId="527DC9B2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data combined; set &amp;indata_optimal.; run;</w:t>
      </w:r>
    </w:p>
    <w:p w14:paraId="3EAF90A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704DFC9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listing close;</w:t>
      </w:r>
    </w:p>
    <w:p w14:paraId="7AE0DC9D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html image_dpi=200 file='fitmodel.html' path="&amp;output_path." style=listing;</w:t>
      </w:r>
    </w:p>
    <w:p w14:paraId="1F7C5B43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graphics / reset noborder width=600px height=400px imagename="Nonlinear_&amp;sysdate.";</w:t>
      </w:r>
    </w:p>
    <w:p w14:paraId="00C5E64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32093A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title1 "Nonlinear C-R Curve";</w:t>
      </w:r>
    </w:p>
    <w:p w14:paraId="53CC4CC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proc sgplot data=combined;  </w:t>
      </w:r>
    </w:p>
    <w:p w14:paraId="5FAB1416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series x=ap y=rr_mean / group=model;</w:t>
      </w:r>
    </w:p>
    <w:p w14:paraId="412E72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band x=ap lower=rr_lcl upper=rr_ucl / group=model transparency=0.75;</w:t>
      </w:r>
    </w:p>
    <w:p w14:paraId="2DD833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xaxis label=&amp;label2.;</w:t>
      </w:r>
      <w:r w:rsidRPr="008B69F6">
        <w:rPr>
          <w:rFonts w:ascii="Courier New" w:hAnsi="Courier New" w:cs="Courier New"/>
        </w:rPr>
        <w:tab/>
      </w:r>
    </w:p>
    <w:p w14:paraId="5A4DFC31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yaxis label='Hazard Ratio (95% CI)';</w:t>
      </w:r>
    </w:p>
    <w:p w14:paraId="7CD0DADC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refline 1;</w:t>
      </w:r>
    </w:p>
    <w:p w14:paraId="73691BC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 xml:space="preserve">   keylegend / location=inside position=topleft across=1;</w:t>
      </w:r>
    </w:p>
    <w:p w14:paraId="225CD80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run;</w:t>
      </w:r>
    </w:p>
    <w:p w14:paraId="5ED73EF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0297175F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html close;</w:t>
      </w:r>
    </w:p>
    <w:p w14:paraId="79684D3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ab/>
        <w:t>ods listing;</w:t>
      </w:r>
    </w:p>
    <w:p w14:paraId="3167D9B5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end;</w:t>
      </w:r>
    </w:p>
    <w:p w14:paraId="7817B650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</w:p>
    <w:p w14:paraId="40BA18CB" w14:textId="77777777" w:rsidR="008B69F6" w:rsidRPr="008B69F6" w:rsidRDefault="008B69F6" w:rsidP="008B69F6">
      <w:pPr>
        <w:spacing w:after="0" w:line="240" w:lineRule="auto"/>
        <w:rPr>
          <w:rFonts w:ascii="Courier New" w:hAnsi="Courier New" w:cs="Courier New"/>
        </w:rPr>
      </w:pPr>
      <w:r w:rsidRPr="008B69F6">
        <w:rPr>
          <w:rFonts w:ascii="Courier New" w:hAnsi="Courier New" w:cs="Courier New"/>
        </w:rPr>
        <w:t>%mend plot_cr;</w:t>
      </w:r>
    </w:p>
    <w:p w14:paraId="26362F11" w14:textId="77777777" w:rsidR="009E4616" w:rsidRDefault="009E4616" w:rsidP="009E4616">
      <w:pPr>
        <w:spacing w:after="0" w:line="240" w:lineRule="auto"/>
        <w:rPr>
          <w:rFonts w:ascii="Courier New" w:hAnsi="Courier New" w:cs="Courier New"/>
        </w:rPr>
      </w:pPr>
    </w:p>
    <w:p w14:paraId="07B869E2" w14:textId="48C2BA40" w:rsidR="009E4616" w:rsidRDefault="009E4616" w:rsidP="009E461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****The Ednd of SAS******</w:t>
      </w:r>
    </w:p>
    <w:p w14:paraId="23C345EA" w14:textId="155DDC74" w:rsidR="009E4616" w:rsidRDefault="009E46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2441D85" w14:textId="561E1847" w:rsidR="00883AD3" w:rsidRPr="00883AD3" w:rsidRDefault="00373C55" w:rsidP="00883AD3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lastRenderedPageBreak/>
        <w:t>Cox model</w:t>
      </w:r>
    </w:p>
    <w:p w14:paraId="5B9634CE" w14:textId="77777777" w:rsidR="00373C55" w:rsidRDefault="00E41168" w:rsidP="00E411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E41168">
        <w:rPr>
          <w:rFonts w:ascii="Courier New" w:hAnsi="Courier New" w:cs="Courier New"/>
          <w:lang w:val="en-US"/>
        </w:rPr>
        <w:t>################################</w:t>
      </w:r>
      <w:r w:rsidR="00373C55">
        <w:rPr>
          <w:rFonts w:ascii="Courier New" w:hAnsi="Courier New" w:cs="Courier New"/>
          <w:lang w:val="en-US"/>
        </w:rPr>
        <w:t>R</w:t>
      </w:r>
      <w:r w:rsidRPr="00E41168">
        <w:rPr>
          <w:rFonts w:ascii="Courier New" w:hAnsi="Courier New" w:cs="Courier New"/>
          <w:lang w:val="en-US"/>
        </w:rPr>
        <w:t>#####################################</w:t>
      </w:r>
    </w:p>
    <w:p w14:paraId="01E5E7FC" w14:textId="1534B646" w:rsidR="00E41168" w:rsidRPr="00E41168" w:rsidRDefault="00373C55" w:rsidP="00E411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###################################################################</w:t>
      </w:r>
      <w:r w:rsidR="00E41168" w:rsidRPr="00E41168">
        <w:rPr>
          <w:rFonts w:ascii="Courier New" w:hAnsi="Courier New" w:cs="Courier New"/>
          <w:lang w:val="en-US"/>
        </w:rPr>
        <w:t>##</w:t>
      </w:r>
    </w:p>
    <w:p w14:paraId="44B0AEC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###############</w:t>
      </w:r>
    </w:p>
    <w:p w14:paraId="492E4B1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10042ED7" w14:textId="5F6DEEE8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Nonlinear </w:t>
      </w:r>
      <w:r w:rsidR="000D30B7" w:rsidRPr="006C7A1E">
        <w:rPr>
          <w:rFonts w:ascii="Courier New" w:hAnsi="Courier New" w:cs="Courier New"/>
          <w:lang w:val="en-US"/>
        </w:rPr>
        <w:t>concentration</w:t>
      </w:r>
      <w:bookmarkStart w:id="0" w:name="_GoBack"/>
      <w:bookmarkEnd w:id="0"/>
      <w:r w:rsidRPr="006C7A1E">
        <w:rPr>
          <w:rFonts w:ascii="Courier New" w:hAnsi="Courier New" w:cs="Courier New"/>
          <w:lang w:val="en-US"/>
        </w:rPr>
        <w:t>-response function: model fitting and plotting procedure</w:t>
      </w:r>
    </w:p>
    <w:p w14:paraId="0B85B46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</w:t>
      </w:r>
    </w:p>
    <w:p w14:paraId="2366225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Date: Feb 24, 2016</w:t>
      </w:r>
    </w:p>
    <w:p w14:paraId="20403E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Version 2.10</w:t>
      </w:r>
    </w:p>
    <w:p w14:paraId="5BA76E6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</w:t>
      </w:r>
    </w:p>
    <w:p w14:paraId="414355F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Purpose: This program will fit a series of nonlinear concentration-response functions using</w:t>
      </w:r>
    </w:p>
    <w:p w14:paraId="4F4591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Cox proportional hazards modeling to identify optimal nonlinear relationship</w:t>
      </w:r>
    </w:p>
    <w:p w14:paraId="3AEA469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48A1F55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It produces 3 outputs: (1) a graph showing nonlinear relationship based on an optimal model and an ensemble model,</w:t>
      </w:r>
    </w:p>
    <w:p w14:paraId="084D6A6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(2) a summary table listing coefficient, standard error, loglik, and function form of each cox model that was examined, and</w:t>
      </w:r>
    </w:p>
    <w:p w14:paraId="1CF72DC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(3) a descriptive table showing distribution of air pollution exposure variable in the origianl and trimmed datasets </w:t>
      </w:r>
    </w:p>
    <w:p w14:paraId="51A3447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7F8767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089B39A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For more details about this modeling approach, please refer to the accompanying paper Masoud, Szyszkowicz,...,Burnett et al 2016 Air Quality, Atmosphere and Health</w:t>
      </w:r>
    </w:p>
    <w:p w14:paraId="46006C1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193FFB8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Should there be any question with this program, please contact:</w:t>
      </w:r>
    </w:p>
    <w:p w14:paraId="46A090C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</w:t>
      </w:r>
      <w:r w:rsidRPr="006C7A1E">
        <w:rPr>
          <w:rFonts w:ascii="Courier New" w:hAnsi="Courier New" w:cs="Courier New"/>
          <w:lang w:val="en-US"/>
        </w:rPr>
        <w:tab/>
        <w:t>Drs Hong Chen (Hong.Chen@oahpp.ca) and Rick Burnett (Rick.Burnett@hc-sc.gc.ca)</w:t>
      </w:r>
    </w:p>
    <w:p w14:paraId="18DFFBD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</w:t>
      </w:r>
    </w:p>
    <w:p w14:paraId="63CE1CA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752D5A6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Please read the following notes before running the program</w:t>
      </w:r>
    </w:p>
    <w:p w14:paraId="67F1FC4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496922E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1. All categorical variables should be defined as factor variables before calling bestcox().</w:t>
      </w:r>
    </w:p>
    <w:p w14:paraId="616D380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>To do this, you may use, for example, inputdata$education &lt;- as.factor(inputdata$education).</w:t>
      </w:r>
    </w:p>
    <w:p w14:paraId="360B809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725214F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2. When calling bestcox(), you need to define the parameters based on the column names of your input dataset.</w:t>
      </w:r>
    </w:p>
    <w:p w14:paraId="51FA892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136CF6D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3. Your input dataset should be a dataframe.</w:t>
      </w:r>
    </w:p>
    <w:p w14:paraId="56463CC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5F9620E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4. By default, the plot will show only nonlinear curve based on optimal model. This can be done either by leaving out</w:t>
      </w:r>
    </w:p>
    <w:p w14:paraId="1D79989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 xml:space="preserve">overlay parameter in the bestcox() or explicitly define overlay=NA. </w:t>
      </w:r>
    </w:p>
    <w:p w14:paraId="5CDE80D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5F01783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>##</w:t>
      </w:r>
      <w:r w:rsidRPr="006C7A1E">
        <w:rPr>
          <w:rFonts w:ascii="Courier New" w:hAnsi="Courier New" w:cs="Courier New"/>
          <w:lang w:val="en-US"/>
        </w:rPr>
        <w:tab/>
        <w:t xml:space="preserve">To overlay ensemble model based on the 3 best models examined, define overlay="best3" in the bestcox(). </w:t>
      </w:r>
    </w:p>
    <w:p w14:paraId="566ECEF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7405ED6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>To overlay ensemble model based on all models examined, define overlay="all" in the bestcox().</w:t>
      </w:r>
    </w:p>
    <w:p w14:paraId="2270AFC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581443C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5. By default, the bestcox() will translate air pollution exposure variable such that it has a minimum of unity.</w:t>
      </w:r>
    </w:p>
    <w:p w14:paraId="1C79050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   </w:t>
      </w:r>
    </w:p>
    <w:p w14:paraId="69C1DDC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>If users do not wish to translate data, you need to specify translate=F or FALSE</w:t>
      </w:r>
    </w:p>
    <w:p w14:paraId="4D6673D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6E76B05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6. By default, output_dir is set as R's default working directory</w:t>
      </w:r>
    </w:p>
    <w:p w14:paraId="5A5793A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6CC95C2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 xml:space="preserve">If users wish to specify a different output directory, you need to ensure to have write permission </w:t>
      </w:r>
    </w:p>
    <w:p w14:paraId="03E0BA6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5F5CD0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06B49D7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To illustrate how to use this routine, 5 examples are given below:</w:t>
      </w:r>
    </w:p>
    <w:p w14:paraId="5A0AD7F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6D0B2B5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Example 1: (fit a time-fixed cox model, without trimming and translating air pollution variable, without strata variable, and overlay ensemble model based on 3 best models)</w:t>
      </w:r>
    </w:p>
    <w:p w14:paraId="608A8CE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out &lt;- bestcox(data = inputdata, translate=F, timename = "time", casename = "status", lowperc = 0, upperc = 100, </w:t>
      </w:r>
    </w:p>
    <w:p w14:paraId="3E4D8F0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       expo_name = "no2", cova_name = c("age","sex"), expo_unit = "ppb", overlay=3, output_dir="F:\\your output directory\\")</w:t>
      </w:r>
    </w:p>
    <w:p w14:paraId="4075EAF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out</w:t>
      </w:r>
    </w:p>
    <w:p w14:paraId="06C31E1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0666C3A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Example 2: (fit a time-fixed cox model, with trimmed and translated air pollution variable, without strata variable, and overlay ensemble model based on 3 best models)</w:t>
      </w:r>
    </w:p>
    <w:p w14:paraId="2F6BDED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out &lt;- bestcox(data = inputdata, translate=T, timename = "time", casename = "death", lowperc = 1, upperc = 99, </w:t>
      </w:r>
    </w:p>
    <w:p w14:paraId="584FBDE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     expo_name = c("pm25"), cova_name = c("age", "sex"), strata_name= NA, expo_unit = c("ug/m3"), overlay="best3", output_dir="F:\\your output directory\\")</w:t>
      </w:r>
    </w:p>
    <w:p w14:paraId="0635602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out</w:t>
      </w:r>
    </w:p>
    <w:p w14:paraId="48B656B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162A6EB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Example 3: (fit a time-fixed cox model, with trimmed and translated air pollution variable, with strata variable, and overlay ensemble model based on all models examined)</w:t>
      </w:r>
    </w:p>
    <w:p w14:paraId="74E57AE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out &lt;- bestcox(data = inputdata, timename = "time", casename = "status", lowperc = 1, upperc = 99, </w:t>
      </w:r>
    </w:p>
    <w:p w14:paraId="22A9D54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       expo_name = c("no2"), cova_name = c("age"), strata_name= c("sex", "inst"), expo_unit = c("ppb"), overlay="all", output_dir="F:\\your output directory\\")</w:t>
      </w:r>
    </w:p>
    <w:p w14:paraId="6866DB8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out</w:t>
      </w:r>
    </w:p>
    <w:p w14:paraId="4D00BDB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307B9A2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Example 4: (fit a time-varying cox model, with trimmed and translated air pollution variable, without strata variable, and only show optimal model)</w:t>
      </w:r>
    </w:p>
    <w:p w14:paraId="10D5C79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>## out &lt;- bestcox(data = inputdata, start = "tstart", end="tstop", casename="status", lowperc = 1, upperc = 99,</w:t>
      </w:r>
    </w:p>
    <w:p w14:paraId="745714F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  <w:r w:rsidRPr="006C7A1E">
        <w:rPr>
          <w:rFonts w:ascii="Courier New" w:hAnsi="Courier New" w:cs="Courier New"/>
          <w:lang w:val="en-US"/>
        </w:rPr>
        <w:tab/>
        <w:t xml:space="preserve">  expo_name="no2", cova_name = c("sex", "age", "income", "bmi"), expo_unit = c("ppb"), overlay=NA, output_dir="F:\\your output directory\\")</w:t>
      </w:r>
    </w:p>
    <w:p w14:paraId="4BCC46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out</w:t>
      </w:r>
    </w:p>
    <w:p w14:paraId="76B9CFF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516B9E9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Example 5: (fit a time-varying cox model, with trimmed and translated air pollution variable, without strata variable, and only show optimal model)</w:t>
      </w:r>
    </w:p>
    <w:p w14:paraId="28B0679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1281F58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## out &lt;- bestcox(data = inputdata, start = c("T1"), end=c("T2"), casename = "Status", lowperc = 1, upperc = 99, </w:t>
      </w:r>
    </w:p>
    <w:p w14:paraId="1EB5EDD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     expo_name = c("pm25"), cova_name = c("bmi"), strata_name= NA, expo_unit = c("ug/m3"), output_dir="F:\\your output directory\\")</w:t>
      </w:r>
    </w:p>
    <w:p w14:paraId="44719C0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out</w:t>
      </w:r>
    </w:p>
    <w:p w14:paraId="557CAE3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</w:t>
      </w:r>
    </w:p>
    <w:p w14:paraId="2B34216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###############</w:t>
      </w:r>
    </w:p>
    <w:p w14:paraId="09F1AFA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7EC679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34F08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A04735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</w:t>
      </w:r>
    </w:p>
    <w:p w14:paraId="47C93CE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function to search for the optimal nonlinear model</w:t>
      </w:r>
    </w:p>
    <w:p w14:paraId="0E32262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</w:t>
      </w:r>
    </w:p>
    <w:p w14:paraId="34EECE3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86A976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library(survival)</w:t>
      </w:r>
    </w:p>
    <w:p w14:paraId="3C3E5E4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library(MASS)</w:t>
      </w:r>
    </w:p>
    <w:p w14:paraId="3FB45F5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5B9EB9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bestcox &lt;- function(data,timename,translate=TRUE,start=NA,end=NA,casename,lowperc,upperc,expo_name,cova_name,strata_name=NA,expo_unit,overlay=NA,output_dir=NA){</w:t>
      </w:r>
    </w:p>
    <w:p w14:paraId="488EC92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8C8C9B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$ap &lt;- data[,expo_name]</w:t>
      </w:r>
    </w:p>
    <w:p w14:paraId="39EE7F4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$ap[data$ap&lt;1] &lt;- 1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onvert any conc &lt; 1 to 1</w:t>
      </w:r>
    </w:p>
    <w:p w14:paraId="0D961A9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287E5F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Characterize the distribution of air pollution exposure variable in the original dataset</w:t>
      </w:r>
    </w:p>
    <w:p w14:paraId="428EAC1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66BF8D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ize_original &lt;- length(data$ap)</w:t>
      </w:r>
    </w:p>
    <w:p w14:paraId="27373DA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ummary_original &lt;- summary(data$ap)</w:t>
      </w:r>
    </w:p>
    <w:p w14:paraId="0D461EB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616336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Trim data, data translation, and tau</w:t>
      </w:r>
    </w:p>
    <w:p w14:paraId="2CBE716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111296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_trim &lt;- subset(data, ap &lt;= quantile(data$ap,upperc/100,na.rm = T) &amp; ap &gt;= quantile(data$ap, lowperc/100, na.rm = T))</w:t>
      </w:r>
    </w:p>
    <w:p w14:paraId="2A6D21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m(data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move original dataset to save memory space</w:t>
      </w:r>
    </w:p>
    <w:p w14:paraId="379C3C3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FBDD16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translate){</w:t>
      </w:r>
    </w:p>
    <w:p w14:paraId="30185A8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  ap.min &lt;- min(data_trim$ap, na.rm = T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AP</w:t>
      </w:r>
    </w:p>
    <w:p w14:paraId="3156BB2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tran &lt;- 1</w:t>
      </w:r>
    </w:p>
    <w:p w14:paraId="6756782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{</w:t>
      </w:r>
    </w:p>
    <w:p w14:paraId="7B4D01E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ap.min &lt;- 0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# no translate </w:t>
      </w:r>
    </w:p>
    <w:p w14:paraId="544E030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tran &lt;- 0</w:t>
      </w:r>
    </w:p>
    <w:p w14:paraId="4FD7322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0DAB0F3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6740BD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_trim$ap_trans &lt;- data_trim$ap - ap.min + tran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1</w:t>
      </w:r>
    </w:p>
    <w:p w14:paraId="5CF74D4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_trim$ap_trans_lm &lt;- data_trim$ap - ap.min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165BDD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5D4C7ED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data_trim$ap_trans_log &lt;- log(data_trim$ap_trans)</w:t>
      </w:r>
    </w:p>
    <w:p w14:paraId="5AABD38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</w:p>
    <w:p w14:paraId="0CDFBE5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et_tau &lt;- NA</w:t>
      </w:r>
    </w:p>
    <w:p w14:paraId="7E94C0B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length(set_tau)==0 || any(is.na(set_tau)) || set_tau=='') {</w:t>
      </w:r>
    </w:p>
    <w:p w14:paraId="2BB28C3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 set_tau &lt;- 0.1</w:t>
      </w:r>
    </w:p>
    <w:p w14:paraId="7BBA028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  <w:t>tau.2   &lt;- 0.1*(max(data_trim$ap_trans, na.rm = T) - min(data_trim$ap_trans, na.rm = T))</w:t>
      </w:r>
    </w:p>
    <w:p w14:paraId="29FEF79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 set_tau &lt;- 0.2</w:t>
      </w:r>
    </w:p>
    <w:p w14:paraId="356E197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tau.2[2]&lt;- 0.2*(max(data_trim$ap_trans, na.rm = T) - min(data_trim$ap_trans, na.rm = T))</w:t>
      </w:r>
    </w:p>
    <w:p w14:paraId="5BD4362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72F933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num_tau &lt;- 2</w:t>
      </w:r>
    </w:p>
    <w:p w14:paraId="7730C07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else{</w:t>
      </w:r>
    </w:p>
    <w:p w14:paraId="245544C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tau &lt;- set_tau*(max(data_trim$ap_trans, na.rm = T) - min(data_trim$ap_trans, na.rm = T))</w:t>
      </w:r>
    </w:p>
    <w:p w14:paraId="763BE6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num_tau &lt;- 1</w:t>
      </w:r>
    </w:p>
    <w:p w14:paraId="73049C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12E3634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</w:r>
    </w:p>
    <w:p w14:paraId="3864A2C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 &lt;- NULL</w:t>
      </w:r>
    </w:p>
    <w:p w14:paraId="07C5ECD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4F1C86B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Create a function to extract LL from Cox PH model</w:t>
      </w:r>
    </w:p>
    <w:p w14:paraId="14690FA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D8AF04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coxmodel &lt;- function(funcform, loca_perc, method = "breslow"){</w:t>
      </w:r>
    </w:p>
    <w:p w14:paraId="762FE55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</w:p>
    <w:p w14:paraId="267E6B3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Create f(z)*Wt</w:t>
      </w:r>
    </w:p>
    <w:p w14:paraId="5AE3D56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17EA1A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loca_perc &lt; 0){</w:t>
      </w:r>
    </w:p>
    <w:p w14:paraId="220BE68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loca_para &lt;- min(data_trim$ap_trans, na.rm = T) + (min(data_trim$ap_trans, na.rm = T) - quantile(data_trim$ap_trans, abs(loca_perc)/100, na.rm = T))</w:t>
      </w:r>
    </w:p>
    <w:p w14:paraId="3D97635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loca_para_lm &lt;- min(data_trim$ap_trans_lm, na.rm = T) + (min(data_trim$ap_trans_lm, na.rm = T) - quantile(data_trim$ap_trans_lm, abs(loca_perc)/100, na.rm = T)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73CAF77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else{</w:t>
      </w:r>
    </w:p>
    <w:p w14:paraId="4C83870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loca_para &lt;- quantile(data_trim$ap_trans, loca_perc/100, na.rm = T)</w:t>
      </w:r>
    </w:p>
    <w:p w14:paraId="6CE04E2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loca_para_lm &lt;- quantile(data_trim$ap_trans_lm, loca_perc/100, na.rm = T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7422AE2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7180817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9F35D9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git_w &lt;- 1/(1+exp(-(data_trim$ap_trans - loca_para)/tau))</w:t>
      </w:r>
    </w:p>
    <w:p w14:paraId="385B307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git_w_lm &lt;- 1/(1+exp(-(data_trim$ap_trans_lm - loca_para_lm)/tau)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  <w:r w:rsidRPr="006C7A1E">
        <w:rPr>
          <w:rFonts w:ascii="Courier New" w:hAnsi="Courier New" w:cs="Courier New"/>
          <w:lang w:val="en-US"/>
        </w:rPr>
        <w:tab/>
      </w:r>
    </w:p>
    <w:p w14:paraId="1D5F3CA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capture_mu &lt;- NA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apture mu</w:t>
      </w:r>
    </w:p>
    <w:p w14:paraId="69A7342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E879ED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funcform == "linear"){</w:t>
      </w:r>
    </w:p>
    <w:p w14:paraId="43E4A70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data_trim$expo &lt;- logit_w_lm * data_trim$ap_trans_lm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  <w:r w:rsidRPr="006C7A1E">
        <w:rPr>
          <w:rFonts w:ascii="Courier New" w:hAnsi="Courier New" w:cs="Courier New"/>
          <w:lang w:val="en-US"/>
        </w:rPr>
        <w:tab/>
      </w:r>
    </w:p>
    <w:p w14:paraId="35E9392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capture_mu &lt;- loca_para_lm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apture mu</w:t>
      </w:r>
    </w:p>
    <w:p w14:paraId="4F422CB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38BA2E0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funcform == "log"){</w:t>
      </w:r>
    </w:p>
    <w:p w14:paraId="598418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data_trim$expo &lt;- logit_w * data_trim$ap_trans_log</w:t>
      </w:r>
    </w:p>
    <w:p w14:paraId="3BAD10E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capture_mu &lt;- loca_para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apture mu</w:t>
      </w:r>
    </w:p>
    <w:p w14:paraId="796DB0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000F74A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funcform == "pure.linear"){</w:t>
      </w:r>
    </w:p>
    <w:p w14:paraId="6BFABF4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data_trim$expo &lt;- data_trim$ap_trans_lm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0D88B866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ab/>
      </w:r>
      <w:r w:rsidRPr="00195C83">
        <w:rPr>
          <w:rFonts w:ascii="Courier New" w:hAnsi="Courier New" w:cs="Courier New"/>
          <w:lang w:val="pl-PL"/>
        </w:rPr>
        <w:t>capture_mu &lt;- NA</w:t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  <w:t># capture mu</w:t>
      </w:r>
    </w:p>
    <w:p w14:paraId="5116EBC2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}</w:t>
      </w:r>
    </w:p>
    <w:p w14:paraId="775F4EF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 </w:t>
      </w:r>
      <w:r w:rsidRPr="006C7A1E">
        <w:rPr>
          <w:rFonts w:ascii="Courier New" w:hAnsi="Courier New" w:cs="Courier New"/>
          <w:lang w:val="en-US"/>
        </w:rPr>
        <w:t>if (funcform == "pure.log"){</w:t>
      </w:r>
    </w:p>
    <w:p w14:paraId="1E660DC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data_trim$expo &lt;- data_trim$ap_trans_log</w:t>
      </w:r>
    </w:p>
    <w:p w14:paraId="4C2AC130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ab/>
      </w:r>
      <w:r w:rsidRPr="00195C83">
        <w:rPr>
          <w:rFonts w:ascii="Courier New" w:hAnsi="Courier New" w:cs="Courier New"/>
          <w:lang w:val="pl-PL"/>
        </w:rPr>
        <w:t>capture_mu &lt;- NA</w:t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  <w:t># capture mu</w:t>
      </w:r>
    </w:p>
    <w:p w14:paraId="1F4235FE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}</w:t>
      </w:r>
    </w:p>
    <w:p w14:paraId="4A1E05CC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7CD1499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 </w:t>
      </w:r>
      <w:r w:rsidRPr="006C7A1E">
        <w:rPr>
          <w:rFonts w:ascii="Courier New" w:hAnsi="Courier New" w:cs="Courier New"/>
          <w:lang w:val="en-US"/>
        </w:rPr>
        <w:t>rm(logit_w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move logit_w to save memory space</w:t>
      </w:r>
    </w:p>
    <w:p w14:paraId="0401D21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m(logit_w_lm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move logit_w_lm to save memory space</w:t>
      </w:r>
    </w:p>
    <w:p w14:paraId="54E5B64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</w:p>
    <w:p w14:paraId="0B8E167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Create coxph formula</w:t>
      </w:r>
    </w:p>
    <w:p w14:paraId="65016D5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2CC515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# without strata variable</w:t>
      </w:r>
    </w:p>
    <w:p w14:paraId="735A1D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length(strata_name)==0 || any(is.na(strata_name)) || strata_name=='') {</w:t>
      </w:r>
    </w:p>
    <w:p w14:paraId="632895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if (length(start)==0 || any(is.na(start)) || start=='') {</w:t>
      </w:r>
    </w:p>
    <w:p w14:paraId="26F2AC5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</w:t>
      </w:r>
      <w:r w:rsidRPr="006C7A1E">
        <w:rPr>
          <w:rFonts w:ascii="Courier New" w:hAnsi="Courier New" w:cs="Courier New"/>
          <w:lang w:val="en-US"/>
        </w:rPr>
        <w:tab/>
        <w:t>coxformula &lt;- paste("Surv(",timename,",",casename,")~expo+",paste(cova_name,collapse="+"),sep="")</w:t>
      </w:r>
    </w:p>
    <w:p w14:paraId="46C960C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} else {</w:t>
      </w:r>
    </w:p>
    <w:p w14:paraId="369201A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</w:t>
      </w:r>
      <w:r w:rsidRPr="006C7A1E">
        <w:rPr>
          <w:rFonts w:ascii="Courier New" w:hAnsi="Courier New" w:cs="Courier New"/>
          <w:lang w:val="en-US"/>
        </w:rPr>
        <w:tab/>
        <w:t>coxformula &lt;- paste("Surv(",start,",",end,",",casename,")~expo+",paste(cova_name,collapse="+"),sep="")</w:t>
      </w:r>
    </w:p>
    <w:p w14:paraId="1A56B50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}</w:t>
      </w:r>
    </w:p>
    <w:p w14:paraId="0B6B47A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# with strata variable</w:t>
      </w:r>
    </w:p>
    <w:p w14:paraId="2DA7918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 else {</w:t>
      </w:r>
    </w:p>
    <w:p w14:paraId="1087B28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if (length(start)==0 || any(is.na(start)) || start=='') {</w:t>
      </w:r>
    </w:p>
    <w:p w14:paraId="40D9AD6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ab/>
        <w:t xml:space="preserve">   </w:t>
      </w:r>
      <w:r w:rsidRPr="006C7A1E">
        <w:rPr>
          <w:rFonts w:ascii="Courier New" w:hAnsi="Courier New" w:cs="Courier New"/>
          <w:lang w:val="en-US"/>
        </w:rPr>
        <w:tab/>
        <w:t>coxformula &lt;- paste("Surv(",timename,",",casename,")~expo+",paste(cova_name,collapse="+"),"+","strata(",paste(strata_name, collapse=","),")",sep="")</w:t>
      </w:r>
    </w:p>
    <w:p w14:paraId="79DD3A2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} else {</w:t>
      </w:r>
    </w:p>
    <w:p w14:paraId="370BE04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</w:t>
      </w:r>
      <w:r w:rsidRPr="006C7A1E">
        <w:rPr>
          <w:rFonts w:ascii="Courier New" w:hAnsi="Courier New" w:cs="Courier New"/>
          <w:lang w:val="en-US"/>
        </w:rPr>
        <w:tab/>
        <w:t>coxformula &lt;- paste("Surv(",start,",",end,",",casename,")~expo+",paste(cova_name,collapse="+"),"+","strata(",paste(strata_name, collapse=","),")",sep="")</w:t>
      </w:r>
    </w:p>
    <w:p w14:paraId="5DA8BB6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   }</w:t>
      </w:r>
    </w:p>
    <w:p w14:paraId="2D2AE2B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6148876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68077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Call coxph</w:t>
      </w:r>
    </w:p>
    <w:p w14:paraId="7986A22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D08B7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coxfit &lt;- coxph(as.formula(coxformula), data = data_trim, method = method)</w:t>
      </w:r>
    </w:p>
    <w:p w14:paraId="1263166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</w:p>
    <w:p w14:paraId="7E5F85D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est &lt;- summary(coxfit)$coefficients[c("expo"),c("coef","se(coef)")]</w:t>
      </w:r>
    </w:p>
    <w:p w14:paraId="319DB4A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esult &lt;- data.frame(coef = est[1], se.coef=est[2], LL = coxfit$loglik[2], mu=capture_mu)</w:t>
      </w:r>
      <w:r w:rsidRPr="006C7A1E">
        <w:rPr>
          <w:rFonts w:ascii="Courier New" w:hAnsi="Courier New" w:cs="Courier New"/>
          <w:lang w:val="en-US"/>
        </w:rPr>
        <w:tab/>
        <w:t># capture mu</w:t>
      </w:r>
    </w:p>
    <w:p w14:paraId="0A289C7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307A91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m(coxfit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move coxfit to save memory space</w:t>
      </w:r>
    </w:p>
    <w:p w14:paraId="67EDEC9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D99F03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eturn(result)</w:t>
      </w:r>
    </w:p>
    <w:p w14:paraId="05A0360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E45AD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# end of Cox PH model</w:t>
      </w:r>
    </w:p>
    <w:p w14:paraId="021E8E4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6944EDD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Transformation Form Selection (8 or 16 Models, depending if users specify tau)</w:t>
      </w:r>
    </w:p>
    <w:p w14:paraId="146640B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1CD2F2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length(set_tau)==0 || any(is.na(set_tau)) || set_tau=='') {</w:t>
      </w:r>
    </w:p>
    <w:p w14:paraId="2797BFD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3A87E6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tau &lt;- tau.2[1]</w:t>
      </w:r>
      <w:r w:rsidRPr="006C7A1E">
        <w:rPr>
          <w:rFonts w:ascii="Courier New" w:hAnsi="Courier New" w:cs="Courier New"/>
          <w:lang w:val="en-US"/>
        </w:rPr>
        <w:tab/>
        <w:t># tau=0.1*range</w:t>
      </w:r>
    </w:p>
    <w:p w14:paraId="72068F6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 xml:space="preserve">step_a &lt;- data.frame(funcform = c(rep("linear",4),rep("log",4)), loca_perc = rep(c(0,25,50,75),2), </w:t>
      </w:r>
    </w:p>
    <w:p w14:paraId="00B78B81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        </w:t>
      </w:r>
      <w:r w:rsidRPr="00195C83">
        <w:rPr>
          <w:rFonts w:ascii="Courier New" w:hAnsi="Courier New" w:cs="Courier New"/>
          <w:lang w:val="pl-PL"/>
        </w:rPr>
        <w:t>coef = NA, se.coef = NA, LL = NA, mu=NA)</w:t>
      </w:r>
    </w:p>
    <w:p w14:paraId="1C6F92B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</w:t>
      </w:r>
      <w:r w:rsidRPr="00195C83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en-US"/>
        </w:rPr>
        <w:t>for (i in 1:nrow(step_a)){</w:t>
      </w:r>
    </w:p>
    <w:p w14:paraId="7F5CD29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a[i,c("coef","se.coef","LL", "mu")] &lt;- coxmodel(step_a$funcform[i], step_a$loca_perc[i])</w:t>
      </w:r>
    </w:p>
    <w:p w14:paraId="2708F61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</w:t>
      </w:r>
    </w:p>
    <w:p w14:paraId="1DD4B36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step_a$tau &lt;- tau</w:t>
      </w:r>
    </w:p>
    <w:p w14:paraId="03F27BD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LL.step_a  &lt;- step_a[step_a$LL == max(step_a$LL,na.rm = T),]$LL</w:t>
      </w:r>
    </w:p>
    <w:p w14:paraId="0885944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796A2A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tau &lt;- tau.2[2]</w:t>
      </w:r>
      <w:r w:rsidRPr="006C7A1E">
        <w:rPr>
          <w:rFonts w:ascii="Courier New" w:hAnsi="Courier New" w:cs="Courier New"/>
          <w:lang w:val="en-US"/>
        </w:rPr>
        <w:tab/>
        <w:t># tau=0.2*range</w:t>
      </w:r>
    </w:p>
    <w:p w14:paraId="38EB2E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 xml:space="preserve">step_b &lt;- data.frame(funcform = c(rep("linear",4),rep("log",4)), loca_perc = rep(c(0,25,50,75),2), </w:t>
      </w:r>
    </w:p>
    <w:p w14:paraId="3152577B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        </w:t>
      </w:r>
      <w:r w:rsidRPr="00195C83">
        <w:rPr>
          <w:rFonts w:ascii="Courier New" w:hAnsi="Courier New" w:cs="Courier New"/>
          <w:lang w:val="pl-PL"/>
        </w:rPr>
        <w:t>coef = NA, se.coef = NA, LL = NA, mu=NA)</w:t>
      </w:r>
    </w:p>
    <w:p w14:paraId="3EF2CA5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</w:t>
      </w:r>
      <w:r w:rsidRPr="00195C83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en-US"/>
        </w:rPr>
        <w:t>for (i in 1:nrow(step_b)){</w:t>
      </w:r>
    </w:p>
    <w:p w14:paraId="034988C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b[i,c("coef","se.coef","LL", "mu")] &lt;- coxmodel(step_b$funcform[i], step_b$loca_perc[i])</w:t>
      </w:r>
    </w:p>
    <w:p w14:paraId="371223D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</w:t>
      </w:r>
    </w:p>
    <w:p w14:paraId="4DF5191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step_b$tau &lt;- tau</w:t>
      </w:r>
    </w:p>
    <w:p w14:paraId="4ED064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ab/>
        <w:t>LL.step_b  &lt;- step_b[step_b$LL == max(step_b$LL,na.rm = T),]$LL</w:t>
      </w:r>
    </w:p>
    <w:p w14:paraId="2B9DA7C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A3AE8D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if (LL.step_a &gt; LL.step_b){</w:t>
      </w:r>
    </w:p>
    <w:p w14:paraId="2104697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0 &lt;- step_a</w:t>
      </w:r>
    </w:p>
    <w:p w14:paraId="414F95E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536D9A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rejected.models &lt;- step_b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tain rejected tau and related model outputs</w:t>
      </w:r>
    </w:p>
    <w:p w14:paraId="44486C2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rejected.tau &lt;- step_b[1,]$tau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tain rejected tau and related model outputs</w:t>
      </w:r>
    </w:p>
    <w:p w14:paraId="2969EC8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</w:p>
    <w:p w14:paraId="5FA316F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else{</w:t>
      </w:r>
    </w:p>
    <w:p w14:paraId="0EB5A0A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0 &lt;- step_b</w:t>
      </w:r>
    </w:p>
    <w:p w14:paraId="68E02D9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B4198F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rejected.models &lt;- step_a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tain rejected tau and related model outputs</w:t>
      </w:r>
    </w:p>
    <w:p w14:paraId="1E958AB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rejected.tau &lt;- step_a[1,]$tau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tain rejected tau and related model outputs</w:t>
      </w:r>
    </w:p>
    <w:p w14:paraId="69F7E38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</w:t>
      </w:r>
    </w:p>
    <w:p w14:paraId="65DF8ED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C7803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else{</w:t>
      </w:r>
    </w:p>
    <w:p w14:paraId="332B628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2708A4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 xml:space="preserve">step_0 &lt;- data.frame(funcform = c(rep("linear",4),rep("log",4)), loca_perc = rep(c(0,25,50,75),2), </w:t>
      </w:r>
    </w:p>
    <w:p w14:paraId="52756B1B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                   </w:t>
      </w:r>
      <w:r w:rsidRPr="00195C83">
        <w:rPr>
          <w:rFonts w:ascii="Courier New" w:hAnsi="Courier New" w:cs="Courier New"/>
          <w:lang w:val="pl-PL"/>
        </w:rPr>
        <w:t>coef = NA, se.coef = NA, LL = NA, mu=NA)</w:t>
      </w:r>
    </w:p>
    <w:p w14:paraId="7D9AD62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</w:t>
      </w:r>
      <w:r w:rsidRPr="00195C83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en-US"/>
        </w:rPr>
        <w:t>for (i in 1:nrow(step_0)){</w:t>
      </w:r>
    </w:p>
    <w:p w14:paraId="381787B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0[i,c("coef","se.coef","LL", "mu")] &lt;- coxmodel(step_0$funcform[i], step_0$loca_perc[i])</w:t>
      </w:r>
    </w:p>
    <w:p w14:paraId="79BE4B9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1468124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step_0$tau &lt;- tau</w:t>
      </w:r>
      <w:r w:rsidRPr="006C7A1E">
        <w:rPr>
          <w:rFonts w:ascii="Courier New" w:hAnsi="Courier New" w:cs="Courier New"/>
          <w:lang w:val="en-US"/>
        </w:rPr>
        <w:tab/>
      </w:r>
    </w:p>
    <w:p w14:paraId="779280B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4A60D28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F79948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 &lt;- step_0</w:t>
      </w:r>
    </w:p>
    <w:p w14:paraId="7643F92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 &lt;- subset(step_history, select=-c(tau))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drop tau</w:t>
      </w:r>
    </w:p>
    <w:p w14:paraId="28BB103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2B68B70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0 &lt;- step_0[step_0$LL == max(step_0$LL,na.rm = T),]</w:t>
      </w:r>
    </w:p>
    <w:p w14:paraId="6B41C30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funcform &lt;- as.character(step_0$funcform)</w:t>
      </w:r>
    </w:p>
    <w:p w14:paraId="54E4EF8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DC659E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tau &lt;- step_0$tau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define best tau</w:t>
      </w:r>
    </w:p>
    <w:p w14:paraId="6D7495F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et_tau &lt;- tau/(max(data_trim$ap_trans, na.rm = T) - min(data_trim$ap_trans, na.rm = T)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best set_tau (0.1 or 0.2)</w:t>
      </w:r>
    </w:p>
    <w:p w14:paraId="2CA904E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0 &lt;- subset(step_0, select=-c(tau))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# drop tau  </w:t>
      </w:r>
    </w:p>
    <w:p w14:paraId="6B2E27B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4B5DBB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et_tau_rejected &lt;- rejected.tau/(max(data_trim$ap_trans, na.rm = T) - min(data_trim$ap_trans, na.rm = T))</w:t>
      </w:r>
      <w:r w:rsidRPr="006C7A1E">
        <w:rPr>
          <w:rFonts w:ascii="Courier New" w:hAnsi="Courier New" w:cs="Courier New"/>
          <w:lang w:val="en-US"/>
        </w:rPr>
        <w:tab/>
        <w:t># rejected set_tau</w:t>
      </w:r>
    </w:p>
    <w:p w14:paraId="2FB9CAE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5A8C85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Transformation Location Parameter Selection</w:t>
      </w:r>
    </w:p>
    <w:p w14:paraId="371AB10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607652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para0 &lt;- step_0$loca_perc</w:t>
      </w:r>
    </w:p>
    <w:p w14:paraId="34C0D87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</w:t>
      </w:r>
    </w:p>
    <w:p w14:paraId="653E4A9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#if(para0 == 25){</w:t>
      </w:r>
    </w:p>
    <w:p w14:paraId="21C1580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temp &lt;- cbind(funcform, loca_perc = 0 ,as.vector(coxmodel(funcform, 0)))</w:t>
      </w:r>
    </w:p>
    <w:p w14:paraId="1159F89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0 &lt;- rbind(step_0, step_temp)</w:t>
      </w:r>
    </w:p>
    <w:p w14:paraId="43A213E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history &lt;- rbind(step_history, step_temp)</w:t>
      </w:r>
    </w:p>
    <w:p w14:paraId="3BE2E32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}else if(para0 == 50){</w:t>
      </w:r>
    </w:p>
    <w:p w14:paraId="0A3145A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temp &lt;- cbind(funcform, loca_perc = 75 ,as.vector(coxmodel(funcform, 75)))</w:t>
      </w:r>
    </w:p>
    <w:p w14:paraId="1F49120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0 &lt;- rbind(step_0, step_temp)</w:t>
      </w:r>
    </w:p>
    <w:p w14:paraId="51443BA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 step_history &lt;- rbind(step_history, step_temp)</w:t>
      </w:r>
    </w:p>
    <w:p w14:paraId="41B2461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}</w:t>
      </w:r>
    </w:p>
    <w:p w14:paraId="6F37F64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50F03A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step_0 &lt;- step_0[step_0$LL == max(step_0$LL,na.rm = T),]</w:t>
      </w:r>
    </w:p>
    <w:p w14:paraId="2AF264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004313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para0 &lt;- as.numeric(step_0$loca_perc)</w:t>
      </w:r>
    </w:p>
    <w:p w14:paraId="2BE0257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5109A84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temp &lt;- rbind(cbind(funcform, loca_perc = (para0 + 5) ,as.vector(coxmodel(funcform, para0 + 5))),</w:t>
      </w:r>
    </w:p>
    <w:p w14:paraId="7A88D30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               cbind(funcform, loca_perc = (para0 - 5) ,as.vector(coxmodel(funcform, para0 - 5))))</w:t>
      </w:r>
    </w:p>
    <w:p w14:paraId="6E139DD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0 &lt;- rbind(step_0, step_temp)</w:t>
      </w:r>
    </w:p>
    <w:p w14:paraId="019AF7E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 &lt;- rbind(step_history, step_temp)</w:t>
      </w:r>
    </w:p>
    <w:p w14:paraId="3124443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5758A9E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1 &lt;- step_0[step_0$LL == max(step_0$LL,na.rm = T),]</w:t>
      </w:r>
    </w:p>
    <w:p w14:paraId="7F7BA8D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para1 &lt;- as.numeric(step_1$loca_perc)</w:t>
      </w:r>
    </w:p>
    <w:p w14:paraId="46087FF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4F22145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STOP if reaching 15% below mu=1 or LL is not smaller</w:t>
      </w:r>
      <w:r w:rsidRPr="006C7A1E">
        <w:rPr>
          <w:rFonts w:ascii="Courier New" w:hAnsi="Courier New" w:cs="Courier New"/>
          <w:lang w:val="en-US"/>
        </w:rPr>
        <w:tab/>
      </w:r>
    </w:p>
    <w:p w14:paraId="6973909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17DFCA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while(!(para1 %in% c(-5,100,para0))){  </w:t>
      </w:r>
    </w:p>
    <w:p w14:paraId="295203F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while(!(para1 %in% c(-15,100,para0))){  </w:t>
      </w:r>
    </w:p>
    <w:p w14:paraId="4A6F9D4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195C83">
        <w:rPr>
          <w:rFonts w:ascii="Courier New" w:hAnsi="Courier New" w:cs="Courier New"/>
          <w:lang w:val="pl-PL"/>
        </w:rPr>
        <w:t>para_temp &lt;- para1 + (para1 - para0)</w:t>
      </w:r>
    </w:p>
    <w:p w14:paraId="36F2B37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 </w:t>
      </w:r>
      <w:r w:rsidRPr="006C7A1E">
        <w:rPr>
          <w:rFonts w:ascii="Courier New" w:hAnsi="Courier New" w:cs="Courier New"/>
          <w:lang w:val="en-US"/>
        </w:rPr>
        <w:t>para0 &lt;- para1</w:t>
      </w:r>
    </w:p>
    <w:p w14:paraId="17DBDF4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ara1 &lt;- para_temp</w:t>
      </w:r>
    </w:p>
    <w:p w14:paraId="69119B1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temp &lt;- cbind(funcform, loca_perc = para1 ,as.vector(coxmodel(funcform, para1)))</w:t>
      </w:r>
    </w:p>
    <w:p w14:paraId="63774AD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0 &lt;- rbind(step_1, step_temp)</w:t>
      </w:r>
    </w:p>
    <w:p w14:paraId="7280297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history &lt;- rbind(step_history, step_temp)</w:t>
      </w:r>
    </w:p>
    <w:p w14:paraId="39C3E65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1 &lt;- step_0[step_0$LL == max(step_0$LL,na.rm = T),]</w:t>
      </w:r>
    </w:p>
    <w:p w14:paraId="2B687A4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ara1 &lt;- as.numeric(step_1$loca_perc)</w:t>
      </w:r>
    </w:p>
    <w:p w14:paraId="622824D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391998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25FB7AC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Reformat step_history and add back rejected model outputs </w:t>
      </w:r>
    </w:p>
    <w:p w14:paraId="3BA1104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CFB8A8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ownames(step_history) &lt;- NULL</w:t>
      </w:r>
    </w:p>
    <w:p w14:paraId="48FD4E9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$tau &lt;- set_tau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define best tau (0.1 or 0.2)</w:t>
      </w:r>
    </w:p>
    <w:p w14:paraId="38BD5EA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53E6394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1to8 &lt;- step_history[1:8,]</w:t>
      </w:r>
    </w:p>
    <w:p w14:paraId="422FA97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9tolast &lt;- step_history[9:length(step_history[,1]),]</w:t>
      </w:r>
    </w:p>
    <w:p w14:paraId="39840F5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A4C8A4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ejected.models$tau &lt;- set_tau_rejected </w:t>
      </w:r>
      <w:r w:rsidRPr="006C7A1E">
        <w:rPr>
          <w:rFonts w:ascii="Courier New" w:hAnsi="Courier New" w:cs="Courier New"/>
          <w:lang w:val="en-US"/>
        </w:rPr>
        <w:tab/>
        <w:t># define set_tau_rejected (0.2 or 0.1)</w:t>
      </w:r>
    </w:p>
    <w:p w14:paraId="0561258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AE86E5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1to8 &lt;- rbind(step_history_1to8, rejected.models)</w:t>
      </w:r>
    </w:p>
    <w:p w14:paraId="41DD434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 &lt;- rbind(step_history_1to8, step_history_9tolast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 populate "step_history"</w:t>
      </w:r>
    </w:p>
    <w:p w14:paraId="606B3F5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D69645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Add ensemble weights for 3 models around the best fit, ie., based on best mu with + and - 5th percentile </w:t>
      </w:r>
    </w:p>
    <w:p w14:paraId="1F3C1E6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066138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 &lt;- step_history</w:t>
      </w:r>
    </w:p>
    <w:p w14:paraId="4707126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ownames(step_history_sort3) &lt;- NULL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re start row number</w:t>
      </w:r>
    </w:p>
    <w:p w14:paraId="7559F1C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69C480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estLL &lt;- max(step_history_sort3$LL)</w:t>
      </w:r>
    </w:p>
    <w:p w14:paraId="04837F4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$best3 &lt;- ifelse(step_history_sort3$LL==bestLL, 1, 0) </w:t>
      </w:r>
    </w:p>
    <w:p w14:paraId="43B64E4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$iteration &lt;- rownames(step_history_sort3)</w:t>
      </w:r>
    </w:p>
    <w:p w14:paraId="43E626A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6F65B03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est.models &lt;- step_history_sort3[step_history_sort3$best3==1,]</w:t>
      </w:r>
    </w:p>
    <w:p w14:paraId="2B269FE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est.models.sort &lt;-  best.models[order(best.models$iteration),]</w:t>
      </w:r>
    </w:p>
    <w:p w14:paraId="03D20E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est.final.LL.iteration &lt;- best.models.sort[length(best.models.sort[,1]),]$iteration</w:t>
      </w:r>
    </w:p>
    <w:p w14:paraId="2C8348A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final.mu &lt;- best.models.sort[length(best.models.sort[,1]),]$loca_perc</w:t>
      </w:r>
    </w:p>
    <w:p w14:paraId="4387D83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est.model.form &lt;- best.models.sort[length(best.models.sort[,1]),]$funcform</w:t>
      </w:r>
    </w:p>
    <w:p w14:paraId="4D7E4E6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192CDD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sum(step_history_sort3$best3)==2) {</w:t>
      </w:r>
    </w:p>
    <w:p w14:paraId="77F0683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if (length(step_history_sort3[,1]) &gt; best.final.LL.iteration){</w:t>
      </w:r>
    </w:p>
    <w:p w14:paraId="5CDA99B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length(step_history_sort3[,1]),]$best3 &lt;- 3</w:t>
      </w:r>
    </w:p>
    <w:p w14:paraId="4946D1A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 else if (length(step_history_sort3[,1]) == best.final.LL.iteration) {</w:t>
      </w:r>
    </w:p>
    <w:p w14:paraId="3CE4B50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ec.final.mu &lt;- best.models.sort[(length(best.models.sort[,1])-1),]$loca_perc</w:t>
      </w:r>
    </w:p>
    <w:p w14:paraId="2D0289F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if (final.mu &gt; sec.final.mu) {</w:t>
      </w:r>
    </w:p>
    <w:p w14:paraId="5573A5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(final.mu-10) &amp; step_history_sort3$funcform==best.model.form,]$best3 &lt;- 3</w:t>
      </w:r>
    </w:p>
    <w:p w14:paraId="5095282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} else {</w:t>
      </w:r>
    </w:p>
    <w:p w14:paraId="053375A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(final.mu+10) &amp; step_history_sort3$funcform==best.model.form,]$best3 &lt;- 3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</w:p>
    <w:p w14:paraId="22366F8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1D6237C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</w:t>
      </w:r>
    </w:p>
    <w:p w14:paraId="5C03D3E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if (sum(step_history_sort3$best3)==1) {</w:t>
      </w:r>
    </w:p>
    <w:p w14:paraId="19E4CDE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#if (final.mu==-5) {</w:t>
      </w:r>
    </w:p>
    <w:p w14:paraId="79BC35B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#</w:t>
      </w:r>
      <w:r w:rsidRPr="006C7A1E">
        <w:rPr>
          <w:rFonts w:ascii="Courier New" w:hAnsi="Courier New" w:cs="Courier New"/>
          <w:lang w:val="en-US"/>
        </w:rPr>
        <w:tab/>
        <w:t>step_history_sort3[step_history_sort3$loca_perc==0 &amp; step_history_sort3$funcform==best.model.form,]$best3 &lt;- 2</w:t>
      </w:r>
    </w:p>
    <w:p w14:paraId="44649D2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#</w:t>
      </w:r>
      <w:r w:rsidRPr="006C7A1E">
        <w:rPr>
          <w:rFonts w:ascii="Courier New" w:hAnsi="Courier New" w:cs="Courier New"/>
          <w:lang w:val="en-US"/>
        </w:rPr>
        <w:tab/>
        <w:t>step_history_sort3[step_history_sort3$loca_perc==5 &amp; step_history_sort3$funcform==best.model.form,]$best3 &lt;- 3</w:t>
      </w:r>
    </w:p>
    <w:p w14:paraId="62EE5AC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if (final.mu==-15) {</w:t>
      </w:r>
    </w:p>
    <w:p w14:paraId="6D1C79A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-10 &amp; step_history_sort3$funcform==best.model.form,]$best3 &lt;- 2</w:t>
      </w:r>
    </w:p>
    <w:p w14:paraId="7874BA5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-5 &amp; step_history_sort3$funcform==best.model.form,]$best3 &lt;- 3</w:t>
      </w:r>
    </w:p>
    <w:p w14:paraId="311D630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 else if (final.mu==100) {</w:t>
      </w:r>
    </w:p>
    <w:p w14:paraId="4F6C47F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95 &amp; step_history_sort3$funcform==best.model.form,]$best3 &lt;- 2</w:t>
      </w:r>
    </w:p>
    <w:p w14:paraId="08120C2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90 &amp; step_history_sort3$funcform==best.model.form,]$best3 &lt;- 3</w:t>
      </w:r>
    </w:p>
    <w:p w14:paraId="3768EED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 else {</w:t>
      </w:r>
    </w:p>
    <w:p w14:paraId="4F9F6A3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(final.mu-5) &amp; step_history_sort3$funcform==best.model.form,]$best3 &lt;- 2</w:t>
      </w:r>
    </w:p>
    <w:p w14:paraId="31B9F3E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step_history_sort3[step_history_sort3$loca_perc==(final.mu+5) &amp; step_history_sort3$funcform==best.model.form,]$best3 &lt;- 3</w:t>
      </w:r>
    </w:p>
    <w:p w14:paraId="45CFBD4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}</w:t>
      </w:r>
    </w:p>
    <w:p w14:paraId="4D9D92D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3116ABC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DC8C63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in rare occasion, models with set_tau_rejected may be assigned best3=2 or 3, thus need to be assigned to 0</w:t>
      </w:r>
    </w:p>
    <w:p w14:paraId="2A67F19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[step_history_sort3$tau==set_tau_rejected,]$best3 &lt;-0  </w:t>
      </w:r>
    </w:p>
    <w:p w14:paraId="70AAD7C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52515E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nn &lt;- length(step_history_sort3[step_history_sort3$best3&gt;=1,]$LL)</w:t>
      </w:r>
      <w:r w:rsidRPr="006C7A1E">
        <w:rPr>
          <w:rFonts w:ascii="Courier New" w:hAnsi="Courier New" w:cs="Courier New"/>
          <w:lang w:val="en-US"/>
        </w:rPr>
        <w:tab/>
        <w:t># number of best fit models, normally this should be 3</w:t>
      </w:r>
    </w:p>
    <w:p w14:paraId="5AC54D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$LL.diff &lt;- NA</w:t>
      </w:r>
    </w:p>
    <w:p w14:paraId="5E317B6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[step_history_sort3$best3&gt;=1,]$LL.diff &lt;- exp(step_history_sort3[step_history_sort3$best3&gt;=1,]$LL - min(step_history_sort3[step_history_sort3$best3&gt;=1,]$LL)) </w:t>
      </w:r>
    </w:p>
    <w:p w14:paraId="2B57C82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$wt.final3 &lt;- NA</w:t>
      </w:r>
    </w:p>
    <w:p w14:paraId="61A660A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[step_history_sort3$best3&gt;=1,]$wt.final3 &lt;- step_history_sort3[step_history_sort3$best3&gt;=1,]$LL.diff / sum(step_history_sort3[step_history_sort3$best3&gt;=1,]$LL.diff, na.rm = T)</w:t>
      </w:r>
    </w:p>
    <w:p w14:paraId="46D7A4E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3&lt;-subset(step_history_sort3, select =-c(LL.diff, best3, iteration))</w:t>
      </w:r>
    </w:p>
    <w:p w14:paraId="59DD82B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1EC6FB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nn &gt;= 1) {</w:t>
      </w:r>
    </w:p>
    <w:p w14:paraId="0685782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history_sort &lt;- step_history_sort3</w:t>
      </w:r>
    </w:p>
    <w:p w14:paraId="4960038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{</w:t>
      </w:r>
    </w:p>
    <w:p w14:paraId="037440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history_sort &lt;- step_history</w:t>
      </w:r>
    </w:p>
    <w:p w14:paraId="1DCF4BB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history_sort$wt &lt;- NA</w:t>
      </w:r>
    </w:p>
    <w:p w14:paraId="3498F3B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step_history_sort$wt.final3 &lt;- NA</w:t>
      </w:r>
    </w:p>
    <w:p w14:paraId="6AC98DF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51580D3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9FF610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Add ensemble weights for all the models</w:t>
      </w:r>
    </w:p>
    <w:p w14:paraId="153A1AE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12766E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$wt &lt;- exp(step_history_sort$LL-min(step_history_sort$LL))/sum(exp(step_history_sort$LL-min(step_history_sort$LL)))</w:t>
      </w:r>
    </w:p>
    <w:p w14:paraId="0FA2F12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ownames(step_history_sort) &lt;- NULL</w:t>
      </w:r>
    </w:p>
    <w:p w14:paraId="790B159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9488F0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Plot </w:t>
      </w:r>
    </w:p>
    <w:p w14:paraId="2FA3267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1070B1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if (nn &gt;= 1) {</w:t>
      </w:r>
    </w:p>
    <w:p w14:paraId="2641D1E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finalmodels.best.nn &lt;- subset(step_history_sort, !is.na(wt.final3))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# by default, limit to the best nn=3 models</w:t>
      </w:r>
    </w:p>
    <w:p w14:paraId="461EE64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finalmodels.best.nn.final &lt;- finalmodels.best.nn[order(finalmodels.best.nn$LL),]</w:t>
      </w:r>
    </w:p>
    <w:p w14:paraId="2A76388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464102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#if overlay==ALL then ensemble model would include all models examined</w:t>
      </w:r>
    </w:p>
    <w:p w14:paraId="5DCC71F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!is.na(overlay) &amp; toupper(as.character(overlay))=='ALL'){</w:t>
      </w:r>
    </w:p>
    <w:p w14:paraId="073D341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nn &lt;- length(step_history_sort[,1])</w:t>
      </w:r>
    </w:p>
    <w:p w14:paraId="520395D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step_history_sort.nn &lt;- step_history_sort</w:t>
      </w:r>
    </w:p>
    <w:p w14:paraId="6E984A3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step_history_sort.nn$wt.final3 &lt;- step_history_sort$wt</w:t>
      </w:r>
    </w:p>
    <w:p w14:paraId="6365375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  <w:r w:rsidRPr="006C7A1E">
        <w:rPr>
          <w:rFonts w:ascii="Courier New" w:hAnsi="Courier New" w:cs="Courier New"/>
          <w:lang w:val="en-US"/>
        </w:rPr>
        <w:tab/>
        <w:t>finalmodels.best.nn.final &lt;- step_history_sort.nn[order(step_history_sort.nn$LL),]</w:t>
      </w:r>
    </w:p>
    <w:p w14:paraId="3D09DA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3E21994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A0151E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#result &lt;- try(plot.bestmodel(ap_data=data_trim$ap, finalmodels=finalmodels.best.nn.final, expo_name=expo_name, unit=expo_unit, nn=nn))</w:t>
      </w:r>
    </w:p>
    <w:p w14:paraId="0FB06F2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esult &lt;- try(plot.bestmodel(ap_data=data_trim$ap, finalmodels=finalmodels.best.nn.final, expo_name=expo_name, unit=expo_unit, nn=nn, overlay=overlay, set_tau=set_tau, set_tau_reject=set_tau_rejected, tran=tran, translate=translate))</w:t>
      </w:r>
    </w:p>
    <w:p w14:paraId="7EA4E94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7965F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class(result)=="try-error") {</w:t>
      </w:r>
    </w:p>
    <w:p w14:paraId="7ED0E9E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print("Unable to find joint model! Plot is suppressed and only summary table is produced.")</w:t>
      </w:r>
    </w:p>
    <w:p w14:paraId="2FA9F99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next</w:t>
      </w:r>
    </w:p>
    <w:p w14:paraId="26D9EC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11641C3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</w:p>
    <w:p w14:paraId="489B401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else{</w:t>
      </w:r>
    </w:p>
    <w:p w14:paraId="06F5E76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print("Unable to find optimal model! Plot is suppressed and only summary table is produced.")</w:t>
      </w:r>
    </w:p>
    <w:p w14:paraId="22BC283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275FF49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</w:p>
    <w:p w14:paraId="27361AB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Pure linear z model: exp(beta*z) (note that loca_perc = 75 is only a place holder)</w:t>
      </w:r>
    </w:p>
    <w:p w14:paraId="61AAE51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423C00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inear &lt;- cbind(funcform="pure.linear", loca_perc = 75 ,as.vector(coxmodel(funcform="pure.linear", 75)))</w:t>
      </w:r>
    </w:p>
    <w:p w14:paraId="1A8AC5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inear$loca_perc &lt;- NA</w:t>
      </w:r>
    </w:p>
    <w:p w14:paraId="58C6B9C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inear$tau &lt;- NA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NA for tau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</w:p>
    <w:p w14:paraId="5AD0F22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inear$wt.final3 &lt;- NA</w:t>
      </w:r>
    </w:p>
    <w:p w14:paraId="1CE7E3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inear$wt &lt;- NA</w:t>
      </w:r>
    </w:p>
    <w:p w14:paraId="070D55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ownames(step_pure_linear) &lt;- NULL</w:t>
      </w:r>
    </w:p>
    <w:p w14:paraId="258C1AA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AE6EDB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Pure log(z) model: exp(beta*log(z)) (note that loca_perc = 75 is only a place holder)</w:t>
      </w:r>
    </w:p>
    <w:p w14:paraId="583AE4D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669F80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og &lt;- cbind(funcform="pure.log", loca_perc = 75 ,as.vector(coxmodel(funcform="pure.log", 75)))</w:t>
      </w:r>
    </w:p>
    <w:p w14:paraId="0A5C07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step_pure_log$loca_perc &lt;- NA</w:t>
      </w:r>
    </w:p>
    <w:p w14:paraId="0795718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og$tau &lt;- NA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NA for tau</w:t>
      </w:r>
    </w:p>
    <w:p w14:paraId="0B314A3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og$wt.final3 &lt;- NA</w:t>
      </w:r>
    </w:p>
    <w:p w14:paraId="7CF827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pure_log$wt &lt;- NA</w:t>
      </w:r>
    </w:p>
    <w:p w14:paraId="57048A7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ownames(step_pure_log) &lt;- NULL</w:t>
      </w:r>
    </w:p>
    <w:p w14:paraId="6442022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35A629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Output summary table from each step including coef, std, and wt  </w:t>
      </w:r>
    </w:p>
    <w:p w14:paraId="4D8550C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E791A9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 &lt;- rbind(step_history_sort,step_pure_linear) </w:t>
      </w:r>
    </w:p>
    <w:p w14:paraId="56FEF2F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 &lt;- rbind(step_history_sort,step_pure_log) </w:t>
      </w:r>
    </w:p>
    <w:p w14:paraId="0DBAF5B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colnames(step_history_sort)[colnames(step_history_sort)=="loca_perc"] &lt;- "location"</w:t>
      </w:r>
    </w:p>
    <w:p w14:paraId="587087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colnames(step_history_sort)[2] &lt;- "location"</w:t>
      </w:r>
    </w:p>
    <w:p w14:paraId="701C70C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colnames(step_history_sort)[4] &lt;- "se"</w:t>
      </w:r>
    </w:p>
    <w:p w14:paraId="0E1EA9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colnames(step_history_sort)[8] &lt;- "finalwt"</w:t>
      </w:r>
    </w:p>
    <w:p w14:paraId="49598A6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B1FC21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re-order summary table</w:t>
      </w:r>
    </w:p>
    <w:p w14:paraId="5C661EC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4B6E4F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_final &lt;- step_history_sort[,c("funcform","location","mu","tau","coef","se","LL","wt","finalwt")]</w:t>
      </w:r>
    </w:p>
    <w:p w14:paraId="077AFEE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tep_history_sort_final$LL &lt;- format(round(step_history_sort_final$LL, 5), nsmall = 6)</w:t>
      </w:r>
      <w:r w:rsidRPr="006C7A1E">
        <w:rPr>
          <w:rFonts w:ascii="Courier New" w:hAnsi="Courier New" w:cs="Courier New"/>
          <w:lang w:val="en-US"/>
        </w:rPr>
        <w:tab/>
        <w:t>## show 6 decimals of LL</w:t>
      </w:r>
    </w:p>
    <w:p w14:paraId="14917A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return(step_history_sort_final)</w:t>
      </w:r>
    </w:p>
    <w:p w14:paraId="2C0BA1A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54614B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if (num_tau == 1) {</w:t>
      </w:r>
    </w:p>
    <w:p w14:paraId="7C9539B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</w:t>
      </w:r>
      <w:r w:rsidRPr="006C7A1E">
        <w:rPr>
          <w:rFonts w:ascii="Courier New" w:hAnsi="Courier New" w:cs="Courier New"/>
          <w:lang w:val="en-US"/>
        </w:rPr>
        <w:tab/>
        <w:t>step_history_sort_final$tau &lt;- set_tau</w:t>
      </w:r>
    </w:p>
    <w:p w14:paraId="03D3489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}else{</w:t>
      </w:r>
    </w:p>
    <w:p w14:paraId="5B959F0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#step_history_sort_final$tau &lt;- NA</w:t>
      </w:r>
    </w:p>
    <w:p w14:paraId="1603A4C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step_history_sort_final[1:8,]$tau &lt;- 0.1</w:t>
      </w:r>
    </w:p>
    <w:p w14:paraId="24D4D46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step_history_sort_final[9:16,]$tau &lt;- 0.2</w:t>
      </w:r>
    </w:p>
    <w:p w14:paraId="13E4A3F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#step_history_sort_final[17:length(step_history_sort_final[,1])-2,]$tau &lt;- set_tau</w:t>
      </w:r>
    </w:p>
    <w:p w14:paraId="457432C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</w:t>
      </w:r>
      <w:r w:rsidRPr="006C7A1E">
        <w:rPr>
          <w:rFonts w:ascii="Courier New" w:hAnsi="Courier New" w:cs="Courier New"/>
          <w:lang w:val="en-US"/>
        </w:rPr>
        <w:tab/>
        <w:t>step_history_sort_final$tau &lt;- set_tau</w:t>
      </w:r>
    </w:p>
    <w:p w14:paraId="15CD88B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}</w:t>
      </w:r>
    </w:p>
    <w:p w14:paraId="090193D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C91790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  write.table(step_history_sort_final, file="search.results.csv", sep = ",", col.names = NA)</w:t>
      </w:r>
    </w:p>
    <w:p w14:paraId="13DC8D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write.table(step_history_sort_final, file=paste(output_dir, "search.results.csv", sep=""), sep = ",", col.names = NA)</w:t>
      </w:r>
    </w:p>
    <w:p w14:paraId="0F2B96C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643F88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add 2 summary tables showing the distribution of air pollution exposure variable in the original and trimmed datasets, respectively</w:t>
      </w:r>
    </w:p>
    <w:p w14:paraId="48A241A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3BCE7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size_original &lt;- length(data$ap)</w:t>
      </w:r>
    </w:p>
    <w:p w14:paraId="511B380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ize_trimmed &lt;- length(data_trim$ap)</w:t>
      </w:r>
    </w:p>
    <w:p w14:paraId="1C41742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summary_original &lt;- summary(data$ap)</w:t>
      </w:r>
    </w:p>
    <w:p w14:paraId="1612EA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ummary_trimmed &lt;- summary(data_trim$ap)</w:t>
      </w:r>
    </w:p>
    <w:p w14:paraId="6EB7DF5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overall_summary &lt;- list("count_of_obs_in_original_dataset"=size_original,</w:t>
      </w:r>
    </w:p>
    <w:p w14:paraId="1EFEF51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  "distr_of_exp_in_original_dataset"=summary_original, </w:t>
      </w:r>
    </w:p>
    <w:p w14:paraId="360DB5C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  "count_of_obs_in_trimmed_dataset"=size_trimmed,</w:t>
      </w:r>
    </w:p>
    <w:p w14:paraId="4704144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  "distr_of_exp_in_trimmed_dataset"=summary_trimmed, </w:t>
      </w:r>
    </w:p>
    <w:p w14:paraId="028B828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 xml:space="preserve">  "summary_model_fitting"=step_history_sort_final)  </w:t>
      </w:r>
    </w:p>
    <w:p w14:paraId="3D1A28A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F95E1A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output all 3 summary tables: (1) summary of model fitting and (2) distr of exp var in both original and trimmed datasets</w:t>
      </w:r>
    </w:p>
    <w:p w14:paraId="23FE14B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56C82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eturn(overall_summary)</w:t>
      </w:r>
    </w:p>
    <w:p w14:paraId="0EC5E59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905CCE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}</w:t>
      </w:r>
    </w:p>
    <w:p w14:paraId="4E92040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2B2033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2316FE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D9EC97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</w:t>
      </w:r>
    </w:p>
    <w:p w14:paraId="1FA4685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 function to plot nonlinear CR relationship</w:t>
      </w:r>
    </w:p>
    <w:p w14:paraId="0143F10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#########################################################</w:t>
      </w:r>
    </w:p>
    <w:p w14:paraId="26836DF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B1D97D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plot.bestmodel &lt;- function(ap_data, finalmodels, expo_name, unit, nn, overlay, set_tau, set_tau_reject, tran, translate){</w:t>
      </w:r>
    </w:p>
    <w:p w14:paraId="5955BCB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934EEB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x &lt;- seq(tran, max(ap_data)-min(ap_data)+tran, 0.1)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based on range of trimmed and translated ap_data</w:t>
      </w:r>
    </w:p>
    <w:p w14:paraId="0EB6AFC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nx &lt;- length(x)</w:t>
      </w:r>
    </w:p>
    <w:p w14:paraId="11835D1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795DF8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finalmodels[length(finalmodels[,1]),]$funcform == "linear") { </w:t>
      </w:r>
    </w:p>
    <w:p w14:paraId="4BACA75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x &lt;- x-tran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399C8D1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45DDBF6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7051C5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translate) { </w:t>
      </w:r>
    </w:p>
    <w:p w14:paraId="4A1D702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x &lt;- x </w:t>
      </w:r>
    </w:p>
    <w:p w14:paraId="6665532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{</w:t>
      </w:r>
    </w:p>
    <w:p w14:paraId="5832D83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>x &lt;- seq(min(ap_data), max(ap_data), 0.1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if translate=FALSE, use full range of original AP data</w:t>
      </w:r>
    </w:p>
    <w:p w14:paraId="319E0E9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nx &lt;- length(x)</w:t>
      </w:r>
    </w:p>
    <w:p w14:paraId="17A2E22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5ECA61C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51531C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prepare x1 for use in simulation, varying depending on perc, set_tau, and funcform</w:t>
      </w:r>
    </w:p>
    <w:p w14:paraId="6923AB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876881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sim.x1 &lt;- function(x_sim, perc, set_tau_sim, funcform_sim){</w:t>
      </w:r>
    </w:p>
    <w:p w14:paraId="1650B91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1D9B18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if (perc &lt; 0){</w:t>
      </w:r>
    </w:p>
    <w:p w14:paraId="077C396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mu &lt;- min(x_sim, na.rm = T) + (min(x_sim, na.rm = T)-quantile(x_sim, abs(perc)/100, na.rm = T))</w:t>
      </w:r>
    </w:p>
    <w:p w14:paraId="43B3B29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}else{</w:t>
      </w:r>
    </w:p>
    <w:p w14:paraId="5FD7E45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mu &lt;- quantile(x_sim, perc/100, na.rm = T)</w:t>
      </w:r>
    </w:p>
    <w:p w14:paraId="786087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2A3BDAF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54B69D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tau_sim &lt;- set_tau_sim*(max(x_sim)-min(x_sim))</w:t>
      </w:r>
    </w:p>
    <w:p w14:paraId="4927C3C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58E9A5D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</w:r>
      <w:r w:rsidRPr="00195C83">
        <w:rPr>
          <w:rFonts w:ascii="Courier New" w:hAnsi="Courier New" w:cs="Courier New"/>
          <w:lang w:val="pl-PL"/>
        </w:rPr>
        <w:t>logit &lt;- exp((x_sim-mu)/tau_sim)/(1+exp((x_sim-mu)/tau_sim))</w:t>
      </w:r>
    </w:p>
    <w:p w14:paraId="1AC498E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032BD6A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</w:t>
      </w:r>
      <w:r w:rsidRPr="00195C83">
        <w:rPr>
          <w:rFonts w:ascii="Courier New" w:hAnsi="Courier New" w:cs="Courier New"/>
          <w:lang w:val="pl-PL"/>
        </w:rPr>
        <w:tab/>
      </w:r>
      <w:r w:rsidRPr="006C7A1E">
        <w:rPr>
          <w:rFonts w:ascii="Courier New" w:hAnsi="Courier New" w:cs="Courier New"/>
          <w:lang w:val="en-US"/>
        </w:rPr>
        <w:t>if (funcform_sim== "linear"){</w:t>
      </w:r>
    </w:p>
    <w:p w14:paraId="43D77A1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x1&lt;-x_sim*logit</w:t>
      </w:r>
    </w:p>
    <w:p w14:paraId="3C74D7D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69896F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if (funcform_sim == "log"){</w:t>
      </w:r>
    </w:p>
    <w:p w14:paraId="58869EB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x1&lt;-log(x_sim)*logit</w:t>
      </w:r>
    </w:p>
    <w:p w14:paraId="3F84CFC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6524606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</w:p>
    <w:p w14:paraId="3F926DF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  <w:r w:rsidRPr="006C7A1E">
        <w:rPr>
          <w:rFonts w:ascii="Courier New" w:hAnsi="Courier New" w:cs="Courier New"/>
          <w:lang w:val="en-US"/>
        </w:rPr>
        <w:tab/>
        <w:t># x1 &lt;- x1-min(x1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set min(x1) as reference, thus beta*min(x1)=0</w:t>
      </w:r>
    </w:p>
    <w:p w14:paraId="6F905DF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071950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</w:t>
      </w:r>
      <w:r w:rsidRPr="006C7A1E">
        <w:rPr>
          <w:rFonts w:ascii="Courier New" w:hAnsi="Courier New" w:cs="Courier New"/>
          <w:lang w:val="en-US"/>
        </w:rPr>
        <w:tab/>
        <w:t>return(x1)</w:t>
      </w:r>
    </w:p>
    <w:p w14:paraId="706F5F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}</w:t>
      </w:r>
    </w:p>
    <w:p w14:paraId="7B9E34F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F62A6E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Consider only optimal model - simulate 1000 realizations based on se.coef alone</w:t>
      </w:r>
    </w:p>
    <w:p w14:paraId="06A97DD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F4CF16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nsim&lt;-1000</w:t>
      </w:r>
    </w:p>
    <w:p w14:paraId="35D4D50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an&lt;-matrix(0, nsim, 1)</w:t>
      </w:r>
    </w:p>
    <w:p w14:paraId="40FD4FA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rr&lt;-matrix(0, nsim, nx)</w:t>
      </w:r>
    </w:p>
    <w:p w14:paraId="50E47E0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medRR&lt;-matrix(0, nx, 1)</w:t>
      </w:r>
    </w:p>
    <w:p w14:paraId="68C472C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upcl&lt;-matrix(0, nx, 1)</w:t>
      </w:r>
    </w:p>
    <w:p w14:paraId="5374A6D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lowcl&lt;-matrix(0, nx, 1)</w:t>
      </w:r>
    </w:p>
    <w:p w14:paraId="3D308E4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ACFC27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loca_perc_sim &lt;- finalmodels[finalmodels$LL==max(finalmodels$LL, na.rm=T),]$loca_perc</w:t>
      </w:r>
    </w:p>
    <w:p w14:paraId="5F6331C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funcform_sim &lt;- finalmodels[length(finalmodels[,1]),]$funcform</w:t>
      </w:r>
    </w:p>
    <w:p w14:paraId="7B7A93F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x1 &lt;- sim.x1(x_sim=x, perc=loca_perc_sim, set_tau_sim=set_tau, funcform_sim=funcform_sim)</w:t>
      </w:r>
    </w:p>
    <w:p w14:paraId="288C16D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1543BE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for (i in 1:nsim) {</w:t>
      </w:r>
    </w:p>
    <w:p w14:paraId="378AB69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an[i,]&lt;-rnorm(1, finalmodels[length(finalmodels[,1]),]$coef, finalmodels[length(finalmodels[,1]),]$se.coef)</w:t>
      </w:r>
    </w:p>
    <w:p w14:paraId="5F8B254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for (j in 1:length(x)) {</w:t>
      </w:r>
    </w:p>
    <w:p w14:paraId="7822FD7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</w:t>
      </w:r>
      <w:r w:rsidRPr="00195C83">
        <w:rPr>
          <w:rFonts w:ascii="Courier New" w:hAnsi="Courier New" w:cs="Courier New"/>
          <w:lang w:val="pl-PL"/>
        </w:rPr>
        <w:t>rr[i,j]&lt;-exp(ran[i,1]*x1[j])</w:t>
      </w:r>
    </w:p>
    <w:p w14:paraId="7163DB0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 </w:t>
      </w:r>
      <w:r w:rsidRPr="006C7A1E">
        <w:rPr>
          <w:rFonts w:ascii="Courier New" w:hAnsi="Courier New" w:cs="Courier New"/>
          <w:lang w:val="en-US"/>
        </w:rPr>
        <w:t>}</w:t>
      </w:r>
    </w:p>
    <w:p w14:paraId="1ED5CEE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0B6EE1B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7D5D7A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for (j in 1:length(x)) {</w:t>
      </w:r>
    </w:p>
    <w:p w14:paraId="21BE5DD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medRR[j] &lt;- mean(rr[,j])</w:t>
      </w:r>
    </w:p>
    <w:p w14:paraId="1F238C0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wcl[j] &lt;- quantile(rr[,j], 0.025)</w:t>
      </w:r>
    </w:p>
    <w:p w14:paraId="31BEB5F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upcl[j] &lt;- quantile(rr[,j], 0.975)</w:t>
      </w:r>
    </w:p>
    <w:p w14:paraId="7C588A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6BC6E1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7C4614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Incorporate 3 best models or ALL models - simulate 1000 realizations based on se.coef AND weights derived from LL</w:t>
      </w:r>
    </w:p>
    <w:p w14:paraId="53D4D2E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6AC00A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nn &gt;= 2) {</w:t>
      </w:r>
    </w:p>
    <w:p w14:paraId="2FA0B4A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33EF2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nsim&lt;-1000</w:t>
      </w:r>
    </w:p>
    <w:p w14:paraId="60E86E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an.3&lt;-matrix(0, nsim, 1)</w:t>
      </w:r>
    </w:p>
    <w:p w14:paraId="4FE462A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rr.3&lt;-matrix(0, nsim, nx)</w:t>
      </w:r>
    </w:p>
    <w:p w14:paraId="07AA141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medRR.3&lt;-matrix(0, nx, 1)</w:t>
      </w:r>
    </w:p>
    <w:p w14:paraId="22D255C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upcl.3&lt;-matrix(0, nx, 1)</w:t>
      </w:r>
    </w:p>
    <w:p w14:paraId="7A31AAC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wcl.3&lt;-matrix(0, nx, 1)</w:t>
      </w:r>
    </w:p>
    <w:p w14:paraId="5E726FC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738436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p &lt;- 1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position variable in the 1000 sim</w:t>
      </w:r>
    </w:p>
    <w:p w14:paraId="747F5D4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nn &lt;- nn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onsider top 3 models</w:t>
      </w:r>
    </w:p>
    <w:p w14:paraId="552B2F5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nsim.sum &lt;- 0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count of nsim to ensure the last run lead to rownum of exactly 1000</w:t>
      </w:r>
    </w:p>
    <w:p w14:paraId="74C4B4E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95D3C5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k from 0 to nn-1: varying depending on models included and pooled</w:t>
      </w:r>
    </w:p>
    <w:p w14:paraId="48E0AC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for (k in 0:(nn-1)) {</w:t>
      </w:r>
    </w:p>
    <w:p w14:paraId="6E447F4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4D2EBC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nsim.wt &lt;- nsim * round(finalmodels[length(finalmodels[,1])-k,]$wt.final3, digits = 3)</w:t>
      </w:r>
    </w:p>
    <w:p w14:paraId="3AAB30C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47BA1E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loca_perc_sim &lt;- finalmodels[length(finalmodels[,1])-k,]$loca_perc</w:t>
      </w:r>
    </w:p>
    <w:p w14:paraId="25FE0F2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  <w:t>funcform_sim &lt;- finalmodels[length(finalmodels[,1])-k,]$funcform</w:t>
      </w:r>
    </w:p>
    <w:p w14:paraId="1E99146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if (finalmodels[length(finalmodels[,1])-k,]$tau==set_tau_reject){ </w:t>
      </w:r>
    </w:p>
    <w:p w14:paraId="71B0923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x1 &lt;- sim.x1(x_sim=x, perc=loca_perc_sim, set_tau_sim=set_tau_reject, funcform_sim=funcform_sim)</w:t>
      </w:r>
    </w:p>
    <w:p w14:paraId="1DE5A6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</w:t>
      </w:r>
      <w:r w:rsidRPr="006C7A1E">
        <w:rPr>
          <w:rFonts w:ascii="Courier New" w:hAnsi="Courier New" w:cs="Courier New"/>
          <w:lang w:val="en-US"/>
        </w:rPr>
        <w:tab/>
        <w:t>}else{</w:t>
      </w:r>
    </w:p>
    <w:p w14:paraId="0E227C7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x1 &lt;- sim.x1(x_sim=x, perc=loca_perc_sim, set_tau_sim=set_tau, funcform_sim=funcform_sim)</w:t>
      </w:r>
    </w:p>
    <w:p w14:paraId="5C0E3B4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}</w:t>
      </w:r>
    </w:p>
    <w:p w14:paraId="2904B5F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4C472E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if (k==nn-1) {nsim.wt &lt;- nsim - nsim.sum}</w:t>
      </w:r>
    </w:p>
    <w:p w14:paraId="6F79FDE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for (i in pp:(pp+nsim.wt-1)) {</w:t>
      </w:r>
    </w:p>
    <w:p w14:paraId="360DB6B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for models with weights~0, i may exceed 1000 thus throw an error on out of bound</w:t>
      </w:r>
    </w:p>
    <w:p w14:paraId="472889B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if (i&lt;=1000){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</w:p>
    <w:p w14:paraId="7938F50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ran.3[i,]&lt;-rnorm(1, finalmodels[length(finalmodels[,1])-k,]$coef, finalmodels[length(finalmodels[,1])-k,]$se.coef)</w:t>
      </w:r>
    </w:p>
    <w:p w14:paraId="191CA71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for (j in 1:length(x)){</w:t>
      </w:r>
    </w:p>
    <w:p w14:paraId="7B431B4E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6C7A1E">
        <w:rPr>
          <w:rFonts w:ascii="Courier New" w:hAnsi="Courier New" w:cs="Courier New"/>
          <w:lang w:val="en-US"/>
        </w:rPr>
        <w:t xml:space="preserve">     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195C83">
        <w:rPr>
          <w:rFonts w:ascii="Courier New" w:hAnsi="Courier New" w:cs="Courier New"/>
          <w:lang w:val="pl-PL"/>
        </w:rPr>
        <w:t>rr.3[i,j]&lt;-exp(ran.3[i,1]*x1[j])</w:t>
      </w:r>
    </w:p>
    <w:p w14:paraId="587B8C80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  </w:t>
      </w: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  <w:t>}</w:t>
      </w:r>
    </w:p>
    <w:p w14:paraId="16C9EC6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  <w:lang w:val="pl-PL"/>
        </w:rPr>
        <w:tab/>
        <w:t>}</w:t>
      </w:r>
    </w:p>
    <w:p w14:paraId="5B80214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  }</w:t>
      </w:r>
    </w:p>
    <w:p w14:paraId="5D8ABC5F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  pp &lt;- pp+nsim.wt</w:t>
      </w:r>
    </w:p>
    <w:p w14:paraId="2E697F33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  <w:lang w:val="pl-PL"/>
        </w:rPr>
        <w:t xml:space="preserve">      nsim.sum &lt;- nsim.sum+nsim.wt</w:t>
      </w:r>
    </w:p>
    <w:p w14:paraId="20419694" w14:textId="77777777" w:rsidR="006C7A1E" w:rsidRP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0F3A77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195C83">
        <w:rPr>
          <w:rFonts w:ascii="Courier New" w:hAnsi="Courier New" w:cs="Courier New"/>
          <w:lang w:val="pl-PL"/>
        </w:rPr>
        <w:t xml:space="preserve">    </w:t>
      </w:r>
      <w:r w:rsidRPr="006C7A1E">
        <w:rPr>
          <w:rFonts w:ascii="Courier New" w:hAnsi="Courier New" w:cs="Courier New"/>
          <w:lang w:val="en-US"/>
        </w:rPr>
        <w:t>}</w:t>
      </w:r>
    </w:p>
    <w:p w14:paraId="510515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B13B53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for (j in 1:length(x)) {</w:t>
      </w:r>
    </w:p>
    <w:p w14:paraId="4E1CB94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medRR.3[j] &lt;- mean(rr.3[,j])</w:t>
      </w:r>
    </w:p>
    <w:p w14:paraId="3EFDBE8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    lowcl.3[j] &lt;- quantile(rr.3[,j], 0.025)</w:t>
      </w:r>
    </w:p>
    <w:p w14:paraId="2782142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upcl.3[j] &lt;- quantile(rr.3[,j], 0.975)</w:t>
      </w:r>
    </w:p>
    <w:p w14:paraId="444D27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5EE54DA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1DE0EB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8A8A38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transform x back to original scale of AP data for plotting</w:t>
      </w:r>
    </w:p>
    <w:p w14:paraId="5895824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AB2AAC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translate) { </w:t>
      </w:r>
    </w:p>
    <w:p w14:paraId="334EE38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finalmodels[length(finalmodels[,1]),]$funcform == "linear") { </w:t>
      </w:r>
    </w:p>
    <w:p w14:paraId="747C35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x &lt;- x+min(ap_data)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0</w:t>
      </w:r>
    </w:p>
    <w:p w14:paraId="5C1E09F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 else {</w:t>
      </w:r>
    </w:p>
    <w:p w14:paraId="0771B3E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ab/>
        <w:t xml:space="preserve">x &lt;- x+min(ap_data)-tran </w:t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</w:r>
      <w:r w:rsidRPr="006C7A1E">
        <w:rPr>
          <w:rFonts w:ascii="Courier New" w:hAnsi="Courier New" w:cs="Courier New"/>
          <w:lang w:val="en-US"/>
        </w:rPr>
        <w:tab/>
        <w:t># translate z to have the min of 1</w:t>
      </w:r>
    </w:p>
    <w:p w14:paraId="301091D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}</w:t>
      </w:r>
    </w:p>
    <w:p w14:paraId="06B6EF6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330AC1D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EBA5DB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whether or not overlay ensemble model </w:t>
      </w:r>
    </w:p>
    <w:p w14:paraId="0EAB34A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910342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length(overlay)==0 || any(is.na(overlay)) || overlay==''){</w:t>
      </w:r>
    </w:p>
    <w:p w14:paraId="5DAD803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41C220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plot optimal model only</w:t>
      </w:r>
    </w:p>
    <w:p w14:paraId="2652704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</w:p>
    <w:p w14:paraId="43A98EA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ar(las = 1 , cex = 1)</w:t>
      </w:r>
    </w:p>
    <w:p w14:paraId="5AD1C3F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C573F1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use predicted values from optimal model for the plot</w:t>
      </w:r>
    </w:p>
    <w:p w14:paraId="7A1BE17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medRR.3 &lt;-  medRR</w:t>
      </w:r>
    </w:p>
    <w:p w14:paraId="1AA688F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wcl.3 &lt;- lowcl</w:t>
      </w:r>
    </w:p>
    <w:p w14:paraId="01E0949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upcl.3 &lt;- upcl</w:t>
      </w:r>
    </w:p>
    <w:p w14:paraId="1FB1352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C51F4C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lot(x, upcl.3, lwd=4, type="l",  col="#DEEBF7", frame.plot=T, ylim=c(min(lowcl.3, na.rm=TRUE)-0.25, max(upcl.3, na.rm=TRUE)+0.25), ylab="Hazard Ratio", xlab=paste(toupper(expo_name), " (", unit, ")"))</w:t>
      </w:r>
    </w:p>
    <w:p w14:paraId="1F27BF8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olygon(x=c(x,  rev(x)), y=c(lowcl.3, rev(upcl.3)), col="#DEEBF7", border=NA, lty=2)</w:t>
      </w:r>
    </w:p>
    <w:p w14:paraId="52EB33B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medRR.3, lwd=3, col="#08519C")</w:t>
      </w:r>
    </w:p>
    <w:p w14:paraId="242B207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lowcl.3, lwd=2,  col="#DEEBF7")  </w:t>
      </w:r>
    </w:p>
    <w:p w14:paraId="25891ED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8700A8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nn &lt;- 1000</w:t>
      </w:r>
    </w:p>
    <w:p w14:paraId="1D4F8A6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F7E146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{</w:t>
      </w:r>
    </w:p>
    <w:p w14:paraId="72E050C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28710E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plot joint model</w:t>
      </w:r>
    </w:p>
    <w:p w14:paraId="32A0FDA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6530F52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ar(las = 1 , cex = 1)</w:t>
      </w:r>
    </w:p>
    <w:p w14:paraId="22396CB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00CDEB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nn &lt; 2) {</w:t>
      </w:r>
    </w:p>
    <w:p w14:paraId="58C8960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# if only optimal model exists, use predicted values from the optimal model for the plot</w:t>
      </w:r>
    </w:p>
    <w:p w14:paraId="222F6C7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medRR.3 &lt;-  medRR</w:t>
      </w:r>
    </w:p>
    <w:p w14:paraId="1060213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lowcl.3 &lt;- lowcl</w:t>
      </w:r>
    </w:p>
    <w:p w14:paraId="52E6FF9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  upcl.3 &lt;- upcl</w:t>
      </w:r>
    </w:p>
    <w:p w14:paraId="02E9129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  }</w:t>
      </w:r>
    </w:p>
    <w:p w14:paraId="4279E0B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8AE0A5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in rare occasion, max(upcl.3)==Inf and/or min(lowcl.3)==Inf</w:t>
      </w:r>
    </w:p>
    <w:p w14:paraId="27CECDB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3B6F5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upcl.3.excluded.inf &lt;- upcl.3[upcl.3&lt;100]</w:t>
      </w:r>
    </w:p>
    <w:p w14:paraId="5CE94179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max.ylim &lt;- max(upcl.3.excluded.inf, na.rm=TRUE)+0.25</w:t>
      </w:r>
    </w:p>
    <w:p w14:paraId="7B81B5A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is.na(max.ylim)){max.ylim &lt;- 5}</w:t>
      </w:r>
    </w:p>
    <w:p w14:paraId="3A2249F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07D610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owcl.3.excluded.inf &lt;- lowcl.3[lowcl.3&lt;100]</w:t>
      </w:r>
    </w:p>
    <w:p w14:paraId="7500158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min.ylim &lt;- min(lowcl.3.excluded.inf, na.rm=TRUE)-0.25</w:t>
      </w:r>
    </w:p>
    <w:p w14:paraId="1F46703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if (is.na(min.ylim)){min.ylim &lt;- 0}</w:t>
      </w:r>
    </w:p>
    <w:p w14:paraId="6C4B291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A7566E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lot(x, upcl.3, lwd=4, type="l",  col="#DEEBF7", frame.plot=T, ylim=c(min.ylim, max.ylim), ylab="Hazard Ratio", xlab=paste(toupper(expo_name), " (", unit, ")"))</w:t>
      </w:r>
    </w:p>
    <w:p w14:paraId="24F8665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</w:t>
      </w:r>
    </w:p>
    <w:p w14:paraId="687AA53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polygon(x=c(x,  rev(x)), y=c(lowcl.3, rev(upcl.3)), col="#DEEBF7", border=NA, lty=2)</w:t>
      </w:r>
    </w:p>
    <w:p w14:paraId="4422179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medRR.3, lwd=3, col="#08519C")</w:t>
      </w:r>
    </w:p>
    <w:p w14:paraId="6AF09E93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lowcl.3, lwd=2,  col="#DEEBF7")  </w:t>
      </w:r>
    </w:p>
    <w:p w14:paraId="2C00649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620B494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# Overlay optimal model</w:t>
      </w:r>
    </w:p>
    <w:p w14:paraId="4FBC4790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512493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medRR, lwd=2, col="red")</w:t>
      </w:r>
    </w:p>
    <w:p w14:paraId="298E832A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lowcl, lwd=1, lty=2, col="red")</w:t>
      </w:r>
    </w:p>
    <w:p w14:paraId="5B4ABC1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  lines(x, upcl, lwd=1, lty=2, col="red")</w:t>
      </w:r>
    </w:p>
    <w:p w14:paraId="5D1EDCC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</w:t>
      </w:r>
    </w:p>
    <w:p w14:paraId="0407B182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631701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 Add rugs, legend, and reference line</w:t>
      </w:r>
    </w:p>
    <w:p w14:paraId="21A5EE1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5AC742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 add rugs=ticks at datapoints</w:t>
      </w:r>
    </w:p>
    <w:p w14:paraId="73F0B6AF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##axis(side = 1 , line = -1.2 , at = jitter(x) , labels = F , tick = T , tcl = 0.8 , lwd.ticks = 0.1 , lwd = 0)</w:t>
      </w:r>
    </w:p>
    <w:p w14:paraId="749D528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 rugs and labels at 1Q, median and 3Q</w:t>
      </w:r>
    </w:p>
    <w:p w14:paraId="5274081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##axis(side = 1 , line = -1.0 , at = fivenum(x)[2:4], lwd = 0 , tick = T, tcl = 1.2 , lwd.ticks = 1 , col.ticks = "black" , labels = c("Quartile 1","Median","Quartile 3"), cex.axis = 0.7, col.axis = "black" , padj = -2.8)</w:t>
      </w:r>
    </w:p>
    <w:p w14:paraId="48674EB8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##axis(side = 1 , line = 0.0 , at = fivenum(x)[2:4], lwd = 0 , tick = T, tcl = 0.2 , lwd.ticks = 1 , col.ticks = "black", labels = FALSE)</w:t>
      </w:r>
    </w:p>
    <w:p w14:paraId="3E43C60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911DF6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## add legend and RR=1 line</w:t>
      </w:r>
    </w:p>
    <w:p w14:paraId="4DB5385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if (nn &gt; 100) {</w:t>
      </w:r>
    </w:p>
    <w:p w14:paraId="3C3FDA25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legend("topleft", inset=c(0,0), c("optimal model"), col=c("blue"), lty=1, lwd=3)</w:t>
      </w:r>
    </w:p>
    <w:p w14:paraId="78A0842C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if (nn &gt;= 2) {</w:t>
      </w:r>
    </w:p>
    <w:p w14:paraId="40FB77CE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legend("topleft", inset=c(0,0), c("ensemble model", "optimal model"), col=c("blue", "red"), lty=1, lwd=3)</w:t>
      </w:r>
    </w:p>
    <w:p w14:paraId="0A30025D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} else {</w:t>
      </w:r>
    </w:p>
    <w:p w14:paraId="6ED76C2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legend("topleft", inset=c(0,0), c("optimal model", "optimal model"), col=c("blue", "red"), lty=1, lwd=3)</w:t>
      </w:r>
    </w:p>
    <w:p w14:paraId="595DAB46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lastRenderedPageBreak/>
        <w:t xml:space="preserve">  }</w:t>
      </w:r>
    </w:p>
    <w:p w14:paraId="79808DCB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abline(1,0, col = "gray", lty=3, lwd=1)</w:t>
      </w:r>
    </w:p>
    <w:p w14:paraId="53CC9E21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 xml:space="preserve">  box(bty = "n")</w:t>
      </w:r>
    </w:p>
    <w:p w14:paraId="6BDB3BB7" w14:textId="77777777" w:rsidR="006C7A1E" w:rsidRPr="006C7A1E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C5B5732" w14:textId="77777777" w:rsidR="00195C83" w:rsidRDefault="006C7A1E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C7A1E">
        <w:rPr>
          <w:rFonts w:ascii="Courier New" w:hAnsi="Courier New" w:cs="Courier New"/>
          <w:lang w:val="en-US"/>
        </w:rPr>
        <w:t>}</w:t>
      </w:r>
    </w:p>
    <w:p w14:paraId="3BDCE962" w14:textId="672CFFF7" w:rsidR="003B5F7F" w:rsidRDefault="003B5F7F" w:rsidP="006C7A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</w:t>
      </w:r>
      <w:r w:rsidR="009E4616">
        <w:rPr>
          <w:rFonts w:ascii="Courier New" w:hAnsi="Courier New" w:cs="Courier New"/>
          <w:lang w:val="en-US"/>
        </w:rPr>
        <w:t>The end of R</w:t>
      </w:r>
    </w:p>
    <w:p w14:paraId="354E4121" w14:textId="77777777" w:rsidR="00D1515A" w:rsidRDefault="00D1515A" w:rsidP="00E411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F939E8F" w14:textId="77777777" w:rsidR="009E4616" w:rsidRDefault="009E461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14:paraId="63AFC8E8" w14:textId="3B9D7FF0" w:rsidR="002D5CAE" w:rsidRDefault="009E4616" w:rsidP="00E411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>Con</w:t>
      </w:r>
      <w:r w:rsidR="00D1515A">
        <w:rPr>
          <w:rFonts w:ascii="Courier New" w:hAnsi="Courier New" w:cs="Courier New"/>
          <w:lang w:val="en-US"/>
        </w:rPr>
        <w:t>ditional logistic</w:t>
      </w:r>
    </w:p>
    <w:p w14:paraId="50B90D5B" w14:textId="1C6F6054" w:rsidR="002D5CAE" w:rsidRDefault="00D1515A" w:rsidP="002D5CAE">
      <w:pPr>
        <w:autoSpaceDE w:val="0"/>
        <w:autoSpaceDN w:val="0"/>
        <w:adjustRightInd w:val="0"/>
        <w:spacing w:after="0" w:line="240" w:lineRule="auto"/>
      </w:pPr>
      <w:r>
        <w:t>$$$$$$$$$$$$$$$$$$$$$$$$$$$$$$$$$$$$$$$$$$$$$$$$$$$$$$$$$$$$$$$$$$$$$$$$$$$$$$$$$$$$$$$$$$$$$$$$$$$$$$$$$$$$$$$$$$$$$$$$$$$$$$$$$$$$$$$$$$$$$$$$$$$$$$$$$$$$$$$$$$$$$$$$$$$$$$$$$$$$$$$$$$$$$$$$$$$$$$$$$$$$$$SAS$$$$$$$$$$$$$$$$$$$$$$$$$$$$$$$$$$$$$$</w:t>
      </w:r>
    </w:p>
    <w:p w14:paraId="75D76FD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***********************************************************************</w:t>
      </w:r>
    </w:p>
    <w:p w14:paraId="64EA1C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448472A" w14:textId="29FA0F0E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Nonlinear </w:t>
      </w:r>
      <w:r w:rsidR="000D30B7" w:rsidRPr="00195C83">
        <w:rPr>
          <w:rFonts w:ascii="Courier New" w:hAnsi="Courier New" w:cs="Courier New"/>
        </w:rPr>
        <w:t>concentration</w:t>
      </w:r>
      <w:r w:rsidRPr="00195C83">
        <w:rPr>
          <w:rFonts w:ascii="Courier New" w:hAnsi="Courier New" w:cs="Courier New"/>
        </w:rPr>
        <w:t>-response function: model fitting and plotting procedure</w:t>
      </w:r>
    </w:p>
    <w:p w14:paraId="63DED5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76A00F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Date: Feb 24, 2016</w:t>
      </w:r>
    </w:p>
    <w:p w14:paraId="757D32F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Version 2.10</w:t>
      </w:r>
    </w:p>
    <w:p w14:paraId="5F195AE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6AC0ADF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Purpose: This macro will fit a series of nonlinear concentration-response functions using</w:t>
      </w:r>
    </w:p>
    <w:p w14:paraId="7CDF1EC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 xml:space="preserve">       conditional logistic modeling to identify optimal nonlinear relationship</w:t>
      </w:r>
    </w:p>
    <w:p w14:paraId="16AD3C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F030D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It will produce three outputs to the file directory specified by users:</w:t>
      </w:r>
    </w:p>
    <w:p w14:paraId="032986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</w:p>
    <w:p w14:paraId="6B14BE0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 xml:space="preserve">(1) a graph (.png) showing nonlinear relationship based on an optimal model, and if pre-specified, it will overlay an ensemble model,  </w:t>
      </w:r>
    </w:p>
    <w:p w14:paraId="15CC0D3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 xml:space="preserve">    based on either all models examined or the best 3 models, according to their -2LogLik</w:t>
      </w:r>
    </w:p>
    <w:p w14:paraId="502481C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  <w:r w:rsidRPr="00195C83">
        <w:rPr>
          <w:rFonts w:ascii="Courier New" w:hAnsi="Courier New" w:cs="Courier New"/>
        </w:rPr>
        <w:tab/>
        <w:t>(2) a summary table (.pdf) listing coefficient, standard error, loglik, and function form of each logistic regression model that was fitted</w:t>
      </w:r>
    </w:p>
    <w:p w14:paraId="239468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  (3) a summary table (.pdf) showing descriptive stats of air pollution exposure variable from the original and the trimmed datasets </w:t>
      </w:r>
    </w:p>
    <w:p w14:paraId="0F798D8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45365E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For more details about this modeling approach, please refer to the accompanying paper Masoud, Szyszkowicz,...,Burnett et al 2016 Air Quality, Atmosphere and Health</w:t>
      </w:r>
    </w:p>
    <w:p w14:paraId="51D965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1C1FD06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Should there be any question with this macro, please contact:</w:t>
      </w:r>
    </w:p>
    <w:p w14:paraId="0B8BF9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  <w:r w:rsidRPr="00195C83">
        <w:rPr>
          <w:rFonts w:ascii="Courier New" w:hAnsi="Courier New" w:cs="Courier New"/>
        </w:rPr>
        <w:tab/>
        <w:t>Drs Hong Chen (Hong.Chen@oahpp.ca) and Rick Burnett (Rick.Burnett@hc-sc.gc.ca)</w:t>
      </w:r>
    </w:p>
    <w:p w14:paraId="13F299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5CE486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461A96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Please read the following notes before running this macro</w:t>
      </w:r>
    </w:p>
    <w:p w14:paraId="04FE7F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326D3F1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1. All categorical variables should to be prepared as a series of dichotomous variables prior to calling macro</w:t>
      </w:r>
    </w:p>
    <w:p w14:paraId="241A32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1BFE9D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2. Exposure variable need to be define by using "fitvar" parameter</w:t>
      </w:r>
    </w:p>
    <w:p w14:paraId="11FD3C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3B191F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3. The following 2 parameters are optional: "label_exposure" and "label_unit"</w:t>
      </w:r>
    </w:p>
    <w:p w14:paraId="4DD1EC8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96C4CB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 xml:space="preserve">* 4. To run conditional logistic model, please specify "case" and "time", and omit "start" and "stop" parameters. </w:t>
      </w:r>
    </w:p>
    <w:p w14:paraId="1AC8CA0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23FA25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Time variable can be define as: time=2-outcome, prior to invoking this model fitting function.</w:t>
      </w:r>
    </w:p>
    <w:p w14:paraId="4E80BF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3C336A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5. If users do not wish to translate data, please specify translate=N or NO</w:t>
      </w:r>
    </w:p>
    <w:p w14:paraId="1B7C529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B78CD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6. By default, the plot displays a concentration-response curve based on the optimal model only.  </w:t>
      </w:r>
    </w:p>
    <w:p w14:paraId="34759F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To overlay a c-r curve using ensemble model, users need to specify "overlay" parameters. </w:t>
      </w:r>
    </w:p>
    <w:p w14:paraId="1F81A25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By defining overlay=all or overlay=ALL, users can overlay ensemble model based on all models examined.</w:t>
      </w:r>
    </w:p>
    <w:p w14:paraId="4B3ED0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By defining overlay=any text string (except for "all" or "ALL"), users can overlay ensemble model based on the 3 best models.</w:t>
      </w:r>
    </w:p>
    <w:p w14:paraId="43E034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B51FB7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6328A8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29C9673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To illustrate how to use this macro, 4 examples are given below:</w:t>
      </w:r>
    </w:p>
    <w:p w14:paraId="2E88CB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</w:p>
    <w:p w14:paraId="50F860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Example 1: (translate data, with 1 case matching with n controls on age, only show optimal model)</w:t>
      </w:r>
    </w:p>
    <w:p w14:paraId="638DF7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584CD9F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%fitap(datain=cohort_ABC,perc_trim=1,translate=yes,dataout=allmodels,case=case,time=time,fitvar=no2,covvars=sex, strata=age, </w:t>
      </w:r>
    </w:p>
    <w:p w14:paraId="1751A8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>label_exposure=NO2, label_unit=ppb, output_path=D:\Working directory\Cohort);</w:t>
      </w:r>
    </w:p>
    <w:p w14:paraId="32CB472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3B7635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Example 2: (translate data, with 1 case matching with n controls on age and sex, only show optimal model)</w:t>
      </w:r>
    </w:p>
    <w:p w14:paraId="40E029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72AA7AC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%fitap(datain=cohort_ABC,perc_trim=5,translate=YES,dataout=allmodels,case=case,time=time,fitvar=pm25,covvars=ses,strata=age sex, </w:t>
      </w:r>
    </w:p>
    <w:p w14:paraId="1135FE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>label_exposure=pm25, label_unit=ug/m3, output_path=D:\Working directory\Cohort);</w:t>
      </w:r>
    </w:p>
    <w:p w14:paraId="5F7E350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7C52CD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Example 3: (no translate data, with 1 case matching with n controls on match_id and age, overlay ensemble model based on all models examined)</w:t>
      </w:r>
    </w:p>
    <w:p w14:paraId="325682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</w:p>
    <w:p w14:paraId="3BE604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Note that to specify an ensemble model based on all models examined, please define overlay=all or overlay=ALL</w:t>
      </w:r>
    </w:p>
    <w:p w14:paraId="02546F5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7C3F4D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%fitap(datain=cohort_ABC,perc_trim=1,translate=no,dataout=allmodels,case=case,time=time,fitvar=pm25,covvars=sex ses income bmi,strata=match_id age, </w:t>
      </w:r>
    </w:p>
    <w:p w14:paraId="239276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*</w:t>
      </w:r>
      <w:r w:rsidRPr="00195C83">
        <w:rPr>
          <w:rFonts w:ascii="Courier New" w:hAnsi="Courier New" w:cs="Courier New"/>
        </w:rPr>
        <w:tab/>
        <w:t>label_exposure=pm25, label_unit=ug/m3, output_path=D:\Working directory\Cohort, overlay=all);</w:t>
      </w:r>
    </w:p>
    <w:p w14:paraId="44E863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</w:p>
    <w:p w14:paraId="222E6E2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Example 4: (no translate data, with 1 case matching with n controls on age and sex, overlay ensemble model based on best 3 models examined)</w:t>
      </w:r>
    </w:p>
    <w:p w14:paraId="6A43BC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</w:t>
      </w:r>
    </w:p>
    <w:p w14:paraId="43AC3C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Note that to specify an ensemble model based on best 3 models examined, please define overlay=any text string, except for "all" or "ALL"</w:t>
      </w:r>
    </w:p>
    <w:p w14:paraId="41991F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2A6456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* %fitap(datain=cohort_ABC,perc_trim=1,translate=No,dataout=allmodels,case=Status,time=time,fitvar=pm25,covvars=ses obese income smk,strata=age sex, </w:t>
      </w:r>
    </w:p>
    <w:p w14:paraId="6668A3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  <w:r w:rsidRPr="00195C83">
        <w:rPr>
          <w:rFonts w:ascii="Courier New" w:hAnsi="Courier New" w:cs="Courier New"/>
        </w:rPr>
        <w:tab/>
        <w:t>label_exposure=pm25, label_unit=ug/m3, output_path=D:\Working directory\Cohort, overlay=3);</w:t>
      </w:r>
    </w:p>
    <w:p w14:paraId="575C50A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</w:t>
      </w:r>
    </w:p>
    <w:p w14:paraId="0B8E2B7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***********************************************************************/</w:t>
      </w:r>
    </w:p>
    <w:p w14:paraId="682591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43980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D0388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A662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</w:t>
      </w:r>
    </w:p>
    <w:p w14:paraId="3918B96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main function to select optimal model and ensemble model</w:t>
      </w:r>
    </w:p>
    <w:p w14:paraId="048E0EB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*/</w:t>
      </w:r>
    </w:p>
    <w:p w14:paraId="58D782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EAEE5E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option LINESIZE=MAX;  </w:t>
      </w:r>
    </w:p>
    <w:p w14:paraId="76B649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A3AF0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acro fitap(datain=,perc_trim=0,translate=yes,dataout=,case=,time=,start=,stop=,fitvar=,covvars=,strata=,label_exposure=,label_unit=,overlay=,output_path=);</w:t>
      </w:r>
    </w:p>
    <w:p w14:paraId="521633C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8CE065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lean up any existing global macro variables*/</w:t>
      </w:r>
    </w:p>
    <w:p w14:paraId="52D6A47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symdel low_pct low_wc low_pct_1 low_wc_1 linear_model time start stop LL_min_all sum_LL_all LL_min_3 sum_LL_3;  </w:t>
      </w:r>
    </w:p>
    <w:p w14:paraId="0F6FD65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07EF6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onsider non-linear models first*/</w:t>
      </w:r>
    </w:p>
    <w:p w14:paraId="31D150A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linear_model = 0;</w:t>
      </w:r>
    </w:p>
    <w:p w14:paraId="461004B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F9299F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onvert any conc &lt; 1 to 1*/</w:t>
      </w:r>
    </w:p>
    <w:p w14:paraId="662A0B6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in.; set &amp;datain.;</w:t>
      </w:r>
    </w:p>
    <w:p w14:paraId="760514F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if &amp;fitvar.&lt;1 then &amp;fitvar.=1;</w:t>
      </w:r>
    </w:p>
    <w:p w14:paraId="3C01FC5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333A102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89DE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Trim data*/</w:t>
      </w:r>
    </w:p>
    <w:p w14:paraId="252D12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0&lt;=&amp;perc_trim.&lt;= 10 %then %do;</w:t>
      </w:r>
    </w:p>
    <w:p w14:paraId="4D29F6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trim_l=%SYSEVALF(&amp;perc_trim.)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5DF20B6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trim_r=%SYSEVALF(100-&amp;perc_trim.);</w:t>
      </w:r>
    </w:p>
    <w:p w14:paraId="29AC688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633C5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%else %do; %put "WARNING: perc_trim must be an integer between 0 and 10"; %abort;%end;</w:t>
      </w:r>
    </w:p>
    <w:p w14:paraId="1B3C499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2DF3C4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univariate data=&amp;datain. noprint;</w:t>
      </w:r>
    </w:p>
    <w:p w14:paraId="7918729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var &amp;fitvar.;</w:t>
      </w:r>
    </w:p>
    <w:p w14:paraId="39F1F6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output out=percentiles pctlpts=&amp;trim_l. &amp;trim_r. pctlpre=ppp;</w:t>
      </w:r>
    </w:p>
    <w:p w14:paraId="129AF9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E524E5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_null_;set percentiles;call symput('pctll',ppp%left(&amp;trim_l.));call symput('pctlr',ppp%left(&amp;trim_r.));run;</w:t>
      </w:r>
    </w:p>
    <w:p w14:paraId="1693D3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aftertrim; set &amp;datain.; where &amp;pctll.&lt;=&amp;fitvar.&lt;=&amp;pctlr.; run;</w:t>
      </w:r>
    </w:p>
    <w:p w14:paraId="40160C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8F3CAB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Descriptive statistics of exp variable in the original and trimmed datasets*/</w:t>
      </w:r>
    </w:p>
    <w:p w14:paraId="2BB575D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means data=&amp;datain. n nmiss min q1 mean median q3 max;</w:t>
      </w:r>
    </w:p>
    <w:p w14:paraId="6B76E0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var &amp;fitvar.;</w:t>
      </w:r>
    </w:p>
    <w:p w14:paraId="4A97D95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output out=stats_original n=total_obs nmiss=miss_obs min=min_ap q1=q1_ap mean=mean_ap median=median_ap q3=q3_ap max=max_ap; </w:t>
      </w:r>
    </w:p>
    <w:p w14:paraId="3E79F1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672E5CC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means data=aftertrim n nmiss min q1 mean median q3 max;</w:t>
      </w:r>
    </w:p>
    <w:p w14:paraId="78AAE5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var &amp;fitvar.;</w:t>
      </w:r>
    </w:p>
    <w:p w14:paraId="4F2AFFE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output out=stats_aftertrim n=total_obs nmiss=miss_obs min=min_ap q1=q1_ap mean=mean_ap median=median_ap q3=q3_ap max=max_ap; </w:t>
      </w:r>
    </w:p>
    <w:p w14:paraId="3FA922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6920F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stats_original (drop=_type_ _freq_); set stats_original;</w:t>
      </w:r>
    </w:p>
    <w:p w14:paraId="3C6720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_description="original dataset";</w:t>
      </w:r>
    </w:p>
    <w:p w14:paraId="5B60DA5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xp_var="&amp;fitvar.";</w:t>
      </w:r>
    </w:p>
    <w:p w14:paraId="2DA42A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0DFE1DA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stats_aftertrim (drop=_type_ _freq_); set stats_aftertrim;</w:t>
      </w:r>
    </w:p>
    <w:p w14:paraId="68C4644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_description="trimmed dataset";</w:t>
      </w:r>
    </w:p>
    <w:p w14:paraId="51473A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xp_var="&amp;fitvar.";</w:t>
      </w:r>
    </w:p>
    <w:p w14:paraId="34AD69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BB8EC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overall_stat; set stats_original stats_aftertrim; run;</w:t>
      </w:r>
    </w:p>
    <w:p w14:paraId="0066DC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512CE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Translate data*/</w:t>
      </w:r>
    </w:p>
    <w:p w14:paraId="3D9B4B0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"check translate";</w:t>
      </w:r>
    </w:p>
    <w:p w14:paraId="099922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translate.;</w:t>
      </w:r>
    </w:p>
    <w:p w14:paraId="52D5A6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pctll.;</w:t>
      </w:r>
    </w:p>
    <w:p w14:paraId="696B705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pctlr.;</w:t>
      </w:r>
    </w:p>
    <w:p w14:paraId="59C189D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D25E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%upcase(&amp;translate.)= YES or %upcase(&amp;translate.)= Y %then %do;</w:t>
      </w:r>
    </w:p>
    <w:p w14:paraId="518589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Tran=1;</w:t>
      </w:r>
      <w:r w:rsidRPr="00195C83">
        <w:rPr>
          <w:rFonts w:ascii="Courier New" w:hAnsi="Courier New" w:cs="Courier New"/>
        </w:rPr>
        <w:tab/>
        <w:t>/* translate z to have the min of 1*/</w:t>
      </w:r>
    </w:p>
    <w:p w14:paraId="0AF412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087BD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027A23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Tran=0;</w:t>
      </w:r>
      <w:r w:rsidRPr="00195C83">
        <w:rPr>
          <w:rFonts w:ascii="Courier New" w:hAnsi="Courier New" w:cs="Courier New"/>
        </w:rPr>
        <w:tab/>
        <w:t>/* no translate */</w:t>
      </w:r>
    </w:p>
    <w:p w14:paraId="22AD4AD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pctll=0;</w:t>
      </w:r>
      <w:r w:rsidRPr="00195C83">
        <w:rPr>
          <w:rFonts w:ascii="Courier New" w:hAnsi="Courier New" w:cs="Courier New"/>
        </w:rPr>
        <w:tab/>
        <w:t>/* no translate */</w:t>
      </w:r>
    </w:p>
    <w:p w14:paraId="6D1BD4F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FC622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Tran.;</w:t>
      </w:r>
    </w:p>
    <w:p w14:paraId="4F35FF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585030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retain an original copy to be reused at each time when modelpct() is called*/</w:t>
      </w:r>
    </w:p>
    <w:p w14:paraId="3AD24E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aftertrim_backup; set aftertrim; run;</w:t>
      </w:r>
    </w:p>
    <w:p w14:paraId="310D1E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F65BE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set tau=0.1*/</w:t>
      </w:r>
    </w:p>
    <w:p w14:paraId="5D5B79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set_tau=0.1;</w:t>
      </w:r>
    </w:p>
    <w:p w14:paraId="194181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model_tau=1;</w:t>
      </w:r>
      <w:r w:rsidRPr="00195C83">
        <w:rPr>
          <w:rFonts w:ascii="Courier New" w:hAnsi="Courier New" w:cs="Courier New"/>
        </w:rPr>
        <w:tab/>
      </w:r>
    </w:p>
    <w:p w14:paraId="01113D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D7F8D5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%LET tau=%SYSEVALF(&amp;set_tau.*(&amp;p100.-&amp;p0.)); */</w:t>
      </w:r>
    </w:p>
    <w:p w14:paraId="715D5F8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count=0;</w:t>
      </w:r>
    </w:p>
    <w:p w14:paraId="262784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1782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run 8 models to decide the model type and pct with smallest coefficient*/</w:t>
      </w:r>
    </w:p>
    <w:p w14:paraId="01EDD8AE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>%do mdltp=1 %TO 2;</w:t>
      </w:r>
    </w:p>
    <w:p w14:paraId="1C9E3A7E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>%do pctt=0 %TO 75 %BY 25;</w:t>
      </w:r>
    </w:p>
    <w:p w14:paraId="7D36BED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modelpct(modeltype=&amp;mdltp.,pct=&amp;pctt.);</w:t>
      </w:r>
    </w:p>
    <w:p w14:paraId="3844A2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%end;</w:t>
      </w:r>
    </w:p>
    <w:p w14:paraId="3C0EE1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2002C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ourmodel_1;set mtll_:; run;</w:t>
      </w:r>
    </w:p>
    <w:p w14:paraId="7BAAC9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fourmodel_1;by WithCovariates;run;</w:t>
      </w:r>
    </w:p>
    <w:p w14:paraId="61FE65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ourmodel_1;set fourmodel_1; if _N_=1;run;</w:t>
      </w:r>
    </w:p>
    <w:p w14:paraId="77780A6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_null_;set fourmodel_1; </w:t>
      </w:r>
    </w:p>
    <w:p w14:paraId="5334DBD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call symput('modeltp_a',modeltype); call symput('low_pct_a',pct); call symput('low_wc_a',WithCovariates);</w:t>
      </w:r>
    </w:p>
    <w:p w14:paraId="2DE315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BBDEC5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02132C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set tau=0.2*/</w:t>
      </w:r>
    </w:p>
    <w:p w14:paraId="54A4EB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set_tau=0.2;</w:t>
      </w:r>
    </w:p>
    <w:p w14:paraId="55FAFC4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model_tau=2;</w:t>
      </w:r>
    </w:p>
    <w:p w14:paraId="18ADC1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CDFA0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%LET tau=%SYSEVALF(&amp;set_tau.*(&amp;p100.-&amp;p0.)); */</w:t>
      </w:r>
    </w:p>
    <w:p w14:paraId="0A19F2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count=0;</w:t>
      </w:r>
    </w:p>
    <w:p w14:paraId="208B2C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6482EB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run 8 models to decide the model type and pct with smallest coefficient*/</w:t>
      </w:r>
    </w:p>
    <w:p w14:paraId="6A35AE92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>%do mdltp=1 %TO 2;</w:t>
      </w:r>
    </w:p>
    <w:p w14:paraId="287713CC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>%do pctt=0 %TO 75 %BY 25;</w:t>
      </w:r>
    </w:p>
    <w:p w14:paraId="7B3F3D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modelpct(modeltype=&amp;mdltp.,pct=&amp;pctt.);</w:t>
      </w:r>
    </w:p>
    <w:p w14:paraId="44198B9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%end;</w:t>
      </w:r>
    </w:p>
    <w:p w14:paraId="230CB6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9C4673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ourmodel_2;set mtll_:; run;</w:t>
      </w:r>
    </w:p>
    <w:p w14:paraId="3EB865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fourmodel_2;by WithCovariates;run;</w:t>
      </w:r>
    </w:p>
    <w:p w14:paraId="431E766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ourmodel_2;set fourmodel_2; if _N_=1;run;</w:t>
      </w:r>
    </w:p>
    <w:p w14:paraId="02B0FC6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_null_;set fourmodel_2; </w:t>
      </w:r>
    </w:p>
    <w:p w14:paraId="5ACFAA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call symput('modeltp_b',modeltype); call symput('low_pct_b',pct); call symput('low_wc_b',WithCovariates);</w:t>
      </w:r>
    </w:p>
    <w:p w14:paraId="6BD1803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F3172E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122AE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ompare and find the optimal tau*/</w:t>
      </w:r>
    </w:p>
    <w:p w14:paraId="5F0422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ow_wc_a.&lt;=low_wc_b. %then %do;</w:t>
      </w:r>
    </w:p>
    <w:p w14:paraId="3CBCBD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modeltp=&amp;modeltp_a.;</w:t>
      </w:r>
    </w:p>
    <w:p w14:paraId="2FBDFA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pct=&amp;low_pct_a.;</w:t>
      </w:r>
    </w:p>
    <w:p w14:paraId="2637C4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wc=&amp;low_wc_a.;</w:t>
      </w:r>
    </w:p>
    <w:p w14:paraId="446F824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set_tau=0.1;</w:t>
      </w:r>
    </w:p>
    <w:p w14:paraId="04E64AF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%LET tau=%SYSEVALF(&amp;set_tau.*(&amp;p100.-&amp;p0.)); */</w:t>
      </w:r>
    </w:p>
    <w:p w14:paraId="11D5D5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  <w:t>%let model_tau=9;</w:t>
      </w:r>
    </w:p>
    <w:p w14:paraId="53638A1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put &amp;set_tau.;</w:t>
      </w:r>
    </w:p>
    <w:p w14:paraId="2CB650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put &amp;model_tau.;</w:t>
      </w:r>
    </w:p>
    <w:p w14:paraId="69375F6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53C0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retain rejected tau and related models*/</w:t>
      </w:r>
    </w:p>
    <w:p w14:paraId="03FB46B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reject; set dataout_2; call symput('set_tau_reject',0.2); run;</w:t>
      </w:r>
    </w:p>
    <w:p w14:paraId="59D53A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432B7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8C37D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4EAFEC5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modeltp=&amp;modeltp_b.;</w:t>
      </w:r>
    </w:p>
    <w:p w14:paraId="4E0B41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pct=&amp;low_pct_b.;</w:t>
      </w:r>
    </w:p>
    <w:p w14:paraId="20DD325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wc=&amp;low_wc_b.;</w:t>
      </w:r>
    </w:p>
    <w:p w14:paraId="60E198E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set_tau=0.2;</w:t>
      </w:r>
    </w:p>
    <w:p w14:paraId="49B30F6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%LET tau=%SYSEVALF(&amp;set_tau.*(&amp;p100.-&amp;p0.)); */</w:t>
      </w:r>
    </w:p>
    <w:p w14:paraId="75630BE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model_tau=9;</w:t>
      </w:r>
    </w:p>
    <w:p w14:paraId="73CC982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put &amp;set_tau.;</w:t>
      </w:r>
    </w:p>
    <w:p w14:paraId="0AF6C88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put &amp;model_tau.;</w:t>
      </w:r>
    </w:p>
    <w:p w14:paraId="387860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D16219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retain rejected tau and related models*/</w:t>
      </w:r>
    </w:p>
    <w:p w14:paraId="551341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reject; set dataout_1; call symput('set_tau_reject',0.1); run;</w:t>
      </w:r>
    </w:p>
    <w:p w14:paraId="5ECE16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4300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C6C79F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8903B8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ompare -5/+5 percentile around low_pct from above, which is either 0 or 25 or 50 or 75 */</w:t>
      </w:r>
    </w:p>
    <w:p w14:paraId="604927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let low_wc_1=&amp;low_wc.; </w:t>
      </w:r>
    </w:p>
    <w:p w14:paraId="717E2C5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low_pct_1=&amp;low_pct.;</w:t>
      </w:r>
    </w:p>
    <w:p w14:paraId="1077548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F299E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do pct_=(&amp;low_pct.+5) %to (&amp;low_pct.-5) %by -10; </w:t>
      </w:r>
    </w:p>
    <w:p w14:paraId="120825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modelpct(modeltype=&amp;modeltp., pct=&amp;pct_.); </w:t>
      </w:r>
    </w:p>
    <w:p w14:paraId="5DA53AC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_null_; set fits; call symput('new_wc',WithCovariates); call symput('new_pct',pct);</w:t>
      </w:r>
      <w:r w:rsidRPr="00195C83">
        <w:rPr>
          <w:rFonts w:ascii="Courier New" w:hAnsi="Courier New" w:cs="Courier New"/>
        </w:rPr>
        <w:tab/>
        <w:t>run;</w:t>
      </w:r>
    </w:p>
    <w:p w14:paraId="26CD2AD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new_wc.&lt;&amp;low_wc. %then %do; %let low_wc_1=&amp;new_wc.; %let low_pct_1=&amp;new_pct.; %end;</w:t>
      </w:r>
    </w:p>
    <w:p w14:paraId="27F1D4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36D1E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4818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STOP if reaching mu=-15th, 100th, or LL is no longer smaller */</w:t>
      </w:r>
    </w:p>
    <w:p w14:paraId="44DFEA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do %while ( &amp;low_pct_1. &gt;= -10 and &amp;low_pct_1. &lt;= 95 and &amp;low_pct_1. NE &amp;low_pct.);</w:t>
      </w:r>
    </w:p>
    <w:p w14:paraId="5D422BB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pct_temp = %SYSEVALF(&amp;low_pct_1. + (&amp;low_pct_1. - &amp;low_pct.));</w:t>
      </w:r>
      <w:r w:rsidRPr="00195C83">
        <w:rPr>
          <w:rFonts w:ascii="Courier New" w:hAnsi="Courier New" w:cs="Courier New"/>
        </w:rPr>
        <w:tab/>
      </w:r>
    </w:p>
    <w:p w14:paraId="4E9459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ow_pct=&amp;low_pct_1.;</w:t>
      </w:r>
    </w:p>
    <w:p w14:paraId="2C4163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modelpct(modeltype=&amp;modeltp., pct=&amp;low_pct_temp.); </w:t>
      </w:r>
    </w:p>
    <w:p w14:paraId="6397847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_null_; set fits; call symput('new_wc',WithCovariates); call symput('new_pct',pct);</w:t>
      </w:r>
      <w:r w:rsidRPr="00195C83">
        <w:rPr>
          <w:rFonts w:ascii="Courier New" w:hAnsi="Courier New" w:cs="Courier New"/>
        </w:rPr>
        <w:tab/>
        <w:t>run;</w:t>
      </w:r>
    </w:p>
    <w:p w14:paraId="46C151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new_wc.&lt;&amp;low_wc_1. %then %do; %let low_wc_1=&amp;new_wc.; %let low_pct_1=&amp;new_pct.; %end;</w:t>
      </w:r>
    </w:p>
    <w:p w14:paraId="015108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1CC75BA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12BD2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datasets;delete mtll: percentiles fourmodel fits ;run;quit;</w:t>
      </w:r>
    </w:p>
    <w:p w14:paraId="14EE5C3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54752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drop last run if mu was -20 or 105*/</w:t>
      </w:r>
    </w:p>
    <w:p w14:paraId="1E1FEA3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where (pct NE -20); run; </w:t>
      </w:r>
    </w:p>
    <w:p w14:paraId="496A39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where (pct NE 105); run; </w:t>
      </w:r>
    </w:p>
    <w:p w14:paraId="0B1E9F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0C8F28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add tau and append the rejected model outputs*/</w:t>
      </w:r>
    </w:p>
    <w:p w14:paraId="280D8E2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&amp;dataout.; by iteration; run;</w:t>
      </w:r>
    </w:p>
    <w:p w14:paraId="2B12FE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tau=&amp;set_tau.; run;</w:t>
      </w:r>
    </w:p>
    <w:p w14:paraId="12BA654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CBC9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dataout1_8; set &amp;dataout.; where iteration&lt;=8; run;</w:t>
      </w:r>
    </w:p>
    <w:p w14:paraId="0C05DC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7F1995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dataout9_n; set &amp;dataout.; where iteration&gt;8; run;</w:t>
      </w:r>
    </w:p>
    <w:p w14:paraId="6A94B3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dataout9_n; set dataout9_n; iteration=iteration+8; run;</w:t>
      </w:r>
    </w:p>
    <w:p w14:paraId="65BC58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5AC0E0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dataout_reject;by iteration;run;</w:t>
      </w:r>
    </w:p>
    <w:p w14:paraId="34A226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dataout_reject; set dataout_reject; tau=&amp;set_tau_reject.; iteration=iteration+8; run;</w:t>
      </w:r>
    </w:p>
    <w:p w14:paraId="4B991F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51A6A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dataout1_8 dataout_reject; run;</w:t>
      </w:r>
    </w:p>
    <w:p w14:paraId="7372656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 dataout9_n; run;</w:t>
      </w:r>
    </w:p>
    <w:p w14:paraId="06A8DE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59D8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rint out chosen percentage and corresponding coeffieent */</w:t>
      </w:r>
    </w:p>
    <w:p w14:paraId="6CD593A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set &amp;dataout.; </w:t>
      </w:r>
    </w:p>
    <w:p w14:paraId="588E66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ename pct=mu;</w:t>
      </w:r>
    </w:p>
    <w:p w14:paraId="69F4A2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rename pctl=z_at_mu;</w:t>
      </w:r>
    </w:p>
    <w:p w14:paraId="691C22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rop WithoutCovariates;</w:t>
      </w:r>
    </w:p>
    <w:p w14:paraId="77770E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D673B5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&amp;dataout.;by iteration;run;</w:t>
      </w:r>
    </w:p>
    <w:p w14:paraId="6C5B9F8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20365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69AF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alculate ensemble weights using 3 models around the best fit, ie., based on best mu with +/- 5th%</w:t>
      </w:r>
    </w:p>
    <w:p w14:paraId="1C83835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The three model include last 2 models from the search + a 3rd model corresponding mu+5 of last model */</w:t>
      </w:r>
    </w:p>
    <w:p w14:paraId="7C53526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8C845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symdel best_LL final_mu;  </w:t>
      </w:r>
    </w:p>
    <w:p w14:paraId="60BEF34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87983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 (drop=WithCovariates); set &amp;dataout.; format LL d18.5; LL=WithCovariates; run;</w:t>
      </w:r>
    </w:p>
    <w:p w14:paraId="24E6B93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rename LL=WithCovariates; run;</w:t>
      </w:r>
    </w:p>
    <w:p w14:paraId="425C40E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832DA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find optimal model corresonding to minimum LL */</w:t>
      </w:r>
    </w:p>
    <w:p w14:paraId="01F623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5AAEFB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in(WithCovariates) into: best_LL from &amp;dataout.;</w:t>
      </w:r>
    </w:p>
    <w:p w14:paraId="05F1C0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2671D44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EA487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id=1; run;</w:t>
      </w:r>
    </w:p>
    <w:p w14:paraId="71EBDE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qaqc1; set &amp;dataout.; run;</w:t>
      </w:r>
    </w:p>
    <w:p w14:paraId="00BBB8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qaqc1; by WithCovariates; run;</w:t>
      </w:r>
    </w:p>
    <w:p w14:paraId="3CB0CD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qaqc2; set qaqc1; id=_n_; run;</w:t>
      </w:r>
    </w:p>
    <w:p w14:paraId="65DAF7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qaqc2; set qaqc2; rename WithCovariates=best_LL2; where id=1; run;</w:t>
      </w:r>
    </w:p>
    <w:p w14:paraId="1C48070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24287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merge &amp;dataout. (in=fro) qaqc2 (keep=id best_LL2); by id; if fro; run;</w:t>
      </w:r>
    </w:p>
    <w:p w14:paraId="1D51A8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0B088A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</w:t>
      </w:r>
    </w:p>
    <w:p w14:paraId="6F781E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if (WithCovariates = best_LL2) then do;</w:t>
      </w:r>
    </w:p>
    <w:p w14:paraId="6E28A4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st3=1; call symput('final_mu',mu); </w:t>
      </w:r>
    </w:p>
    <w:p w14:paraId="282FBB4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nd;</w:t>
      </w:r>
    </w:p>
    <w:p w14:paraId="4A31482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FAA99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drop id best_LL2; run;</w:t>
      </w:r>
    </w:p>
    <w:p w14:paraId="2ED365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F1DC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final_mu=&amp;final_mu.; final_form=&amp;modeltp.; run;</w:t>
      </w:r>
    </w:p>
    <w:p w14:paraId="1FB324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7D42E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find 2 other alternative models */</w:t>
      </w:r>
    </w:p>
    <w:p w14:paraId="7E7D687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2C1EA7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sum(best3) into: count_best_LL from &amp;dataout.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num of models with same smallest LL */</w:t>
      </w:r>
    </w:p>
    <w:p w14:paraId="2F0432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4F078FF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2B00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3CAEB0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ax(iteration) into: last_iteration from &amp;dataout.;</w:t>
      </w:r>
      <w:r w:rsidRPr="00195C83">
        <w:rPr>
          <w:rFonts w:ascii="Courier New" w:hAnsi="Courier New" w:cs="Courier New"/>
        </w:rPr>
        <w:tab/>
        <w:t>/* iteration id for last run */</w:t>
      </w:r>
    </w:p>
    <w:p w14:paraId="14BE58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6549FF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2C8B3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count_best_LL.=2 %then %do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 special case where last 2 runs had same smallest LL */</w:t>
      </w:r>
    </w:p>
    <w:p w14:paraId="48A7F6D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EB5E8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&amp;dataout.; set &amp;dataout.; if mu=final_mu and tau=&amp;set_tau. then call symput('best_final_LL_iteration',iteration); run;</w:t>
      </w:r>
    </w:p>
    <w:p w14:paraId="53A298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C63C3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last_iteration. &gt; &amp;best_final_LL_iteration. %then %do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followed by additional run with a larger LL*/</w:t>
      </w:r>
    </w:p>
    <w:p w14:paraId="130101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&amp;dataout.; set &amp;dataout.; </w:t>
      </w:r>
    </w:p>
    <w:p w14:paraId="2894AE6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if iteration eq &amp;last_iteration. then best3=3; </w:t>
      </w:r>
    </w:p>
    <w:p w14:paraId="6AF332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  <w:r w:rsidRPr="00195C83">
        <w:rPr>
          <w:rFonts w:ascii="Courier New" w:hAnsi="Courier New" w:cs="Courier New"/>
        </w:rPr>
        <w:tab/>
      </w:r>
    </w:p>
    <w:p w14:paraId="0ED23D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32A0BC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last_iteration. eq &amp;best_final_LL_iteration. %then %do;</w:t>
      </w:r>
      <w:r w:rsidRPr="00195C83">
        <w:rPr>
          <w:rFonts w:ascii="Courier New" w:hAnsi="Courier New" w:cs="Courier New"/>
        </w:rPr>
        <w:tab/>
        <w:t>/* followed by no more additional run*/</w:t>
      </w:r>
    </w:p>
    <w:p w14:paraId="5B6C26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&amp;dataout.; set &amp;dataout.; </w:t>
      </w:r>
    </w:p>
    <w:p w14:paraId="5F15CE0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if &amp;new_pct. &gt; &amp;low_pct_1. and mu=(final_mu-10) and final_form=modeltype and tau=&amp;set_tau. then best3=3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scending*/</w:t>
      </w:r>
    </w:p>
    <w:p w14:paraId="628E18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lse if &amp;new_pct. &lt; &amp;low_pct_1. and mu=(final_mu+10) and final_form=modeltype and tau=&amp;set_tau. then best3=3;</w:t>
      </w:r>
      <w:r w:rsidRPr="00195C83">
        <w:rPr>
          <w:rFonts w:ascii="Courier New" w:hAnsi="Courier New" w:cs="Courier New"/>
        </w:rPr>
        <w:tab/>
        <w:t>/* descending*/</w:t>
      </w:r>
    </w:p>
    <w:p w14:paraId="00590D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7373D3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3D72C38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76C3E52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count_best_LL.=1 %then</w:t>
      </w:r>
    </w:p>
    <w:p w14:paraId="543A5A6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do;</w:t>
      </w:r>
    </w:p>
    <w:p w14:paraId="5DAB61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&amp;dataout.; set &amp;dataout.; </w:t>
      </w:r>
    </w:p>
    <w:p w14:paraId="12BB34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  <w:t>if final_mu=-15 then do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 special case where last run reached mu=-15 */</w:t>
      </w:r>
    </w:p>
    <w:p w14:paraId="32E418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if mu=-10 and tau=&amp;set_tau. then best3=2; </w:t>
      </w:r>
    </w:p>
    <w:p w14:paraId="739FC7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if mu=-5 and tau=&amp;set_tau. then best3=3;</w:t>
      </w:r>
    </w:p>
    <w:p w14:paraId="53BB23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4D4A79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lse if final_mu=100 then do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 special case where last run reached mu=100 */</w:t>
      </w:r>
    </w:p>
    <w:p w14:paraId="3D34E3A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if mu=95 and tau=&amp;set_tau. then best3=2; </w:t>
      </w:r>
    </w:p>
    <w:p w14:paraId="310D39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if mu=90 and tau=&amp;set_tau. then best3=3;</w:t>
      </w:r>
    </w:p>
    <w:p w14:paraId="6355962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656F51D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lse do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ll other cases */</w:t>
      </w:r>
    </w:p>
    <w:p w14:paraId="7AA31A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if mu=(final_mu-5) and final_form=modeltype and tau=&amp;set_tau. then best3=2; </w:t>
      </w:r>
    </w:p>
    <w:p w14:paraId="5E2FA98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if mu=(final_mu+5) and final_form=modeltype and tau=&amp;set_tau. then best3=3;</w:t>
      </w:r>
    </w:p>
    <w:p w14:paraId="65878C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1C1345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2A5D32D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5474FE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4455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derive LL from -2LL */</w:t>
      </w:r>
    </w:p>
    <w:p w14:paraId="0391029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</w:t>
      </w:r>
    </w:p>
    <w:p w14:paraId="6D1D34B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LL = WithCovariates/(-2);</w:t>
      </w:r>
    </w:p>
    <w:p w14:paraId="147B62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C7856C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FA612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alculate ensemble weights for all models */</w:t>
      </w:r>
    </w:p>
    <w:p w14:paraId="712CC5C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5DAD163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in(LL) into: LL_min_all from &amp;dataout.;</w:t>
      </w:r>
    </w:p>
    <w:p w14:paraId="54397C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3C64F3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EA98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</w:t>
      </w:r>
    </w:p>
    <w:p w14:paraId="4DF019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LL_diff = exp(LL-&amp;LL_min_all.);</w:t>
      </w:r>
    </w:p>
    <w:p w14:paraId="0F0CA97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3CD20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1F528D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select sum(LL_diff) into: sum_LL_all </w:t>
      </w:r>
    </w:p>
    <w:p w14:paraId="3D0863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from &amp;dataout.;</w:t>
      </w:r>
    </w:p>
    <w:p w14:paraId="05D22B6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6AD848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660D7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wt=LL_diff/&amp;sum_LL_all.;run;</w:t>
      </w:r>
    </w:p>
    <w:p w14:paraId="4C3BBE7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drop LL_diff; run;</w:t>
      </w:r>
    </w:p>
    <w:p w14:paraId="2B0658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D90842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alculate ensemble weights for 3 final models */</w:t>
      </w:r>
    </w:p>
    <w:p w14:paraId="1C2AA66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inal3models; set &amp;dataout.; where best3&gt;=1; run;</w:t>
      </w:r>
    </w:p>
    <w:p w14:paraId="2B3DCBC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CBE6F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30D79AA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in(LL) into: LL_min_3 from final3models;</w:t>
      </w:r>
    </w:p>
    <w:p w14:paraId="5A54D94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041F4B4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inal3models; set final3models; LL_diff = exp(LL-&amp;LL_min_3.); run;</w:t>
      </w:r>
    </w:p>
    <w:p w14:paraId="3F9709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20451A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sum(LL_diff) into: sum_LL_3 from final3models;</w:t>
      </w:r>
    </w:p>
    <w:p w14:paraId="161230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52C9D4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FAC4D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 set &amp;dataout.; </w:t>
      </w:r>
    </w:p>
    <w:p w14:paraId="665E5B2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if best3&gt;=1 then LL_diff = exp(LL-&amp;LL_min_3.);</w:t>
      </w:r>
    </w:p>
    <w:p w14:paraId="4CDBA1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lse LL_diff=.;</w:t>
      </w:r>
    </w:p>
    <w:p w14:paraId="20E230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07C52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wt_final3=LL_diff/&amp;sum_LL_3.;run;</w:t>
      </w:r>
    </w:p>
    <w:p w14:paraId="5C7DDCB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if best3=. then wt_final3=.; drop LL_diff; run;</w:t>
      </w:r>
    </w:p>
    <w:p w14:paraId="6388649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86E89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95C18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Bootstrap to sample beta based on joint model */</w:t>
      </w:r>
    </w:p>
    <w:p w14:paraId="682CFA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8F4D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%length(&amp;overlay.)&gt;0 %then %do;</w:t>
      </w:r>
    </w:p>
    <w:p w14:paraId="349832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DC785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simulate_z2(indata=&amp;dataout., model="joint", over_lay=&amp;overlay.);</w:t>
      </w:r>
    </w:p>
    <w:p w14:paraId="7A53F9C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newap3; by id; run;</w:t>
      </w:r>
    </w:p>
    <w:p w14:paraId="02A3367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A6C686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simulate_beta(indata=&amp;dataout., model="joint", over_lay=&amp;overlay.);</w:t>
      </w:r>
    </w:p>
    <w:p w14:paraId="3BED87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simdata; by id; run;</w:t>
      </w:r>
    </w:p>
    <w:p w14:paraId="228406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E021A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newap3; merge newap3(in=fro) simdata; by id; if fro; run;</w:t>
      </w:r>
    </w:p>
    <w:p w14:paraId="71BBDA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C00E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count max num of sim ap data points */</w:t>
      </w:r>
    </w:p>
    <w:p w14:paraId="38F79DF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contents data=newap3 out=output_z; run;</w:t>
      </w:r>
    </w:p>
    <w:p w14:paraId="0E7398B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output_z; by varnum; run;</w:t>
      </w:r>
    </w:p>
    <w:p w14:paraId="03B6A71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_null_; </w:t>
      </w:r>
    </w:p>
    <w:p w14:paraId="11349B1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 set output_z;</w:t>
      </w:r>
    </w:p>
    <w:p w14:paraId="2A2F49C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 call symputx("maximum",varnum-2);</w:t>
      </w:r>
    </w:p>
    <w:p w14:paraId="732E31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4E2E16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beta*transformed(z) for each simulated z data points */</w:t>
      </w:r>
    </w:p>
    <w:p w14:paraId="591D4C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newap3 (drop=beta id); set newap3;</w:t>
      </w:r>
    </w:p>
    <w:p w14:paraId="53FD322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array CC{&amp;maximum.} C1-C&amp;maximum.;</w:t>
      </w:r>
    </w:p>
    <w:p w14:paraId="3379B8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maximum.;</w:t>
      </w:r>
    </w:p>
    <w:p w14:paraId="5F9C083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C{i}=exp(beta*CC{i});</w:t>
      </w:r>
    </w:p>
    <w:p w14:paraId="7FF40CB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509856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7F4398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derive median and 2.5th% and 97th% */</w:t>
      </w:r>
    </w:p>
    <w:p w14:paraId="5F2EED5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do i=1 %to &amp;maximum.;</w:t>
      </w:r>
    </w:p>
    <w:p w14:paraId="26532E8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newap_&amp;i.; set newap3;</w:t>
      </w:r>
    </w:p>
    <w:p w14:paraId="602D56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keep C&amp;i.;</w:t>
      </w:r>
    </w:p>
    <w:p w14:paraId="465B40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35D34CA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univariate data=newap_&amp;i. noprint;</w:t>
      </w:r>
    </w:p>
    <w:p w14:paraId="062F6BC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var C&amp;i.;</w:t>
      </w:r>
    </w:p>
    <w:p w14:paraId="64462F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 out=beta_distr_&amp;i. pctlpts= 2.5 50 97.5 pctlpre=P;</w:t>
      </w:r>
    </w:p>
    <w:p w14:paraId="739EA6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2876D8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beta_distr_&amp;i.;set beta_distr_&amp;i.; id=&amp;i.; run;</w:t>
      </w:r>
    </w:p>
    <w:p w14:paraId="724BFB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i.=1 %then %do;</w:t>
      </w:r>
    </w:p>
    <w:p w14:paraId="68035DE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beta_distr; set beta_distr_&amp;i.; run;</w:t>
      </w:r>
    </w:p>
    <w:p w14:paraId="64369E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1E7981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  <w:t>%else %do;</w:t>
      </w:r>
    </w:p>
    <w:p w14:paraId="367225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beta_distr; set beta_distr beta_distr_&amp;i.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contain 4 variables: id, p2.5, p50, p97.5 */</w:t>
      </w:r>
    </w:p>
    <w:p w14:paraId="54238E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730DE2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76B8A3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455BD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4(keep = z_sim); </w:t>
      </w:r>
    </w:p>
    <w:p w14:paraId="084D828F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</w:p>
    <w:p w14:paraId="20965429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 xml:space="preserve">      z_sim = i;</w:t>
      </w:r>
    </w:p>
    <w:p w14:paraId="422762D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  <w:t xml:space="preserve">      </w:t>
      </w:r>
      <w:r w:rsidRPr="00195C83">
        <w:rPr>
          <w:rFonts w:ascii="Courier New" w:hAnsi="Courier New" w:cs="Courier New"/>
        </w:rPr>
        <w:t>output;</w:t>
      </w:r>
    </w:p>
    <w:p w14:paraId="7C06AF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end;</w:t>
      </w:r>
    </w:p>
    <w:p w14:paraId="2776C9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130C32F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newap4; set newap4; id=_n_; run;</w:t>
      </w:r>
    </w:p>
    <w:p w14:paraId="560C2AD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newap4; by id; run;</w:t>
      </w:r>
    </w:p>
    <w:p w14:paraId="2BD520C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581B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beta_distr; by id; run;</w:t>
      </w:r>
    </w:p>
    <w:p w14:paraId="111100F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beta_distr; merge beta_distr(in=fro) newap4; if fro; by id; run;</w:t>
      </w:r>
    </w:p>
    <w:p w14:paraId="545E79B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6F481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upcase(&amp;translate.)= YES or %upcase(&amp;translate.)= Y %then %do;</w:t>
      </w:r>
    </w:p>
    <w:p w14:paraId="132DEE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odeltp.=1 %then %do;</w:t>
      </w:r>
    </w:p>
    <w:p w14:paraId="641A01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_joint; set beta_distr; </w:t>
      </w:r>
    </w:p>
    <w:p w14:paraId="54AB82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52A7EAE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0EEABD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5E78FDE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2B0BCB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p = z_sim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31457F3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22F4C8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7B97E38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if &amp;modeltp.=2 %then %do;</w:t>
      </w:r>
    </w:p>
    <w:p w14:paraId="0D00C85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_joint; set beta_distr; </w:t>
      </w:r>
    </w:p>
    <w:p w14:paraId="7212E68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5A23C8D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29DC2E9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7EF3BB2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5ED93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p = z_sim;  </w:t>
      </w:r>
      <w:r w:rsidRPr="00195C83">
        <w:rPr>
          <w:rFonts w:ascii="Courier New" w:hAnsi="Courier New" w:cs="Courier New"/>
        </w:rPr>
        <w:tab/>
      </w:r>
    </w:p>
    <w:p w14:paraId="3CC134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AFE90C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73061D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4CB801C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</w:t>
      </w:r>
    </w:p>
    <w:p w14:paraId="4A298EC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_joint; set beta_distr; </w:t>
      </w:r>
    </w:p>
    <w:p w14:paraId="375848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50DABF8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72F1E2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449E4BB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CCA2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ap = z_sim;</w:t>
      </w:r>
    </w:p>
    <w:p w14:paraId="50887F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FA2E3E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470DEA5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E3C1C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6B8DD5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B49F99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F8662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Bootstrap to sample beta based on optimal model */</w:t>
      </w:r>
    </w:p>
    <w:p w14:paraId="1772BEC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80DBA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simulate_z2(indata=&amp;dataout., model="optimal");</w:t>
      </w:r>
    </w:p>
    <w:p w14:paraId="31B3C5C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newap3; by id; run;</w:t>
      </w:r>
    </w:p>
    <w:p w14:paraId="58B8038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66CBC9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simulate_beta(indata=&amp;dataout., model="optimal");</w:t>
      </w:r>
    </w:p>
    <w:p w14:paraId="348AF5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simdata; by id; run;</w:t>
      </w:r>
    </w:p>
    <w:p w14:paraId="51E796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799E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3; merge newap3(in=fro) simdata; by id; if fro; run;</w:t>
      </w:r>
    </w:p>
    <w:p w14:paraId="20C495B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0B1399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ount max num of sim ap data points */</w:t>
      </w:r>
    </w:p>
    <w:p w14:paraId="19FA5B9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contents data=newap3 out=output_z; run;</w:t>
      </w:r>
    </w:p>
    <w:p w14:paraId="3497DF7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output_z; by varnum; run;</w:t>
      </w:r>
    </w:p>
    <w:p w14:paraId="416469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_null_; </w:t>
      </w:r>
    </w:p>
    <w:p w14:paraId="44234C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set output_z;</w:t>
      </w:r>
    </w:p>
    <w:p w14:paraId="19292F6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call symputx("maximum",varnum-2);</w:t>
      </w:r>
    </w:p>
    <w:p w14:paraId="5C0BF0A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511C5B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beta*transformed(z) for each simulated z data points */</w:t>
      </w:r>
    </w:p>
    <w:p w14:paraId="47E9BBB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3 (drop=beta id); set newap3;</w:t>
      </w:r>
    </w:p>
    <w:p w14:paraId="6CD2B5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array CC{&amp;maximum.} C1-C&amp;maximum.;</w:t>
      </w:r>
    </w:p>
    <w:p w14:paraId="6A9218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o i=1 to &amp;maximum.;</w:t>
      </w:r>
    </w:p>
    <w:p w14:paraId="01CA88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C{i}=exp(beta*CC{i});</w:t>
      </w:r>
    </w:p>
    <w:p w14:paraId="51E4AC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nd;</w:t>
      </w:r>
    </w:p>
    <w:p w14:paraId="4CC4892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ACDDB7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derive median and 2.5th% and 97th% */</w:t>
      </w:r>
    </w:p>
    <w:p w14:paraId="3668E5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do i=1 %to &amp;maximum.;</w:t>
      </w:r>
    </w:p>
    <w:p w14:paraId="7147C2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newap_&amp;i.; set newap3;</w:t>
      </w:r>
    </w:p>
    <w:p w14:paraId="68FAB9B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keep C&amp;i.;</w:t>
      </w:r>
    </w:p>
    <w:p w14:paraId="75B2C34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65FB08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univariate data=newap_&amp;i. noprint;</w:t>
      </w:r>
    </w:p>
    <w:p w14:paraId="6A7206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var C&amp;i.;</w:t>
      </w:r>
    </w:p>
    <w:p w14:paraId="338101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 out=beta_distr_&amp;i. pctlpts= 2.5 50 97.5 pctlpre=P;</w:t>
      </w:r>
    </w:p>
    <w:p w14:paraId="77349C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385816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beta_distr_&amp;i.;set beta_distr_&amp;i.; id=&amp;i.; run;</w:t>
      </w:r>
    </w:p>
    <w:p w14:paraId="2654E6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i=1 %then %do;</w:t>
      </w:r>
    </w:p>
    <w:p w14:paraId="222123C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beta_distr; set beta_distr_&amp;i.; run;</w:t>
      </w:r>
    </w:p>
    <w:p w14:paraId="6C6763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556DE5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</w:t>
      </w:r>
    </w:p>
    <w:p w14:paraId="741B99F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beta_distr; set beta_distr beta_distr_&amp;i.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contain 4 variables: id, p2.5, p50, p97.5 */</w:t>
      </w:r>
    </w:p>
    <w:p w14:paraId="61EF11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2B9029C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49FD8B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48BB8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newap4(keep = z_sim); </w:t>
      </w:r>
    </w:p>
    <w:p w14:paraId="684EA026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 xml:space="preserve">   </w:t>
      </w:r>
      <w:r w:rsidRPr="001811D8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</w:p>
    <w:p w14:paraId="2B62D2E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 xml:space="preserve">      z_sim = i;</w:t>
      </w:r>
    </w:p>
    <w:p w14:paraId="0941E6D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 xml:space="preserve">      </w:t>
      </w:r>
      <w:r w:rsidRPr="00195C83">
        <w:rPr>
          <w:rFonts w:ascii="Courier New" w:hAnsi="Courier New" w:cs="Courier New"/>
        </w:rPr>
        <w:t>output;</w:t>
      </w:r>
    </w:p>
    <w:p w14:paraId="4041E1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end;</w:t>
      </w:r>
    </w:p>
    <w:p w14:paraId="3A66A81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0F4AA8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4; set newap4; id=_n_; run;</w:t>
      </w:r>
    </w:p>
    <w:p w14:paraId="3E38FBB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proc sort data=newap4; by id; run;</w:t>
      </w:r>
    </w:p>
    <w:p w14:paraId="2B1E2C4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F9620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beta_distr; by id; run;</w:t>
      </w:r>
    </w:p>
    <w:p w14:paraId="7D6F4D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beta_distr; merge beta_distr(in=fro) newap4; if fro; by id; run;</w:t>
      </w:r>
    </w:p>
    <w:p w14:paraId="31F3A5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1B7F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%upcase(&amp;translate.)= YES or %upcase(&amp;translate.)= Y %then %do;</w:t>
      </w:r>
    </w:p>
    <w:p w14:paraId="1905C3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p.=1 %then %do;</w:t>
      </w:r>
    </w:p>
    <w:p w14:paraId="0D1DEA5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_optimal; set beta_distr; </w:t>
      </w:r>
    </w:p>
    <w:p w14:paraId="4FB501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6E074D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2940F4E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3BFF77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98CE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p = z_sim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4B3BE1D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35499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6FA1ED3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if &amp;modeltp.=2 %then %do;</w:t>
      </w:r>
    </w:p>
    <w:p w14:paraId="32173CB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_optimal; set beta_distr; </w:t>
      </w:r>
    </w:p>
    <w:p w14:paraId="40800B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0B506A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271718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3C0EE0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1CF64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p = z_sim;  </w:t>
      </w:r>
      <w:r w:rsidRPr="00195C83">
        <w:rPr>
          <w:rFonts w:ascii="Courier New" w:hAnsi="Courier New" w:cs="Courier New"/>
        </w:rPr>
        <w:tab/>
      </w:r>
    </w:p>
    <w:p w14:paraId="2C565AC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07E4550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5D9F199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3BA51E6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488C34E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_optimal; set beta_distr; </w:t>
      </w:r>
    </w:p>
    <w:p w14:paraId="45D55E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50=rr_mean;</w:t>
      </w:r>
    </w:p>
    <w:p w14:paraId="25A867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97_5=rr_ucl;</w:t>
      </w:r>
    </w:p>
    <w:p w14:paraId="489737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ename p2_5=rr_lcl;</w:t>
      </w:r>
    </w:p>
    <w:p w14:paraId="6C298A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A9C7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ap = z_sim;</w:t>
      </w:r>
    </w:p>
    <w:p w14:paraId="5C47915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409FF4E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383E9A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6A7CF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EDA3DB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lot joint and optimal models */</w:t>
      </w:r>
    </w:p>
    <w:p w14:paraId="457F43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E50E0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plot_cr(indata_joint=newap_joint, indata_optimal=newap_optimal, expo=&amp;label_exposure., unit=&amp;label_unit., over_lay=&amp;overlay.); </w:t>
      </w:r>
    </w:p>
    <w:p w14:paraId="3FB152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B706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add a pure linear model with z */</w:t>
      </w:r>
    </w:p>
    <w:p w14:paraId="58868B0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8FA5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linear_model = 1;</w:t>
      </w:r>
    </w:p>
    <w:p w14:paraId="6DDAFCD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52240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linear_model.;</w:t>
      </w:r>
    </w:p>
    <w:p w14:paraId="0E09005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modeltp.;</w:t>
      </w:r>
    </w:p>
    <w:p w14:paraId="0A5E0E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low_pct_1.;</w:t>
      </w:r>
    </w:p>
    <w:p w14:paraId="555C2DC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5454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modelpct(modeltype=&amp;modeltp., pct=&amp;low_pct_1.); </w:t>
      </w:r>
    </w:p>
    <w:p w14:paraId="5A300C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05716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add a pure log(z) model */</w:t>
      </w:r>
    </w:p>
    <w:p w14:paraId="280F36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AABE7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linear_model = 2;</w:t>
      </w:r>
    </w:p>
    <w:p w14:paraId="5FD3ADC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BDE3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datasets;delete fits ;run;quit;</w:t>
      </w:r>
    </w:p>
    <w:p w14:paraId="4DBCB2C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modelpct(modeltype=&amp;modeltp., pct=&amp;low_pct_1.); </w:t>
      </w:r>
    </w:p>
    <w:p w14:paraId="5B227D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24BEA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rint description of original/trimmed datasets and model fitting, and clean up working directory */</w:t>
      </w:r>
    </w:p>
    <w:p w14:paraId="7DB3FA5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C96DED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ods pdf file="&amp;output_path.\model_fitting_summary.pdf";</w:t>
      </w:r>
    </w:p>
    <w:p w14:paraId="42F01A8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3766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;</w:t>
      </w:r>
    </w:p>
    <w:p w14:paraId="3862DB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proc print data=overall_stat; </w:t>
      </w:r>
    </w:p>
    <w:p w14:paraId="439998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 "Summary statistics of air pollution exposure variable in the original and trimmed datasets";</w:t>
      </w:r>
    </w:p>
    <w:p w14:paraId="766B4B1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0D2BC04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;</w:t>
      </w:r>
    </w:p>
    <w:p w14:paraId="627CAD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40A811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;</w:t>
      </w:r>
    </w:p>
    <w:p w14:paraId="0207086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&amp;dataout.;set &amp;dataout. (drop=LL); </w:t>
      </w:r>
    </w:p>
    <w:p w14:paraId="62D92D7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length model_function $15.;</w:t>
      </w:r>
    </w:p>
    <w:p w14:paraId="40B2A3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24F7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if modeltype=1 then model_function='z*logit';</w:t>
      </w:r>
    </w:p>
    <w:p w14:paraId="45420B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lse if modeltype=2 then model_function='log(z)*logit';</w:t>
      </w:r>
    </w:p>
    <w:p w14:paraId="11B453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lse if modeltype=3 then model_function='pure linear';</w:t>
      </w:r>
    </w:p>
    <w:p w14:paraId="4DFC18B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else if modeltype=4 then model_function='pure log';</w:t>
      </w:r>
    </w:p>
    <w:p w14:paraId="5B4D667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ename WithCovariates=LL;</w:t>
      </w:r>
    </w:p>
    <w:p w14:paraId="4360ED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rop WithoutCovariates pct pctl best3 final_form final_mu modeltype;</w:t>
      </w:r>
    </w:p>
    <w:p w14:paraId="788BB9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34FBD0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roc sort data=&amp;dataout.;by iteration;run; */</w:t>
      </w:r>
    </w:p>
    <w:p w14:paraId="451450B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drop iteration Criterion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simplif summary table so as to fit in one page */</w:t>
      </w:r>
    </w:p>
    <w:p w14:paraId="3768A69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rename mu=location; run;</w:t>
      </w:r>
    </w:p>
    <w:p w14:paraId="44CCA8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&amp;dataout.; set &amp;dataout.; rename z_at_mu=mu; rename wt_final3=final_wt; run;</w:t>
      </w:r>
    </w:p>
    <w:p w14:paraId="7A71E3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data &amp;dataout.; set &amp;dataout.; tau=&amp;set_tau.; run; */</w:t>
      </w:r>
    </w:p>
    <w:p w14:paraId="7E374F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rt; set &amp;dataout.; run;</w:t>
      </w:r>
    </w:p>
    <w:p w14:paraId="2AF9F5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print data=prt;</w:t>
      </w:r>
    </w:p>
    <w:p w14:paraId="5249174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 "Summary description of model fitting";</w:t>
      </w:r>
    </w:p>
    <w:p w14:paraId="590E35D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run; </w:t>
      </w:r>
    </w:p>
    <w:p w14:paraId="1133498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title;</w:t>
      </w:r>
    </w:p>
    <w:p w14:paraId="779969A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3773E2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ods pdf close;</w:t>
      </w:r>
    </w:p>
    <w:p w14:paraId="20983C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4A6F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export output table to csv format */</w:t>
      </w:r>
    </w:p>
    <w:p w14:paraId="41972A5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export data=&amp;dataout.</w:t>
      </w:r>
    </w:p>
    <w:p w14:paraId="5F3F6EF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outfile="&amp;output_path.\model_fitting_summary.csv"</w:t>
      </w:r>
    </w:p>
    <w:p w14:paraId="1F91F2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dbms=csv</w:t>
      </w:r>
    </w:p>
    <w:p w14:paraId="3D23E9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replace;</w:t>
      </w:r>
    </w:p>
    <w:p w14:paraId="25C629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3E2337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80BF2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/* clean up non-essential datasets */</w:t>
      </w:r>
    </w:p>
    <w:p w14:paraId="2D5D984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datasets library=work;</w:t>
      </w:r>
    </w:p>
    <w:p w14:paraId="7AA7A1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elete ssample: sample_all beta_distr final3models </w:t>
      </w:r>
    </w:p>
    <w:p w14:paraId="0BFEBB6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newap newap_joint newap_optimal param prt overall_stat simdata temp_sim temp_sim2 qaqc: percentiles output_z</w:t>
      </w:r>
    </w:p>
    <w:p w14:paraId="466863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Z_sim_distr new_datain mtll: fits combined Beta_distr: dataout: newap: ;</w:t>
      </w:r>
    </w:p>
    <w:p w14:paraId="2DC642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quit;</w:t>
      </w:r>
    </w:p>
    <w:p w14:paraId="29F75B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759A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end fitap;</w:t>
      </w:r>
    </w:p>
    <w:p w14:paraId="67B4BC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BB417D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0380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</w:t>
      </w:r>
    </w:p>
    <w:p w14:paraId="0C5CF0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fit cox PH model with z</w:t>
      </w:r>
    </w:p>
    <w:p w14:paraId="647878A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/</w:t>
      </w:r>
    </w:p>
    <w:p w14:paraId="7CBA40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4EAB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acro modelpct(modeltype=,pct=);</w:t>
      </w:r>
    </w:p>
    <w:p w14:paraId="3514F6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053D3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translate ap data to have the min of 1 or 0, depending on log or linear model*/</w:t>
      </w:r>
    </w:p>
    <w:p w14:paraId="2AE97B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note that this only applies to translate=Y*/</w:t>
      </w:r>
    </w:p>
    <w:p w14:paraId="5A2C60A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note that if translate=N, then &amp;pctll.=0 and &amp;Tran.=0*/</w:t>
      </w:r>
    </w:p>
    <w:p w14:paraId="73852F4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7728DC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for log model: translate dataset to have the min of 1*/</w:t>
      </w:r>
    </w:p>
    <w:p w14:paraId="60B5075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type.=2 %then %do;</w:t>
      </w:r>
    </w:p>
    <w:p w14:paraId="1BE799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aftertrim; set aftertrim_backup; z=&amp;fitvar.-&amp;pctll.+&amp;Tran.; run;</w:t>
      </w:r>
    </w:p>
    <w:p w14:paraId="1F0532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2563ED1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for linear model: translate dataset to have the min of 0*/</w:t>
      </w:r>
    </w:p>
    <w:p w14:paraId="058AD93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if &amp;modeltype.=1 %then %do;</w:t>
      </w:r>
    </w:p>
    <w:p w14:paraId="3ABC726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aftertrim; set aftertrim_backup; z=&amp;fitvar.-&amp;pctll.; run;</w:t>
      </w:r>
    </w:p>
    <w:p w14:paraId="6A7E3F5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8520AD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75853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0D85271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ax(z) into: p100 from aftertrim;</w:t>
      </w:r>
    </w:p>
    <w:p w14:paraId="483869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in(z) into: p0 from aftertrim;</w:t>
      </w:r>
    </w:p>
    <w:p w14:paraId="37381C2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7E9CCA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01266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univariate data=aftertrim noprint;</w:t>
      </w:r>
    </w:p>
    <w:p w14:paraId="3CE0CB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var z;</w:t>
      </w:r>
    </w:p>
    <w:p w14:paraId="16D96CA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output out=percentiles pctlpts= 5 to 95 by 5 pctlpre=P;</w:t>
      </w:r>
    </w:p>
    <w:p w14:paraId="2E2A742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DB7A1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p_5=&amp;p0.-(p5-&amp;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p_5 denoting 5 pctl below p0*/</w:t>
      </w:r>
    </w:p>
    <w:p w14:paraId="78BEDD0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p_10=&amp;p0.-(p10-&amp;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p_10 denoting 10 pctl below p0*/</w:t>
      </w:r>
    </w:p>
    <w:p w14:paraId="4D31E7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p_15=&amp;p0.-(p15-&amp;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p_15 denoting 15 pctl below p0*/</w:t>
      </w:r>
    </w:p>
    <w:p w14:paraId="0E8630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D0759A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transpose data=percentiles out=percentiles;run;</w:t>
      </w:r>
    </w:p>
    <w:p w14:paraId="2E0679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96D928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_null_;set percentiles;</w:t>
      </w:r>
    </w:p>
    <w:p w14:paraId="0B9A506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  <w:t>call symput(_name_,col1);</w:t>
      </w:r>
    </w:p>
    <w:p w14:paraId="3A0A7A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3EFEABA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0BF7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alc tau based on set_tau */</w:t>
      </w:r>
    </w:p>
    <w:p w14:paraId="2516DE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LET tau=%SYSEVALF(&amp;set_tau.*(&amp;p100.-&amp;p0.));</w:t>
      </w:r>
    </w:p>
    <w:p w14:paraId="79593A1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F1602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calc log transformed ap data*/</w:t>
      </w:r>
    </w:p>
    <w:p w14:paraId="3A6FD3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pct.= -5 %then %do;</w:t>
      </w:r>
    </w:p>
    <w:p w14:paraId="6F22D5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let mu=&amp;p_5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5 percentile less than p0, then change to _5 */</w:t>
      </w:r>
    </w:p>
    <w:p w14:paraId="266C94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E8C00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aftertrim; set aftertrim; </w:t>
      </w:r>
    </w:p>
    <w:p w14:paraId="4C03A9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1 %then %do;</w:t>
      </w:r>
    </w:p>
    <w:p w14:paraId="437EB8A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(z)*(1/(1+exp(-(z-&amp;mu.)/&amp;tau.)));</w:t>
      </w:r>
    </w:p>
    <w:p w14:paraId="6F7EE8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72ABB1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2 %then %do;</w:t>
      </w:r>
    </w:p>
    <w:p w14:paraId="3FD888EF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 log(z)*(1/(1+exp(-(z-&amp;mu.)/&amp;tau.)));</w:t>
      </w:r>
    </w:p>
    <w:p w14:paraId="710A180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run;</w:t>
      </w:r>
    </w:p>
    <w:p w14:paraId="2B49CC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49287E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if &amp;pct. = -10 %then %do;</w:t>
      </w:r>
    </w:p>
    <w:p w14:paraId="318EB74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let mu=&amp;p_10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10 percentile less than p0, then change to _10 */</w:t>
      </w:r>
    </w:p>
    <w:p w14:paraId="4B1957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64B86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aftertrim; set aftertrim; </w:t>
      </w:r>
    </w:p>
    <w:p w14:paraId="3A62B4B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1 %then %do;</w:t>
      </w:r>
    </w:p>
    <w:p w14:paraId="77BB53A0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(z)*(1/(1+exp(-(z-&amp;mu.)/&amp;tau.)));</w:t>
      </w:r>
    </w:p>
    <w:p w14:paraId="6884131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2DDD3D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2 %then %do;</w:t>
      </w:r>
    </w:p>
    <w:p w14:paraId="1B9A0479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 log(z)*(1/(1+exp(-(z-&amp;mu.)/&amp;tau.)));</w:t>
      </w:r>
    </w:p>
    <w:p w14:paraId="7EAA65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run;</w:t>
      </w:r>
    </w:p>
    <w:p w14:paraId="6A08C8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6DFBAF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if &amp;pct. &lt; -10 %then %do;</w:t>
      </w:r>
    </w:p>
    <w:p w14:paraId="6B77EE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let mu=&amp;p_15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15 or more percentile less than p0, then change to _15 */</w:t>
      </w:r>
    </w:p>
    <w:p w14:paraId="730F11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43219D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aftertrim; set aftertrim; </w:t>
      </w:r>
    </w:p>
    <w:p w14:paraId="311500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1 %then %do;</w:t>
      </w:r>
    </w:p>
    <w:p w14:paraId="0DC5DF95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(z)*(1/(1+exp(-(z-&amp;mu.)/&amp;tau.)));</w:t>
      </w:r>
    </w:p>
    <w:p w14:paraId="7B1F085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709071D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2 %then %do;</w:t>
      </w:r>
    </w:p>
    <w:p w14:paraId="706CE6DA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 log(z)*(1/(1+exp(-(z-&amp;mu.)/&amp;tau.)));</w:t>
      </w:r>
    </w:p>
    <w:p w14:paraId="1CE122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run;</w:t>
      </w:r>
    </w:p>
    <w:p w14:paraId="03F9F7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278A0D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762436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mu=&amp;&amp;p&amp;pct.;</w:t>
      </w:r>
    </w:p>
    <w:p w14:paraId="6658C4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68A643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aftertrim; set aftertrim; </w:t>
      </w:r>
    </w:p>
    <w:p w14:paraId="363497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1 %then %do;</w:t>
      </w:r>
    </w:p>
    <w:p w14:paraId="1A97C47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APvar=(z)*(1/(1+exp(-(z-&amp;mu.)/&amp;tau.)));</w:t>
      </w:r>
    </w:p>
    <w:p w14:paraId="4B5877B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1BF4D48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modeltype.=2 %then %do;</w:t>
      </w:r>
    </w:p>
    <w:p w14:paraId="1A8A62B0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>APvar= log(z)*(1/(1+exp(-(z-&amp;mu.)/&amp;tau.)));</w:t>
      </w:r>
    </w:p>
    <w:p w14:paraId="49F8C86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lastRenderedPageBreak/>
        <w:tab/>
      </w:r>
      <w:r w:rsidRPr="00195C83">
        <w:rPr>
          <w:rFonts w:ascii="Courier New" w:hAnsi="Courier New" w:cs="Courier New"/>
        </w:rPr>
        <w:t>%end;run;</w:t>
      </w:r>
    </w:p>
    <w:p w14:paraId="682C5E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936DFB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93237A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non-linear model*/</w:t>
      </w:r>
    </w:p>
    <w:p w14:paraId="368E651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FC86E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0 %then %do;</w:t>
      </w:r>
    </w:p>
    <w:p w14:paraId="17424F3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=0 %then %do;</w:t>
      </w:r>
    </w:p>
    <w:p w14:paraId="65E5496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283E6B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DA77C9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1D63338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;</w:t>
      </w:r>
    </w:p>
    <w:p w14:paraId="01BC7B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APvar &amp;covvars./TIES=DISCRETE;</w:t>
      </w:r>
    </w:p>
    <w:p w14:paraId="36EC75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87295E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var'));</w:t>
      </w:r>
    </w:p>
    <w:p w14:paraId="4EED77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0713955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1553E3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4E4C4D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605039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APvar &amp;covvars./TIES=DISCRETE;</w:t>
      </w:r>
    </w:p>
    <w:p w14:paraId="00CD53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601ACE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7F81034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var'));</w:t>
      </w:r>
    </w:p>
    <w:p w14:paraId="1368CF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36E3DD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EBA74B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321C09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&gt;0 %then %do;</w:t>
      </w:r>
    </w:p>
    <w:p w14:paraId="78B703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2018A1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C067A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4F9714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720CEB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APvar &amp;covvars./TIES=DISCRETE;</w:t>
      </w:r>
    </w:p>
    <w:p w14:paraId="74AAD3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5883345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var'));</w:t>
      </w:r>
    </w:p>
    <w:p w14:paraId="3C7B15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8E5E5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06B0DB9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49E58E3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068EBE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APvar &amp;covvars./TIES=DISCRETE;</w:t>
      </w:r>
    </w:p>
    <w:p w14:paraId="2D314C3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5745B2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7E812C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var'));</w:t>
      </w:r>
    </w:p>
    <w:p w14:paraId="0D24FC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EEF6B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209D3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E15FDB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5CB3B5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754A46C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D8A5A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ure linear z model */</w:t>
      </w:r>
    </w:p>
    <w:p w14:paraId="7FB30D9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1D93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1 %then %do;</w:t>
      </w:r>
    </w:p>
    <w:p w14:paraId="70BCFF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=0 %then %do;</w:t>
      </w:r>
    </w:p>
    <w:p w14:paraId="1DA4FF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5DDB16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8EDDF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18A75C4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678BE1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z &amp;covvars./TIES=DISCRETE;</w:t>
      </w:r>
    </w:p>
    <w:p w14:paraId="7C442C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5E6805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z'));</w:t>
      </w:r>
    </w:p>
    <w:p w14:paraId="57AD549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2F933A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3E2EFD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2BC0C7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1DBA564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z &amp;covvars./TIES=DISCRETE;</w:t>
      </w:r>
    </w:p>
    <w:p w14:paraId="108CAE5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000A3E6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409426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z'));</w:t>
      </w:r>
    </w:p>
    <w:p w14:paraId="124601E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22C2D1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6E388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01E567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&gt;0 %then %do;</w:t>
      </w:r>
    </w:p>
    <w:p w14:paraId="58CD05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4C4DB04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B6F6A9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5C5990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730D4B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z &amp;covvars./TIES=DISCRETE;</w:t>
      </w:r>
    </w:p>
    <w:p w14:paraId="6004E2C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367DAB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z'));</w:t>
      </w:r>
    </w:p>
    <w:p w14:paraId="0E25CC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B1AF0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339C56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0FB813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aftertrim ;</w:t>
      </w:r>
    </w:p>
    <w:p w14:paraId="23D418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z &amp;covvars./TIES=DISCRETE;</w:t>
      </w:r>
    </w:p>
    <w:p w14:paraId="1AB0DA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0DAFE4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2FECDD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z'));</w:t>
      </w:r>
    </w:p>
    <w:p w14:paraId="2CED620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29D6BB9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DE6DB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0C70797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1EFCD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B32A3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ure log(z) model */</w:t>
      </w:r>
    </w:p>
    <w:p w14:paraId="2F673FD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082B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2 %then %do;</w:t>
      </w:r>
    </w:p>
    <w:p w14:paraId="7F8694B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new_datain; set aftertrim; ap_new=log(z); run;</w:t>
      </w:r>
    </w:p>
    <w:p w14:paraId="690356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=0 %then %do;</w:t>
      </w:r>
    </w:p>
    <w:p w14:paraId="4014342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time.)=0 %then %do; %put "WARNING: TIME variable is missing"; %abort;%end;</w:t>
      </w:r>
    </w:p>
    <w:p w14:paraId="622283C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2562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722F45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new_datain ;</w:t>
      </w:r>
    </w:p>
    <w:p w14:paraId="1A8ACD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ap_new &amp;covvars./TIES=DISCRETE;</w:t>
      </w:r>
    </w:p>
    <w:p w14:paraId="59E7FA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337772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_new'));</w:t>
      </w:r>
    </w:p>
    <w:p w14:paraId="087E62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7392B6C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E7ADF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2ADF671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new_datain ;</w:t>
      </w:r>
    </w:p>
    <w:p w14:paraId="578388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&amp;time.*&amp;case.(0)=ap_new &amp;covvars./TIES=DISCRETE;</w:t>
      </w:r>
    </w:p>
    <w:p w14:paraId="6C0BC2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1A23EE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6F75A53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_new'));</w:t>
      </w:r>
    </w:p>
    <w:p w14:paraId="0F5114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3488044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61195B0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24C70F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start.)&gt;0 %then %do;</w:t>
      </w:r>
    </w:p>
    <w:p w14:paraId="03ACDB3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op.)=0 %then %do; %put "WARNING: STOP variable is missing"; %abort;%end;</w:t>
      </w:r>
    </w:p>
    <w:p w14:paraId="196351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229722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length(&amp;strata.)=0 %then %do;</w:t>
      </w:r>
    </w:p>
    <w:p w14:paraId="5B0C595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new_datain ;</w:t>
      </w:r>
    </w:p>
    <w:p w14:paraId="03CC5A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ap_new &amp;covvars./TIES=DISCRETE;</w:t>
      </w:r>
    </w:p>
    <w:p w14:paraId="51B4648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108068D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_new'));</w:t>
      </w:r>
    </w:p>
    <w:p w14:paraId="294351A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6A15BE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475053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6F93315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phreg data=new_datain ;</w:t>
      </w:r>
    </w:p>
    <w:p w14:paraId="7CD8FA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model (&amp;start.,&amp;stop.)*&amp;case.(0)=ap_new &amp;covvars./TIES=DISCRETE;</w:t>
      </w:r>
    </w:p>
    <w:p w14:paraId="2B1F169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trata &amp;strata.;</w:t>
      </w:r>
    </w:p>
    <w:p w14:paraId="62B347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ods output FitStatistics=fits(where=(Criterion='-2 LOG L')) </w:t>
      </w:r>
    </w:p>
    <w:p w14:paraId="12D071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arameterEstimates=param (where=(parameter='ap_new'));</w:t>
      </w:r>
    </w:p>
    <w:p w14:paraId="619130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A03F7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52C17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2782456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4BAC9C3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7F2AF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aram; set param; call symput('new_coef',Estimate); call symput('new_std',StdErr);run;</w:t>
      </w:r>
    </w:p>
    <w:p w14:paraId="744829F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F7F0CA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0 %then %do;</w:t>
      </w:r>
    </w:p>
    <w:p w14:paraId="18160C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fits;set fits; length modeltype $4.; modeltype=&amp;modeltype.; pct=&amp;pct.; pctl=&amp;mu.; coef=&amp;new_coef.; </w:t>
      </w:r>
    </w:p>
    <w:p w14:paraId="20F631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stderr=&amp;new_std.; </w:t>
      </w:r>
    </w:p>
    <w:p w14:paraId="1FD0F0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2DB9ED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data fits;set fits; if modeltype=1 then pctl=pctl-&amp;Tran.; run; */</w:t>
      </w:r>
    </w:p>
    <w:p w14:paraId="50E5C8A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1A4F01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F03E5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1 %then %do;</w:t>
      </w:r>
    </w:p>
    <w:p w14:paraId="1294184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its;set fits; length modeltype $4.; modeltype=3; pct=.; pctl=.; coef=&amp;new_coef.; stderr=&amp;new_std.; run;</w:t>
      </w:r>
    </w:p>
    <w:p w14:paraId="5674F8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606089C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2930F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linear_model. eq 2 %then %do;</w:t>
      </w:r>
    </w:p>
    <w:p w14:paraId="0EBC262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fits;set fits; length modeltype $4.; modeltype=4; pct=.; pctl=.; coef=&amp;new_coef.; stderr=&amp;new_std.; run;</w:t>
      </w:r>
    </w:p>
    <w:p w14:paraId="63103F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16F0D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C56760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first 8 model runs corresponding to tau=0.1 */</w:t>
      </w:r>
    </w:p>
    <w:p w14:paraId="3BFB1E1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_tau.=1 %then %do;</w:t>
      </w:r>
    </w:p>
    <w:p w14:paraId="2BBD85F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C973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count=%SYSEVALF(&amp;count. + 1);</w:t>
      </w:r>
    </w:p>
    <w:p w14:paraId="6B5292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fits;set fits; iteration=&amp;count.; run;</w:t>
      </w:r>
    </w:p>
    <w:p w14:paraId="59C6617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95DD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the very first model examined */</w:t>
      </w:r>
    </w:p>
    <w:p w14:paraId="5271D8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count.=1 %then %do;</w:t>
      </w:r>
    </w:p>
    <w:p w14:paraId="748C6D8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1;set fits;run; %put "lastly here here here"; %put &amp;count.; %end;</w:t>
      </w:r>
    </w:p>
    <w:p w14:paraId="4A5401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</w:t>
      </w:r>
    </w:p>
    <w:p w14:paraId="13D71E0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1;set dataout_1 fits; run; %end;</w:t>
      </w:r>
    </w:p>
    <w:p w14:paraId="3EA797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E6298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pct.&lt;0 %then %do; %let abs_pct=%sysfunc(abs(&amp;pct.)); data mtll_&amp;modeltype._&amp;abs_pct._;set fits; run;; %end;</w:t>
      </w:r>
    </w:p>
    <w:p w14:paraId="67931B5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  <w:t>%else %do; data mtll_&amp;modeltype._&amp;pct.;set fits; run; %end;</w:t>
      </w:r>
    </w:p>
    <w:p w14:paraId="118CA9C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C59201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6230D71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second 8 model runs corresponding to tau=0.2 */</w:t>
      </w:r>
    </w:p>
    <w:p w14:paraId="06B770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if &amp;model_tau.=2 %then %do;</w:t>
      </w:r>
    </w:p>
    <w:p w14:paraId="465C44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CCE8F6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count=%SYSEVALF(&amp;count. + 1);</w:t>
      </w:r>
    </w:p>
    <w:p w14:paraId="7B60037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fits;set fits; iteration=&amp;count.; run;</w:t>
      </w:r>
    </w:p>
    <w:p w14:paraId="2D71A3A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A10D9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the very first model examined */</w:t>
      </w:r>
    </w:p>
    <w:p w14:paraId="6C927F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count.=1 %then %do;</w:t>
      </w:r>
    </w:p>
    <w:p w14:paraId="4B265D0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2;set fits;run; %put "lastly here here here"; %put &amp;count.; %end;</w:t>
      </w:r>
    </w:p>
    <w:p w14:paraId="19CBDAD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</w:t>
      </w:r>
    </w:p>
    <w:p w14:paraId="3C9749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dataout_2;set dataout_2 fits; run; %end;</w:t>
      </w:r>
    </w:p>
    <w:p w14:paraId="12E283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6D7EE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pct.&lt;0 %then %do; %let abs_pct=%sysfunc(abs(&amp;pct.)); data mtll_&amp;modeltype._&amp;abs_pct._;set fits; run;; %end;</w:t>
      </w:r>
    </w:p>
    <w:p w14:paraId="74D6DD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 data mtll_&amp;modeltype._&amp;pct.;set fits; run; %end;</w:t>
      </w:r>
    </w:p>
    <w:p w14:paraId="7204E07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024228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454E55A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continue the rest of model runs, based on selected tau, either 0.1 or 0.2 */</w:t>
      </w:r>
    </w:p>
    <w:p w14:paraId="6939177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if &amp;model_tau.=9 %then %do;</w:t>
      </w:r>
    </w:p>
    <w:p w14:paraId="4E4575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9BBE6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count=%SYSEVALF(&amp;count. + 1);</w:t>
      </w:r>
    </w:p>
    <w:p w14:paraId="1887EB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fits;set fits; iteration=&amp;count.; run;</w:t>
      </w:r>
    </w:p>
    <w:p w14:paraId="316A8C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F8C58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based on the selected tau, initiate output dataset*/</w:t>
      </w:r>
    </w:p>
    <w:p w14:paraId="261A7F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count.=9 %then %do;</w:t>
      </w:r>
    </w:p>
    <w:p w14:paraId="618AF1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set_tau.=0.1 %then %do;</w:t>
      </w:r>
    </w:p>
    <w:p w14:paraId="2A6DC14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&amp;dataout.;set dataout_1;run; </w:t>
      </w:r>
    </w:p>
    <w:p w14:paraId="4F9D267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AD8D93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if &amp;set_tau.=0.2 %then %do;</w:t>
      </w:r>
    </w:p>
    <w:p w14:paraId="4C1168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&amp;dataout.;set dataout_2;run; </w:t>
      </w:r>
    </w:p>
    <w:p w14:paraId="52D16B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4707918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0865C46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/* append the 9th model and onwards*/</w:t>
      </w:r>
    </w:p>
    <w:p w14:paraId="432C62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put "Append the 9th model and onwards";</w:t>
      </w:r>
    </w:p>
    <w:p w14:paraId="18C34D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&amp;dataout.;set &amp;dataout. fits; run; </w:t>
      </w:r>
    </w:p>
    <w:p w14:paraId="1775B7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9FC74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&amp;pct.&lt;0 %then %do; %let abs_pct=%sysfunc(abs(&amp;pct.)); data mtll_&amp;modeltype._&amp;abs_pct._;set fits; run; %end;</w:t>
      </w:r>
    </w:p>
    <w:p w14:paraId="051D42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do; data mtll_&amp;modeltype._&amp;pct.;set fits; run; %end;</w:t>
      </w:r>
    </w:p>
    <w:p w14:paraId="4E964CC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0CAC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3C32A5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E0413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end modelpct;</w:t>
      </w:r>
    </w:p>
    <w:p w14:paraId="7D7522C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C326D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6B6197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2FCB5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</w:t>
      </w:r>
    </w:p>
    <w:p w14:paraId="03C2B7E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* Simulate z over 1000 realizations</w:t>
      </w:r>
    </w:p>
    <w:p w14:paraId="6016470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/</w:t>
      </w:r>
    </w:p>
    <w:p w14:paraId="51B09CA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F76B8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acro simulate_z1(modeltype=, nn=);</w:t>
      </w:r>
    </w:p>
    <w:p w14:paraId="0884FD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FDFF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based on range of trimmed and translated ap_data */</w:t>
      </w:r>
    </w:p>
    <w:p w14:paraId="5B3710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%upcase(&amp;translate.)= YES or %upcase(&amp;translate.)= Y %then %do;</w:t>
      </w:r>
    </w:p>
    <w:p w14:paraId="6A7634D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%let max_ap = %SYSEVALF(&amp;pctlr.-&amp;pctll.+&amp;Tran.); </w:t>
      </w:r>
    </w:p>
    <w:p w14:paraId="53D630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(keep = z_sim); </w:t>
      </w:r>
    </w:p>
    <w:p w14:paraId="5AFCD25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 xml:space="preserve">do i = &amp;Tran. to &amp;max_ap. by 0.1;               </w:t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</w:p>
    <w:p w14:paraId="301EE326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 xml:space="preserve">      z_sim = i;</w:t>
      </w:r>
    </w:p>
    <w:p w14:paraId="2BFCE6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  <w:t xml:space="preserve">      </w:t>
      </w:r>
      <w:r w:rsidRPr="00195C83">
        <w:rPr>
          <w:rFonts w:ascii="Courier New" w:hAnsi="Courier New" w:cs="Courier New"/>
        </w:rPr>
        <w:t>output;</w:t>
      </w:r>
    </w:p>
    <w:p w14:paraId="2022763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end;</w:t>
      </w:r>
    </w:p>
    <w:p w14:paraId="651EEA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6E18649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38D787A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3F7C4F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(keep = z_sim); </w:t>
      </w:r>
    </w:p>
    <w:p w14:paraId="1EF0002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 xml:space="preserve">do i = &amp;pctll. to &amp;pctlr. by 0.1;               </w:t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</w:p>
    <w:p w14:paraId="7842BEBE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 xml:space="preserve">      z_sim = i;</w:t>
      </w:r>
    </w:p>
    <w:p w14:paraId="339C726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  <w:t xml:space="preserve">      </w:t>
      </w:r>
      <w:r w:rsidRPr="00195C83">
        <w:rPr>
          <w:rFonts w:ascii="Courier New" w:hAnsi="Courier New" w:cs="Courier New"/>
        </w:rPr>
        <w:t>output;</w:t>
      </w:r>
    </w:p>
    <w:p w14:paraId="13DE1BD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end;</w:t>
      </w:r>
    </w:p>
    <w:p w14:paraId="4ADF881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7C75750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4118A6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9C9A4B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if linear model, have the min of 0 */</w:t>
      </w:r>
    </w:p>
    <w:p w14:paraId="77C03A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if &amp;modeltype.=1 %then %do; </w:t>
      </w:r>
    </w:p>
    <w:p w14:paraId="2491015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; set newap;   </w:t>
      </w:r>
    </w:p>
    <w:p w14:paraId="69EC388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z_sim=z_sim-&amp;Tran.;</w:t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</w:p>
    <w:p w14:paraId="26422E9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run;</w:t>
      </w:r>
    </w:p>
    <w:p w14:paraId="54017D7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583723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60C8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repare nn x _n_ matrix to store z_sim */</w:t>
      </w:r>
    </w:p>
    <w:p w14:paraId="59EBDA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ort data=newap; by z_sim; run;</w:t>
      </w:r>
    </w:p>
    <w:p w14:paraId="4819536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; set newap; seqno = _n_ ; run;</w:t>
      </w:r>
    </w:p>
    <w:p w14:paraId="0EA099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230F8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transpose data=newap out=newap_wide prefix=C;</w:t>
      </w:r>
      <w:r w:rsidRPr="00195C83">
        <w:rPr>
          <w:rFonts w:ascii="Courier New" w:hAnsi="Courier New" w:cs="Courier New"/>
        </w:rPr>
        <w:tab/>
        <w:t>/* col name is C1, C2, ..., Cxxx */</w:t>
      </w:r>
    </w:p>
    <w:p w14:paraId="6BAD59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id seqno;</w:t>
      </w:r>
    </w:p>
    <w:p w14:paraId="746067F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var z_sim;</w:t>
      </w:r>
    </w:p>
    <w:p w14:paraId="31813A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45AD73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data newap2 (drop=_name_ i); set newap_wide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nn*num_z matrix */</w:t>
      </w:r>
    </w:p>
    <w:p w14:paraId="2A256DEF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do i=1 to &amp;nn.;</w:t>
      </w:r>
    </w:p>
    <w:p w14:paraId="78F73A3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output;</w:t>
      </w:r>
    </w:p>
    <w:p w14:paraId="3F8172B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641B11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D6CE4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81F1F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extract percentiles of z_sim */</w:t>
      </w:r>
    </w:p>
    <w:p w14:paraId="752D833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sql noprint;</w:t>
      </w:r>
    </w:p>
    <w:p w14:paraId="6E1110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>select max(z_sim) into: z_p100 from newap;</w:t>
      </w:r>
    </w:p>
    <w:p w14:paraId="1FA97D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select min(z_sim) into: z_p0 from newap;</w:t>
      </w:r>
    </w:p>
    <w:p w14:paraId="4450F81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quit;</w:t>
      </w:r>
    </w:p>
    <w:p w14:paraId="714A62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D9F47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univariate data=newap noprint;</w:t>
      </w:r>
    </w:p>
    <w:p w14:paraId="728A23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var z_sim;</w:t>
      </w:r>
    </w:p>
    <w:p w14:paraId="387C0A9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output out=percentiles pctlpts= 0 to 100 by 5 pctlpre=z_p;</w:t>
      </w:r>
    </w:p>
    <w:p w14:paraId="09AE3D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run;</w:t>
      </w:r>
    </w:p>
    <w:p w14:paraId="7C822B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z_p_5=&amp;z_p0.-(z_p5-&amp;z_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z_p_5 denoting 5 pctl below z_p0*/</w:t>
      </w:r>
    </w:p>
    <w:p w14:paraId="28C084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z_p_10=&amp;z_p0.-(z_p10-&amp;z_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z_p_10 denoting 10 pctl below z_p0*/</w:t>
      </w:r>
    </w:p>
    <w:p w14:paraId="7C957F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percentiles; set percentiles; z_p_15=&amp;z_p0.-(z_p15-&amp;z_p0.); 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add a variable z_p_15 denoting 15 pctl below z_p0*/</w:t>
      </w:r>
    </w:p>
    <w:p w14:paraId="0E518F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A04DE1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proc transpose data=percentiles out=percentiles;run;</w:t>
      </w:r>
    </w:p>
    <w:p w14:paraId="57C9FA2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A8F123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mend simulate_z1; </w:t>
      </w:r>
    </w:p>
    <w:p w14:paraId="5DBADCF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4BAC0E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acro simulate_z2(indata=, model=, over_lay=);</w:t>
      </w:r>
    </w:p>
    <w:p w14:paraId="6B88007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B87A4A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prepare z for use in simulation, varying depending on perc, set_tau, and funcform */</w:t>
      </w:r>
    </w:p>
    <w:p w14:paraId="7DC5AF5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.="joint" %then %do;</w:t>
      </w:r>
    </w:p>
    <w:p w14:paraId="23E511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5DC198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all models examined */</w:t>
      </w:r>
    </w:p>
    <w:p w14:paraId="07CB86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over_lay.)&gt;0 %then %do;</w:t>
      </w:r>
    </w:p>
    <w:p w14:paraId="25E6CF5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2AD7E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%upcase(&amp;over_lay.)=ALL %then %do;</w:t>
      </w:r>
    </w:p>
    <w:p w14:paraId="74D011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&amp;indata.; run;</w:t>
      </w:r>
    </w:p>
    <w:p w14:paraId="6D4E38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temp_sim; seqno = _n_; wt_final3=wt; run;</w:t>
      </w:r>
    </w:p>
    <w:p w14:paraId="6CEBA4C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71E6D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if %upcase(&amp;over_lay.) ne ALL %then %do;</w:t>
      </w:r>
    </w:p>
    <w:p w14:paraId="556121B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&amp;indata.; where best3&gt;=1; run;</w:t>
      </w:r>
    </w:p>
    <w:p w14:paraId="0A5659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temp_sim; seqno = _n_; run;</w:t>
      </w:r>
    </w:p>
    <w:p w14:paraId="2DB3261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4CC8FD7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B1D3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sql noprint;</w:t>
      </w:r>
    </w:p>
    <w:p w14:paraId="22069C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elect max(seqno) into: num_models from temp_sim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otal number of models examined */</w:t>
      </w:r>
    </w:p>
    <w:p w14:paraId="729BD0E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quit;</w:t>
      </w:r>
    </w:p>
    <w:p w14:paraId="5EAA99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C3D4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counter=1;</w:t>
      </w:r>
    </w:p>
    <w:p w14:paraId="60ADBBF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4110BF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do k=1 %to &amp;num_models.;</w:t>
      </w:r>
    </w:p>
    <w:p w14:paraId="1D04A14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_null_; set temp_sim; </w:t>
      </w:r>
    </w:p>
    <w:p w14:paraId="55ACE50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_final3); call symput('z_tau',tau);</w:t>
      </w:r>
    </w:p>
    <w:p w14:paraId="64DA55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z_mu',mu);call symput('mtype',modeltype);</w:t>
      </w:r>
    </w:p>
    <w:p w14:paraId="2721CA1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where seqno=&amp;k.; </w:t>
      </w:r>
    </w:p>
    <w:p w14:paraId="5651AB0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61AA52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3F785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num of models */</w:t>
      </w:r>
    </w:p>
    <w:p w14:paraId="78F8053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N=%SYSEVALF(1000*&amp;wt_each., floor);</w:t>
      </w:r>
    </w:p>
    <w:p w14:paraId="5DECA2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A15EBE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N.&gt; 0 %then %do;</w:t>
      </w:r>
    </w:p>
    <w:p w14:paraId="160854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simulate ap data */</w:t>
      </w:r>
    </w:p>
    <w:p w14:paraId="58AC687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simulate_z1(modeltype=&amp;mtype., nn=&amp;N.);</w:t>
      </w:r>
    </w:p>
    <w:p w14:paraId="69318B2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_null_;set percentiles;</w:t>
      </w:r>
    </w:p>
    <w:p w14:paraId="2CB542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_name_,col1);</w:t>
      </w:r>
    </w:p>
    <w:p w14:paraId="40CA931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367A1A2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sql noprint;</w:t>
      </w:r>
    </w:p>
    <w:p w14:paraId="0549E5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elect max(seqno) into: num_z from newap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otal number of z_sim data points */</w:t>
      </w:r>
    </w:p>
    <w:p w14:paraId="7EE87EE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quit;</w:t>
      </w:r>
    </w:p>
    <w:p w14:paraId="3859422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34CA5A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xxx=&amp;num_z.;</w:t>
      </w:r>
    </w:p>
    <w:p w14:paraId="3E7C6B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634502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calc tau based on set_tau of each model run */</w:t>
      </w:r>
    </w:p>
    <w:p w14:paraId="5FF30B41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%LET z_tau_val=%SYSEVALF(&amp;z_tau.*(&amp;z_p100.-&amp;z_p0.));</w:t>
      </w:r>
    </w:p>
    <w:p w14:paraId="0A03B3D4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4B167F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/*calc log transformed ap data*/</w:t>
      </w:r>
    </w:p>
    <w:p w14:paraId="3917771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%if &amp;z_mu.= -5 %then %do;</w:t>
      </w:r>
    </w:p>
    <w:p w14:paraId="54409B5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 xml:space="preserve">%let z_mu_val=&amp;z_p_5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5 percentile less than p0, then change to _5 */</w:t>
      </w:r>
    </w:p>
    <w:p w14:paraId="4D9498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899E1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2; set newap2; </w:t>
      </w:r>
    </w:p>
    <w:p w14:paraId="2275361F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rray CC{&amp;xxx.} </w:t>
      </w:r>
      <w:r w:rsidRPr="001811D8">
        <w:rPr>
          <w:rFonts w:ascii="Courier New" w:hAnsi="Courier New" w:cs="Courier New"/>
          <w:lang w:val="pl-PL"/>
        </w:rPr>
        <w:t>C1-C&amp;xxx.;</w:t>
      </w:r>
    </w:p>
    <w:p w14:paraId="05AA1AC8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do i=1 %to &amp;xxx.;</w:t>
      </w:r>
    </w:p>
    <w:p w14:paraId="69D22420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3DC0C5AE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if &amp;mtype.=1 %then %do;</w:t>
      </w:r>
    </w:p>
    <w:p w14:paraId="276C66D3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 xml:space="preserve">   </w:t>
      </w:r>
      <w:r w:rsidRPr="001811D8">
        <w:rPr>
          <w:rFonts w:ascii="Courier New" w:hAnsi="Courier New" w:cs="Courier New"/>
          <w:lang w:val="pl-PL"/>
        </w:rPr>
        <w:tab/>
        <w:t>CC{&amp;i.}=(CC{&amp;i.})*(1/(1+exp(-(CC{&amp;i.}-&amp;z_mu_val.)/&amp;z_tau_val.)));</w:t>
      </w:r>
    </w:p>
    <w:p w14:paraId="04B1727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2681E3F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2 %then %do;</w:t>
      </w:r>
    </w:p>
    <w:p w14:paraId="6013BAF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</w:t>
      </w:r>
      <w:r w:rsidRPr="00195C83">
        <w:rPr>
          <w:rFonts w:ascii="Courier New" w:hAnsi="Courier New" w:cs="Courier New"/>
        </w:rPr>
        <w:tab/>
        <w:t>CC{&amp;i.}= log(CC{&amp;i.})*(1/(1+exp(-(CC{&amp;i.}-&amp;z_mu_val.)/&amp;z_tau_val.)));</w:t>
      </w:r>
    </w:p>
    <w:p w14:paraId="6FF9A5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75F2E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97637A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474121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28A7BD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461ABD6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if &amp;z_mu. = -10 %then %do;</w:t>
      </w:r>
    </w:p>
    <w:p w14:paraId="0AE0610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%let z_mu_val=&amp;z_p_10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10 percentile less than p0, then change to _10 */</w:t>
      </w:r>
    </w:p>
    <w:p w14:paraId="5CF7DA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B7DDC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2; set newap2; </w:t>
      </w:r>
    </w:p>
    <w:p w14:paraId="16845DEE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rray CC{&amp;xxx.} </w:t>
      </w:r>
      <w:r w:rsidRPr="001811D8">
        <w:rPr>
          <w:rFonts w:ascii="Courier New" w:hAnsi="Courier New" w:cs="Courier New"/>
          <w:lang w:val="pl-PL"/>
        </w:rPr>
        <w:t>C1-C&amp;xxx.;</w:t>
      </w:r>
    </w:p>
    <w:p w14:paraId="6F143B77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do i=1 %to &amp;xxx.;</w:t>
      </w:r>
    </w:p>
    <w:p w14:paraId="763A336C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31D3A55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if &amp;mtype.=1 %then %do;</w:t>
      </w:r>
    </w:p>
    <w:p w14:paraId="1F7B55EC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lastRenderedPageBreak/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 xml:space="preserve">   CC{&amp;i.}=(CC{&amp;i.})*(1/(1+exp(-(CC{&amp;i.}-&amp;z_mu_val.)/&amp;z_tau_val.)));</w:t>
      </w:r>
    </w:p>
    <w:p w14:paraId="599C0B9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5276477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2 %then %do;</w:t>
      </w:r>
    </w:p>
    <w:p w14:paraId="1E9FD03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74035B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3FD5F8E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EB9726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7B67C3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6C8868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65DE965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if &amp;z_mu. &lt; -10 %then %do;</w:t>
      </w:r>
    </w:p>
    <w:p w14:paraId="2739FCD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%let z_mu_val=&amp;z_p_15.;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if 15 or more percentile less than p0, then change to _15 */</w:t>
      </w:r>
    </w:p>
    <w:p w14:paraId="76A4B1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44B63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2; set newap2; </w:t>
      </w:r>
    </w:p>
    <w:p w14:paraId="120F72AA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array CC{&amp;xxx.} </w:t>
      </w:r>
      <w:r w:rsidRPr="001811D8">
        <w:rPr>
          <w:rFonts w:ascii="Courier New" w:hAnsi="Courier New" w:cs="Courier New"/>
          <w:lang w:val="pl-PL"/>
        </w:rPr>
        <w:t>C1-C&amp;xxx.;</w:t>
      </w:r>
    </w:p>
    <w:p w14:paraId="75AEA1F2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do i=1 %to &amp;xxx.;</w:t>
      </w:r>
    </w:p>
    <w:p w14:paraId="4787B7FA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3CA9BD6C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if &amp;mtype.=1 %then %do;</w:t>
      </w:r>
    </w:p>
    <w:p w14:paraId="56D4BCA3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 xml:space="preserve">   CC{&amp;i.}=(CC{&amp;i.})*(1/(1+exp(-(CC{&amp;i.}-&amp;z_mu_val.)/&amp;z_tau_val.)));</w:t>
      </w:r>
    </w:p>
    <w:p w14:paraId="3A55A2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0241B76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2 %then %do;</w:t>
      </w:r>
    </w:p>
    <w:p w14:paraId="2E24BA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5215F43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2F47B5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6D072A2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46E9E08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5588A1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00B775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191A9FC7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%let xx=&amp;z_mu.;</w:t>
      </w:r>
    </w:p>
    <w:p w14:paraId="2D704241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let z_mu_val=&amp;&amp;z_p&amp;xx.;</w:t>
      </w:r>
    </w:p>
    <w:p w14:paraId="46AA75F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put &amp;z_mu_val.;</w:t>
      </w:r>
    </w:p>
    <w:p w14:paraId="147D603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8E0CB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newap2; set newap2; </w:t>
      </w:r>
    </w:p>
    <w:p w14:paraId="52FE70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array CC{&amp;xxx.} C1-C&amp;xxx.;</w:t>
      </w:r>
    </w:p>
    <w:p w14:paraId="063330B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do i=1 %to &amp;xxx.;</w:t>
      </w:r>
    </w:p>
    <w:p w14:paraId="74E0DC1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7167F84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1 %then %do;</w:t>
      </w:r>
    </w:p>
    <w:p w14:paraId="3CACB64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CC{&amp;i.}=(CC{&amp;i.})*(1/(1+exp(-(CC{&amp;i.}-&amp;z_mu_val.)/&amp;z_tau_val.)));</w:t>
      </w:r>
    </w:p>
    <w:p w14:paraId="48DA813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019BDB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2 %then %do;</w:t>
      </w:r>
    </w:p>
    <w:p w14:paraId="5337BA0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</w:t>
      </w:r>
      <w:r w:rsidRPr="00195C83">
        <w:rPr>
          <w:rFonts w:ascii="Courier New" w:hAnsi="Courier New" w:cs="Courier New"/>
        </w:rPr>
        <w:tab/>
        <w:t xml:space="preserve"> CC{&amp;i.}= log(CC{&amp;i.})*(1/(1+exp(-(CC{&amp;i.}-&amp;z_mu_val.)/&amp;z_tau_val.)));</w:t>
      </w:r>
    </w:p>
    <w:p w14:paraId="1BE9C3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71EC4A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10E0978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1321FDA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1A0D6A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0FCDDB3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5F205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counter.=1 %then %do;</w:t>
      </w:r>
    </w:p>
    <w:p w14:paraId="4767E01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newap3; set newap2; run;</w:t>
      </w:r>
    </w:p>
    <w:p w14:paraId="770D180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4C5F31B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7B03E2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newap3; set newap3 newap2; run;</w:t>
      </w:r>
    </w:p>
    <w:p w14:paraId="5F235C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6A9607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A67D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counter=%SYSEVALF(&amp;counter.+1);</w:t>
      </w:r>
    </w:p>
    <w:p w14:paraId="46376E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7A102C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 /* if &amp;N.&gt; 0 */</w:t>
      </w:r>
    </w:p>
    <w:p w14:paraId="56F3B71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EC4262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 /* do k=1 */</w:t>
      </w:r>
    </w:p>
    <w:p w14:paraId="25F796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667F09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 /*if %length(&amp;over_lay.)&gt;0*/</w:t>
      </w:r>
    </w:p>
    <w:p w14:paraId="7C86207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098F50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 /*if &amp;model.="joint"*/</w:t>
      </w:r>
    </w:p>
    <w:p w14:paraId="46FD38E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7CDF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optimal model */</w:t>
      </w:r>
    </w:p>
    <w:p w14:paraId="00999B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.="optimal" %then %do;</w:t>
      </w:r>
    </w:p>
    <w:p w14:paraId="1FFD2D3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BBD5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temp_sim2; set &amp;indata.; where best3=1; run;</w:t>
      </w:r>
    </w:p>
    <w:p w14:paraId="16E8F25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temp_sim2 NODUPKEY; by best3; run;</w:t>
      </w:r>
      <w:r w:rsidRPr="00195C83">
        <w:rPr>
          <w:rFonts w:ascii="Courier New" w:hAnsi="Courier New" w:cs="Courier New"/>
        </w:rPr>
        <w:tab/>
        <w:t>/* in case last 2 models had same LL */</w:t>
      </w:r>
    </w:p>
    <w:p w14:paraId="01A575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_null_; set temp_sim2; </w:t>
      </w:r>
    </w:p>
    <w:p w14:paraId="4390184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_final3); call symput('z_tau',tau);</w:t>
      </w:r>
    </w:p>
    <w:p w14:paraId="0A012C1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z_mu',mu);call symput('mtype',modeltype);</w:t>
      </w:r>
    </w:p>
    <w:p w14:paraId="6A049BA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4DD381A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6228B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num of models */</w:t>
      </w:r>
    </w:p>
    <w:p w14:paraId="365F319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N=1000;</w:t>
      </w:r>
    </w:p>
    <w:p w14:paraId="7CFEE2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94C9DC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simulate_z1(modeltype=&amp;mtype., nn=&amp;N.);</w:t>
      </w:r>
    </w:p>
    <w:p w14:paraId="6B4D11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6A4C57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_null_;set percentiles;</w:t>
      </w:r>
    </w:p>
    <w:p w14:paraId="7A387D8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_name_,col1);</w:t>
      </w:r>
    </w:p>
    <w:p w14:paraId="6433DA2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3445538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ql noprint;</w:t>
      </w:r>
    </w:p>
    <w:p w14:paraId="62A131F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elect max(seqno) into: num_z from newap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otal number of z_sim data points */</w:t>
      </w:r>
    </w:p>
    <w:p w14:paraId="5D0689C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quit;</w:t>
      </w:r>
    </w:p>
    <w:p w14:paraId="5EDF6D5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73176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xxx=&amp;num_z.;</w:t>
      </w:r>
    </w:p>
    <w:p w14:paraId="265567A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75D2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calc tau based on set_tau of each model run */</w:t>
      </w:r>
    </w:p>
    <w:p w14:paraId="04109D27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%LET z_tau_val=%SYSEVALF(&amp;z_tau.*(&amp;z_p100.-&amp;z_p0.));</w:t>
      </w:r>
    </w:p>
    <w:p w14:paraId="0C698CD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</w:p>
    <w:p w14:paraId="484D5D10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>/* extract mu */</w:t>
      </w:r>
    </w:p>
    <w:p w14:paraId="5AF80EC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>%if &amp;z_mu.= -5 %then %do;</w:t>
      </w:r>
    </w:p>
    <w:p w14:paraId="795C75BB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 xml:space="preserve">%let z_mu_val=&amp;z_p_5.; </w:t>
      </w:r>
      <w:r w:rsidRPr="001811D8">
        <w:rPr>
          <w:rFonts w:ascii="Courier New" w:hAnsi="Courier New" w:cs="Courier New"/>
          <w:lang w:val="pl-PL"/>
        </w:rPr>
        <w:tab/>
      </w:r>
    </w:p>
    <w:p w14:paraId="6B1D8E0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67DE8F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  <w:t>%else %if &amp;z_mu.= -10 %then %do;</w:t>
      </w:r>
    </w:p>
    <w:p w14:paraId="60366C3D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>%let z_mu_val=&amp;z_p_10.;</w:t>
      </w:r>
    </w:p>
    <w:p w14:paraId="22E353B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060ED75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lse %if &amp;z_mu.= -15 %then %do;</w:t>
      </w:r>
    </w:p>
    <w:p w14:paraId="0266F760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811D8">
        <w:rPr>
          <w:rFonts w:ascii="Courier New" w:hAnsi="Courier New" w:cs="Courier New"/>
          <w:lang w:val="pl-PL"/>
        </w:rPr>
        <w:t xml:space="preserve">%let z_mu_val=&amp;z_p_15.; </w:t>
      </w:r>
    </w:p>
    <w:p w14:paraId="432CD326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>%end;</w:t>
      </w:r>
    </w:p>
    <w:p w14:paraId="29AD3844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  <w:t>%else %do;</w:t>
      </w:r>
    </w:p>
    <w:p w14:paraId="755462EA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let xx=&amp;z_mu.;</w:t>
      </w:r>
    </w:p>
    <w:p w14:paraId="41639F86" w14:textId="77777777" w:rsidR="00195C83" w:rsidRPr="001811D8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l-PL"/>
        </w:rPr>
      </w:pPr>
      <w:r w:rsidRPr="001811D8">
        <w:rPr>
          <w:rFonts w:ascii="Courier New" w:hAnsi="Courier New" w:cs="Courier New"/>
          <w:lang w:val="pl-PL"/>
        </w:rPr>
        <w:tab/>
      </w:r>
      <w:r w:rsidRPr="001811D8">
        <w:rPr>
          <w:rFonts w:ascii="Courier New" w:hAnsi="Courier New" w:cs="Courier New"/>
          <w:lang w:val="pl-PL"/>
        </w:rPr>
        <w:tab/>
        <w:t>%let z_mu_val=&amp;&amp;z_p&amp;xx.;</w:t>
      </w:r>
    </w:p>
    <w:p w14:paraId="25EB9C8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811D8">
        <w:rPr>
          <w:rFonts w:ascii="Courier New" w:hAnsi="Courier New" w:cs="Courier New"/>
          <w:lang w:val="pl-PL"/>
        </w:rPr>
        <w:tab/>
      </w:r>
      <w:r w:rsidRPr="00195C83">
        <w:rPr>
          <w:rFonts w:ascii="Courier New" w:hAnsi="Courier New" w:cs="Courier New"/>
        </w:rPr>
        <w:t>%end;</w:t>
      </w:r>
    </w:p>
    <w:p w14:paraId="5AE1313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294D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newap3; set newap2; </w:t>
      </w:r>
    </w:p>
    <w:p w14:paraId="279EE26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array CC{&amp;xxx.} C1-C&amp;xxx.;</w:t>
      </w:r>
    </w:p>
    <w:p w14:paraId="15612F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do i=1 %to &amp;xxx.;</w:t>
      </w:r>
    </w:p>
    <w:p w14:paraId="4C79CB5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1 %then %do;</w:t>
      </w:r>
    </w:p>
    <w:p w14:paraId="777A42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CC{&amp;i.}=(CC{&amp;i.})*(1/(1+exp(-(CC{&amp;i.}-&amp;z_mu_val.)/&amp;z_tau_val.)));</w:t>
      </w:r>
    </w:p>
    <w:p w14:paraId="2868A5D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1AF49A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if &amp;mtype.=2 %then %do;</w:t>
      </w:r>
    </w:p>
    <w:p w14:paraId="4CAA558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   CC{&amp;i.}= log(CC{&amp;i.})*(1/(1+exp(-(CC{&amp;i.}-&amp;z_mu_val.)/&amp;z_tau_val.)));</w:t>
      </w:r>
    </w:p>
    <w:p w14:paraId="3D9EFFA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17C319B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32BF40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6E1E1EB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148D83B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401C0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3; set newap3; id=_n_; run;</w:t>
      </w:r>
    </w:p>
    <w:p w14:paraId="224C0F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data newap3; set newap3; where 1&lt;=id&lt;=1000; run;</w:t>
      </w:r>
      <w:r w:rsidRPr="00195C83">
        <w:rPr>
          <w:rFonts w:ascii="Courier New" w:hAnsi="Courier New" w:cs="Courier New"/>
        </w:rPr>
        <w:tab/>
      </w:r>
    </w:p>
    <w:p w14:paraId="5B00DF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8BBC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end simulate_z2;</w:t>
      </w:r>
    </w:p>
    <w:p w14:paraId="4ABBC93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122734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1AC7AA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</w:t>
      </w:r>
    </w:p>
    <w:p w14:paraId="10E929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Simulate beta over 1000 realizations</w:t>
      </w:r>
    </w:p>
    <w:p w14:paraId="5BDDE0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/</w:t>
      </w:r>
    </w:p>
    <w:p w14:paraId="6A07801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CA6A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acro simulate_beta(indata=, model=, over_lay=);</w:t>
      </w:r>
    </w:p>
    <w:p w14:paraId="3C56DB3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24BB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%upcase(&amp;over_lay.);</w:t>
      </w:r>
    </w:p>
    <w:p w14:paraId="7B3FB40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E98F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.="joint" %then %do;</w:t>
      </w:r>
    </w:p>
    <w:p w14:paraId="7C2DA6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4BBE9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all models examined */</w:t>
      </w:r>
    </w:p>
    <w:p w14:paraId="3ADBAF7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over_lay.)&gt;0 and %upcase(&amp;over_lay.)=ALL %then %do;</w:t>
      </w:r>
    </w:p>
    <w:p w14:paraId="18E6ADB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&amp;indata.; run;</w:t>
      </w:r>
    </w:p>
    <w:p w14:paraId="64A2FE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temp_sim; seqno = _n_; run;</w:t>
      </w:r>
    </w:p>
    <w:p w14:paraId="5C01B77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8E944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sql noprint;</w:t>
      </w:r>
    </w:p>
    <w:p w14:paraId="37F4BEC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elect max(seqno) into: num_models from temp_sim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otal number of models examined */</w:t>
      </w:r>
    </w:p>
    <w:p w14:paraId="4347DCE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quit;</w:t>
      </w:r>
    </w:p>
    <w:p w14:paraId="36F2EA2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0EB3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  <w:t>%do k=1 %to &amp;num_models.;</w:t>
      </w:r>
    </w:p>
    <w:p w14:paraId="6EFB2A0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_null_; set temp_sim; </w:t>
      </w:r>
    </w:p>
    <w:p w14:paraId="3488CA2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); call symput('coef_each',coef);call symput('std_each',stderr);</w:t>
      </w:r>
    </w:p>
    <w:p w14:paraId="7EC0123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where seqno=&amp;k.; </w:t>
      </w:r>
    </w:p>
    <w:p w14:paraId="2987658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4A4DCF3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6136A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N=%SYSEVALF(1000*&amp;wt_each., floor);</w:t>
      </w:r>
    </w:p>
    <w:p w14:paraId="51EA15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ample_&amp;k.(keep=beta);</w:t>
      </w:r>
    </w:p>
    <w:p w14:paraId="1C3E4D8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treaminit(4321);</w:t>
      </w:r>
    </w:p>
    <w:p w14:paraId="1D3047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N.;</w:t>
      </w:r>
    </w:p>
    <w:p w14:paraId="6032BF3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ta=rand("Normal", &amp;coef_each., &amp;std_each.); </w:t>
      </w:r>
    </w:p>
    <w:p w14:paraId="15DEFED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;</w:t>
      </w:r>
    </w:p>
    <w:p w14:paraId="26E3781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7F82D91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59CFB6F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AB6A7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%if &amp;k.=1 %then %do; </w:t>
      </w:r>
    </w:p>
    <w:p w14:paraId="1B20225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sample_all; set sample_&amp;k.; run; </w:t>
      </w:r>
    </w:p>
    <w:p w14:paraId="3AD10AB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0093E18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lse %do;</w:t>
      </w:r>
    </w:p>
    <w:p w14:paraId="4440890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sample_all; set sample_all sample_&amp;k.; run; </w:t>
      </w:r>
    </w:p>
    <w:p w14:paraId="7AD4E0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53BD29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end;</w:t>
      </w:r>
    </w:p>
    <w:p w14:paraId="1AF060F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2C3B9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imdata; set sample_all; run;</w:t>
      </w:r>
    </w:p>
    <w:p w14:paraId="799EBD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imdata; set simdata; id=_n_; run;</w:t>
      </w:r>
    </w:p>
    <w:p w14:paraId="59D3F8A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3F7AE6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3FEBAA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F07F3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/* 3 best models examined */</w:t>
      </w:r>
    </w:p>
    <w:p w14:paraId="7F14527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over_lay.)&gt;0 and %upcase(&amp;over_lay.) ne ALL %then %do;</w:t>
      </w:r>
    </w:p>
    <w:p w14:paraId="49AC22C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&amp;indata.; where best3&gt;=1; run;</w:t>
      </w:r>
    </w:p>
    <w:p w14:paraId="6BBE0E4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temp_sim; set temp_sim; seqno = _n_; run;</w:t>
      </w:r>
    </w:p>
    <w:p w14:paraId="753643D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DD5296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proc sql noprint;</w:t>
      </w:r>
    </w:p>
    <w:p w14:paraId="35A24B5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select max(seqno) into: num_models from temp_sim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otal number of models examined */</w:t>
      </w:r>
    </w:p>
    <w:p w14:paraId="2E30B97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quit;</w:t>
      </w:r>
    </w:p>
    <w:p w14:paraId="1E4816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8B419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first model */</w:t>
      </w:r>
    </w:p>
    <w:p w14:paraId="4F5F0BC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_null_; set temp_sim; </w:t>
      </w:r>
    </w:p>
    <w:p w14:paraId="0C52A7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59FC68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where seqno=1; </w:t>
      </w:r>
    </w:p>
    <w:p w14:paraId="43466CF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7FCFD5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3E035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N=%SYSEVALF(1000*&amp;wt_each., floor);</w:t>
      </w:r>
    </w:p>
    <w:p w14:paraId="5D13D07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ample1(keep=beta);</w:t>
      </w:r>
    </w:p>
    <w:p w14:paraId="5C3047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treaminit(4321);</w:t>
      </w:r>
    </w:p>
    <w:p w14:paraId="433CB2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N.;</w:t>
      </w:r>
    </w:p>
    <w:p w14:paraId="0A89F2E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ta=rand("Normal", &amp;coef_each., &amp;std_each.); </w:t>
      </w:r>
    </w:p>
    <w:p w14:paraId="6939599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;</w:t>
      </w:r>
    </w:p>
    <w:p w14:paraId="582FF55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42E3D68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39A9132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second model */</w:t>
      </w:r>
    </w:p>
    <w:p w14:paraId="265024B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_null_; set temp_sim; </w:t>
      </w:r>
    </w:p>
    <w:p w14:paraId="6B9D7C1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13AF332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where seqno=2; </w:t>
      </w:r>
    </w:p>
    <w:p w14:paraId="43498E0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77DA3A8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A03DE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N=%SYSEVALF(1000*&amp;wt_each., floor);</w:t>
      </w:r>
    </w:p>
    <w:p w14:paraId="518CFA0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ample2(keep=beta);</w:t>
      </w:r>
    </w:p>
    <w:p w14:paraId="285FB72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treaminit(4321);</w:t>
      </w:r>
    </w:p>
    <w:p w14:paraId="7B02353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N.;</w:t>
      </w:r>
    </w:p>
    <w:p w14:paraId="1EC1A92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ta=rand("Normal", &amp;coef_each., &amp;std_each.); </w:t>
      </w:r>
    </w:p>
    <w:p w14:paraId="0683DD6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;</w:t>
      </w:r>
    </w:p>
    <w:p w14:paraId="0BD222F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179365E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0CB9D79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/* third model */</w:t>
      </w:r>
    </w:p>
    <w:p w14:paraId="508F9E6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</w:t>
      </w:r>
      <w:r w:rsidRPr="00195C83">
        <w:rPr>
          <w:rFonts w:ascii="Courier New" w:hAnsi="Courier New" w:cs="Courier New"/>
        </w:rPr>
        <w:tab/>
        <w:t xml:space="preserve">data _null_; set temp_sim; </w:t>
      </w:r>
    </w:p>
    <w:p w14:paraId="30BDCA1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ymput('wt_each',wt_final3); call symput('coef_each',coef);call symput('std_each',stderr);</w:t>
      </w:r>
    </w:p>
    <w:p w14:paraId="7BFF807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where seqno=3; </w:t>
      </w:r>
    </w:p>
    <w:p w14:paraId="13EF5AF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</w:p>
    <w:p w14:paraId="6080E55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EACB8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%let N=%SYSEVALF(1000*&amp;wt_each., floor);</w:t>
      </w:r>
    </w:p>
    <w:p w14:paraId="098F48E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ample3(keep=beta);</w:t>
      </w:r>
    </w:p>
    <w:p w14:paraId="58ED4CC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treaminit(4321);</w:t>
      </w:r>
    </w:p>
    <w:p w14:paraId="22A6DC8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N.;</w:t>
      </w:r>
    </w:p>
    <w:p w14:paraId="76674BB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ta=rand("Normal", &amp;coef_each., &amp;std_each.); </w:t>
      </w:r>
    </w:p>
    <w:p w14:paraId="73D14E9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;</w:t>
      </w:r>
    </w:p>
    <w:p w14:paraId="3FC051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4FF6AA8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run;</w:t>
      </w:r>
    </w:p>
    <w:p w14:paraId="44F8B09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9B8FD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sample_all; set sample1; run; </w:t>
      </w:r>
    </w:p>
    <w:p w14:paraId="51EAC03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sample_all; set sample_all sample2; run; </w:t>
      </w:r>
    </w:p>
    <w:p w14:paraId="35DBE66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data sample_all; set sample_all sample3; run; </w:t>
      </w:r>
    </w:p>
    <w:p w14:paraId="5022C5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054F0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imdata; set sample_all; run;</w:t>
      </w:r>
    </w:p>
    <w:p w14:paraId="23B6156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ata simdata; set simdata; id=_n_; run;</w:t>
      </w:r>
    </w:p>
    <w:p w14:paraId="1B5F603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4FBE5D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end;</w:t>
      </w:r>
    </w:p>
    <w:p w14:paraId="3EAE4A1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3F5D496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8D576E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 optimal model */</w:t>
      </w:r>
    </w:p>
    <w:p w14:paraId="303EE27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&amp;model.="optimal" %then %do;</w:t>
      </w:r>
    </w:p>
    <w:p w14:paraId="7781EC2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temp_sim2; set &amp;indata.; where best3=1; run;</w:t>
      </w:r>
    </w:p>
    <w:p w14:paraId="4E4E867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proc sort data=temp_sim2 NODUPKEY; by best3; run;</w:t>
      </w:r>
      <w:r w:rsidRPr="00195C83">
        <w:rPr>
          <w:rFonts w:ascii="Courier New" w:hAnsi="Courier New" w:cs="Courier New"/>
        </w:rPr>
        <w:tab/>
        <w:t>/* in case last 2 models had same LL */</w:t>
      </w:r>
    </w:p>
    <w:p w14:paraId="3589507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data _null_; set temp_sim2; </w:t>
      </w:r>
    </w:p>
    <w:p w14:paraId="6FE162E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</w:r>
      <w:r w:rsidRPr="00195C83">
        <w:rPr>
          <w:rFonts w:ascii="Courier New" w:hAnsi="Courier New" w:cs="Courier New"/>
        </w:rPr>
        <w:tab/>
        <w:t>call symput('wt_each',wt_final3); call symput('coef_each',coef); call symput('std_each',stderr);</w:t>
      </w:r>
    </w:p>
    <w:p w14:paraId="349D6C6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16537AF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N=1000;</w:t>
      </w:r>
    </w:p>
    <w:p w14:paraId="1BA1124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sample(keep=beta);</w:t>
      </w:r>
    </w:p>
    <w:p w14:paraId="0D46D84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call streaminit(4321);</w:t>
      </w:r>
    </w:p>
    <w:p w14:paraId="71E3F54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do i=1 to &amp;N.;</w:t>
      </w:r>
    </w:p>
    <w:p w14:paraId="5144BA2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 xml:space="preserve">beta=rand("Normal", &amp;coef_each., &amp;std_each.); </w:t>
      </w:r>
    </w:p>
    <w:p w14:paraId="54A6F1B1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output;</w:t>
      </w:r>
    </w:p>
    <w:p w14:paraId="2392E6A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</w:r>
      <w:r w:rsidRPr="00195C83">
        <w:rPr>
          <w:rFonts w:ascii="Courier New" w:hAnsi="Courier New" w:cs="Courier New"/>
        </w:rPr>
        <w:tab/>
        <w:t>end;</w:t>
      </w:r>
    </w:p>
    <w:p w14:paraId="55A63B0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653255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sample_all; set sample; run;</w:t>
      </w:r>
    </w:p>
    <w:p w14:paraId="570CBBA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simdata; set sample_all; id=_n_; run;</w:t>
      </w:r>
    </w:p>
    <w:p w14:paraId="1E8833F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6A3F327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580235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end simulate_beta;</w:t>
      </w:r>
    </w:p>
    <w:p w14:paraId="6FD7F90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7A2FA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8301E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1EC7B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/**************************</w:t>
      </w:r>
    </w:p>
    <w:p w14:paraId="083A22F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 plot c-r function</w:t>
      </w:r>
    </w:p>
    <w:p w14:paraId="395BB41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**************************/</w:t>
      </w:r>
    </w:p>
    <w:p w14:paraId="0E17F0A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790A6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macro plot_cr(indata_joint=, indata_optimal=, expo=, unit=, over_lay=); </w:t>
      </w:r>
    </w:p>
    <w:p w14:paraId="09908D9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94F6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%if %length(&amp;expo.)=0 %then %do; </w:t>
      </w:r>
    </w:p>
    <w:p w14:paraId="32B9F25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let label2='Air pollution concentration';</w:t>
      </w:r>
    </w:p>
    <w:p w14:paraId="2293C66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1A3052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4AD3880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 xml:space="preserve">    %IF %length(&amp;unit.)&gt;0 %then %do; %let label2="&amp;expo. concentration (&amp;unit.)"; %end;</w:t>
      </w:r>
    </w:p>
    <w:p w14:paraId="3017609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%IF %length(&amp;unit.)=0 %then %do; %let label2="&amp;expo. concentration"; %end;</w:t>
      </w:r>
    </w:p>
    <w:p w14:paraId="0BE27DF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0B0659A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label2.;</w:t>
      </w:r>
    </w:p>
    <w:p w14:paraId="0DA9F9A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put &amp;unit.;</w:t>
      </w:r>
    </w:p>
    <w:p w14:paraId="4CDAD53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330B4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if %length(&amp;over_lay.)&gt;0 %then %do;</w:t>
      </w:r>
    </w:p>
    <w:p w14:paraId="7B45852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&amp;indata_joint.; set &amp;indata_joint.; model="Ensemble"; run;</w:t>
      </w:r>
    </w:p>
    <w:p w14:paraId="35111C0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&amp;indata_optimal.; set &amp;indata_optimal.; model="Optimal"; run;</w:t>
      </w:r>
    </w:p>
    <w:p w14:paraId="6C6C3B3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combined; set &amp;indata_joint. &amp;indata_optimal.; run;</w:t>
      </w:r>
    </w:p>
    <w:p w14:paraId="0F277EB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9345FF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listing close;</w:t>
      </w:r>
    </w:p>
    <w:p w14:paraId="695320E9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html image_dpi=200 file='fitmodel.html' path="&amp;output_path." style=listing;</w:t>
      </w:r>
    </w:p>
    <w:p w14:paraId="352266E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graphics / reset noborder width=600px height=400px imagename="Nonlinear_&amp;sysdate.";</w:t>
      </w:r>
    </w:p>
    <w:p w14:paraId="03D1B69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563AB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title1 "Nonlinear C-R Curve";</w:t>
      </w:r>
    </w:p>
    <w:p w14:paraId="4A18188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proc sgplot data=combined;  </w:t>
      </w:r>
    </w:p>
    <w:p w14:paraId="197127B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lastRenderedPageBreak/>
        <w:tab/>
        <w:t xml:space="preserve">   series x=ap y=rr_mean / group=model;</w:t>
      </w:r>
    </w:p>
    <w:p w14:paraId="250E68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band x=ap lower=rr_lcl upper=rr_ucl / group=model transparency=0.75;</w:t>
      </w:r>
    </w:p>
    <w:p w14:paraId="34D79D4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xaxis label=&amp;label2.;</w:t>
      </w:r>
      <w:r w:rsidRPr="00195C83">
        <w:rPr>
          <w:rFonts w:ascii="Courier New" w:hAnsi="Courier New" w:cs="Courier New"/>
        </w:rPr>
        <w:tab/>
      </w:r>
    </w:p>
    <w:p w14:paraId="4EBA4D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yaxis label='Odds Ratio (95% CI)';</w:t>
      </w:r>
    </w:p>
    <w:p w14:paraId="5C2D4FF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refline 1;</w:t>
      </w:r>
    </w:p>
    <w:p w14:paraId="5160946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keylegend / location=inside position=topleft across=1;</w:t>
      </w:r>
    </w:p>
    <w:p w14:paraId="012B55E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768AF76C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42E42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html close;</w:t>
      </w:r>
    </w:p>
    <w:p w14:paraId="3D3732D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listing;</w:t>
      </w:r>
    </w:p>
    <w:p w14:paraId="09A61BF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448B1B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lse %do;</w:t>
      </w:r>
    </w:p>
    <w:p w14:paraId="27B6A892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&amp;indata_optimal.; set &amp;indata_optimal.; model="Optimal"; run;</w:t>
      </w:r>
    </w:p>
    <w:p w14:paraId="256DB0B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data combined; set &amp;indata_optimal.; run;</w:t>
      </w:r>
    </w:p>
    <w:p w14:paraId="7C2262B4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3192F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listing close;</w:t>
      </w:r>
    </w:p>
    <w:p w14:paraId="5EE10100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html image_dpi=200 file='fitmodel.html' path="&amp;output_path." style=listing;</w:t>
      </w:r>
    </w:p>
    <w:p w14:paraId="78F037F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graphics / reset noborder width=600px height=400px imagename="Nonlinear_&amp;sysdate.";</w:t>
      </w:r>
    </w:p>
    <w:p w14:paraId="329FC5D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758B1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title1 "Nonlinear C-R Curve";</w:t>
      </w:r>
    </w:p>
    <w:p w14:paraId="5666D8B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proc sgplot data=combined;  </w:t>
      </w:r>
    </w:p>
    <w:p w14:paraId="42949DA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series x=ap y=rr_mean / group=model;</w:t>
      </w:r>
    </w:p>
    <w:p w14:paraId="5A70D9D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band x=ap lower=rr_lcl upper=rr_ucl / group=model transparency=0.75;</w:t>
      </w:r>
    </w:p>
    <w:p w14:paraId="36622CEE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xaxis label=&amp;label2.;</w:t>
      </w:r>
      <w:r w:rsidRPr="00195C83">
        <w:rPr>
          <w:rFonts w:ascii="Courier New" w:hAnsi="Courier New" w:cs="Courier New"/>
        </w:rPr>
        <w:tab/>
      </w:r>
    </w:p>
    <w:p w14:paraId="6F626ACB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yaxis label='Odds Ratio (95% CI)';</w:t>
      </w:r>
    </w:p>
    <w:p w14:paraId="2DA7E0C3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refline 1;</w:t>
      </w:r>
    </w:p>
    <w:p w14:paraId="1C666BCA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 xml:space="preserve">   keylegend / location=inside position=topleft across=1;</w:t>
      </w:r>
    </w:p>
    <w:p w14:paraId="2041DAC8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run;</w:t>
      </w:r>
    </w:p>
    <w:p w14:paraId="1972FF8D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C29657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html close;</w:t>
      </w:r>
    </w:p>
    <w:p w14:paraId="230E8ACF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ab/>
        <w:t>ods listing;</w:t>
      </w:r>
    </w:p>
    <w:p w14:paraId="7FEFDCC5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end;</w:t>
      </w:r>
    </w:p>
    <w:p w14:paraId="2FF56CE6" w14:textId="77777777" w:rsidR="00195C83" w:rsidRPr="00195C83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05482C6" w14:textId="77777777" w:rsidR="0005296C" w:rsidRDefault="00195C83" w:rsidP="00195C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95C83">
        <w:rPr>
          <w:rFonts w:ascii="Courier New" w:hAnsi="Courier New" w:cs="Courier New"/>
        </w:rPr>
        <w:t>%mend plot_cr;</w:t>
      </w:r>
    </w:p>
    <w:p w14:paraId="36D22DB4" w14:textId="2529DC2B" w:rsidR="00902C32" w:rsidRDefault="00902C32" w:rsidP="00195C83">
      <w:pPr>
        <w:autoSpaceDE w:val="0"/>
        <w:autoSpaceDN w:val="0"/>
        <w:adjustRightInd w:val="0"/>
        <w:spacing w:after="0" w:line="240" w:lineRule="auto"/>
      </w:pPr>
      <w:r>
        <w:t>**********************************************************************************************************************************************************************************************</w:t>
      </w:r>
      <w:r w:rsidR="009E4616">
        <w:t>The end SAS</w:t>
      </w:r>
      <w:r>
        <w:t>******************************************************</w:t>
      </w:r>
    </w:p>
    <w:p w14:paraId="3830112E" w14:textId="77777777" w:rsidR="00902C32" w:rsidRDefault="00902C32" w:rsidP="00D1515A">
      <w:pPr>
        <w:autoSpaceDE w:val="0"/>
        <w:autoSpaceDN w:val="0"/>
        <w:adjustRightInd w:val="0"/>
        <w:spacing w:after="0" w:line="240" w:lineRule="auto"/>
      </w:pPr>
    </w:p>
    <w:p w14:paraId="31E4484A" w14:textId="1DB603D2" w:rsidR="009E4616" w:rsidRDefault="009E4616">
      <w:r>
        <w:br w:type="page"/>
      </w:r>
    </w:p>
    <w:p w14:paraId="6ABD46F5" w14:textId="77777777" w:rsidR="009E4616" w:rsidRDefault="009E4616" w:rsidP="00D1515A">
      <w:pPr>
        <w:autoSpaceDE w:val="0"/>
        <w:autoSpaceDN w:val="0"/>
        <w:adjustRightInd w:val="0"/>
        <w:spacing w:after="0" w:line="240" w:lineRule="auto"/>
      </w:pPr>
    </w:p>
    <w:p w14:paraId="22416589" w14:textId="4123238A" w:rsidR="00373C55" w:rsidRDefault="00373C55" w:rsidP="002D5CAE">
      <w:pPr>
        <w:autoSpaceDE w:val="0"/>
        <w:autoSpaceDN w:val="0"/>
        <w:adjustRightInd w:val="0"/>
        <w:spacing w:after="0" w:line="240" w:lineRule="auto"/>
      </w:pPr>
      <w:r>
        <w:t>Conditional logistic</w:t>
      </w:r>
    </w:p>
    <w:p w14:paraId="41E104E6" w14:textId="7085B402" w:rsidR="00373C55" w:rsidRDefault="00373C55" w:rsidP="002D5CAE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#################################################################################################################</w:t>
      </w:r>
    </w:p>
    <w:p w14:paraId="090579DE" w14:textId="5457A35E" w:rsidR="00ED1214" w:rsidRDefault="00ED1214" w:rsidP="00ED1214">
      <w:pPr>
        <w:autoSpaceDE w:val="0"/>
        <w:autoSpaceDN w:val="0"/>
        <w:adjustRightInd w:val="0"/>
        <w:spacing w:after="0" w:line="240" w:lineRule="auto"/>
      </w:pPr>
      <w:r>
        <w:t>###################################</w:t>
      </w:r>
      <w:r w:rsidR="00373C55">
        <w:t>R</w:t>
      </w:r>
      <w:r>
        <w:t>#####################################</w:t>
      </w:r>
    </w:p>
    <w:p w14:paraId="73F6BFE6" w14:textId="77777777" w:rsidR="009E4616" w:rsidRDefault="009E4616" w:rsidP="009E4616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###############</w:t>
      </w:r>
    </w:p>
    <w:p w14:paraId="5E2CCA3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###############</w:t>
      </w:r>
    </w:p>
    <w:p w14:paraId="77564A1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4465315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Nonlinear concentraton-response function: model fitting and plotting procedure</w:t>
      </w:r>
    </w:p>
    <w:p w14:paraId="7922C07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</w:p>
    <w:p w14:paraId="453EFB6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Date: Feb 24, 2016</w:t>
      </w:r>
    </w:p>
    <w:p w14:paraId="1C3FC4F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Version 2.10</w:t>
      </w:r>
    </w:p>
    <w:p w14:paraId="5574C93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</w:p>
    <w:p w14:paraId="7C5842B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Purpose: This program will fit a series of nonlinear concentration-response functions using</w:t>
      </w:r>
    </w:p>
    <w:p w14:paraId="6104F48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  <w:r>
        <w:tab/>
      </w:r>
      <w:r>
        <w:tab/>
        <w:t>conditional logistic regression modeling to identify optimal nonlinear relationship</w:t>
      </w:r>
    </w:p>
    <w:p w14:paraId="1625846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3856624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It produces 3 outputs: (1) a graph showing nonlinear relationship based on an optimal model and an ensemble model,</w:t>
      </w:r>
    </w:p>
    <w:p w14:paraId="650604D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  <w:r>
        <w:tab/>
      </w:r>
      <w:r>
        <w:tab/>
      </w:r>
      <w:r>
        <w:tab/>
      </w:r>
      <w:r>
        <w:tab/>
        <w:t xml:space="preserve">  (2) a summary table listing coefficient, standard error, loglik, and function form of each cox model that was examined, and</w:t>
      </w:r>
    </w:p>
    <w:p w14:paraId="32F51A1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</w:r>
      <w:r>
        <w:tab/>
      </w:r>
      <w:r>
        <w:tab/>
      </w:r>
      <w:r>
        <w:tab/>
        <w:t xml:space="preserve">  (3) a descriptive table showing distribution of air pollution exposure variable in the origianl and trimmed datasets </w:t>
      </w:r>
    </w:p>
    <w:p w14:paraId="7FF646E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260B23B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14664A5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For more details about this modeling approach, please refer to the accompanying paper Masoud, Szyszkowicz,...,Burnett et al 2016 Air Quality, Atmosphere and Health</w:t>
      </w:r>
    </w:p>
    <w:p w14:paraId="333EFF8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12DD33D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Should there be any question with this program, please contact:</w:t>
      </w:r>
    </w:p>
    <w:p w14:paraId="4B1B4EA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  <w:r>
        <w:tab/>
        <w:t>Drs Hong Chen (Hong.Chen@oahpp.ca) and Rick Burnett (Rick.Burnett@hc-sc.gc.ca)</w:t>
      </w:r>
    </w:p>
    <w:p w14:paraId="71A4F3F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</w:t>
      </w:r>
    </w:p>
    <w:p w14:paraId="60305DB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3A89043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Please read the following notes before running the program</w:t>
      </w:r>
    </w:p>
    <w:p w14:paraId="357267D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0105E0F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1. All categorical variables should be defined as factor variables before calling bestcox().</w:t>
      </w:r>
    </w:p>
    <w:p w14:paraId="59936ED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>To do this, you may use, for example, inputdata$education &lt;- as.factor(inputdata$education).</w:t>
      </w:r>
    </w:p>
    <w:p w14:paraId="0810208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6DBC81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2. When calling bestcox(), you need to define parameters according to the column names of your input dataset.</w:t>
      </w:r>
    </w:p>
    <w:p w14:paraId="73C5EC3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0B047F4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3. Your input dataset should be a dataframe. Also need to specify status of 1=case 0=control.</w:t>
      </w:r>
    </w:p>
    <w:p w14:paraId="4692C92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083B2C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4. By default, the plot will display a nonlinear curve based on optimal model only. </w:t>
      </w:r>
    </w:p>
    <w:p w14:paraId="6125A88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   This can be done either by leaving out overlay parameter in the bestcox() or explicitly define overlay=NA. </w:t>
      </w:r>
    </w:p>
    <w:p w14:paraId="7CBEE79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42C817B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   To overlay ensemble model based on the 3 best models examined, define overlay="best3" in the bestcox(). </w:t>
      </w:r>
    </w:p>
    <w:p w14:paraId="1142FC2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51CF7BB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>##</w:t>
      </w:r>
      <w:r>
        <w:tab/>
        <w:t>To overlay ensemble model based on all models examined, define overlay="all" in the bestcox().</w:t>
      </w:r>
    </w:p>
    <w:p w14:paraId="1FCA13B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266427F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5. By default, the bestcox() will translate air pollution exposure variable such that it has a minimum of unity.</w:t>
      </w:r>
    </w:p>
    <w:p w14:paraId="6B5DA3D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   </w:t>
      </w:r>
    </w:p>
    <w:p w14:paraId="0264488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>If users do not wish to translate data, you need to specify translate=F or FALSE</w:t>
      </w:r>
    </w:p>
    <w:p w14:paraId="5C3F249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7D6C25A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6. By default, output_dir is set as R's default working directory</w:t>
      </w:r>
    </w:p>
    <w:p w14:paraId="38EE46B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281CF29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If users wish to specify a different output directory, you need to ensure to have write permission </w:t>
      </w:r>
    </w:p>
    <w:p w14:paraId="79945A1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4B50CAC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7580AEA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To illustrate how to use this routine, 4 examples are given below:</w:t>
      </w:r>
    </w:p>
    <w:p w14:paraId="64B82B0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0856C16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Example 1: (without trimming and translating air pollution variable, with 1 strata variable, </w:t>
      </w:r>
    </w:p>
    <w:p w14:paraId="034524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            and overlay ensemble model based on 3 best models)</w:t>
      </w:r>
    </w:p>
    <w:p w14:paraId="0E998ED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3409D41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out &lt;- bestcox(data = inputdata, translate=F, casename = "case", lowperc = 0, upperc = 100, </w:t>
      </w:r>
    </w:p>
    <w:p w14:paraId="7819EB6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       expo_name = "no2", cova_name = c("age","sex"), strata_name= c("match_id"), expo_unit = "ppb", overlay=3, </w:t>
      </w:r>
    </w:p>
    <w:p w14:paraId="15692DC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    output_dir="F:\\your output directory\\")</w:t>
      </w:r>
    </w:p>
    <w:p w14:paraId="7F0E174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out</w:t>
      </w:r>
    </w:p>
    <w:p w14:paraId="5A9F5BB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2E8EC81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Example 2: (with trimmed and translated air pollution variable, with 1 strata variable, </w:t>
      </w:r>
    </w:p>
    <w:p w14:paraId="369FB6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</w:r>
      <w:r>
        <w:tab/>
        <w:t xml:space="preserve">  and overlay ensemble model based on 3 best models)</w:t>
      </w:r>
    </w:p>
    <w:p w14:paraId="2822C4C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58E2ECD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out &lt;- bestcox(data = inputdata, translate=T, casename = "death", lowperc = 1, upperc = 99, </w:t>
      </w:r>
    </w:p>
    <w:p w14:paraId="14A4CDF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     expo_name = c("pm25"), cova_name = c("age", "sex"), strata_name= c("match_id"), expo_unit = c("ug/m3"), overlay="best3",</w:t>
      </w:r>
    </w:p>
    <w:p w14:paraId="117D8E9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  output_dir="F:\\your output directory\\")</w:t>
      </w:r>
    </w:p>
    <w:p w14:paraId="18D3E9E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out</w:t>
      </w:r>
    </w:p>
    <w:p w14:paraId="14C0515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30FCCF4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Example 3: (without trimmming and translated air pollution variable, with 2 strata variables, </w:t>
      </w:r>
    </w:p>
    <w:p w14:paraId="6DA8560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</w:r>
      <w:r>
        <w:tab/>
        <w:t xml:space="preserve">  and overlay ensemble model based on all models examined)</w:t>
      </w:r>
    </w:p>
    <w:p w14:paraId="6DF9C4E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2202C0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## out &lt;- bestcox(data = inputdata, translate=F, casename = "case", lowperc = 0, upperc = 100, </w:t>
      </w:r>
    </w:p>
    <w:p w14:paraId="5E99599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       expo_name = c("no2"), cova_name = c("age"), strata_name= c("match_id", "sex"), expo_unit = c("ppb"), overlay="all",</w:t>
      </w:r>
    </w:p>
    <w:p w14:paraId="3C0DDD9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    output_dir="F:\\your output directory\\")</w:t>
      </w:r>
    </w:p>
    <w:p w14:paraId="7AFB332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out</w:t>
      </w:r>
    </w:p>
    <w:p w14:paraId="11E794E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7C481B1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Example 4: (with trimmed and translated air pollution variable, with 2 strata variables, and only show optimal model)</w:t>
      </w:r>
    </w:p>
    <w:p w14:paraId="75440B8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4E7B5A0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out &lt;- bestcox(data = inputdata, translate=T, casename="case", lowperc = 1, upperc = 99,</w:t>
      </w:r>
    </w:p>
    <w:p w14:paraId="6D391DC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  expo_name="no2", cova_name = c("sex", "income", "bmi"), strata_name= c("match_id", "age"), expo_unit = c("ppb"), overlay=NA,</w:t>
      </w:r>
    </w:p>
    <w:p w14:paraId="43390CD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  <w:r>
        <w:tab/>
        <w:t xml:space="preserve">  output_dir="F:\\your output directory\\")</w:t>
      </w:r>
    </w:p>
    <w:p w14:paraId="7EAED6D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>## out</w:t>
      </w:r>
    </w:p>
    <w:p w14:paraId="1474F98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6695A0F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</w:t>
      </w:r>
    </w:p>
    <w:p w14:paraId="154CCCF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###############</w:t>
      </w:r>
    </w:p>
    <w:p w14:paraId="3E5F0FA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FE7FB7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1A6EBD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BB3126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</w:t>
      </w:r>
    </w:p>
    <w:p w14:paraId="7FD64EE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function to search for the optimal nonlinear model</w:t>
      </w:r>
    </w:p>
    <w:p w14:paraId="5B9D474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</w:t>
      </w:r>
    </w:p>
    <w:p w14:paraId="3BC3A5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BA8DA7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library(survival)</w:t>
      </w:r>
    </w:p>
    <w:p w14:paraId="77D1746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library(MASS)</w:t>
      </w:r>
    </w:p>
    <w:p w14:paraId="396C3CB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862C88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bestcox &lt;- function(data,translate=TRUE,start=NA,end=NA,casename,lowperc,upperc,expo_name,cova_name,strata_name=NA,expo_unit,overlay=NA,output_dir=NA){</w:t>
      </w:r>
    </w:p>
    <w:p w14:paraId="50B46AF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4776F5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data$ap &lt;- data[,expo_name]</w:t>
      </w:r>
    </w:p>
    <w:p w14:paraId="64F7945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data$ap[data$ap&lt;1] &lt;- 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convert any conc &lt; 1 to 1</w:t>
      </w:r>
    </w:p>
    <w:p w14:paraId="0902430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6D2BF6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Characterize the distribution of air pollution exposure variable in the original dataset</w:t>
      </w:r>
    </w:p>
    <w:p w14:paraId="4E04E9E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D8DC11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ize_original &lt;- length(data$ap)</w:t>
      </w:r>
    </w:p>
    <w:p w14:paraId="32368E5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ummary_original &lt;- summary(data$ap)</w:t>
      </w:r>
    </w:p>
    <w:p w14:paraId="71FE7AE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ABE336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Trim data, data translation, and tau</w:t>
      </w:r>
    </w:p>
    <w:p w14:paraId="7DC6F2D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46049E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data_trim &lt;- subset(data, ap &lt;= quantile(data$ap,upperc/100,na.rm = T) &amp; ap &gt;= quantile(data$ap, lowperc/100, na.rm = T))</w:t>
      </w:r>
    </w:p>
    <w:p w14:paraId="0CFFE42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m(dat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remove original dataset to save memory space</w:t>
      </w:r>
    </w:p>
    <w:p w14:paraId="4FE19A9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1CF38F0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6C3F8E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translate){</w:t>
      </w:r>
    </w:p>
    <w:p w14:paraId="672FC60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ap.min &lt;- min(data_trim$ap, na.rm = T)</w:t>
      </w:r>
      <w:r>
        <w:tab/>
      </w:r>
      <w:r>
        <w:tab/>
      </w:r>
      <w:r>
        <w:tab/>
      </w:r>
      <w:r>
        <w:tab/>
        <w:t># translate AP</w:t>
      </w:r>
    </w:p>
    <w:p w14:paraId="2ECDB34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tran &lt;- 1</w:t>
      </w:r>
    </w:p>
    <w:p w14:paraId="2464248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30DA388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ap.min &lt;- 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# no translate </w:t>
      </w:r>
    </w:p>
    <w:p w14:paraId="3EB7FCB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tran &lt;- 0</w:t>
      </w:r>
    </w:p>
    <w:p w14:paraId="3367F3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35F4126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F72715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data_trim$ap_trans &lt;- data_trim$ap - ap.min + tran </w:t>
      </w:r>
      <w:r>
        <w:tab/>
      </w:r>
      <w:r>
        <w:tab/>
      </w:r>
      <w:r>
        <w:tab/>
        <w:t># translate z to have the min of 1</w:t>
      </w:r>
    </w:p>
    <w:p w14:paraId="147265A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data_trim$ap_trans_lm &lt;- data_trim$ap - ap.min</w:t>
      </w:r>
      <w:r>
        <w:tab/>
      </w:r>
      <w:r>
        <w:tab/>
      </w:r>
      <w:r>
        <w:tab/>
        <w:t># translate z to have the min of 0</w:t>
      </w:r>
    </w:p>
    <w:p w14:paraId="03B386A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194252B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data_trim$ap_trans_log &lt;- log(data_trim$ap_trans)</w:t>
      </w:r>
    </w:p>
    <w:p w14:paraId="206D303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17DEBA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et_tau &lt;- NA</w:t>
      </w:r>
    </w:p>
    <w:p w14:paraId="56A9172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length(set_tau)==0 || any(is.na(set_tau)) || set_tau=='') {</w:t>
      </w:r>
    </w:p>
    <w:p w14:paraId="2FEB483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 set_tau &lt;- 0.1</w:t>
      </w:r>
    </w:p>
    <w:p w14:paraId="703ED75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  <w:t>tau.2   &lt;- 0.1*(max(data_trim$ap_trans, na.rm = T) - min(data_trim$ap_trans, na.rm = T))</w:t>
      </w:r>
    </w:p>
    <w:p w14:paraId="35D7677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 set_tau &lt;- 0.2</w:t>
      </w:r>
    </w:p>
    <w:p w14:paraId="23A911A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tau.2[2]&lt;- 0.2*(max(data_trim$ap_trans, na.rm = T) - min(data_trim$ap_trans, na.rm = T))</w:t>
      </w:r>
    </w:p>
    <w:p w14:paraId="281804B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C78FB4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num_tau &lt;- 2</w:t>
      </w:r>
    </w:p>
    <w:p w14:paraId="084BB73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else{</w:t>
      </w:r>
    </w:p>
    <w:p w14:paraId="5BC19C1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tau &lt;- set_tau*(max(data_trim$ap_trans, na.rm = T) - min(data_trim$ap_trans, na.rm = T))</w:t>
      </w:r>
    </w:p>
    <w:p w14:paraId="2D8D0A2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num_tau &lt;- 1</w:t>
      </w:r>
    </w:p>
    <w:p w14:paraId="16CB22B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09FF378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F00D06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 &lt;- NULL</w:t>
      </w:r>
    </w:p>
    <w:p w14:paraId="7D474A3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32F7218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Create a function to extract LL from Conditional logistic regression model</w:t>
      </w:r>
    </w:p>
    <w:p w14:paraId="4DCE3A7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BA6D6A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coxmodel &lt;- function(funcform, loca_perc, method = "exact"){</w:t>
      </w:r>
    </w:p>
    <w:p w14:paraId="4A86A20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</w:p>
    <w:p w14:paraId="2A03F2F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Create f(z)*Wt</w:t>
      </w:r>
    </w:p>
    <w:p w14:paraId="748DB01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AA88C6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loca_perc &lt; 0){</w:t>
      </w:r>
    </w:p>
    <w:p w14:paraId="2F1F8B5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ca_para &lt;- min(data_trim$ap_trans, na.rm = T) + (min(data_trim$ap_trans, na.rm = T) - quantile(data_trim$ap_trans, abs(loca_perc)/100, na.rm = T))</w:t>
      </w:r>
    </w:p>
    <w:p w14:paraId="6830369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ca_para_lm &lt;- min(data_trim$ap_trans_lm, na.rm = T) + (min(data_trim$ap_trans_lm, na.rm = T) - quantile(data_trim$ap_trans_lm, abs(loca_perc)/100, na.rm = T))</w:t>
      </w:r>
      <w:r>
        <w:tab/>
      </w:r>
      <w:r>
        <w:tab/>
        <w:t># translate z to have the min of 0</w:t>
      </w:r>
    </w:p>
    <w:p w14:paraId="1CAAC6A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else{</w:t>
      </w:r>
    </w:p>
    <w:p w14:paraId="5E93A3F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ca_para &lt;- quantile(data_trim$ap_trans, loca_perc/100, na.rm = T)</w:t>
      </w:r>
    </w:p>
    <w:p w14:paraId="61056C5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ca_para_lm &lt;- quantile(data_trim$ap_trans_lm, loca_perc/100, na.rm = T)</w:t>
      </w:r>
      <w:r>
        <w:tab/>
      </w:r>
      <w:r>
        <w:tab/>
        <w:t># translate z to have the min of 0</w:t>
      </w:r>
    </w:p>
    <w:p w14:paraId="281AB9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2439E0F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B785B3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git_w &lt;- 1/(1+exp(-(data_trim$ap_trans - loca_para)/tau))</w:t>
      </w:r>
    </w:p>
    <w:p w14:paraId="3351288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git_w_lm &lt;- 1/(1+exp(-(data_trim$ap_trans_lm - loca_para_lm)/tau))</w:t>
      </w:r>
      <w:r>
        <w:tab/>
      </w:r>
      <w:r>
        <w:tab/>
      </w:r>
      <w:r>
        <w:tab/>
        <w:t># translate z to have the min of 0</w:t>
      </w:r>
      <w:r>
        <w:tab/>
      </w:r>
    </w:p>
    <w:p w14:paraId="4B8B7B3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capture_mu &lt;- N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capture mu</w:t>
      </w:r>
    </w:p>
    <w:p w14:paraId="41028FB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A51770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funcform == "linear"){</w:t>
      </w:r>
    </w:p>
    <w:p w14:paraId="424FAC1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data_trim$expo &lt;- logit_w_lm * data_trim$ap_trans_lm</w:t>
      </w:r>
      <w:r>
        <w:tab/>
      </w:r>
      <w:r>
        <w:tab/>
      </w:r>
      <w:r>
        <w:tab/>
      </w:r>
      <w:r>
        <w:tab/>
      </w:r>
      <w:r>
        <w:tab/>
      </w:r>
      <w:r>
        <w:tab/>
        <w:t># translate z to have the min of 0</w:t>
      </w:r>
      <w:r>
        <w:tab/>
      </w:r>
    </w:p>
    <w:p w14:paraId="058AE8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capture_mu &lt;- loca_para_l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capture mu</w:t>
      </w:r>
    </w:p>
    <w:p w14:paraId="3D0CC5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2E12253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funcform == "log"){</w:t>
      </w:r>
    </w:p>
    <w:p w14:paraId="0929613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    data_trim$expo &lt;- logit_w * data_trim$ap_trans_log</w:t>
      </w:r>
    </w:p>
    <w:p w14:paraId="1383D02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capture_mu &lt;- loca_par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capture mu</w:t>
      </w:r>
    </w:p>
    <w:p w14:paraId="42D5391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08FC07C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funcform == "pure.linear"){</w:t>
      </w:r>
    </w:p>
    <w:p w14:paraId="47C3A17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data_trim$expo &lt;- data_trim$ap_trans_l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translate z to have the min of 0</w:t>
      </w:r>
    </w:p>
    <w:p w14:paraId="3715CD83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ab/>
      </w:r>
      <w:r w:rsidRPr="001811D8">
        <w:rPr>
          <w:lang w:val="pl-PL"/>
        </w:rPr>
        <w:t>capture_mu &lt;- NA</w:t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  <w:t># capture mu</w:t>
      </w:r>
    </w:p>
    <w:p w14:paraId="5A79E36B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}</w:t>
      </w:r>
    </w:p>
    <w:p w14:paraId="11166EF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 </w:t>
      </w:r>
      <w:r>
        <w:t>if (funcform == "pure.log"){</w:t>
      </w:r>
    </w:p>
    <w:p w14:paraId="24ACC81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data_trim$expo &lt;- data_trim$ap_trans_log</w:t>
      </w:r>
    </w:p>
    <w:p w14:paraId="1383D3B9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ab/>
      </w:r>
      <w:r w:rsidRPr="001811D8">
        <w:rPr>
          <w:lang w:val="pl-PL"/>
        </w:rPr>
        <w:t>capture_mu &lt;- NA</w:t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</w:r>
      <w:r w:rsidRPr="001811D8">
        <w:rPr>
          <w:lang w:val="pl-PL"/>
        </w:rPr>
        <w:tab/>
        <w:t># capture mu</w:t>
      </w:r>
    </w:p>
    <w:p w14:paraId="435E25BE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}</w:t>
      </w:r>
    </w:p>
    <w:p w14:paraId="0DDAB315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</w:t>
      </w:r>
    </w:p>
    <w:p w14:paraId="1A14E3E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 </w:t>
      </w:r>
      <w:r>
        <w:t>rm(logit_w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remove logit_w to save memory space</w:t>
      </w:r>
    </w:p>
    <w:p w14:paraId="2E78D6E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m(logit_w_lm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remove logit_w_lm to save memory space</w:t>
      </w:r>
    </w:p>
    <w:p w14:paraId="6CD8897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A1FAE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Create clogit formula</w:t>
      </w:r>
    </w:p>
    <w:p w14:paraId="3C7509A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0FF761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# without strata variable</w:t>
      </w:r>
    </w:p>
    <w:p w14:paraId="13628CA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length(strata_name)==0 || any(is.na(strata_name)) || strata_name=='') {</w:t>
      </w:r>
    </w:p>
    <w:p w14:paraId="46BAA7F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op("Program halted - please specify a strata variable(s) in order to run conditional logistic regression model.")</w:t>
      </w:r>
    </w:p>
    <w:p w14:paraId="01CAFC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33F32E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# with strata variable</w:t>
      </w:r>
    </w:p>
    <w:p w14:paraId="0A90A29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 else {</w:t>
      </w:r>
    </w:p>
    <w:p w14:paraId="69BA16B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 xml:space="preserve">   </w:t>
      </w:r>
      <w:r>
        <w:tab/>
        <w:t>coxformula &lt;- paste(casename,"~expo+",paste(cova_name,collapse="+"),"+","strata(",paste(strata_name, collapse=","),")",sep="")</w:t>
      </w:r>
    </w:p>
    <w:p w14:paraId="2306CD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56FE63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82ADB6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Call clogit</w:t>
      </w:r>
    </w:p>
    <w:p w14:paraId="1F2F53D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5B0F22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coxfit &lt;- clogit(as.formula(coxformula), data = data_trim, method = method)</w:t>
      </w:r>
    </w:p>
    <w:p w14:paraId="20472DE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</w:p>
    <w:p w14:paraId="65B86EC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est &lt;- summary(coxfit)$coefficients[c("expo"),c("coef","se(coef)")]</w:t>
      </w:r>
    </w:p>
    <w:p w14:paraId="6F7D9D4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esult &lt;- data.frame(coef = est[1], se.coef=est[2], LL = coxfit$loglik[2], mu=capture_mu)</w:t>
      </w:r>
      <w:r>
        <w:tab/>
        <w:t># capture mu</w:t>
      </w:r>
    </w:p>
    <w:p w14:paraId="4108A63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</w:p>
    <w:p w14:paraId="03DD164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m(coxfit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remove coxfit to save memory space</w:t>
      </w:r>
    </w:p>
    <w:p w14:paraId="53AB444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C6840D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eturn(result)</w:t>
      </w:r>
    </w:p>
    <w:p w14:paraId="768D915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00E7B6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} # end of clogit model</w:t>
      </w:r>
    </w:p>
    <w:p w14:paraId="36A1A19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71C1295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Transformation Form Selection (8 or 16 Models, depending if users specify tau)</w:t>
      </w:r>
    </w:p>
    <w:p w14:paraId="1A5D03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D5FAF3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length(set_tau)==0 || any(is.na(set_tau)) || set_tau=='') {</w:t>
      </w:r>
    </w:p>
    <w:p w14:paraId="5AD1B86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A9B548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tau &lt;- tau.2[1]</w:t>
      </w:r>
      <w:r>
        <w:tab/>
        <w:t># tau=0.1</w:t>
      </w:r>
    </w:p>
    <w:p w14:paraId="740793F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 xml:space="preserve">step_a &lt;- data.frame(funcform = c(rep("linear",4),rep("log",4)), loca_perc = rep(c(0,25,50,75),2), </w:t>
      </w:r>
    </w:p>
    <w:p w14:paraId="61C45667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        </w:t>
      </w:r>
      <w:r w:rsidRPr="001811D8">
        <w:rPr>
          <w:lang w:val="pl-PL"/>
        </w:rPr>
        <w:t>coef = NA, se.coef = NA, LL = NA, mu=NA)</w:t>
      </w:r>
    </w:p>
    <w:p w14:paraId="4433880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</w:t>
      </w:r>
      <w:r w:rsidRPr="001811D8">
        <w:rPr>
          <w:lang w:val="pl-PL"/>
        </w:rPr>
        <w:tab/>
      </w:r>
      <w:r>
        <w:t>for (i in 1:nrow(step_a)){</w:t>
      </w:r>
    </w:p>
    <w:p w14:paraId="07F57F5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</w:r>
      <w:r>
        <w:tab/>
        <w:t>step_a[i,c("coef","se.coef","LL", "mu")] &lt;- coxmodel(step_a$funcform[i], step_a$loca_perc[i])</w:t>
      </w:r>
    </w:p>
    <w:p w14:paraId="70239C9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213B91E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ep_a$tau &lt;- tau</w:t>
      </w:r>
    </w:p>
    <w:p w14:paraId="0559B36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LL.step_a  &lt;- step_a[step_a$LL == max(step_a$LL,na.rm = T),]$LL</w:t>
      </w:r>
    </w:p>
    <w:p w14:paraId="5D4501E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B67330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tau &lt;- tau.2[2]</w:t>
      </w:r>
      <w:r>
        <w:tab/>
        <w:t># tau=0.2</w:t>
      </w:r>
    </w:p>
    <w:p w14:paraId="011D057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 xml:space="preserve">step_b &lt;- data.frame(funcform = c(rep("linear",4),rep("log",4)), loca_perc = rep(c(0,25,50,75),2), </w:t>
      </w:r>
    </w:p>
    <w:p w14:paraId="51672DA6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        </w:t>
      </w:r>
      <w:r w:rsidRPr="001811D8">
        <w:rPr>
          <w:lang w:val="pl-PL"/>
        </w:rPr>
        <w:t>coef = NA, se.coef = NA, LL = NA, mu=NA)</w:t>
      </w:r>
    </w:p>
    <w:p w14:paraId="7E4F12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</w:t>
      </w:r>
      <w:r w:rsidRPr="001811D8">
        <w:rPr>
          <w:lang w:val="pl-PL"/>
        </w:rPr>
        <w:tab/>
      </w:r>
      <w:r>
        <w:t>for (i in 1:nrow(step_b)){</w:t>
      </w:r>
    </w:p>
    <w:p w14:paraId="3A8470B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</w:r>
      <w:r>
        <w:tab/>
        <w:t>step_b[i,c("coef","se.coef","LL", "mu")] &lt;- coxmodel(step_b$funcform[i], step_b$loca_perc[i])</w:t>
      </w:r>
    </w:p>
    <w:p w14:paraId="05E5F94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6298BA8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ep_b$tau &lt;- tau</w:t>
      </w:r>
    </w:p>
    <w:p w14:paraId="1838036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LL.step_b  &lt;- step_b[step_b$LL == max(step_b$LL,na.rm = T),]$LL</w:t>
      </w:r>
    </w:p>
    <w:p w14:paraId="37E6D7F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DF7E0E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if (LL.step_a &gt; LL.step_b){</w:t>
      </w:r>
    </w:p>
    <w:p w14:paraId="197B739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0 &lt;- step_a</w:t>
      </w:r>
    </w:p>
    <w:p w14:paraId="300DCC0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C5A266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rejected.models &lt;- step_b</w:t>
      </w:r>
      <w:r>
        <w:tab/>
      </w:r>
      <w:r>
        <w:tab/>
      </w:r>
      <w:r>
        <w:tab/>
      </w:r>
      <w:r>
        <w:tab/>
      </w:r>
      <w:r>
        <w:tab/>
        <w:t># retain rejected tau and related model outputs</w:t>
      </w:r>
    </w:p>
    <w:p w14:paraId="497F23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rejected.tau &lt;- step_b[1,]$tau</w:t>
      </w:r>
      <w:r>
        <w:tab/>
      </w:r>
      <w:r>
        <w:tab/>
      </w:r>
      <w:r>
        <w:tab/>
      </w:r>
      <w:r>
        <w:tab/>
        <w:t># retain rejected tau and related model outputs</w:t>
      </w:r>
    </w:p>
    <w:p w14:paraId="2D79B5B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13DBDB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else{</w:t>
      </w:r>
    </w:p>
    <w:p w14:paraId="28A32BA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0 &lt;- step_b</w:t>
      </w:r>
    </w:p>
    <w:p w14:paraId="16CFA02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63EFDB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rejected.models &lt;- step_a</w:t>
      </w:r>
      <w:r>
        <w:tab/>
      </w:r>
      <w:r>
        <w:tab/>
      </w:r>
      <w:r>
        <w:tab/>
      </w:r>
      <w:r>
        <w:tab/>
      </w:r>
      <w:r>
        <w:tab/>
        <w:t># retain rejected tau and related model outputs</w:t>
      </w:r>
    </w:p>
    <w:p w14:paraId="2998F6C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rejected.tau &lt;- step_a[1,]$tau</w:t>
      </w:r>
      <w:r>
        <w:tab/>
      </w:r>
      <w:r>
        <w:tab/>
      </w:r>
      <w:r>
        <w:tab/>
      </w:r>
      <w:r>
        <w:tab/>
        <w:t># retain rejected tau and related model outputs</w:t>
      </w:r>
    </w:p>
    <w:p w14:paraId="6C40163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71A0573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F3E340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else{</w:t>
      </w:r>
    </w:p>
    <w:p w14:paraId="005F4ED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360FEA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 xml:space="preserve">step_0 &lt;- data.frame(funcform = c(rep("linear",4),rep("log",4)), loca_perc = rep(c(0,25,50,75),2), </w:t>
      </w:r>
    </w:p>
    <w:p w14:paraId="1B151C84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                   </w:t>
      </w:r>
      <w:r w:rsidRPr="001811D8">
        <w:rPr>
          <w:lang w:val="pl-PL"/>
        </w:rPr>
        <w:t>coef = NA, se.coef = NA, LL = NA, mu=NA)</w:t>
      </w:r>
    </w:p>
    <w:p w14:paraId="13F3B46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</w:t>
      </w:r>
      <w:r w:rsidRPr="001811D8">
        <w:rPr>
          <w:lang w:val="pl-PL"/>
        </w:rPr>
        <w:tab/>
      </w:r>
      <w:r>
        <w:t>for (i in 1:nrow(step_0)){</w:t>
      </w:r>
    </w:p>
    <w:p w14:paraId="075C424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  </w:t>
      </w:r>
      <w:r>
        <w:tab/>
      </w:r>
      <w:r>
        <w:tab/>
        <w:t>step_0[i,c("coef","se.coef","LL", "mu")] &lt;- coxmodel(step_0$funcform[i], step_0$loca_perc[i])</w:t>
      </w:r>
    </w:p>
    <w:p w14:paraId="7966C75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}</w:t>
      </w:r>
    </w:p>
    <w:p w14:paraId="76F9A3D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ep_0$tau &lt;- tau</w:t>
      </w:r>
      <w:r>
        <w:tab/>
      </w:r>
    </w:p>
    <w:p w14:paraId="620ECC6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6CC4D49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561CE6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 &lt;- step_0</w:t>
      </w:r>
    </w:p>
    <w:p w14:paraId="2DC2713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 &lt;- subset(step_history, select=-c(tau)) </w:t>
      </w:r>
    </w:p>
    <w:p w14:paraId="177E533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44AADE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0 &lt;- step_0[step_0$LL == max(step_0$LL,na.rm = T),]</w:t>
      </w:r>
    </w:p>
    <w:p w14:paraId="1FFE8A1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funcform &lt;- as.character(step_0$funcform)</w:t>
      </w:r>
    </w:p>
    <w:p w14:paraId="0303F13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49499D8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tau &lt;- step_0$tau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define best tau</w:t>
      </w:r>
    </w:p>
    <w:p w14:paraId="282E0A8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et_tau &lt;- tau/(max(data_trim$ap_trans, na.rm = T) - min(data_trim$ap_trans, na.rm = T))</w:t>
      </w:r>
      <w:r>
        <w:tab/>
      </w:r>
      <w:r>
        <w:tab/>
        <w:t># best set_tau (0.1 or 0.2)</w:t>
      </w:r>
    </w:p>
    <w:p w14:paraId="0955F75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0 &lt;- subset(step_0, select=-c(tau)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# drop tau  </w:t>
      </w:r>
    </w:p>
    <w:p w14:paraId="41FF985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583BDC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et_tau_rejected &lt;- rejected.tau/(max(data_trim$ap_trans, na.rm = T) - min(data_trim$ap_trans, na.rm = T))</w:t>
      </w:r>
      <w:r>
        <w:tab/>
        <w:t># rejected set_tau</w:t>
      </w:r>
    </w:p>
    <w:p w14:paraId="2A1497B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30E38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Transformation Location Parameter Selection</w:t>
      </w:r>
    </w:p>
    <w:p w14:paraId="0389375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21DF9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para0 &lt;- step_0$loca_perc</w:t>
      </w:r>
    </w:p>
    <w:p w14:paraId="1300243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</w:t>
      </w:r>
    </w:p>
    <w:p w14:paraId="077AE91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if(para0 == 25){</w:t>
      </w:r>
    </w:p>
    <w:p w14:paraId="114CE24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temp &lt;- cbind(funcform, loca_perc = 0 ,as.vector(coxmodel(funcform, 0)))</w:t>
      </w:r>
    </w:p>
    <w:p w14:paraId="4D91D69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0 &lt;- rbind(step_0, step_temp)</w:t>
      </w:r>
    </w:p>
    <w:p w14:paraId="6EE186E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history &lt;- rbind(step_history, step_temp)</w:t>
      </w:r>
    </w:p>
    <w:p w14:paraId="5D00A93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}else if(para0 == 50){</w:t>
      </w:r>
    </w:p>
    <w:p w14:paraId="7D68EC2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temp &lt;- cbind(funcform, loca_perc = 75 ,as.vector(coxmodel(funcform, 75)))</w:t>
      </w:r>
    </w:p>
    <w:p w14:paraId="3D38D5C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0 &lt;- rbind(step_0, step_temp)</w:t>
      </w:r>
    </w:p>
    <w:p w14:paraId="486E414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 step_history &lt;- rbind(step_history, step_temp)</w:t>
      </w:r>
    </w:p>
    <w:p w14:paraId="48CB490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}</w:t>
      </w:r>
    </w:p>
    <w:p w14:paraId="39BCDA7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1D161A6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step_0 &lt;- step_0[step_0$LL == max(step_0$LL,na.rm = T),]</w:t>
      </w:r>
    </w:p>
    <w:p w14:paraId="73FF3E4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204FC5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para0 &lt;- as.numeric(step_0$loca_perc)</w:t>
      </w:r>
    </w:p>
    <w:p w14:paraId="34525C3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56A8A16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temp &lt;- rbind(cbind(funcform, loca_perc = (para0 + 5) ,as.vector(coxmodel(funcform, para0 + 5))),</w:t>
      </w:r>
    </w:p>
    <w:p w14:paraId="1E454DE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               cbind(funcform, loca_perc = (para0 - 5) ,as.vector(coxmodel(funcform, para0 - 5))))</w:t>
      </w:r>
    </w:p>
    <w:p w14:paraId="63C9799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0 &lt;- rbind(step_0, step_temp)</w:t>
      </w:r>
    </w:p>
    <w:p w14:paraId="43499EC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 &lt;- rbind(step_history, step_temp)</w:t>
      </w:r>
    </w:p>
    <w:p w14:paraId="7A5DB9E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78B1727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1 &lt;- step_0[step_0$LL == max(step_0$LL,na.rm = T),]</w:t>
      </w:r>
    </w:p>
    <w:p w14:paraId="4A8104D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para1 &lt;- as.numeric(step_1$loca_perc)</w:t>
      </w:r>
    </w:p>
    <w:p w14:paraId="52A37C3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</w:t>
      </w:r>
    </w:p>
    <w:p w14:paraId="64E0B76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STOP if reaching 15% below mu=1 or LL is not smaller</w:t>
      </w:r>
      <w:r>
        <w:tab/>
      </w:r>
    </w:p>
    <w:p w14:paraId="1BE89C1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5B92EF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while(!(para1 %in% c(-5,100,para0))){  </w:t>
      </w:r>
    </w:p>
    <w:p w14:paraId="6C4BA94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while(!(para1 %in% c(-15,100,para0))){  </w:t>
      </w:r>
    </w:p>
    <w:p w14:paraId="2DAAB435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</w:t>
      </w:r>
      <w:r w:rsidRPr="001811D8">
        <w:rPr>
          <w:lang w:val="pl-PL"/>
        </w:rPr>
        <w:t>para_temp &lt;- para1 + (para1 - para0)</w:t>
      </w:r>
    </w:p>
    <w:p w14:paraId="08D028C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 </w:t>
      </w:r>
      <w:r>
        <w:t>para0 &lt;- para1</w:t>
      </w:r>
    </w:p>
    <w:p w14:paraId="34BA084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ara1 &lt;- para_temp</w:t>
      </w:r>
    </w:p>
    <w:p w14:paraId="5FDB7FE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temp &lt;- cbind(funcform, loca_perc = para1 ,as.vector(coxmodel(funcform, para1)))</w:t>
      </w:r>
    </w:p>
    <w:p w14:paraId="02C6960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0 &lt;- rbind(step_1, step_temp)</w:t>
      </w:r>
    </w:p>
    <w:p w14:paraId="1776BE4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history &lt;- rbind(step_history, step_temp)</w:t>
      </w:r>
    </w:p>
    <w:p w14:paraId="416F3A1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1 &lt;- step_0[step_0$LL == max(step_0$LL,na.rm = T),]</w:t>
      </w:r>
    </w:p>
    <w:p w14:paraId="63142B9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ara1 &lt;- as.numeric(step_1$loca_perc)</w:t>
      </w:r>
    </w:p>
    <w:p w14:paraId="17DA2D2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280237F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7828A9B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Reformat step_history and add back rejected model outputs </w:t>
      </w:r>
    </w:p>
    <w:p w14:paraId="4B0375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EBD77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ownames(step_history) &lt;- NULL</w:t>
      </w:r>
    </w:p>
    <w:p w14:paraId="259C32D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$tau &lt;- set_tau</w:t>
      </w:r>
      <w:r>
        <w:tab/>
      </w:r>
      <w:r>
        <w:tab/>
      </w:r>
      <w:r>
        <w:tab/>
        <w:t># define best tau (0.1 or 0.2)</w:t>
      </w:r>
    </w:p>
    <w:p w14:paraId="7458626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7DC4485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1to8 &lt;- step_history[1:8,]</w:t>
      </w:r>
    </w:p>
    <w:p w14:paraId="6E17DE2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9tolast &lt;- step_history[9:length(step_history[,1]),]</w:t>
      </w:r>
    </w:p>
    <w:p w14:paraId="24B3B44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D17BD5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ejected.models$tau &lt;- set_tau_rejected # define set_tau_rejected (0.2 or 0.1)</w:t>
      </w:r>
    </w:p>
    <w:p w14:paraId="32C8941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3E71BF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1to8 &lt;- rbind(step_history_1to8, rejected.models)</w:t>
      </w:r>
    </w:p>
    <w:p w14:paraId="642991A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 &lt;- rbind(step_history_1to8, step_history_9tolast)</w:t>
      </w:r>
      <w:r>
        <w:tab/>
      </w:r>
      <w:r>
        <w:tab/>
        <w:t># re populate "step_history"</w:t>
      </w:r>
    </w:p>
    <w:p w14:paraId="29C483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2F0514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Add ensemble weights for 3 models around the best fit, ie., based on best mu with + and - 5th percentile </w:t>
      </w:r>
    </w:p>
    <w:p w14:paraId="086A665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4E3BEF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 &lt;- step_history</w:t>
      </w:r>
    </w:p>
    <w:p w14:paraId="6022C50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ownames(step_history_sort3) &lt;- NULL</w:t>
      </w:r>
      <w:r>
        <w:tab/>
        <w:t># re start row number</w:t>
      </w:r>
    </w:p>
    <w:p w14:paraId="30ED849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303A58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estLL &lt;- max(step_history_sort3$LL)</w:t>
      </w:r>
    </w:p>
    <w:p w14:paraId="5DF16F9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$best3 &lt;- ifelse(step_history_sort3$LL==bestLL, 1, 0) </w:t>
      </w:r>
    </w:p>
    <w:p w14:paraId="1252443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$iteration &lt;- rownames(step_history_sort3)</w:t>
      </w:r>
    </w:p>
    <w:p w14:paraId="790F44A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59C9724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est.models &lt;- step_history_sort3[step_history_sort3$best3==1,]</w:t>
      </w:r>
    </w:p>
    <w:p w14:paraId="20316C2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est.models.sort &lt;-  best.models[order(best.models$iteration),]</w:t>
      </w:r>
    </w:p>
    <w:p w14:paraId="230ED8A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est.final.LL.iteration &lt;- best.models.sort[length(best.models.sort[,1]),]$iteration</w:t>
      </w:r>
    </w:p>
    <w:p w14:paraId="0B9A594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final.mu &lt;- best.models.sort[length(best.models.sort[,1]),]$loca_perc</w:t>
      </w:r>
    </w:p>
    <w:p w14:paraId="3B5F039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est.model.form &lt;- best.models.sort[length(best.models.sort[,1]),]$funcform</w:t>
      </w:r>
    </w:p>
    <w:p w14:paraId="471A27D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177A82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sum(step_history_sort3$best3)==2) {</w:t>
      </w:r>
    </w:p>
    <w:p w14:paraId="767B488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if (length(step_history_sort3[,1]) &gt; best.final.LL.iteration){</w:t>
      </w:r>
    </w:p>
    <w:p w14:paraId="7299FA6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length(step_history_sort3[,1]),]$best3 &lt;- 3</w:t>
      </w:r>
    </w:p>
    <w:p w14:paraId="1828CE7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 else if (length(step_history_sort3[,1]) == best.final.LL.iteration) {</w:t>
      </w:r>
    </w:p>
    <w:p w14:paraId="70864F6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ab/>
      </w:r>
      <w:r>
        <w:tab/>
        <w:t>sec.final.mu &lt;- best.models.sort[(length(best.models.sort[,1])-1),]$loca_perc</w:t>
      </w:r>
    </w:p>
    <w:p w14:paraId="6B9FF80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if (final.mu &gt; sec.final.mu) {</w:t>
      </w:r>
    </w:p>
    <w:p w14:paraId="72FB22F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  <w:t>step_history_sort3[step_history_sort3$loca_perc==(final.mu-10) &amp; step_history_sort3$funcform==best.model.form,]$best3 &lt;- 3</w:t>
      </w:r>
    </w:p>
    <w:p w14:paraId="2778883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} else {</w:t>
      </w:r>
    </w:p>
    <w:p w14:paraId="560F5C6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  <w:t>step_history_sort3[step_history_sort3$loca_perc==(final.mu+10) &amp; step_history_sort3$funcform==best.model.form,]$best3 &lt;- 3</w:t>
      </w:r>
      <w:r>
        <w:tab/>
      </w:r>
      <w:r>
        <w:tab/>
      </w:r>
    </w:p>
    <w:p w14:paraId="2658F03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}</w:t>
      </w:r>
    </w:p>
    <w:p w14:paraId="3D04B0D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78021FA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if (sum(step_history_sort3$best3)==1) {</w:t>
      </w:r>
    </w:p>
    <w:p w14:paraId="0484E5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#if (final.mu==-5) {</w:t>
      </w:r>
    </w:p>
    <w:p w14:paraId="7963EF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#</w:t>
      </w:r>
      <w:r>
        <w:tab/>
        <w:t>step_history_sort3[step_history_sort3$loca_perc==0 &amp; step_history_sort3$funcform==best.model.form,]$best3 &lt;- 2</w:t>
      </w:r>
    </w:p>
    <w:p w14:paraId="09D6CA5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#</w:t>
      </w:r>
      <w:r>
        <w:tab/>
        <w:t>step_history_sort3[step_history_sort3$loca_perc==5 &amp; step_history_sort3$funcform==best.model.form,]$best3 &lt;- 3</w:t>
      </w:r>
    </w:p>
    <w:p w14:paraId="101D7F4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if (final.mu==-15) {</w:t>
      </w:r>
    </w:p>
    <w:p w14:paraId="56A9143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-10 &amp; step_history_sort3$funcform==best.model.form,]$best3 &lt;- 2</w:t>
      </w:r>
    </w:p>
    <w:p w14:paraId="2F7A90F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-5 &amp; step_history_sort3$funcform==best.model.form,]$best3 &lt;- 3</w:t>
      </w:r>
    </w:p>
    <w:p w14:paraId="0C18835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 else if (final.mu==100) {</w:t>
      </w:r>
    </w:p>
    <w:p w14:paraId="237457A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95 &amp; step_history_sort3$funcform==best.model.form,]$best3 &lt;- 2</w:t>
      </w:r>
    </w:p>
    <w:p w14:paraId="4152BB5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90 &amp; step_history_sort3$funcform==best.model.form,]$best3 &lt;- 3</w:t>
      </w:r>
    </w:p>
    <w:p w14:paraId="1DE8E79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 else {</w:t>
      </w:r>
    </w:p>
    <w:p w14:paraId="0B0A866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(final.mu-5) &amp; step_history_sort3$funcform==best.model.form,]$best3 &lt;- 2</w:t>
      </w:r>
    </w:p>
    <w:p w14:paraId="2DD29D0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step_history_sort3[step_history_sort3$loca_perc==(final.mu+5) &amp; step_history_sort3$funcform==best.model.form,]$best3 &lt;- 3</w:t>
      </w:r>
    </w:p>
    <w:p w14:paraId="03DF8C5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321865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6CF46BC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7D6D14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in rare occasion, models with set_tau_rejected may be assigned best3=2 or 3, thus need to be assigned to 0</w:t>
      </w:r>
    </w:p>
    <w:p w14:paraId="0728A9D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[step_history_sort3$tau==set_tau_rejected,]$best3 &lt;-0 </w:t>
      </w:r>
    </w:p>
    <w:p w14:paraId="3E07F3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21BD62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nn &lt;- length(step_history_sort3[step_history_sort3$best3&gt;=1,]$LL)</w:t>
      </w:r>
      <w:r>
        <w:tab/>
        <w:t># number of best fit models, normally this should be 3</w:t>
      </w:r>
    </w:p>
    <w:p w14:paraId="10F3EA7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$LL.diff &lt;- NA</w:t>
      </w:r>
    </w:p>
    <w:p w14:paraId="7875BB1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[step_history_sort3$best3&gt;=1,]$LL.diff &lt;- exp(step_history_sort3[step_history_sort3$best3&gt;=1,]$LL - min(step_history_sort3[step_history_sort3$best3&gt;=1,]$LL)) </w:t>
      </w:r>
    </w:p>
    <w:p w14:paraId="5796D9C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$wt.final3 &lt;- NA</w:t>
      </w:r>
    </w:p>
    <w:p w14:paraId="512DE70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[step_history_sort3$best3&gt;=1,]$wt.final3 &lt;- step_history_sort3[step_history_sort3$best3&gt;=1,]$LL.diff / sum(step_history_sort3[step_history_sort3$best3&gt;=1,]$LL.diff, na.rm = T)</w:t>
      </w:r>
    </w:p>
    <w:p w14:paraId="6905172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3&lt;-subset(step_history_sort3, select =-c(LL.diff, best3, iteration))</w:t>
      </w:r>
    </w:p>
    <w:p w14:paraId="035595E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563650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nn &gt;= 1) {</w:t>
      </w:r>
    </w:p>
    <w:p w14:paraId="51278F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history_sort &lt;- step_history_sort3</w:t>
      </w:r>
    </w:p>
    <w:p w14:paraId="75B0EA3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1F1716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history_sort &lt;- step_history</w:t>
      </w:r>
    </w:p>
    <w:p w14:paraId="53CBEAB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history_sort$wt &lt;- NA</w:t>
      </w:r>
    </w:p>
    <w:p w14:paraId="50F757B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step_history_sort$wt.final3 &lt;- NA</w:t>
      </w:r>
    </w:p>
    <w:p w14:paraId="3BED42B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1825B05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8EABA1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Add ensemble weights for all the models</w:t>
      </w:r>
    </w:p>
    <w:p w14:paraId="5FF2F9C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765EC5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$wt &lt;- exp(step_history_sort$LL-min(step_history_sort$LL))/sum(exp(step_history_sort$LL-min(step_history_sort$LL)))</w:t>
      </w:r>
    </w:p>
    <w:p w14:paraId="6C2888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ownames(step_history_sort) &lt;- NULL</w:t>
      </w:r>
    </w:p>
    <w:p w14:paraId="6A01720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481173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Plot </w:t>
      </w:r>
    </w:p>
    <w:p w14:paraId="77657A0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B07CDA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nn &gt;= 1) {</w:t>
      </w:r>
    </w:p>
    <w:p w14:paraId="4568D7B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finalmodels.best.nn &lt;- subset(step_history_sort, !is.na(wt.final3)) </w:t>
      </w:r>
      <w:r>
        <w:tab/>
      </w:r>
      <w:r>
        <w:tab/>
      </w:r>
      <w:r>
        <w:tab/>
        <w:t>## by default, limit to the best nn=3 models</w:t>
      </w:r>
    </w:p>
    <w:p w14:paraId="622901E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finalmodels.best.nn.final &lt;- finalmodels.best.nn[order(finalmodels.best.nn$LL),]</w:t>
      </w:r>
    </w:p>
    <w:p w14:paraId="5A3A635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D00EBF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#if overlay==ALL then ensemble model would be global all models examined</w:t>
      </w:r>
    </w:p>
    <w:p w14:paraId="776894B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!is.na(overlay) &amp; toupper(as.character(overlay))=='ALL'){</w:t>
      </w:r>
    </w:p>
    <w:p w14:paraId="021EA06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nn &lt;- length(step_history_sort[,1])</w:t>
      </w:r>
    </w:p>
    <w:p w14:paraId="6BFC5A9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ep_history_sort.nn &lt;- step_history_sort</w:t>
      </w:r>
    </w:p>
    <w:p w14:paraId="4B2B740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step_history_sort.nn$wt.final3 &lt;- step_history_sort$wt</w:t>
      </w:r>
    </w:p>
    <w:p w14:paraId="5D0DF03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  <w:r>
        <w:tab/>
        <w:t>finalmodels.best.nn.final &lt;- step_history_sort.nn[order(step_history_sort.nn$LL),]</w:t>
      </w:r>
    </w:p>
    <w:p w14:paraId="7AC4CA5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6A924D9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9B723F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#result &lt;- try(plot.bestmodel(ap_data=data_trim$ap, finalmodels=finalmodels.best.nn.final, expo_name=expo_name, unit=expo_unit, nn=nn))</w:t>
      </w:r>
    </w:p>
    <w:p w14:paraId="51EBCEF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esult &lt;- try(plot.bestmodel(ap_data=data_trim$ap, finalmodels=finalmodels.best.nn.final, expo_name=expo_name, unit=expo_unit, nn=nn, overlay=overlay, set_tau=set_tau, set_tau_reject=set_tau_rejected, tran=tran, translate=translate))</w:t>
      </w:r>
    </w:p>
    <w:p w14:paraId="5E6EB1F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7AE365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class(result)=="try-error") {</w:t>
      </w:r>
    </w:p>
    <w:p w14:paraId="5167406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print("Unable to find joint model! Plot is suppressed and only summary table is produced.")</w:t>
      </w:r>
    </w:p>
    <w:p w14:paraId="011EB45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next</w:t>
      </w:r>
    </w:p>
    <w:p w14:paraId="11F950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2489E2D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58CFA9F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print("Unable to find optimal model! Plot is suppressed and only summary table is produced.")</w:t>
      </w:r>
    </w:p>
    <w:p w14:paraId="31B8E4E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1D32447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2C7A4FB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Pure linear z model: exp(beta*z) (note that loca_perc = 75 is only a place holder)</w:t>
      </w:r>
    </w:p>
    <w:p w14:paraId="6B5022C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C53E2B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inear &lt;- cbind(funcform="pure.linear", loca_perc = 75 ,as.vector(coxmodel(funcform="pure.linear", 75)))</w:t>
      </w:r>
    </w:p>
    <w:p w14:paraId="392D9B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step_pure_linear$loca_perc &lt;- NA</w:t>
      </w:r>
    </w:p>
    <w:p w14:paraId="25AE15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inear$tau &lt;- NA</w:t>
      </w:r>
      <w:r>
        <w:tab/>
      </w:r>
      <w:r>
        <w:tab/>
      </w:r>
      <w:r>
        <w:tab/>
        <w:t># NA for tau</w:t>
      </w:r>
      <w:r>
        <w:tab/>
      </w:r>
      <w:r>
        <w:tab/>
      </w:r>
      <w:r>
        <w:tab/>
      </w:r>
    </w:p>
    <w:p w14:paraId="228088F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inear$wt.final3 &lt;- NA</w:t>
      </w:r>
    </w:p>
    <w:p w14:paraId="381376E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inear$wt &lt;- NA</w:t>
      </w:r>
    </w:p>
    <w:p w14:paraId="5DC42E9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ownames(step_pure_linear) &lt;- NULL</w:t>
      </w:r>
    </w:p>
    <w:p w14:paraId="4A3D229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663CCE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Pure log(z) model: exp(beta*log(z)) (note that loca_perc = 75 is only a place holder)</w:t>
      </w:r>
    </w:p>
    <w:p w14:paraId="5DB769B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05E8D9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og &lt;- cbind(funcform="pure.log", loca_perc = 75 ,as.vector(coxmodel(funcform="pure.log", 75)))</w:t>
      </w:r>
    </w:p>
    <w:p w14:paraId="266B592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og$loca_perc &lt;- NA</w:t>
      </w:r>
    </w:p>
    <w:p w14:paraId="7F4767C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og$tau &lt;- NA</w:t>
      </w:r>
      <w:r>
        <w:tab/>
      </w:r>
      <w:r>
        <w:tab/>
      </w:r>
      <w:r>
        <w:tab/>
        <w:t># NA for tau</w:t>
      </w:r>
    </w:p>
    <w:p w14:paraId="71655C3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og$wt.final3 &lt;- NA</w:t>
      </w:r>
    </w:p>
    <w:p w14:paraId="588F8DD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pure_log$wt &lt;- NA</w:t>
      </w:r>
    </w:p>
    <w:p w14:paraId="16420FB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ownames(step_pure_log) &lt;- NULL</w:t>
      </w:r>
    </w:p>
    <w:p w14:paraId="7F6163F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64543C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Output summary table from each step including coef, std, and wt  </w:t>
      </w:r>
    </w:p>
    <w:p w14:paraId="3A4576D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5EDF32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 &lt;- rbind(step_history_sort,step_pure_linear) </w:t>
      </w:r>
    </w:p>
    <w:p w14:paraId="6494C93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 &lt;- rbind(step_history_sort,step_pure_log) </w:t>
      </w:r>
    </w:p>
    <w:p w14:paraId="3AF95FB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colnames(step_history_sort)[colnames(step_history_sort)=="loca_perc"] &lt;- "location"</w:t>
      </w:r>
    </w:p>
    <w:p w14:paraId="0BD8A8B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colnames(step_history_sort)[2] &lt;- "location"</w:t>
      </w:r>
    </w:p>
    <w:p w14:paraId="11CC92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colnames(step_history_sort)[4] &lt;- "se"</w:t>
      </w:r>
    </w:p>
    <w:p w14:paraId="7021D56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colnames(step_history_sort)[8] &lt;- "finalwt"</w:t>
      </w:r>
    </w:p>
    <w:p w14:paraId="5D056D2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439074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re-order summary table</w:t>
      </w:r>
    </w:p>
    <w:p w14:paraId="0AD8D25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B08FE4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_final &lt;- step_history_sort[,c("funcform","location","mu","tau","coef","se","LL","wt","finalwt")]</w:t>
      </w:r>
    </w:p>
    <w:p w14:paraId="63100B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tep_history_sort_final$LL &lt;- format(round(step_history_sort_final$LL, 5), nsmall = 6)</w:t>
      </w:r>
      <w:r>
        <w:tab/>
        <w:t>## show 6 decimals of LL</w:t>
      </w:r>
    </w:p>
    <w:p w14:paraId="798FD3C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return(step_history_sort_final)</w:t>
      </w:r>
    </w:p>
    <w:p w14:paraId="1DBB9A7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1206FF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if (num_tau == 1) {</w:t>
      </w:r>
    </w:p>
    <w:p w14:paraId="14740FD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</w:t>
      </w:r>
      <w:r>
        <w:tab/>
        <w:t>step_history_sort_final$tau &lt;- set_tau</w:t>
      </w:r>
    </w:p>
    <w:p w14:paraId="438FFB3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}else{</w:t>
      </w:r>
    </w:p>
    <w:p w14:paraId="05A5B74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#step_history_sort_final$tau &lt;- NA</w:t>
      </w:r>
    </w:p>
    <w:p w14:paraId="417555D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step_history_sort_final[1:8,]$tau &lt;- 0.1</w:t>
      </w:r>
    </w:p>
    <w:p w14:paraId="4D6B0FA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step_history_sort_final[9:16,]$tau &lt;- 0.2</w:t>
      </w:r>
    </w:p>
    <w:p w14:paraId="1F43EE0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#step_history_sort_final[17:length(step_history_sort_final[,1])-2,]$tau &lt;- set_tau</w:t>
      </w:r>
    </w:p>
    <w:p w14:paraId="0C10630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</w:t>
      </w:r>
      <w:r>
        <w:tab/>
        <w:t>step_history_sort_final$tau &lt;- set_tau</w:t>
      </w:r>
    </w:p>
    <w:p w14:paraId="6BB307F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}</w:t>
      </w:r>
    </w:p>
    <w:p w14:paraId="4E463A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742B05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write.table(step_history_sort_final, file=paste(output_dir, "search.results.csv", sep=""), sep = ",", col.names = NA)</w:t>
      </w:r>
    </w:p>
    <w:p w14:paraId="54749CC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8AF52B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add 2 summary tables showing the distribution of air pollution exposure variable in the original and trimmed datasets, respectively</w:t>
      </w:r>
    </w:p>
    <w:p w14:paraId="1905EB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32211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ize_trimmed &lt;- length(data_trim$ap)</w:t>
      </w:r>
    </w:p>
    <w:p w14:paraId="1D03F5A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ummary_trimmed &lt;- summary(data_trim$ap)</w:t>
      </w:r>
    </w:p>
    <w:p w14:paraId="3BF45DE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overall_summary &lt;- list("count_of_obs_in_original_dataset"=size_original,</w:t>
      </w:r>
    </w:p>
    <w:p w14:paraId="28C2B33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</w:r>
      <w:r>
        <w:tab/>
        <w:t xml:space="preserve">  "distr_of_exp_in_original_dataset"=summary_original, </w:t>
      </w:r>
    </w:p>
    <w:p w14:paraId="506238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</w:r>
      <w:r>
        <w:tab/>
        <w:t xml:space="preserve">  "count_of_obs_in_trimmed_dataset"=size_trimmed,</w:t>
      </w:r>
    </w:p>
    <w:p w14:paraId="631C43B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</w:r>
      <w:r>
        <w:tab/>
        <w:t xml:space="preserve">  "distr_of_exp_in_trimmed_dataset"=summary_trimmed, </w:t>
      </w:r>
    </w:p>
    <w:p w14:paraId="4E5F40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</w:r>
      <w:r>
        <w:tab/>
      </w:r>
      <w:r>
        <w:tab/>
        <w:t xml:space="preserve">  "summary_model_fitting"=step_history_sort_final)  </w:t>
      </w:r>
    </w:p>
    <w:p w14:paraId="37350B0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8F5AE5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output all 3 summary tables: (1) summary of model fitting and (2) distr of exp var in both original and trimmed datasets</w:t>
      </w:r>
    </w:p>
    <w:p w14:paraId="542E176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7455F9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eturn(overall_summary)</w:t>
      </w:r>
    </w:p>
    <w:p w14:paraId="0B7086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6DE555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}</w:t>
      </w:r>
    </w:p>
    <w:p w14:paraId="4A7D3BC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16C2D1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E09E03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BEB34D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</w:t>
      </w:r>
    </w:p>
    <w:p w14:paraId="5956B8A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 function to plot nonlinear CR relationship</w:t>
      </w:r>
    </w:p>
    <w:p w14:paraId="6EF6C05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#########################</w:t>
      </w:r>
    </w:p>
    <w:p w14:paraId="0B3EF75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9A2D38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plot.bestmodel &lt;- function(ap_data, finalmodels, expo_name, unit, nn, overlay, set_tau, set_tau_reject, tran, translate){</w:t>
      </w:r>
    </w:p>
    <w:p w14:paraId="469A2B4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37BFE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x &lt;- seq(tran, max(ap_data)-min(ap_data)+tran, 0.1) </w:t>
      </w:r>
      <w:r>
        <w:tab/>
      </w:r>
      <w:r>
        <w:tab/>
        <w:t># based on range of trimmed and translated ap_data</w:t>
      </w:r>
    </w:p>
    <w:p w14:paraId="66DDFEB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nx &lt;- length(x)</w:t>
      </w:r>
    </w:p>
    <w:p w14:paraId="6D82548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BF19DE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finalmodels[length(finalmodels[,1]),]$funcform == "linear") { </w:t>
      </w:r>
    </w:p>
    <w:p w14:paraId="3F437F4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x &lt;- x-tr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translate z to have the min of 0</w:t>
      </w:r>
    </w:p>
    <w:p w14:paraId="1B75E6B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1521996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5060B5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translate) { </w:t>
      </w:r>
    </w:p>
    <w:p w14:paraId="13EDA7B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 xml:space="preserve">x &lt;- x </w:t>
      </w:r>
    </w:p>
    <w:p w14:paraId="1F47667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1133381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x &lt;- seq(min(ap_data), max(ap_data), 0.1)</w:t>
      </w:r>
      <w:r>
        <w:tab/>
      </w:r>
      <w:r>
        <w:tab/>
      </w:r>
      <w:r>
        <w:tab/>
      </w:r>
      <w:r>
        <w:tab/>
        <w:t># if translate=FALSE, use full range of original AP data</w:t>
      </w:r>
    </w:p>
    <w:p w14:paraId="74FC18D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nx &lt;- length(x)</w:t>
      </w:r>
    </w:p>
    <w:p w14:paraId="06527A7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253169F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3BB2C2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prepare x1 for use in simulation, varying depending on perc, set_tau, and funcform</w:t>
      </w:r>
    </w:p>
    <w:p w14:paraId="6E99C4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C24ECE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sim.x1 &lt;- function(x_sim, perc, set_tau_sim, funcform_sim){</w:t>
      </w:r>
    </w:p>
    <w:p w14:paraId="4FA118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24659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if (perc &lt; 0){</w:t>
      </w:r>
    </w:p>
    <w:p w14:paraId="0FE2555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  </w:t>
      </w:r>
      <w:r>
        <w:tab/>
      </w:r>
      <w:r>
        <w:tab/>
        <w:t>mu &lt;- min(x_sim, na.rm = T) + (min(x_sim, na.rm = T)-quantile(x_sim, abs(perc)/100, na.rm = T))</w:t>
      </w:r>
    </w:p>
    <w:p w14:paraId="78F0A5D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}else{</w:t>
      </w:r>
    </w:p>
    <w:p w14:paraId="43184FD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</w:r>
      <w:r>
        <w:tab/>
        <w:t>mu &lt;- quantile(x_sim, perc/100, na.rm = T)</w:t>
      </w:r>
    </w:p>
    <w:p w14:paraId="16BC312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}</w:t>
      </w:r>
    </w:p>
    <w:p w14:paraId="4CB60ED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F6422F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tau_sim &lt;- set_tau_sim*(max(x_sim)-min(x_sim))</w:t>
      </w:r>
    </w:p>
    <w:p w14:paraId="3F9F891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65C4719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</w:t>
      </w:r>
      <w:r>
        <w:tab/>
      </w:r>
      <w:r w:rsidRPr="001811D8">
        <w:rPr>
          <w:lang w:val="pl-PL"/>
        </w:rPr>
        <w:t>logit &lt;- exp((x_sim-mu)/tau_sim)/(1+exp((x_sim-mu)/tau_sim))</w:t>
      </w:r>
    </w:p>
    <w:p w14:paraId="7D2065F1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</w:p>
    <w:p w14:paraId="5EF3C2E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</w:t>
      </w:r>
      <w:r w:rsidRPr="001811D8">
        <w:rPr>
          <w:lang w:val="pl-PL"/>
        </w:rPr>
        <w:tab/>
      </w:r>
      <w:r>
        <w:t>if (funcform_sim== "linear"){</w:t>
      </w:r>
    </w:p>
    <w:p w14:paraId="4889684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</w:r>
      <w:r>
        <w:tab/>
        <w:t>x1&lt;-x_sim*logit</w:t>
      </w:r>
    </w:p>
    <w:p w14:paraId="5A72E48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}</w:t>
      </w:r>
    </w:p>
    <w:p w14:paraId="04B6F73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if (funcform_sim == "log"){</w:t>
      </w:r>
    </w:p>
    <w:p w14:paraId="7A37252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</w:t>
      </w:r>
      <w:r>
        <w:tab/>
      </w:r>
      <w:r>
        <w:tab/>
        <w:t>x1&lt;-log(x_sim)*logit</w:t>
      </w:r>
    </w:p>
    <w:p w14:paraId="3099A5D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}</w:t>
      </w:r>
    </w:p>
    <w:p w14:paraId="117BB3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51A8986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  <w:r>
        <w:tab/>
        <w:t># x1 &lt;- x1-min(x1)</w:t>
      </w:r>
      <w:r>
        <w:tab/>
      </w:r>
      <w:r>
        <w:tab/>
        <w:t># set min(x1) as reference, thus beta*min(x1)=0</w:t>
      </w:r>
    </w:p>
    <w:p w14:paraId="4BEBE68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3F8E3C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</w:t>
      </w:r>
      <w:r>
        <w:tab/>
        <w:t>return(x1)</w:t>
      </w:r>
    </w:p>
    <w:p w14:paraId="6E47FFD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5B2FE40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74BCE7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Consider only optimal model - simulate 1000 realizations based on se.coef alone</w:t>
      </w:r>
    </w:p>
    <w:p w14:paraId="123C709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3B9188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nsim&lt;-1000</w:t>
      </w:r>
    </w:p>
    <w:p w14:paraId="5EEE65D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an&lt;-matrix(0, nsim, 1)</w:t>
      </w:r>
    </w:p>
    <w:p w14:paraId="7AC65D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rr&lt;-matrix(0, nsim, nx)</w:t>
      </w:r>
    </w:p>
    <w:p w14:paraId="270184A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medRR&lt;-matrix(0, nx, 1)</w:t>
      </w:r>
    </w:p>
    <w:p w14:paraId="004B05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upcl&lt;-matrix(0, nx, 1)</w:t>
      </w:r>
    </w:p>
    <w:p w14:paraId="59197C9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lowcl&lt;-matrix(0, nx, 1)</w:t>
      </w:r>
    </w:p>
    <w:p w14:paraId="41CD11A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32B44B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loca_perc_sim &lt;- finalmodels[finalmodels$LL==max(finalmodels$LL, na.rm=T),]$loca_perc</w:t>
      </w:r>
    </w:p>
    <w:p w14:paraId="5DF8869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funcform_sim &lt;- finalmodels[length(finalmodels[,1]),]$funcform</w:t>
      </w:r>
    </w:p>
    <w:p w14:paraId="224FFB7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x1 &lt;- sim.x1(x_sim=x, perc=loca_perc_sim, set_tau_sim=set_tau, funcform_sim=funcform_sim)</w:t>
      </w:r>
    </w:p>
    <w:p w14:paraId="716DD47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D7C14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for (i in 1:nsim) {</w:t>
      </w:r>
    </w:p>
    <w:p w14:paraId="3C31DCA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an[i,]&lt;-rnorm(1, finalmodels[length(finalmodels[,1]),]$coef, finalmodels[length(finalmodels[,1]),]$se.coef)</w:t>
      </w:r>
    </w:p>
    <w:p w14:paraId="5FEBE30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for (j in 1:length(x)) {</w:t>
      </w:r>
    </w:p>
    <w:p w14:paraId="7770E831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</w:t>
      </w:r>
      <w:r w:rsidRPr="001811D8">
        <w:rPr>
          <w:lang w:val="pl-PL"/>
        </w:rPr>
        <w:t>rr[i,j]&lt;-exp(ran[i,1]*x1[j])</w:t>
      </w:r>
    </w:p>
    <w:p w14:paraId="4188948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 </w:t>
      </w:r>
      <w:r>
        <w:t>}</w:t>
      </w:r>
    </w:p>
    <w:p w14:paraId="2FB74BF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25EA612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B9D086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for (j in 1:length(x)) {</w:t>
      </w:r>
    </w:p>
    <w:p w14:paraId="42573F7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medRR[j] &lt;- mean(rr[,j])</w:t>
      </w:r>
    </w:p>
    <w:p w14:paraId="282A83F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wcl[j] &lt;- quantile(rr[,j], 0.025)</w:t>
      </w:r>
    </w:p>
    <w:p w14:paraId="0216268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upcl[j] &lt;- quantile(rr[,j], 0.975)</w:t>
      </w:r>
    </w:p>
    <w:p w14:paraId="26D0C39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31EB3FD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8FCBB0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Incorporate 3 best models or ALL models - simulate 1000 realizations based on se.coef AND weights derived from LL</w:t>
      </w:r>
    </w:p>
    <w:p w14:paraId="029FBD8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537CB6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nn &gt;= 2) {</w:t>
      </w:r>
    </w:p>
    <w:p w14:paraId="0882E79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0FB6D0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nsim&lt;-1000</w:t>
      </w:r>
    </w:p>
    <w:p w14:paraId="6892E2A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an.3&lt;-matrix(0, nsim, 1)</w:t>
      </w:r>
    </w:p>
    <w:p w14:paraId="660E58E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rr.3&lt;-matrix(0, nsim, nx)</w:t>
      </w:r>
    </w:p>
    <w:p w14:paraId="4F75FBF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medRR.3&lt;-matrix(0, nx, 1)</w:t>
      </w:r>
    </w:p>
    <w:p w14:paraId="7C4F652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upcl.3&lt;-matrix(0, nx, 1)</w:t>
      </w:r>
    </w:p>
    <w:p w14:paraId="0CE96F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wcl.3&lt;-matrix(0, nx, 1)</w:t>
      </w:r>
    </w:p>
    <w:p w14:paraId="726C25C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9F1A57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p &lt;- 1</w:t>
      </w:r>
      <w:r>
        <w:tab/>
      </w:r>
      <w:r>
        <w:tab/>
      </w:r>
      <w:r>
        <w:tab/>
      </w:r>
      <w:r>
        <w:tab/>
        <w:t># position variable in the 1000 sim</w:t>
      </w:r>
    </w:p>
    <w:p w14:paraId="0665E1B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nn &lt;- nn</w:t>
      </w:r>
      <w:r>
        <w:tab/>
      </w:r>
      <w:r>
        <w:tab/>
      </w:r>
      <w:r>
        <w:tab/>
        <w:t># consider top 3 models</w:t>
      </w:r>
    </w:p>
    <w:p w14:paraId="0D90B2E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nsim.sum &lt;- 0</w:t>
      </w:r>
      <w:r>
        <w:tab/>
      </w:r>
      <w:r>
        <w:tab/>
      </w:r>
      <w:r>
        <w:tab/>
        <w:t># count of nsim to ensure the last run lead to rownum of exactly 1000</w:t>
      </w:r>
    </w:p>
    <w:p w14:paraId="032CDD3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B2FDD9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k from 0 to nn-1: varying depending on models included and pooled</w:t>
      </w:r>
    </w:p>
    <w:p w14:paraId="265432A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for (k in 0:(nn-1)) {</w:t>
      </w:r>
    </w:p>
    <w:p w14:paraId="072766B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D9C499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nsim.wt &lt;- nsim * round(finalmodels[length(finalmodels[,1])-k,]$wt.final3, digits = 3)</w:t>
      </w:r>
    </w:p>
    <w:p w14:paraId="3FC091F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9AC24E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loca_perc_sim &lt;- finalmodels[length(finalmodels[,1])-k,]$loca_perc</w:t>
      </w:r>
    </w:p>
    <w:p w14:paraId="3C10243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  <w:t>funcform_sim &lt;- finalmodels[length(finalmodels[,1])-k,]$funcform</w:t>
      </w:r>
    </w:p>
    <w:p w14:paraId="5249D5E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if (finalmodels[length(finalmodels[,1])-k,]$tau==set_tau_reject){ </w:t>
      </w:r>
    </w:p>
    <w:p w14:paraId="759EDD4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x1 &lt;- sim.x1(x_sim=x, perc=loca_perc_sim, set_tau_sim=set_tau_reject, funcform_sim=funcform_sim)</w:t>
      </w:r>
    </w:p>
    <w:p w14:paraId="6A9C8E2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}else{</w:t>
      </w:r>
    </w:p>
    <w:p w14:paraId="1306CE4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r>
        <w:tab/>
      </w:r>
      <w:r>
        <w:tab/>
        <w:t>x1 &lt;- sim.x1(x_sim=x, perc=loca_perc_sim, set_tau_sim=set_tau, funcform_sim=funcform_sim)</w:t>
      </w:r>
    </w:p>
    <w:p w14:paraId="07245EA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>}</w:t>
      </w:r>
    </w:p>
    <w:p w14:paraId="194FCC8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5659F0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if (k==nn-1) {nsim.wt &lt;- nsim - nsim.sum}</w:t>
      </w:r>
    </w:p>
    <w:p w14:paraId="46917B9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for (i in pp:(pp+nsim.wt-1)) {</w:t>
      </w:r>
    </w:p>
    <w:p w14:paraId="563E6F3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# for models with weights~0, i may exceed 1000 thus throw an error on out of bound</w:t>
      </w:r>
    </w:p>
    <w:p w14:paraId="343CC53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</w:r>
      <w:r>
        <w:tab/>
        <w:t>if (i&lt;=1000){</w:t>
      </w:r>
      <w:r>
        <w:tab/>
      </w:r>
      <w:r>
        <w:tab/>
      </w:r>
    </w:p>
    <w:p w14:paraId="1A6729C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</w:t>
      </w:r>
      <w:r>
        <w:tab/>
      </w:r>
      <w:r>
        <w:tab/>
        <w:t>ran.3[i,]&lt;-rnorm(1, finalmodels[length(finalmodels[,1])-k,]$coef, finalmodels[length(finalmodels[,1])-k,]$se.coef)</w:t>
      </w:r>
    </w:p>
    <w:p w14:paraId="02BA536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</w:t>
      </w:r>
      <w:r>
        <w:tab/>
      </w:r>
      <w:r>
        <w:tab/>
        <w:t>for (j in 1:length(x)){</w:t>
      </w:r>
    </w:p>
    <w:p w14:paraId="411E0197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>
        <w:t xml:space="preserve">      </w:t>
      </w:r>
      <w:r>
        <w:tab/>
      </w:r>
      <w:r>
        <w:tab/>
      </w:r>
      <w:r>
        <w:tab/>
      </w:r>
      <w:r w:rsidRPr="001811D8">
        <w:rPr>
          <w:lang w:val="pl-PL"/>
        </w:rPr>
        <w:t>rr.3[i,j]&lt;-exp(ran.3[i,1]*x1[j])</w:t>
      </w:r>
    </w:p>
    <w:p w14:paraId="372FC4AA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  </w:t>
      </w:r>
      <w:r w:rsidRPr="001811D8">
        <w:rPr>
          <w:lang w:val="pl-PL"/>
        </w:rPr>
        <w:tab/>
      </w:r>
      <w:r w:rsidRPr="001811D8">
        <w:rPr>
          <w:lang w:val="pl-PL"/>
        </w:rPr>
        <w:tab/>
        <w:t>}</w:t>
      </w:r>
    </w:p>
    <w:p w14:paraId="3E989130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ab/>
      </w:r>
      <w:r w:rsidRPr="001811D8">
        <w:rPr>
          <w:lang w:val="pl-PL"/>
        </w:rPr>
        <w:tab/>
        <w:t>}</w:t>
      </w:r>
    </w:p>
    <w:p w14:paraId="7E06B9B2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  }</w:t>
      </w:r>
    </w:p>
    <w:p w14:paraId="630EEB01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  pp &lt;- pp+nsim.wt</w:t>
      </w:r>
    </w:p>
    <w:p w14:paraId="4E5A839E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  <w:r w:rsidRPr="001811D8">
        <w:rPr>
          <w:lang w:val="pl-PL"/>
        </w:rPr>
        <w:t xml:space="preserve">      nsim.sum &lt;- nsim.sum+nsim.wt</w:t>
      </w:r>
    </w:p>
    <w:p w14:paraId="017820B7" w14:textId="77777777" w:rsidR="001811D8" w:rsidRPr="001811D8" w:rsidRDefault="001811D8" w:rsidP="001811D8">
      <w:pPr>
        <w:autoSpaceDE w:val="0"/>
        <w:autoSpaceDN w:val="0"/>
        <w:adjustRightInd w:val="0"/>
        <w:spacing w:after="0" w:line="240" w:lineRule="auto"/>
        <w:rPr>
          <w:lang w:val="pl-PL"/>
        </w:rPr>
      </w:pPr>
    </w:p>
    <w:p w14:paraId="788BB79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 w:rsidRPr="001811D8">
        <w:rPr>
          <w:lang w:val="pl-PL"/>
        </w:rPr>
        <w:t xml:space="preserve">    </w:t>
      </w:r>
      <w:r>
        <w:t>}</w:t>
      </w:r>
    </w:p>
    <w:p w14:paraId="230DFA2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A42DD0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for (j in 1:length(x)) {</w:t>
      </w:r>
    </w:p>
    <w:p w14:paraId="2225F8C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medRR.3[j] &lt;- mean(rr.3[,j])</w:t>
      </w:r>
    </w:p>
    <w:p w14:paraId="25C5128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wcl.3[j] &lt;- quantile(rr.3[,j], 0.025)</w:t>
      </w:r>
    </w:p>
    <w:p w14:paraId="1465908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upcl.3[j] &lt;- quantile(rr.3[,j], 0.975)</w:t>
      </w:r>
    </w:p>
    <w:p w14:paraId="176654B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4BCC1FB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70E943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FE0183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transform x back to original scale of AP data for plotting</w:t>
      </w:r>
    </w:p>
    <w:p w14:paraId="130DE18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690DE7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translate) { </w:t>
      </w:r>
    </w:p>
    <w:p w14:paraId="4EB260F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finalmodels[length(finalmodels[,1]),]$funcform == "linear") { </w:t>
      </w:r>
    </w:p>
    <w:p w14:paraId="2C3E4A8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x &lt;- x+min(ap_dat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 translate z to have the min of 0</w:t>
      </w:r>
    </w:p>
    <w:p w14:paraId="6CBF023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 else {</w:t>
      </w:r>
    </w:p>
    <w:p w14:paraId="76C5405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ab/>
        <w:t xml:space="preserve">x &lt;- x+min(ap_data)-tran </w:t>
      </w:r>
      <w:r>
        <w:tab/>
      </w:r>
      <w:r>
        <w:tab/>
      </w:r>
      <w:r>
        <w:tab/>
      </w:r>
      <w:r>
        <w:tab/>
      </w:r>
      <w:r>
        <w:tab/>
      </w:r>
      <w:r>
        <w:tab/>
        <w:t># translate z to have the min of 1</w:t>
      </w:r>
    </w:p>
    <w:p w14:paraId="0842185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6AAD314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1149337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04708B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whether or not overlay ensemble model </w:t>
      </w:r>
    </w:p>
    <w:p w14:paraId="0025EA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99CA6C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length(overlay)==0 || any(is.na(overlay)) || overlay==''){</w:t>
      </w:r>
    </w:p>
    <w:p w14:paraId="19B64A6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15219A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plot optimal model only</w:t>
      </w:r>
    </w:p>
    <w:p w14:paraId="45AFF92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0AF56DC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ar(las = 1 , cex = 1)</w:t>
      </w:r>
    </w:p>
    <w:p w14:paraId="0481948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A2CF1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use predicted values from optimal model for the plot</w:t>
      </w:r>
    </w:p>
    <w:p w14:paraId="294A62A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medRR.3 &lt;-  medRR</w:t>
      </w:r>
    </w:p>
    <w:p w14:paraId="25B83C4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wcl.3 &lt;- lowcl</w:t>
      </w:r>
    </w:p>
    <w:p w14:paraId="27ED107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upcl.3 &lt;- upcl</w:t>
      </w:r>
    </w:p>
    <w:p w14:paraId="4C9D603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4C805C7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lot(x, upcl.3, lwd=4, type="l",  col="#DEEBF7", frame.plot=T, ylim=c(min(lowcl.3)-0.25, max(upcl.3)+0.25), ylab="Odds Ratio", xlab=paste(toupper(expo_name), " (", unit, ")"))</w:t>
      </w:r>
    </w:p>
    <w:p w14:paraId="736931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olygon(x=c(x,  rev(x)), y=c(lowcl.3, rev(upcl.3)), col="#DEEBF7", border=NA, lty=2)</w:t>
      </w:r>
    </w:p>
    <w:p w14:paraId="258BB36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medRR.3, lwd=3, col="#08519C")</w:t>
      </w:r>
    </w:p>
    <w:p w14:paraId="7B6EAE5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lowcl.3, lwd=2,  col="#DEEBF7")  </w:t>
      </w:r>
    </w:p>
    <w:p w14:paraId="6024233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567D18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nn &lt;- 1000</w:t>
      </w:r>
    </w:p>
    <w:p w14:paraId="5ADD9B4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29BDDD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30999D0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028EF6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plot joint model</w:t>
      </w:r>
    </w:p>
    <w:p w14:paraId="0D76250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878589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ar(las = 1 , cex = 1)</w:t>
      </w:r>
    </w:p>
    <w:p w14:paraId="0BEC404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16B85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nn &lt; 2) {</w:t>
      </w:r>
    </w:p>
    <w:p w14:paraId="14EC089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    # if only optimal model exists, use predicted values from the optimal model for the plot</w:t>
      </w:r>
    </w:p>
    <w:p w14:paraId="3E13357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medRR.3 &lt;-  medRR</w:t>
      </w:r>
    </w:p>
    <w:p w14:paraId="01F7180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lowcl.3 &lt;- lowcl</w:t>
      </w:r>
    </w:p>
    <w:p w14:paraId="7F623F4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  upcl.3 &lt;- upcl</w:t>
      </w:r>
    </w:p>
    <w:p w14:paraId="7721719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}</w:t>
      </w:r>
    </w:p>
    <w:p w14:paraId="59106C1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660EFF3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in rare occasion, max(upcl.3)=INF</w:t>
      </w:r>
    </w:p>
    <w:p w14:paraId="6862243E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1815460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upcl.3.excluded.inf &lt;- upcl.3[upcl.3&lt;100]</w:t>
      </w:r>
    </w:p>
    <w:p w14:paraId="032B41E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max.ylim &lt;- max(upcl.3.excluded.inf, na.rm=TRUE)+0.25</w:t>
      </w:r>
    </w:p>
    <w:p w14:paraId="2D8CBEF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is.na(max.ylim)){max.ylim &lt;- 5}</w:t>
      </w:r>
    </w:p>
    <w:p w14:paraId="0B88025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BCDF1C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owcl.3.excluded.inf &lt;- lowcl.3[lowcl.3&lt;100]</w:t>
      </w:r>
    </w:p>
    <w:p w14:paraId="26C17860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min.ylim &lt;- min(lowcl.3.excluded.inf, na.rm=TRUE)-0.25</w:t>
      </w:r>
    </w:p>
    <w:p w14:paraId="6733B1F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if (is.na(min.ylim)){min.ylim &lt;- 0}</w:t>
      </w:r>
    </w:p>
    <w:p w14:paraId="453E7E2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97ABE4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lot(x, upcl.3, lwd=4, type="l",  col="#DEEBF7", frame.plot=T, ylim=c(min.ylim, max.ylim), ylab="Odds Ratio", xlab=paste(toupper(expo_name), " (", unit, ")"))</w:t>
      </w:r>
    </w:p>
    <w:p w14:paraId="44E2FD1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3143DE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polygon(x=c(x,  rev(x)), y=c(lowcl.3, rev(upcl.3)), col="#DEEBF7", border=NA, lty=2)</w:t>
      </w:r>
    </w:p>
    <w:p w14:paraId="4A9701D5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medRR.3, lwd=3, col="#08519C")</w:t>
      </w:r>
    </w:p>
    <w:p w14:paraId="1E2E367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lowcl.3, lwd=2,  col="#DEEBF7")  </w:t>
      </w:r>
    </w:p>
    <w:p w14:paraId="6DEBAD1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055C715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# Overlay optimal model</w:t>
      </w:r>
    </w:p>
    <w:p w14:paraId="46743D84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7468CBE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medRR, lwd=2, col="red")</w:t>
      </w:r>
    </w:p>
    <w:p w14:paraId="7363BD7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lowcl, lwd=1, lty=2, col="red")</w:t>
      </w:r>
    </w:p>
    <w:p w14:paraId="5468D9B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  lines(x, upcl, lwd=1, lty=2, col="red")</w:t>
      </w:r>
    </w:p>
    <w:p w14:paraId="55745C8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</w:t>
      </w:r>
    </w:p>
    <w:p w14:paraId="6C0F73B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27D76C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 Add rugs, legend, and reference line</w:t>
      </w:r>
    </w:p>
    <w:p w14:paraId="0E6F3009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A92910D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 add rugs=ticks at datapoints</w:t>
      </w:r>
    </w:p>
    <w:p w14:paraId="43D37A03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##axis(side = 1 , line = -1.2 , at = jitter(x) , labels = F , tick = T , tcl = 0.8 , lwd.ticks = 0.1 , lwd = 0)</w:t>
      </w:r>
    </w:p>
    <w:p w14:paraId="22FC9A3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 rugs and labels at 1Q, median and 3Q</w:t>
      </w:r>
    </w:p>
    <w:p w14:paraId="4FB4CA4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##axis(side = 1 , line = -1.0 , at = fivenum(x)[2:4], lwd = 0 , tick = T, tcl = 1.2 , lwd.ticks = 1 , col.ticks = "black" , labels = c("Quartile 1","Median","Quartile 3"), cex.axis = 0.7, col.axis = "black" , padj = -2.8)</w:t>
      </w:r>
    </w:p>
    <w:p w14:paraId="65C0FCA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##axis(side = 1 , line = 0.0 , at = fivenum(x)[2:4], lwd = 0 , tick = T, tcl = 0.2 , lwd.ticks = 1 , col.ticks = "black", labels = FALSE)</w:t>
      </w:r>
    </w:p>
    <w:p w14:paraId="37A8897A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57AED0C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## add legend and RR=1 line</w:t>
      </w:r>
    </w:p>
    <w:p w14:paraId="688B683C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if (nn &gt; 100) {</w:t>
      </w:r>
    </w:p>
    <w:p w14:paraId="472AA3C2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legend("topleft", inset=c(0,0), c("optimal model"), col=c("blue"), lty=1, lwd=3)</w:t>
      </w:r>
    </w:p>
    <w:p w14:paraId="49D91AC6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if (nn &gt;= 2) {</w:t>
      </w:r>
    </w:p>
    <w:p w14:paraId="28E4FAD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legend("topleft", inset=c(0,0), c("ensemble model", "optimal model"), col=c("blue", "red"), lty=1, lwd=3)</w:t>
      </w:r>
    </w:p>
    <w:p w14:paraId="7377ECE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} else {</w:t>
      </w:r>
    </w:p>
    <w:p w14:paraId="5AC97D11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legend("topleft", inset=c(0,0), c("optimal model", "optimal model"), col=c("blue", "red"), lty=1, lwd=3)</w:t>
      </w:r>
    </w:p>
    <w:p w14:paraId="7ECFD2E8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 }</w:t>
      </w:r>
    </w:p>
    <w:p w14:paraId="05DB176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abline(1,0, col = "gray", lty=3, lwd=1)</w:t>
      </w:r>
    </w:p>
    <w:p w14:paraId="411D8D7B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 xml:space="preserve">  box(bty = "n")</w:t>
      </w:r>
    </w:p>
    <w:p w14:paraId="25C970F7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17CB9EB" w14:textId="3BFF7FEF" w:rsidR="009E4616" w:rsidRDefault="001811D8" w:rsidP="001811D8">
      <w:pPr>
        <w:autoSpaceDE w:val="0"/>
        <w:autoSpaceDN w:val="0"/>
        <w:adjustRightInd w:val="0"/>
        <w:spacing w:after="0" w:line="240" w:lineRule="auto"/>
      </w:pPr>
      <w:r>
        <w:t>}</w:t>
      </w:r>
    </w:p>
    <w:p w14:paraId="53DBC33F" w14:textId="77777777" w:rsidR="001811D8" w:rsidRDefault="001811D8" w:rsidP="001811D8">
      <w:pPr>
        <w:autoSpaceDE w:val="0"/>
        <w:autoSpaceDN w:val="0"/>
        <w:adjustRightInd w:val="0"/>
        <w:spacing w:after="0" w:line="240" w:lineRule="auto"/>
      </w:pPr>
    </w:p>
    <w:p w14:paraId="30DE3668" w14:textId="3CA1FE57" w:rsidR="001811D8" w:rsidRDefault="001811D8" w:rsidP="001811D8">
      <w:pPr>
        <w:autoSpaceDE w:val="0"/>
        <w:autoSpaceDN w:val="0"/>
        <w:adjustRightInd w:val="0"/>
        <w:spacing w:after="0" w:line="240" w:lineRule="auto"/>
      </w:pPr>
      <w:r>
        <w:t>################################The END######################################</w:t>
      </w:r>
    </w:p>
    <w:sectPr w:rsidR="001811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F785EE" w14:textId="77777777" w:rsidR="00E51455" w:rsidRDefault="00E51455" w:rsidP="00DA09AD">
      <w:pPr>
        <w:spacing w:after="0" w:line="240" w:lineRule="auto"/>
      </w:pPr>
      <w:r>
        <w:separator/>
      </w:r>
    </w:p>
  </w:endnote>
  <w:endnote w:type="continuationSeparator" w:id="0">
    <w:p w14:paraId="1BA555FF" w14:textId="77777777" w:rsidR="00E51455" w:rsidRDefault="00E51455" w:rsidP="00DA0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96A4D" w14:textId="77777777" w:rsidR="0070388C" w:rsidRDefault="0070388C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0D30B7">
      <w:rPr>
        <w:noProof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2AB0D" w14:textId="77777777" w:rsidR="00E51455" w:rsidRDefault="00E51455" w:rsidP="00DA09AD">
      <w:pPr>
        <w:spacing w:after="0" w:line="240" w:lineRule="auto"/>
      </w:pPr>
      <w:r>
        <w:separator/>
      </w:r>
    </w:p>
  </w:footnote>
  <w:footnote w:type="continuationSeparator" w:id="0">
    <w:p w14:paraId="5A9AF7AE" w14:textId="77777777" w:rsidR="00E51455" w:rsidRDefault="00E51455" w:rsidP="00DA09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82298"/>
    <w:multiLevelType w:val="hybridMultilevel"/>
    <w:tmpl w:val="82AC660E"/>
    <w:lvl w:ilvl="0" w:tplc="CB68E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91985"/>
    <w:multiLevelType w:val="hybridMultilevel"/>
    <w:tmpl w:val="09D0B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06AA5"/>
    <w:multiLevelType w:val="hybridMultilevel"/>
    <w:tmpl w:val="6A6669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B60A1"/>
    <w:multiLevelType w:val="hybridMultilevel"/>
    <w:tmpl w:val="C1427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0778E"/>
    <w:multiLevelType w:val="multilevel"/>
    <w:tmpl w:val="CA4EA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8B4E94"/>
    <w:multiLevelType w:val="hybridMultilevel"/>
    <w:tmpl w:val="CF50B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F16649"/>
    <w:multiLevelType w:val="hybridMultilevel"/>
    <w:tmpl w:val="4162E2B4"/>
    <w:lvl w:ilvl="0" w:tplc="9B7C8C4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3166A3"/>
    <w:multiLevelType w:val="multilevel"/>
    <w:tmpl w:val="7AB29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366D71"/>
    <w:multiLevelType w:val="multilevel"/>
    <w:tmpl w:val="94006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FC"/>
    <w:rsid w:val="000011F2"/>
    <w:rsid w:val="00001D4B"/>
    <w:rsid w:val="00006BC5"/>
    <w:rsid w:val="000101BE"/>
    <w:rsid w:val="00013419"/>
    <w:rsid w:val="00014027"/>
    <w:rsid w:val="0002078C"/>
    <w:rsid w:val="0002221E"/>
    <w:rsid w:val="00024B38"/>
    <w:rsid w:val="0002792F"/>
    <w:rsid w:val="000312B8"/>
    <w:rsid w:val="00034881"/>
    <w:rsid w:val="00040254"/>
    <w:rsid w:val="0004064F"/>
    <w:rsid w:val="0004124D"/>
    <w:rsid w:val="000426C0"/>
    <w:rsid w:val="0004664C"/>
    <w:rsid w:val="00046813"/>
    <w:rsid w:val="00047B60"/>
    <w:rsid w:val="0005018E"/>
    <w:rsid w:val="00051EC5"/>
    <w:rsid w:val="0005296C"/>
    <w:rsid w:val="00053CFB"/>
    <w:rsid w:val="00054732"/>
    <w:rsid w:val="00055C17"/>
    <w:rsid w:val="00055FEE"/>
    <w:rsid w:val="00057975"/>
    <w:rsid w:val="0006381C"/>
    <w:rsid w:val="00063AF3"/>
    <w:rsid w:val="00064A4E"/>
    <w:rsid w:val="000701F4"/>
    <w:rsid w:val="00070778"/>
    <w:rsid w:val="000711A4"/>
    <w:rsid w:val="000714D5"/>
    <w:rsid w:val="0007313E"/>
    <w:rsid w:val="0007711F"/>
    <w:rsid w:val="00081C3C"/>
    <w:rsid w:val="000825B3"/>
    <w:rsid w:val="000842AC"/>
    <w:rsid w:val="00085269"/>
    <w:rsid w:val="00085570"/>
    <w:rsid w:val="00091A10"/>
    <w:rsid w:val="0009564E"/>
    <w:rsid w:val="0009604F"/>
    <w:rsid w:val="00096317"/>
    <w:rsid w:val="00096949"/>
    <w:rsid w:val="000A017A"/>
    <w:rsid w:val="000A0465"/>
    <w:rsid w:val="000B1601"/>
    <w:rsid w:val="000C0310"/>
    <w:rsid w:val="000C2739"/>
    <w:rsid w:val="000C347B"/>
    <w:rsid w:val="000C4B43"/>
    <w:rsid w:val="000C5D65"/>
    <w:rsid w:val="000D30B7"/>
    <w:rsid w:val="000D3740"/>
    <w:rsid w:val="000D4DA9"/>
    <w:rsid w:val="000D62C6"/>
    <w:rsid w:val="000E0AD6"/>
    <w:rsid w:val="000E4313"/>
    <w:rsid w:val="000E5479"/>
    <w:rsid w:val="000E7066"/>
    <w:rsid w:val="000E7425"/>
    <w:rsid w:val="000F089C"/>
    <w:rsid w:val="000F1033"/>
    <w:rsid w:val="000F161B"/>
    <w:rsid w:val="000F1BA9"/>
    <w:rsid w:val="000F1F32"/>
    <w:rsid w:val="000F2BFF"/>
    <w:rsid w:val="000F36DA"/>
    <w:rsid w:val="000F37AC"/>
    <w:rsid w:val="000F5074"/>
    <w:rsid w:val="000F5442"/>
    <w:rsid w:val="00100F00"/>
    <w:rsid w:val="001027FC"/>
    <w:rsid w:val="00103B5C"/>
    <w:rsid w:val="00104027"/>
    <w:rsid w:val="001050DA"/>
    <w:rsid w:val="00106843"/>
    <w:rsid w:val="0010750C"/>
    <w:rsid w:val="00107C50"/>
    <w:rsid w:val="001106FC"/>
    <w:rsid w:val="00111FE2"/>
    <w:rsid w:val="00114FA7"/>
    <w:rsid w:val="00115D94"/>
    <w:rsid w:val="001236A2"/>
    <w:rsid w:val="00123790"/>
    <w:rsid w:val="00124551"/>
    <w:rsid w:val="00132314"/>
    <w:rsid w:val="00133B60"/>
    <w:rsid w:val="00135303"/>
    <w:rsid w:val="00135B6F"/>
    <w:rsid w:val="001406D8"/>
    <w:rsid w:val="00141012"/>
    <w:rsid w:val="0014761B"/>
    <w:rsid w:val="00147E00"/>
    <w:rsid w:val="00151272"/>
    <w:rsid w:val="00155B75"/>
    <w:rsid w:val="00155B8B"/>
    <w:rsid w:val="0015719D"/>
    <w:rsid w:val="001625B1"/>
    <w:rsid w:val="00162BEB"/>
    <w:rsid w:val="00163C86"/>
    <w:rsid w:val="00163D2C"/>
    <w:rsid w:val="00164DBA"/>
    <w:rsid w:val="00165C8D"/>
    <w:rsid w:val="00172828"/>
    <w:rsid w:val="00174DA9"/>
    <w:rsid w:val="00175909"/>
    <w:rsid w:val="001811D8"/>
    <w:rsid w:val="00183152"/>
    <w:rsid w:val="00185A71"/>
    <w:rsid w:val="00186A94"/>
    <w:rsid w:val="001908A9"/>
    <w:rsid w:val="0019130E"/>
    <w:rsid w:val="00195C83"/>
    <w:rsid w:val="00196294"/>
    <w:rsid w:val="001A10B3"/>
    <w:rsid w:val="001A1D3D"/>
    <w:rsid w:val="001B19A5"/>
    <w:rsid w:val="001B62CB"/>
    <w:rsid w:val="001B65C1"/>
    <w:rsid w:val="001B7FAC"/>
    <w:rsid w:val="001C103A"/>
    <w:rsid w:val="001C3C5F"/>
    <w:rsid w:val="001C54BB"/>
    <w:rsid w:val="001C73FA"/>
    <w:rsid w:val="001C7D7F"/>
    <w:rsid w:val="001D08D0"/>
    <w:rsid w:val="001D3820"/>
    <w:rsid w:val="001D506C"/>
    <w:rsid w:val="001D7DFD"/>
    <w:rsid w:val="001E01CE"/>
    <w:rsid w:val="001E1A7F"/>
    <w:rsid w:val="001E25DD"/>
    <w:rsid w:val="001E2710"/>
    <w:rsid w:val="001E2DE1"/>
    <w:rsid w:val="001E3338"/>
    <w:rsid w:val="001E4A9B"/>
    <w:rsid w:val="001E7365"/>
    <w:rsid w:val="001F1987"/>
    <w:rsid w:val="001F20D3"/>
    <w:rsid w:val="001F4784"/>
    <w:rsid w:val="001F63DB"/>
    <w:rsid w:val="00202EC8"/>
    <w:rsid w:val="002041F4"/>
    <w:rsid w:val="00205A19"/>
    <w:rsid w:val="0020674D"/>
    <w:rsid w:val="00206A70"/>
    <w:rsid w:val="00206BF9"/>
    <w:rsid w:val="0020770C"/>
    <w:rsid w:val="00210806"/>
    <w:rsid w:val="00210E12"/>
    <w:rsid w:val="00212407"/>
    <w:rsid w:val="00212C74"/>
    <w:rsid w:val="00213642"/>
    <w:rsid w:val="00213E8E"/>
    <w:rsid w:val="00215378"/>
    <w:rsid w:val="002174F7"/>
    <w:rsid w:val="002210C1"/>
    <w:rsid w:val="00223129"/>
    <w:rsid w:val="00224CEE"/>
    <w:rsid w:val="00225B73"/>
    <w:rsid w:val="00225D24"/>
    <w:rsid w:val="0022647C"/>
    <w:rsid w:val="00233BFC"/>
    <w:rsid w:val="00234BA5"/>
    <w:rsid w:val="00240954"/>
    <w:rsid w:val="002428E7"/>
    <w:rsid w:val="00242A88"/>
    <w:rsid w:val="00242FF4"/>
    <w:rsid w:val="00243AD2"/>
    <w:rsid w:val="00243C50"/>
    <w:rsid w:val="00247688"/>
    <w:rsid w:val="00251399"/>
    <w:rsid w:val="0025146C"/>
    <w:rsid w:val="0025151E"/>
    <w:rsid w:val="00251CBD"/>
    <w:rsid w:val="00252CCB"/>
    <w:rsid w:val="00255381"/>
    <w:rsid w:val="00256E44"/>
    <w:rsid w:val="002604F4"/>
    <w:rsid w:val="00261595"/>
    <w:rsid w:val="002631A9"/>
    <w:rsid w:val="0026557D"/>
    <w:rsid w:val="00265B8D"/>
    <w:rsid w:val="002669F2"/>
    <w:rsid w:val="00267100"/>
    <w:rsid w:val="00267DA9"/>
    <w:rsid w:val="00270226"/>
    <w:rsid w:val="002709C3"/>
    <w:rsid w:val="00274F31"/>
    <w:rsid w:val="002761EB"/>
    <w:rsid w:val="00277CB5"/>
    <w:rsid w:val="00277CFA"/>
    <w:rsid w:val="002807C0"/>
    <w:rsid w:val="00282205"/>
    <w:rsid w:val="002841B3"/>
    <w:rsid w:val="00293F89"/>
    <w:rsid w:val="002973E7"/>
    <w:rsid w:val="002A017B"/>
    <w:rsid w:val="002A15EF"/>
    <w:rsid w:val="002A2460"/>
    <w:rsid w:val="002A3B14"/>
    <w:rsid w:val="002B1164"/>
    <w:rsid w:val="002B2E9D"/>
    <w:rsid w:val="002C0424"/>
    <w:rsid w:val="002C34F5"/>
    <w:rsid w:val="002C437C"/>
    <w:rsid w:val="002C4DA2"/>
    <w:rsid w:val="002C6057"/>
    <w:rsid w:val="002C7233"/>
    <w:rsid w:val="002D5CAE"/>
    <w:rsid w:val="002E00E9"/>
    <w:rsid w:val="002E58A2"/>
    <w:rsid w:val="002E6046"/>
    <w:rsid w:val="002E64C3"/>
    <w:rsid w:val="002F2880"/>
    <w:rsid w:val="002F2E7F"/>
    <w:rsid w:val="002F3E97"/>
    <w:rsid w:val="002F5A1A"/>
    <w:rsid w:val="002F6470"/>
    <w:rsid w:val="002F6717"/>
    <w:rsid w:val="00300B5D"/>
    <w:rsid w:val="00302CAD"/>
    <w:rsid w:val="00304F12"/>
    <w:rsid w:val="00305BFB"/>
    <w:rsid w:val="0031073D"/>
    <w:rsid w:val="00310D72"/>
    <w:rsid w:val="00311D7E"/>
    <w:rsid w:val="00321866"/>
    <w:rsid w:val="00321BB2"/>
    <w:rsid w:val="003230EB"/>
    <w:rsid w:val="003235D9"/>
    <w:rsid w:val="00324C0D"/>
    <w:rsid w:val="003258A7"/>
    <w:rsid w:val="00326FF0"/>
    <w:rsid w:val="00327724"/>
    <w:rsid w:val="003329F4"/>
    <w:rsid w:val="00333CA7"/>
    <w:rsid w:val="00334F8D"/>
    <w:rsid w:val="00336393"/>
    <w:rsid w:val="003373A9"/>
    <w:rsid w:val="003423E7"/>
    <w:rsid w:val="00343B7F"/>
    <w:rsid w:val="00343F11"/>
    <w:rsid w:val="00344726"/>
    <w:rsid w:val="00345C0A"/>
    <w:rsid w:val="00345F6E"/>
    <w:rsid w:val="0035413A"/>
    <w:rsid w:val="00354373"/>
    <w:rsid w:val="00356112"/>
    <w:rsid w:val="003561BC"/>
    <w:rsid w:val="003570F1"/>
    <w:rsid w:val="0035759E"/>
    <w:rsid w:val="00361CB9"/>
    <w:rsid w:val="003626E1"/>
    <w:rsid w:val="0036723B"/>
    <w:rsid w:val="00373C55"/>
    <w:rsid w:val="00374BF9"/>
    <w:rsid w:val="003757A5"/>
    <w:rsid w:val="00377C10"/>
    <w:rsid w:val="003858C8"/>
    <w:rsid w:val="00387671"/>
    <w:rsid w:val="003877EA"/>
    <w:rsid w:val="0039230F"/>
    <w:rsid w:val="00392636"/>
    <w:rsid w:val="0039537F"/>
    <w:rsid w:val="003966E9"/>
    <w:rsid w:val="00397DBA"/>
    <w:rsid w:val="003A1890"/>
    <w:rsid w:val="003A37D3"/>
    <w:rsid w:val="003A3804"/>
    <w:rsid w:val="003A55F4"/>
    <w:rsid w:val="003A6FBE"/>
    <w:rsid w:val="003A76FA"/>
    <w:rsid w:val="003A7D2B"/>
    <w:rsid w:val="003B0458"/>
    <w:rsid w:val="003B2831"/>
    <w:rsid w:val="003B320A"/>
    <w:rsid w:val="003B3622"/>
    <w:rsid w:val="003B4283"/>
    <w:rsid w:val="003B5F7F"/>
    <w:rsid w:val="003C03A5"/>
    <w:rsid w:val="003C6CBB"/>
    <w:rsid w:val="003C73A2"/>
    <w:rsid w:val="003D1601"/>
    <w:rsid w:val="003D2FBB"/>
    <w:rsid w:val="003D6864"/>
    <w:rsid w:val="003E03A5"/>
    <w:rsid w:val="003E4A56"/>
    <w:rsid w:val="003E58F6"/>
    <w:rsid w:val="003E6E6B"/>
    <w:rsid w:val="003F2F51"/>
    <w:rsid w:val="003F3F66"/>
    <w:rsid w:val="003F426E"/>
    <w:rsid w:val="003F55ED"/>
    <w:rsid w:val="004023E8"/>
    <w:rsid w:val="00403F2D"/>
    <w:rsid w:val="0041218E"/>
    <w:rsid w:val="0041284C"/>
    <w:rsid w:val="00412CFA"/>
    <w:rsid w:val="00414574"/>
    <w:rsid w:val="0041489D"/>
    <w:rsid w:val="004151B8"/>
    <w:rsid w:val="00420474"/>
    <w:rsid w:val="0042250A"/>
    <w:rsid w:val="0042417B"/>
    <w:rsid w:val="00425820"/>
    <w:rsid w:val="00426370"/>
    <w:rsid w:val="00427AB0"/>
    <w:rsid w:val="0043475F"/>
    <w:rsid w:val="00436240"/>
    <w:rsid w:val="00437B1B"/>
    <w:rsid w:val="004408D5"/>
    <w:rsid w:val="00445C4A"/>
    <w:rsid w:val="00447570"/>
    <w:rsid w:val="00447A26"/>
    <w:rsid w:val="0045267B"/>
    <w:rsid w:val="00452B8C"/>
    <w:rsid w:val="0045305A"/>
    <w:rsid w:val="004602F5"/>
    <w:rsid w:val="00460F80"/>
    <w:rsid w:val="0046144B"/>
    <w:rsid w:val="00462795"/>
    <w:rsid w:val="00462B9C"/>
    <w:rsid w:val="004662BE"/>
    <w:rsid w:val="00466D27"/>
    <w:rsid w:val="004670A2"/>
    <w:rsid w:val="00467CCC"/>
    <w:rsid w:val="004724F9"/>
    <w:rsid w:val="00472BC0"/>
    <w:rsid w:val="00472E60"/>
    <w:rsid w:val="004731CD"/>
    <w:rsid w:val="00473D28"/>
    <w:rsid w:val="00475327"/>
    <w:rsid w:val="0047538A"/>
    <w:rsid w:val="00476EBD"/>
    <w:rsid w:val="0048048E"/>
    <w:rsid w:val="00484CA9"/>
    <w:rsid w:val="00485639"/>
    <w:rsid w:val="00490011"/>
    <w:rsid w:val="004916D5"/>
    <w:rsid w:val="0049724D"/>
    <w:rsid w:val="004A0696"/>
    <w:rsid w:val="004A2923"/>
    <w:rsid w:val="004A2B35"/>
    <w:rsid w:val="004B4866"/>
    <w:rsid w:val="004B6F1F"/>
    <w:rsid w:val="004B7468"/>
    <w:rsid w:val="004C0ABB"/>
    <w:rsid w:val="004C45C3"/>
    <w:rsid w:val="004D11E9"/>
    <w:rsid w:val="004D1858"/>
    <w:rsid w:val="004D2C18"/>
    <w:rsid w:val="004D3543"/>
    <w:rsid w:val="004D3AA4"/>
    <w:rsid w:val="004D58FB"/>
    <w:rsid w:val="004D7D44"/>
    <w:rsid w:val="004E0E43"/>
    <w:rsid w:val="004E18F1"/>
    <w:rsid w:val="004E1FBD"/>
    <w:rsid w:val="004E6AC6"/>
    <w:rsid w:val="004F260F"/>
    <w:rsid w:val="004F2A3B"/>
    <w:rsid w:val="004F42FA"/>
    <w:rsid w:val="004F47CC"/>
    <w:rsid w:val="004F4911"/>
    <w:rsid w:val="004F65AC"/>
    <w:rsid w:val="004F72CE"/>
    <w:rsid w:val="004F79E9"/>
    <w:rsid w:val="00502792"/>
    <w:rsid w:val="00503995"/>
    <w:rsid w:val="005054E3"/>
    <w:rsid w:val="00505871"/>
    <w:rsid w:val="0050604F"/>
    <w:rsid w:val="00506393"/>
    <w:rsid w:val="00523018"/>
    <w:rsid w:val="00523056"/>
    <w:rsid w:val="005233F2"/>
    <w:rsid w:val="005247FE"/>
    <w:rsid w:val="00525D51"/>
    <w:rsid w:val="00530148"/>
    <w:rsid w:val="00530944"/>
    <w:rsid w:val="00531F6D"/>
    <w:rsid w:val="00532924"/>
    <w:rsid w:val="00535EED"/>
    <w:rsid w:val="00540527"/>
    <w:rsid w:val="005435EF"/>
    <w:rsid w:val="005442FC"/>
    <w:rsid w:val="00544463"/>
    <w:rsid w:val="00546AD8"/>
    <w:rsid w:val="00547BFC"/>
    <w:rsid w:val="0055393B"/>
    <w:rsid w:val="00553D9B"/>
    <w:rsid w:val="0055555F"/>
    <w:rsid w:val="0055775B"/>
    <w:rsid w:val="005617AE"/>
    <w:rsid w:val="00563827"/>
    <w:rsid w:val="00563CAC"/>
    <w:rsid w:val="00566932"/>
    <w:rsid w:val="00566F95"/>
    <w:rsid w:val="00567B89"/>
    <w:rsid w:val="0057064A"/>
    <w:rsid w:val="00571F28"/>
    <w:rsid w:val="00576709"/>
    <w:rsid w:val="00580E72"/>
    <w:rsid w:val="00585DA1"/>
    <w:rsid w:val="00586418"/>
    <w:rsid w:val="00586F2F"/>
    <w:rsid w:val="00596FA9"/>
    <w:rsid w:val="005A144E"/>
    <w:rsid w:val="005A206D"/>
    <w:rsid w:val="005A28B5"/>
    <w:rsid w:val="005A4FED"/>
    <w:rsid w:val="005A61B2"/>
    <w:rsid w:val="005A704E"/>
    <w:rsid w:val="005A764D"/>
    <w:rsid w:val="005B09C2"/>
    <w:rsid w:val="005B204D"/>
    <w:rsid w:val="005B2D29"/>
    <w:rsid w:val="005B4344"/>
    <w:rsid w:val="005B4D35"/>
    <w:rsid w:val="005B681C"/>
    <w:rsid w:val="005C0809"/>
    <w:rsid w:val="005C3FA0"/>
    <w:rsid w:val="005C42A7"/>
    <w:rsid w:val="005C66C1"/>
    <w:rsid w:val="005D26EC"/>
    <w:rsid w:val="005D3457"/>
    <w:rsid w:val="005D53E8"/>
    <w:rsid w:val="005D5F4B"/>
    <w:rsid w:val="005D781B"/>
    <w:rsid w:val="005E3264"/>
    <w:rsid w:val="005E393D"/>
    <w:rsid w:val="005E643C"/>
    <w:rsid w:val="005E7365"/>
    <w:rsid w:val="005E7FBC"/>
    <w:rsid w:val="005F460D"/>
    <w:rsid w:val="005F6067"/>
    <w:rsid w:val="00605884"/>
    <w:rsid w:val="00605AC1"/>
    <w:rsid w:val="00605D5F"/>
    <w:rsid w:val="00610B6A"/>
    <w:rsid w:val="00614C6C"/>
    <w:rsid w:val="006170E0"/>
    <w:rsid w:val="00621738"/>
    <w:rsid w:val="0062199D"/>
    <w:rsid w:val="00623A52"/>
    <w:rsid w:val="00623A64"/>
    <w:rsid w:val="00626044"/>
    <w:rsid w:val="0063002D"/>
    <w:rsid w:val="0063262A"/>
    <w:rsid w:val="006339ED"/>
    <w:rsid w:val="00634219"/>
    <w:rsid w:val="006379F9"/>
    <w:rsid w:val="0064128F"/>
    <w:rsid w:val="0064292D"/>
    <w:rsid w:val="006454DD"/>
    <w:rsid w:val="0064668C"/>
    <w:rsid w:val="00646DD4"/>
    <w:rsid w:val="0064731A"/>
    <w:rsid w:val="006522C7"/>
    <w:rsid w:val="006530A4"/>
    <w:rsid w:val="0065557D"/>
    <w:rsid w:val="0066162C"/>
    <w:rsid w:val="0066206C"/>
    <w:rsid w:val="00663E5F"/>
    <w:rsid w:val="00664403"/>
    <w:rsid w:val="006649B8"/>
    <w:rsid w:val="006649E8"/>
    <w:rsid w:val="006707BB"/>
    <w:rsid w:val="006712E1"/>
    <w:rsid w:val="0067177C"/>
    <w:rsid w:val="00676197"/>
    <w:rsid w:val="00676CB2"/>
    <w:rsid w:val="006770E6"/>
    <w:rsid w:val="00682BB4"/>
    <w:rsid w:val="00682C49"/>
    <w:rsid w:val="0068389E"/>
    <w:rsid w:val="00683D29"/>
    <w:rsid w:val="00685080"/>
    <w:rsid w:val="00686E42"/>
    <w:rsid w:val="00691DF1"/>
    <w:rsid w:val="0069217A"/>
    <w:rsid w:val="00693713"/>
    <w:rsid w:val="0069395C"/>
    <w:rsid w:val="00697E66"/>
    <w:rsid w:val="006A24BE"/>
    <w:rsid w:val="006A3495"/>
    <w:rsid w:val="006A6453"/>
    <w:rsid w:val="006A6FAC"/>
    <w:rsid w:val="006A7673"/>
    <w:rsid w:val="006A7EB5"/>
    <w:rsid w:val="006B01B7"/>
    <w:rsid w:val="006B232B"/>
    <w:rsid w:val="006B2A92"/>
    <w:rsid w:val="006C2251"/>
    <w:rsid w:val="006C2D06"/>
    <w:rsid w:val="006C7A1E"/>
    <w:rsid w:val="006D3702"/>
    <w:rsid w:val="006D6EEC"/>
    <w:rsid w:val="006E0DDD"/>
    <w:rsid w:val="006F4F43"/>
    <w:rsid w:val="006F504B"/>
    <w:rsid w:val="006F62BC"/>
    <w:rsid w:val="006F7678"/>
    <w:rsid w:val="0070004D"/>
    <w:rsid w:val="00701017"/>
    <w:rsid w:val="007013A3"/>
    <w:rsid w:val="0070160E"/>
    <w:rsid w:val="0070388C"/>
    <w:rsid w:val="00706314"/>
    <w:rsid w:val="0071035B"/>
    <w:rsid w:val="00710522"/>
    <w:rsid w:val="0071375A"/>
    <w:rsid w:val="007179A2"/>
    <w:rsid w:val="007208CB"/>
    <w:rsid w:val="0072381B"/>
    <w:rsid w:val="00724E82"/>
    <w:rsid w:val="007264FC"/>
    <w:rsid w:val="00726FFF"/>
    <w:rsid w:val="00730F41"/>
    <w:rsid w:val="0073260A"/>
    <w:rsid w:val="00732939"/>
    <w:rsid w:val="00732DB6"/>
    <w:rsid w:val="00733382"/>
    <w:rsid w:val="00733E91"/>
    <w:rsid w:val="00736E2A"/>
    <w:rsid w:val="00737558"/>
    <w:rsid w:val="0074173D"/>
    <w:rsid w:val="00743613"/>
    <w:rsid w:val="007445C5"/>
    <w:rsid w:val="007507C5"/>
    <w:rsid w:val="007519D5"/>
    <w:rsid w:val="00752236"/>
    <w:rsid w:val="00752941"/>
    <w:rsid w:val="00754431"/>
    <w:rsid w:val="0075675F"/>
    <w:rsid w:val="007614E0"/>
    <w:rsid w:val="007625C6"/>
    <w:rsid w:val="00762FE7"/>
    <w:rsid w:val="007631E7"/>
    <w:rsid w:val="007656A7"/>
    <w:rsid w:val="00765F58"/>
    <w:rsid w:val="00767732"/>
    <w:rsid w:val="007718D5"/>
    <w:rsid w:val="00772062"/>
    <w:rsid w:val="00772299"/>
    <w:rsid w:val="007767B0"/>
    <w:rsid w:val="0077740F"/>
    <w:rsid w:val="00780625"/>
    <w:rsid w:val="00780EED"/>
    <w:rsid w:val="00780F1C"/>
    <w:rsid w:val="0078261C"/>
    <w:rsid w:val="0078501C"/>
    <w:rsid w:val="00785A68"/>
    <w:rsid w:val="007922CE"/>
    <w:rsid w:val="00793F27"/>
    <w:rsid w:val="00795207"/>
    <w:rsid w:val="007A58E9"/>
    <w:rsid w:val="007A5F20"/>
    <w:rsid w:val="007A75B3"/>
    <w:rsid w:val="007B099F"/>
    <w:rsid w:val="007B12DA"/>
    <w:rsid w:val="007B4824"/>
    <w:rsid w:val="007B5DEC"/>
    <w:rsid w:val="007B7B70"/>
    <w:rsid w:val="007C00B2"/>
    <w:rsid w:val="007C3C1C"/>
    <w:rsid w:val="007C4E00"/>
    <w:rsid w:val="007C5A32"/>
    <w:rsid w:val="007D2E65"/>
    <w:rsid w:val="007D4E9A"/>
    <w:rsid w:val="007D54A4"/>
    <w:rsid w:val="007D6538"/>
    <w:rsid w:val="007E42B4"/>
    <w:rsid w:val="007E5C8F"/>
    <w:rsid w:val="007E60EC"/>
    <w:rsid w:val="007E717A"/>
    <w:rsid w:val="007F2F74"/>
    <w:rsid w:val="007F373F"/>
    <w:rsid w:val="007F5C0D"/>
    <w:rsid w:val="007F60CD"/>
    <w:rsid w:val="007F65C3"/>
    <w:rsid w:val="00800C0B"/>
    <w:rsid w:val="008021E2"/>
    <w:rsid w:val="00802B24"/>
    <w:rsid w:val="008047FD"/>
    <w:rsid w:val="00806171"/>
    <w:rsid w:val="00806D88"/>
    <w:rsid w:val="00807747"/>
    <w:rsid w:val="00807D9C"/>
    <w:rsid w:val="00812AD2"/>
    <w:rsid w:val="008154F8"/>
    <w:rsid w:val="00817663"/>
    <w:rsid w:val="00817FE6"/>
    <w:rsid w:val="0082135B"/>
    <w:rsid w:val="00822928"/>
    <w:rsid w:val="008247F4"/>
    <w:rsid w:val="00824963"/>
    <w:rsid w:val="008256BC"/>
    <w:rsid w:val="00827149"/>
    <w:rsid w:val="008308E4"/>
    <w:rsid w:val="00831B40"/>
    <w:rsid w:val="00832A36"/>
    <w:rsid w:val="0083454C"/>
    <w:rsid w:val="008425DA"/>
    <w:rsid w:val="00842617"/>
    <w:rsid w:val="008460D1"/>
    <w:rsid w:val="00846CA0"/>
    <w:rsid w:val="00851322"/>
    <w:rsid w:val="00851560"/>
    <w:rsid w:val="0085160A"/>
    <w:rsid w:val="00851DAE"/>
    <w:rsid w:val="0085297B"/>
    <w:rsid w:val="008533AB"/>
    <w:rsid w:val="00853D49"/>
    <w:rsid w:val="00853EC8"/>
    <w:rsid w:val="00856298"/>
    <w:rsid w:val="0086487F"/>
    <w:rsid w:val="0086696D"/>
    <w:rsid w:val="008720D1"/>
    <w:rsid w:val="008721B2"/>
    <w:rsid w:val="008727F0"/>
    <w:rsid w:val="00875430"/>
    <w:rsid w:val="0087563D"/>
    <w:rsid w:val="008764E0"/>
    <w:rsid w:val="00876956"/>
    <w:rsid w:val="00877DAE"/>
    <w:rsid w:val="008822B2"/>
    <w:rsid w:val="00883AD3"/>
    <w:rsid w:val="00886FAD"/>
    <w:rsid w:val="008940B5"/>
    <w:rsid w:val="00896F14"/>
    <w:rsid w:val="008A22BB"/>
    <w:rsid w:val="008A2934"/>
    <w:rsid w:val="008A39CC"/>
    <w:rsid w:val="008A49DF"/>
    <w:rsid w:val="008A4BC5"/>
    <w:rsid w:val="008A5852"/>
    <w:rsid w:val="008A65C7"/>
    <w:rsid w:val="008B0394"/>
    <w:rsid w:val="008B1D3A"/>
    <w:rsid w:val="008B3EB2"/>
    <w:rsid w:val="008B5795"/>
    <w:rsid w:val="008B69F6"/>
    <w:rsid w:val="008C26FB"/>
    <w:rsid w:val="008C2FB3"/>
    <w:rsid w:val="008C45A4"/>
    <w:rsid w:val="008C665E"/>
    <w:rsid w:val="008D2D28"/>
    <w:rsid w:val="008D7C01"/>
    <w:rsid w:val="008E3A4C"/>
    <w:rsid w:val="008F1F48"/>
    <w:rsid w:val="008F5C54"/>
    <w:rsid w:val="009007E5"/>
    <w:rsid w:val="00902C32"/>
    <w:rsid w:val="00902C58"/>
    <w:rsid w:val="00903AE8"/>
    <w:rsid w:val="009045A0"/>
    <w:rsid w:val="00907C48"/>
    <w:rsid w:val="00907C7E"/>
    <w:rsid w:val="009106D7"/>
    <w:rsid w:val="009112B4"/>
    <w:rsid w:val="009120FB"/>
    <w:rsid w:val="009124F6"/>
    <w:rsid w:val="0091537C"/>
    <w:rsid w:val="00916341"/>
    <w:rsid w:val="00917E0C"/>
    <w:rsid w:val="0092267A"/>
    <w:rsid w:val="0092345B"/>
    <w:rsid w:val="00924948"/>
    <w:rsid w:val="00924A46"/>
    <w:rsid w:val="00930212"/>
    <w:rsid w:val="00930F8D"/>
    <w:rsid w:val="00931D07"/>
    <w:rsid w:val="009321AE"/>
    <w:rsid w:val="00933EB2"/>
    <w:rsid w:val="009347D0"/>
    <w:rsid w:val="009368E9"/>
    <w:rsid w:val="0094285D"/>
    <w:rsid w:val="00944771"/>
    <w:rsid w:val="00944C15"/>
    <w:rsid w:val="00946E3E"/>
    <w:rsid w:val="00947C03"/>
    <w:rsid w:val="00950919"/>
    <w:rsid w:val="00950BB2"/>
    <w:rsid w:val="00952AD0"/>
    <w:rsid w:val="00954C48"/>
    <w:rsid w:val="00962EFF"/>
    <w:rsid w:val="00963F76"/>
    <w:rsid w:val="009654C9"/>
    <w:rsid w:val="009655BE"/>
    <w:rsid w:val="00967753"/>
    <w:rsid w:val="00970B16"/>
    <w:rsid w:val="00971BDB"/>
    <w:rsid w:val="00973E2C"/>
    <w:rsid w:val="009807E9"/>
    <w:rsid w:val="00981765"/>
    <w:rsid w:val="00983A3D"/>
    <w:rsid w:val="009842AF"/>
    <w:rsid w:val="0098484F"/>
    <w:rsid w:val="00985735"/>
    <w:rsid w:val="00987B22"/>
    <w:rsid w:val="009919A4"/>
    <w:rsid w:val="0099205E"/>
    <w:rsid w:val="009923BD"/>
    <w:rsid w:val="009934FD"/>
    <w:rsid w:val="009973BC"/>
    <w:rsid w:val="009A1637"/>
    <w:rsid w:val="009A17F4"/>
    <w:rsid w:val="009A1E2C"/>
    <w:rsid w:val="009A2014"/>
    <w:rsid w:val="009A2019"/>
    <w:rsid w:val="009A281B"/>
    <w:rsid w:val="009A288B"/>
    <w:rsid w:val="009A2E78"/>
    <w:rsid w:val="009A4401"/>
    <w:rsid w:val="009A52BD"/>
    <w:rsid w:val="009A5971"/>
    <w:rsid w:val="009A59EA"/>
    <w:rsid w:val="009A5DF8"/>
    <w:rsid w:val="009B1741"/>
    <w:rsid w:val="009B1D3C"/>
    <w:rsid w:val="009B3AA0"/>
    <w:rsid w:val="009B7D13"/>
    <w:rsid w:val="009C1131"/>
    <w:rsid w:val="009C1708"/>
    <w:rsid w:val="009C26FE"/>
    <w:rsid w:val="009C427F"/>
    <w:rsid w:val="009C437B"/>
    <w:rsid w:val="009C4AA1"/>
    <w:rsid w:val="009D5441"/>
    <w:rsid w:val="009D5EBD"/>
    <w:rsid w:val="009E0EDE"/>
    <w:rsid w:val="009E12EE"/>
    <w:rsid w:val="009E187E"/>
    <w:rsid w:val="009E1C41"/>
    <w:rsid w:val="009E4616"/>
    <w:rsid w:val="009E4A18"/>
    <w:rsid w:val="009E5258"/>
    <w:rsid w:val="009E7150"/>
    <w:rsid w:val="009F0053"/>
    <w:rsid w:val="009F0C95"/>
    <w:rsid w:val="009F145C"/>
    <w:rsid w:val="009F170A"/>
    <w:rsid w:val="009F2DD0"/>
    <w:rsid w:val="00A00BF2"/>
    <w:rsid w:val="00A00CB4"/>
    <w:rsid w:val="00A03702"/>
    <w:rsid w:val="00A0432B"/>
    <w:rsid w:val="00A06DFF"/>
    <w:rsid w:val="00A10CAF"/>
    <w:rsid w:val="00A168F7"/>
    <w:rsid w:val="00A16A83"/>
    <w:rsid w:val="00A1756D"/>
    <w:rsid w:val="00A2514B"/>
    <w:rsid w:val="00A27235"/>
    <w:rsid w:val="00A27CA4"/>
    <w:rsid w:val="00A352B5"/>
    <w:rsid w:val="00A40568"/>
    <w:rsid w:val="00A4340F"/>
    <w:rsid w:val="00A438A0"/>
    <w:rsid w:val="00A44D78"/>
    <w:rsid w:val="00A44EBC"/>
    <w:rsid w:val="00A50DDA"/>
    <w:rsid w:val="00A51F98"/>
    <w:rsid w:val="00A54688"/>
    <w:rsid w:val="00A547B0"/>
    <w:rsid w:val="00A56FCF"/>
    <w:rsid w:val="00A64389"/>
    <w:rsid w:val="00A65322"/>
    <w:rsid w:val="00A6608D"/>
    <w:rsid w:val="00A72AB0"/>
    <w:rsid w:val="00A764E3"/>
    <w:rsid w:val="00A806B9"/>
    <w:rsid w:val="00A86157"/>
    <w:rsid w:val="00A92C48"/>
    <w:rsid w:val="00A93FEE"/>
    <w:rsid w:val="00A94148"/>
    <w:rsid w:val="00A94D3B"/>
    <w:rsid w:val="00A97E9A"/>
    <w:rsid w:val="00AA0B86"/>
    <w:rsid w:val="00AA0F99"/>
    <w:rsid w:val="00AA3453"/>
    <w:rsid w:val="00AA51BF"/>
    <w:rsid w:val="00AA5F52"/>
    <w:rsid w:val="00AB03E8"/>
    <w:rsid w:val="00AB1297"/>
    <w:rsid w:val="00AB410D"/>
    <w:rsid w:val="00AB4B8B"/>
    <w:rsid w:val="00AB5BDC"/>
    <w:rsid w:val="00AB6DE5"/>
    <w:rsid w:val="00AC1B16"/>
    <w:rsid w:val="00AC29D9"/>
    <w:rsid w:val="00AC3210"/>
    <w:rsid w:val="00AC3887"/>
    <w:rsid w:val="00AC703E"/>
    <w:rsid w:val="00AC7B2E"/>
    <w:rsid w:val="00AC7FA2"/>
    <w:rsid w:val="00AD6575"/>
    <w:rsid w:val="00AD66A3"/>
    <w:rsid w:val="00AD7844"/>
    <w:rsid w:val="00AE00F3"/>
    <w:rsid w:val="00AE0F4E"/>
    <w:rsid w:val="00AE488E"/>
    <w:rsid w:val="00AE5EA2"/>
    <w:rsid w:val="00AE658A"/>
    <w:rsid w:val="00AE70FF"/>
    <w:rsid w:val="00AF051A"/>
    <w:rsid w:val="00AF06C5"/>
    <w:rsid w:val="00AF4DB2"/>
    <w:rsid w:val="00AF5966"/>
    <w:rsid w:val="00AF600C"/>
    <w:rsid w:val="00B019EB"/>
    <w:rsid w:val="00B0602F"/>
    <w:rsid w:val="00B0651F"/>
    <w:rsid w:val="00B06ABB"/>
    <w:rsid w:val="00B07CCD"/>
    <w:rsid w:val="00B17C8A"/>
    <w:rsid w:val="00B20EBC"/>
    <w:rsid w:val="00B2315F"/>
    <w:rsid w:val="00B24F4A"/>
    <w:rsid w:val="00B24F58"/>
    <w:rsid w:val="00B25C7C"/>
    <w:rsid w:val="00B27635"/>
    <w:rsid w:val="00B32CBF"/>
    <w:rsid w:val="00B3525C"/>
    <w:rsid w:val="00B41279"/>
    <w:rsid w:val="00B41512"/>
    <w:rsid w:val="00B41BFC"/>
    <w:rsid w:val="00B41E1E"/>
    <w:rsid w:val="00B42075"/>
    <w:rsid w:val="00B430B0"/>
    <w:rsid w:val="00B44388"/>
    <w:rsid w:val="00B44A87"/>
    <w:rsid w:val="00B502E0"/>
    <w:rsid w:val="00B5127F"/>
    <w:rsid w:val="00B54D33"/>
    <w:rsid w:val="00B55419"/>
    <w:rsid w:val="00B57447"/>
    <w:rsid w:val="00B60765"/>
    <w:rsid w:val="00B6742E"/>
    <w:rsid w:val="00B71D13"/>
    <w:rsid w:val="00B73245"/>
    <w:rsid w:val="00B806EE"/>
    <w:rsid w:val="00B807D5"/>
    <w:rsid w:val="00B8262D"/>
    <w:rsid w:val="00B826E4"/>
    <w:rsid w:val="00B82BB7"/>
    <w:rsid w:val="00B8431E"/>
    <w:rsid w:val="00B90E7F"/>
    <w:rsid w:val="00B92191"/>
    <w:rsid w:val="00B92533"/>
    <w:rsid w:val="00B96E48"/>
    <w:rsid w:val="00B97104"/>
    <w:rsid w:val="00BA1C37"/>
    <w:rsid w:val="00BA2627"/>
    <w:rsid w:val="00BA2ECB"/>
    <w:rsid w:val="00BB4CEC"/>
    <w:rsid w:val="00BC0EF9"/>
    <w:rsid w:val="00BC20C0"/>
    <w:rsid w:val="00BC3BD7"/>
    <w:rsid w:val="00BC3F19"/>
    <w:rsid w:val="00BC5C58"/>
    <w:rsid w:val="00BC75D1"/>
    <w:rsid w:val="00BD1E8E"/>
    <w:rsid w:val="00BD2F14"/>
    <w:rsid w:val="00BD51B6"/>
    <w:rsid w:val="00BD59F8"/>
    <w:rsid w:val="00BD5B62"/>
    <w:rsid w:val="00BD7E0E"/>
    <w:rsid w:val="00BD7F30"/>
    <w:rsid w:val="00BE0CA1"/>
    <w:rsid w:val="00BE565C"/>
    <w:rsid w:val="00BE5C2F"/>
    <w:rsid w:val="00BF0520"/>
    <w:rsid w:val="00BF2460"/>
    <w:rsid w:val="00BF2E67"/>
    <w:rsid w:val="00BF31ED"/>
    <w:rsid w:val="00BF497A"/>
    <w:rsid w:val="00BF5D67"/>
    <w:rsid w:val="00BF6A42"/>
    <w:rsid w:val="00C01A4F"/>
    <w:rsid w:val="00C028A6"/>
    <w:rsid w:val="00C0420B"/>
    <w:rsid w:val="00C046FC"/>
    <w:rsid w:val="00C06FBA"/>
    <w:rsid w:val="00C06FCC"/>
    <w:rsid w:val="00C10C9D"/>
    <w:rsid w:val="00C12BEA"/>
    <w:rsid w:val="00C140D2"/>
    <w:rsid w:val="00C14508"/>
    <w:rsid w:val="00C15538"/>
    <w:rsid w:val="00C158C7"/>
    <w:rsid w:val="00C302EC"/>
    <w:rsid w:val="00C309E2"/>
    <w:rsid w:val="00C331DF"/>
    <w:rsid w:val="00C33D38"/>
    <w:rsid w:val="00C402DF"/>
    <w:rsid w:val="00C4377A"/>
    <w:rsid w:val="00C46F32"/>
    <w:rsid w:val="00C50DC2"/>
    <w:rsid w:val="00C518A2"/>
    <w:rsid w:val="00C51AA2"/>
    <w:rsid w:val="00C52A0A"/>
    <w:rsid w:val="00C52C80"/>
    <w:rsid w:val="00C552B8"/>
    <w:rsid w:val="00C55711"/>
    <w:rsid w:val="00C55B2F"/>
    <w:rsid w:val="00C60A1D"/>
    <w:rsid w:val="00C610EB"/>
    <w:rsid w:val="00C61511"/>
    <w:rsid w:val="00C64085"/>
    <w:rsid w:val="00C64310"/>
    <w:rsid w:val="00C759E8"/>
    <w:rsid w:val="00C76932"/>
    <w:rsid w:val="00C76A9D"/>
    <w:rsid w:val="00C80652"/>
    <w:rsid w:val="00C80DA1"/>
    <w:rsid w:val="00C840AD"/>
    <w:rsid w:val="00C861D8"/>
    <w:rsid w:val="00C91119"/>
    <w:rsid w:val="00C925A2"/>
    <w:rsid w:val="00C93693"/>
    <w:rsid w:val="00C94467"/>
    <w:rsid w:val="00C96296"/>
    <w:rsid w:val="00C96521"/>
    <w:rsid w:val="00C97207"/>
    <w:rsid w:val="00CA301F"/>
    <w:rsid w:val="00CA45ED"/>
    <w:rsid w:val="00CA669C"/>
    <w:rsid w:val="00CA732C"/>
    <w:rsid w:val="00CB074A"/>
    <w:rsid w:val="00CB1014"/>
    <w:rsid w:val="00CB2012"/>
    <w:rsid w:val="00CB2ECD"/>
    <w:rsid w:val="00CB4A30"/>
    <w:rsid w:val="00CB554D"/>
    <w:rsid w:val="00CB5D1A"/>
    <w:rsid w:val="00CC01A7"/>
    <w:rsid w:val="00CC346E"/>
    <w:rsid w:val="00CC3CBA"/>
    <w:rsid w:val="00CC4697"/>
    <w:rsid w:val="00CD2783"/>
    <w:rsid w:val="00CD6347"/>
    <w:rsid w:val="00CE3CA5"/>
    <w:rsid w:val="00CE6E8F"/>
    <w:rsid w:val="00CE70AC"/>
    <w:rsid w:val="00CF140B"/>
    <w:rsid w:val="00CF37E5"/>
    <w:rsid w:val="00CF61DF"/>
    <w:rsid w:val="00CF62A3"/>
    <w:rsid w:val="00D006D3"/>
    <w:rsid w:val="00D01D98"/>
    <w:rsid w:val="00D0409A"/>
    <w:rsid w:val="00D10049"/>
    <w:rsid w:val="00D10D89"/>
    <w:rsid w:val="00D12210"/>
    <w:rsid w:val="00D13083"/>
    <w:rsid w:val="00D1515A"/>
    <w:rsid w:val="00D151AF"/>
    <w:rsid w:val="00D15B1D"/>
    <w:rsid w:val="00D1632E"/>
    <w:rsid w:val="00D206AB"/>
    <w:rsid w:val="00D21469"/>
    <w:rsid w:val="00D216FA"/>
    <w:rsid w:val="00D23420"/>
    <w:rsid w:val="00D252CA"/>
    <w:rsid w:val="00D30708"/>
    <w:rsid w:val="00D30CE0"/>
    <w:rsid w:val="00D30E13"/>
    <w:rsid w:val="00D34BB3"/>
    <w:rsid w:val="00D3504D"/>
    <w:rsid w:val="00D3597F"/>
    <w:rsid w:val="00D4022D"/>
    <w:rsid w:val="00D40CEB"/>
    <w:rsid w:val="00D40D57"/>
    <w:rsid w:val="00D42E4D"/>
    <w:rsid w:val="00D42F1B"/>
    <w:rsid w:val="00D447F1"/>
    <w:rsid w:val="00D44A31"/>
    <w:rsid w:val="00D4505C"/>
    <w:rsid w:val="00D476DE"/>
    <w:rsid w:val="00D505CB"/>
    <w:rsid w:val="00D50AD2"/>
    <w:rsid w:val="00D61249"/>
    <w:rsid w:val="00D616DB"/>
    <w:rsid w:val="00D621FA"/>
    <w:rsid w:val="00D62AB8"/>
    <w:rsid w:val="00D632F2"/>
    <w:rsid w:val="00D67893"/>
    <w:rsid w:val="00D70324"/>
    <w:rsid w:val="00D7199C"/>
    <w:rsid w:val="00D72421"/>
    <w:rsid w:val="00D73AD7"/>
    <w:rsid w:val="00D7416C"/>
    <w:rsid w:val="00D751C3"/>
    <w:rsid w:val="00D76418"/>
    <w:rsid w:val="00D77F70"/>
    <w:rsid w:val="00D803E2"/>
    <w:rsid w:val="00D85072"/>
    <w:rsid w:val="00D876EF"/>
    <w:rsid w:val="00D90EF9"/>
    <w:rsid w:val="00D90FBC"/>
    <w:rsid w:val="00D916FC"/>
    <w:rsid w:val="00D961F3"/>
    <w:rsid w:val="00DA048F"/>
    <w:rsid w:val="00DA09AD"/>
    <w:rsid w:val="00DA1785"/>
    <w:rsid w:val="00DA2BEA"/>
    <w:rsid w:val="00DA396B"/>
    <w:rsid w:val="00DA4527"/>
    <w:rsid w:val="00DB1D50"/>
    <w:rsid w:val="00DB34E0"/>
    <w:rsid w:val="00DB443C"/>
    <w:rsid w:val="00DB4952"/>
    <w:rsid w:val="00DB5097"/>
    <w:rsid w:val="00DB542D"/>
    <w:rsid w:val="00DB5654"/>
    <w:rsid w:val="00DB65D3"/>
    <w:rsid w:val="00DC029C"/>
    <w:rsid w:val="00DC180E"/>
    <w:rsid w:val="00DC3600"/>
    <w:rsid w:val="00DC436A"/>
    <w:rsid w:val="00DC4928"/>
    <w:rsid w:val="00DC4FD8"/>
    <w:rsid w:val="00DC51A1"/>
    <w:rsid w:val="00DD0049"/>
    <w:rsid w:val="00DD3D3A"/>
    <w:rsid w:val="00DD41FD"/>
    <w:rsid w:val="00DD4A5F"/>
    <w:rsid w:val="00DD60CB"/>
    <w:rsid w:val="00DD65C5"/>
    <w:rsid w:val="00DD701C"/>
    <w:rsid w:val="00DD752F"/>
    <w:rsid w:val="00DE00DA"/>
    <w:rsid w:val="00DE15A5"/>
    <w:rsid w:val="00DE3D1B"/>
    <w:rsid w:val="00DE4CCD"/>
    <w:rsid w:val="00DE5E48"/>
    <w:rsid w:val="00DE77CD"/>
    <w:rsid w:val="00DF3FDB"/>
    <w:rsid w:val="00E00066"/>
    <w:rsid w:val="00E024FF"/>
    <w:rsid w:val="00E062B1"/>
    <w:rsid w:val="00E07898"/>
    <w:rsid w:val="00E07EE9"/>
    <w:rsid w:val="00E11130"/>
    <w:rsid w:val="00E11303"/>
    <w:rsid w:val="00E11420"/>
    <w:rsid w:val="00E13036"/>
    <w:rsid w:val="00E14162"/>
    <w:rsid w:val="00E146CC"/>
    <w:rsid w:val="00E1603C"/>
    <w:rsid w:val="00E23827"/>
    <w:rsid w:val="00E2405E"/>
    <w:rsid w:val="00E24222"/>
    <w:rsid w:val="00E2527C"/>
    <w:rsid w:val="00E26E5F"/>
    <w:rsid w:val="00E27BF4"/>
    <w:rsid w:val="00E35FA7"/>
    <w:rsid w:val="00E36B40"/>
    <w:rsid w:val="00E36B62"/>
    <w:rsid w:val="00E41168"/>
    <w:rsid w:val="00E4173C"/>
    <w:rsid w:val="00E42D2F"/>
    <w:rsid w:val="00E47A3F"/>
    <w:rsid w:val="00E503B0"/>
    <w:rsid w:val="00E50E4C"/>
    <w:rsid w:val="00E51455"/>
    <w:rsid w:val="00E51FEB"/>
    <w:rsid w:val="00E525DE"/>
    <w:rsid w:val="00E53853"/>
    <w:rsid w:val="00E54170"/>
    <w:rsid w:val="00E54F28"/>
    <w:rsid w:val="00E61F6B"/>
    <w:rsid w:val="00E6448E"/>
    <w:rsid w:val="00E67C4E"/>
    <w:rsid w:val="00E67EE3"/>
    <w:rsid w:val="00E7015B"/>
    <w:rsid w:val="00E83119"/>
    <w:rsid w:val="00E83A81"/>
    <w:rsid w:val="00E83CD8"/>
    <w:rsid w:val="00E8454D"/>
    <w:rsid w:val="00E90F28"/>
    <w:rsid w:val="00E91412"/>
    <w:rsid w:val="00E92264"/>
    <w:rsid w:val="00E92E87"/>
    <w:rsid w:val="00E964D6"/>
    <w:rsid w:val="00EA1848"/>
    <w:rsid w:val="00EA4A4B"/>
    <w:rsid w:val="00EA6796"/>
    <w:rsid w:val="00EA7227"/>
    <w:rsid w:val="00EB1CE5"/>
    <w:rsid w:val="00EB5DD8"/>
    <w:rsid w:val="00EB66E0"/>
    <w:rsid w:val="00EC1600"/>
    <w:rsid w:val="00EC60B4"/>
    <w:rsid w:val="00EC7807"/>
    <w:rsid w:val="00ED1214"/>
    <w:rsid w:val="00ED1E31"/>
    <w:rsid w:val="00ED4432"/>
    <w:rsid w:val="00ED4B5C"/>
    <w:rsid w:val="00ED7314"/>
    <w:rsid w:val="00EE18B7"/>
    <w:rsid w:val="00EF6385"/>
    <w:rsid w:val="00F048B8"/>
    <w:rsid w:val="00F06502"/>
    <w:rsid w:val="00F14C62"/>
    <w:rsid w:val="00F1566C"/>
    <w:rsid w:val="00F1738D"/>
    <w:rsid w:val="00F178D5"/>
    <w:rsid w:val="00F21272"/>
    <w:rsid w:val="00F24B2A"/>
    <w:rsid w:val="00F2573B"/>
    <w:rsid w:val="00F2635E"/>
    <w:rsid w:val="00F32F4E"/>
    <w:rsid w:val="00F33F4D"/>
    <w:rsid w:val="00F34154"/>
    <w:rsid w:val="00F35731"/>
    <w:rsid w:val="00F40288"/>
    <w:rsid w:val="00F41469"/>
    <w:rsid w:val="00F4371C"/>
    <w:rsid w:val="00F43ED9"/>
    <w:rsid w:val="00F44773"/>
    <w:rsid w:val="00F46A99"/>
    <w:rsid w:val="00F542E5"/>
    <w:rsid w:val="00F55B85"/>
    <w:rsid w:val="00F57782"/>
    <w:rsid w:val="00F57908"/>
    <w:rsid w:val="00F610DF"/>
    <w:rsid w:val="00F61845"/>
    <w:rsid w:val="00F62668"/>
    <w:rsid w:val="00F64093"/>
    <w:rsid w:val="00F64A26"/>
    <w:rsid w:val="00F64F4A"/>
    <w:rsid w:val="00F657C9"/>
    <w:rsid w:val="00F66930"/>
    <w:rsid w:val="00F67370"/>
    <w:rsid w:val="00F67467"/>
    <w:rsid w:val="00F71136"/>
    <w:rsid w:val="00F73BBD"/>
    <w:rsid w:val="00F746AA"/>
    <w:rsid w:val="00F767B1"/>
    <w:rsid w:val="00F82DA2"/>
    <w:rsid w:val="00F840B7"/>
    <w:rsid w:val="00F847A8"/>
    <w:rsid w:val="00F849C3"/>
    <w:rsid w:val="00F8529A"/>
    <w:rsid w:val="00F9253A"/>
    <w:rsid w:val="00F959E3"/>
    <w:rsid w:val="00FA31C3"/>
    <w:rsid w:val="00FA4324"/>
    <w:rsid w:val="00FA5030"/>
    <w:rsid w:val="00FB09E6"/>
    <w:rsid w:val="00FB0E1E"/>
    <w:rsid w:val="00FB19EC"/>
    <w:rsid w:val="00FB2698"/>
    <w:rsid w:val="00FB6E3F"/>
    <w:rsid w:val="00FC13E6"/>
    <w:rsid w:val="00FC215E"/>
    <w:rsid w:val="00FC27A4"/>
    <w:rsid w:val="00FC2E38"/>
    <w:rsid w:val="00FC58A7"/>
    <w:rsid w:val="00FC65B6"/>
    <w:rsid w:val="00FD020E"/>
    <w:rsid w:val="00FD055D"/>
    <w:rsid w:val="00FD1F43"/>
    <w:rsid w:val="00FD271E"/>
    <w:rsid w:val="00FD2BB2"/>
    <w:rsid w:val="00FE05AB"/>
    <w:rsid w:val="00FE2B24"/>
    <w:rsid w:val="00FE351A"/>
    <w:rsid w:val="00FE3ECB"/>
    <w:rsid w:val="00FE4112"/>
    <w:rsid w:val="00FE4751"/>
    <w:rsid w:val="00FE5AFC"/>
    <w:rsid w:val="00FF080B"/>
    <w:rsid w:val="00FF0AB8"/>
    <w:rsid w:val="00FF2C7A"/>
    <w:rsid w:val="00FF3BD2"/>
    <w:rsid w:val="00FF5126"/>
    <w:rsid w:val="00FF6448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3DB69"/>
  <w15:docId w15:val="{691CFB7A-ED15-4D65-8120-A65800FC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0426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0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46FC"/>
  </w:style>
  <w:style w:type="character" w:customStyle="1" w:styleId="reference-text">
    <w:name w:val="reference-text"/>
    <w:basedOn w:val="DefaultParagraphFont"/>
    <w:rsid w:val="00C046FC"/>
  </w:style>
  <w:style w:type="character" w:customStyle="1" w:styleId="citation">
    <w:name w:val="citation"/>
    <w:basedOn w:val="DefaultParagraphFont"/>
    <w:rsid w:val="00C046FC"/>
  </w:style>
  <w:style w:type="paragraph" w:styleId="ListParagraph">
    <w:name w:val="List Paragraph"/>
    <w:basedOn w:val="Normal"/>
    <w:uiPriority w:val="34"/>
    <w:qFormat/>
    <w:rsid w:val="002655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0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9AD"/>
    <w:rPr>
      <w:lang w:val="en-CA"/>
    </w:rPr>
  </w:style>
  <w:style w:type="paragraph" w:styleId="Footer">
    <w:name w:val="footer"/>
    <w:basedOn w:val="Normal"/>
    <w:link w:val="FooterChar"/>
    <w:unhideWhenUsed/>
    <w:rsid w:val="00DA0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9AD"/>
    <w:rPr>
      <w:lang w:val="en-CA"/>
    </w:rPr>
  </w:style>
  <w:style w:type="paragraph" w:customStyle="1" w:styleId="HeaderFooter">
    <w:name w:val="Header &amp; Footer"/>
    <w:rsid w:val="003561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NormalWeb">
    <w:name w:val="Normal (Web)"/>
    <w:uiPriority w:val="99"/>
    <w:rsid w:val="003561B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561BC"/>
  </w:style>
  <w:style w:type="character" w:customStyle="1" w:styleId="article-title">
    <w:name w:val="article-title"/>
    <w:basedOn w:val="DefaultParagraphFont"/>
    <w:rsid w:val="00553D9B"/>
  </w:style>
  <w:style w:type="character" w:customStyle="1" w:styleId="cit-auth">
    <w:name w:val="cit-auth"/>
    <w:basedOn w:val="DefaultParagraphFont"/>
    <w:rsid w:val="00553D9B"/>
  </w:style>
  <w:style w:type="character" w:customStyle="1" w:styleId="search-result-highlight">
    <w:name w:val="search-result-highlight"/>
    <w:basedOn w:val="DefaultParagraphFont"/>
    <w:rsid w:val="00553D9B"/>
  </w:style>
  <w:style w:type="character" w:customStyle="1" w:styleId="cit-sep">
    <w:name w:val="cit-sep"/>
    <w:basedOn w:val="DefaultParagraphFont"/>
    <w:rsid w:val="00553D9B"/>
  </w:style>
  <w:style w:type="character" w:styleId="HTMLCite">
    <w:name w:val="HTML Cite"/>
    <w:basedOn w:val="DefaultParagraphFont"/>
    <w:uiPriority w:val="99"/>
    <w:semiHidden/>
    <w:unhideWhenUsed/>
    <w:rsid w:val="00553D9B"/>
    <w:rPr>
      <w:i/>
      <w:iCs/>
    </w:rPr>
  </w:style>
  <w:style w:type="character" w:customStyle="1" w:styleId="cit-print-date">
    <w:name w:val="cit-print-date"/>
    <w:basedOn w:val="DefaultParagraphFont"/>
    <w:rsid w:val="00553D9B"/>
  </w:style>
  <w:style w:type="character" w:customStyle="1" w:styleId="cit-vol">
    <w:name w:val="cit-vol"/>
    <w:basedOn w:val="DefaultParagraphFont"/>
    <w:rsid w:val="00553D9B"/>
  </w:style>
  <w:style w:type="character" w:customStyle="1" w:styleId="cit-first-page">
    <w:name w:val="cit-first-page"/>
    <w:basedOn w:val="DefaultParagraphFont"/>
    <w:rsid w:val="00553D9B"/>
  </w:style>
  <w:style w:type="character" w:customStyle="1" w:styleId="cit-last-page">
    <w:name w:val="cit-last-page"/>
    <w:basedOn w:val="DefaultParagraphFont"/>
    <w:rsid w:val="00553D9B"/>
  </w:style>
  <w:style w:type="character" w:customStyle="1" w:styleId="cit-ahead-of-print-date">
    <w:name w:val="cit-ahead-of-print-date"/>
    <w:basedOn w:val="DefaultParagraphFont"/>
    <w:rsid w:val="00553D9B"/>
  </w:style>
  <w:style w:type="character" w:customStyle="1" w:styleId="cit-doi">
    <w:name w:val="cit-doi"/>
    <w:basedOn w:val="DefaultParagraphFont"/>
    <w:rsid w:val="00553D9B"/>
  </w:style>
  <w:style w:type="character" w:styleId="Strong">
    <w:name w:val="Strong"/>
    <w:basedOn w:val="DefaultParagraphFont"/>
    <w:uiPriority w:val="22"/>
    <w:qFormat/>
    <w:rsid w:val="0009564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40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6D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D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D8"/>
    <w:rPr>
      <w:rFonts w:ascii="Segoe UI" w:hAnsi="Segoe UI" w:cs="Segoe UI"/>
      <w:sz w:val="18"/>
      <w:szCs w:val="18"/>
      <w:lang w:val="en-CA"/>
    </w:rPr>
  </w:style>
  <w:style w:type="character" w:styleId="Emphasis">
    <w:name w:val="Emphasis"/>
    <w:basedOn w:val="DefaultParagraphFont"/>
    <w:uiPriority w:val="20"/>
    <w:qFormat/>
    <w:rsid w:val="004D3543"/>
    <w:rPr>
      <w:i/>
      <w:iCs/>
    </w:rPr>
  </w:style>
  <w:style w:type="paragraph" w:customStyle="1" w:styleId="Default">
    <w:name w:val="Default"/>
    <w:rsid w:val="00DE77CD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Pa31">
    <w:name w:val="Pa31"/>
    <w:basedOn w:val="Normal"/>
    <w:next w:val="Normal"/>
    <w:rsid w:val="00132314"/>
    <w:pPr>
      <w:autoSpaceDE w:val="0"/>
      <w:autoSpaceDN w:val="0"/>
      <w:adjustRightInd w:val="0"/>
      <w:spacing w:after="0" w:line="201" w:lineRule="atLeast"/>
    </w:pPr>
    <w:rPr>
      <w:rFonts w:ascii="Minion Pro" w:eastAsia="Times New Roman" w:hAnsi="Minion Pro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33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83AD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3AD3"/>
    <w:rPr>
      <w:rFonts w:ascii="Consolas" w:hAnsi="Consolas"/>
      <w:sz w:val="21"/>
      <w:szCs w:val="21"/>
      <w:lang w:val="en-CA"/>
    </w:rPr>
  </w:style>
  <w:style w:type="paragraph" w:styleId="Revision">
    <w:name w:val="Revision"/>
    <w:hidden/>
    <w:uiPriority w:val="99"/>
    <w:semiHidden/>
    <w:rsid w:val="00FA4324"/>
    <w:pPr>
      <w:spacing w:after="0" w:line="240" w:lineRule="auto"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0426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0426C0"/>
  </w:style>
  <w:style w:type="character" w:customStyle="1" w:styleId="nlmstring-name">
    <w:name w:val="nlm_string-name"/>
    <w:basedOn w:val="DefaultParagraphFont"/>
    <w:rsid w:val="000426C0"/>
  </w:style>
  <w:style w:type="character" w:customStyle="1" w:styleId="affiliationslistsigncontainer">
    <w:name w:val="affiliationslistsigncontainer"/>
    <w:basedOn w:val="DefaultParagraphFont"/>
    <w:rsid w:val="000426C0"/>
  </w:style>
  <w:style w:type="character" w:customStyle="1" w:styleId="affiliationslistheadertitle">
    <w:name w:val="affiliationslistheadertitle"/>
    <w:basedOn w:val="DefaultParagraphFont"/>
    <w:rsid w:val="000426C0"/>
  </w:style>
  <w:style w:type="character" w:customStyle="1" w:styleId="cit-source">
    <w:name w:val="cit-source"/>
    <w:basedOn w:val="DefaultParagraphFont"/>
    <w:rsid w:val="00C01A4F"/>
  </w:style>
  <w:style w:type="character" w:customStyle="1" w:styleId="cit-pub-date">
    <w:name w:val="cit-pub-date"/>
    <w:basedOn w:val="DefaultParagraphFont"/>
    <w:rsid w:val="00C01A4F"/>
  </w:style>
  <w:style w:type="character" w:customStyle="1" w:styleId="cit-fpage">
    <w:name w:val="cit-fpage"/>
    <w:basedOn w:val="DefaultParagraphFont"/>
    <w:rsid w:val="00C0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671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024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7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8834">
          <w:marLeft w:val="0"/>
          <w:marRight w:val="0"/>
          <w:marTop w:val="15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82217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32603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3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1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652E3-5AAC-44C9-8CAE-37B319742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514</Words>
  <Characters>122631</Characters>
  <Application>Microsoft Office Word</Application>
  <DocSecurity>0</DocSecurity>
  <Lines>1021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 Burnett</dc:creator>
  <cp:lastModifiedBy>Mietek Szyszkowicz</cp:lastModifiedBy>
  <cp:revision>8</cp:revision>
  <dcterms:created xsi:type="dcterms:W3CDTF">2016-02-29T13:48:00Z</dcterms:created>
  <dcterms:modified xsi:type="dcterms:W3CDTF">2016-02-29T14:00:00Z</dcterms:modified>
</cp:coreProperties>
</file>